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971CD1" w14:textId="7BE7A1D9" w:rsidR="00FF1341" w:rsidRPr="00DA7765" w:rsidRDefault="00061315" w:rsidP="00FF1341">
      <w:pPr>
        <w:pStyle w:val="Literature"/>
        <w:jc w:val="both"/>
        <w:rPr>
          <w:rFonts w:eastAsia="Times New Roman"/>
          <w:b/>
          <w:lang w:eastAsia="fr-FR"/>
        </w:rPr>
      </w:pPr>
      <w:r w:rsidRPr="00DA7765">
        <w:rPr>
          <w:rFonts w:eastAsia="Times New Roman"/>
          <w:b/>
          <w:lang w:eastAsia="fr-FR"/>
        </w:rPr>
        <w:t xml:space="preserve">SUPPLEMENTARY </w:t>
      </w:r>
      <w:r w:rsidR="00FF1341" w:rsidRPr="00DA7765">
        <w:rPr>
          <w:rFonts w:eastAsia="Times New Roman"/>
          <w:b/>
          <w:lang w:eastAsia="fr-FR"/>
        </w:rPr>
        <w:t xml:space="preserve">MATERIALS AND METHODS </w:t>
      </w:r>
    </w:p>
    <w:p w14:paraId="72396433" w14:textId="77777777" w:rsidR="00FF1341" w:rsidRPr="00DA7765" w:rsidRDefault="00FF1341" w:rsidP="00FF1341">
      <w:pPr>
        <w:spacing w:line="480" w:lineRule="auto"/>
        <w:jc w:val="both"/>
        <w:rPr>
          <w:rFonts w:eastAsiaTheme="minorEastAsia"/>
          <w:b/>
          <w:bCs/>
        </w:rPr>
      </w:pPr>
      <w:r w:rsidRPr="00DA7765">
        <w:rPr>
          <w:b/>
        </w:rPr>
        <w:t xml:space="preserve">Data </w:t>
      </w:r>
      <w:r w:rsidRPr="00DA7765">
        <w:rPr>
          <w:rFonts w:eastAsiaTheme="minorEastAsia"/>
          <w:b/>
          <w:bCs/>
        </w:rPr>
        <w:t>used</w:t>
      </w:r>
    </w:p>
    <w:p w14:paraId="1EC5F669" w14:textId="5201551D" w:rsidR="00FF1341" w:rsidRPr="00DA7765" w:rsidRDefault="00FF1341" w:rsidP="00FF1341">
      <w:pPr>
        <w:spacing w:line="480" w:lineRule="auto"/>
        <w:ind w:firstLineChars="200" w:firstLine="480"/>
        <w:jc w:val="both"/>
        <w:rPr>
          <w:rFonts w:eastAsiaTheme="minorEastAsia"/>
          <w:noProof/>
          <w:vertAlign w:val="superscript"/>
          <w:lang w:eastAsia="zh-CN"/>
        </w:rPr>
      </w:pPr>
      <w:r w:rsidRPr="00DA7765">
        <w:rPr>
          <w:rFonts w:eastAsia="Times New Roman"/>
          <w:lang w:eastAsia="fr-FR"/>
        </w:rPr>
        <w:t>Whole</w:t>
      </w:r>
      <w:r w:rsidRPr="00DA7765">
        <w:t>-exome sequencing (WES) somatic substitution variant calls (n = 410; #mutations = 131,660), WES somatic copy-number variant (CNV) calls (n = 408), RNA-</w:t>
      </w:r>
      <w:proofErr w:type="spellStart"/>
      <w:r w:rsidRPr="00DA7765">
        <w:t>seq</w:t>
      </w:r>
      <w:proofErr w:type="spellEnd"/>
      <w:r w:rsidRPr="00DA7765">
        <w:t xml:space="preserve"> transcriptomes (n = 410, RSEM normalized counts</w:t>
      </w:r>
      <w:r w:rsidRPr="00DA7765">
        <w:rPr>
          <w:rFonts w:eastAsia="Times New Roman"/>
          <w:lang w:eastAsia="fr-FR"/>
        </w:rPr>
        <w:t>),</w:t>
      </w:r>
      <w:r w:rsidRPr="00DA7765">
        <w:t xml:space="preserve"> and patient clinical data </w:t>
      </w:r>
      <w:r w:rsidRPr="00DA7765">
        <w:rPr>
          <w:rFonts w:eastAsia="Times New Roman"/>
          <w:lang w:eastAsia="fr-FR"/>
        </w:rPr>
        <w:t xml:space="preserve">for TCGA </w:t>
      </w:r>
      <w:proofErr w:type="spellStart"/>
      <w:r w:rsidRPr="00DA7765">
        <w:rPr>
          <w:rFonts w:eastAsia="Times New Roman"/>
          <w:lang w:eastAsia="fr-FR"/>
        </w:rPr>
        <w:t>BCa</w:t>
      </w:r>
      <w:proofErr w:type="spellEnd"/>
      <w:r w:rsidRPr="00DA7765">
        <w:rPr>
          <w:rFonts w:eastAsia="Times New Roman"/>
          <w:lang w:eastAsia="fr-FR"/>
        </w:rPr>
        <w:t xml:space="preserve"> </w:t>
      </w:r>
      <w:r w:rsidRPr="00DA7765">
        <w:t xml:space="preserve">were downloaded from </w:t>
      </w:r>
      <w:r w:rsidRPr="00DA7765">
        <w:rPr>
          <w:rFonts w:eastAsia="Times New Roman"/>
          <w:lang w:eastAsia="fr-FR"/>
        </w:rPr>
        <w:t xml:space="preserve">the </w:t>
      </w:r>
      <w:proofErr w:type="spellStart"/>
      <w:r w:rsidRPr="00DA7765">
        <w:rPr>
          <w:rFonts w:eastAsia="Times New Roman"/>
          <w:lang w:eastAsia="fr-FR"/>
        </w:rPr>
        <w:t>cBioPortal</w:t>
      </w:r>
      <w:proofErr w:type="spellEnd"/>
      <w:r w:rsidRPr="00DA7765">
        <w:t xml:space="preserve"> database (TCGA </w:t>
      </w:r>
      <w:bookmarkStart w:id="0" w:name="_GoBack"/>
      <w:bookmarkEnd w:id="0"/>
      <w:r w:rsidRPr="00DA7765">
        <w:t xml:space="preserve">Cell 2017 data package) </w:t>
      </w:r>
      <w:r w:rsidRPr="00DA7765">
        <w:rPr>
          <w:rFonts w:eastAsiaTheme="minorEastAsia"/>
          <w:lang w:eastAsia="zh-CN"/>
        </w:rPr>
        <w:fldChar w:fldCharType="begin">
          <w:fldData xml:space="preserve">PEVuZE5vdGU+PENpdGU+PEF1dGhvcj5HYW88L0F1dGhvcj48WWVhcj4yMDEzPC9ZZWFyPjxSZWNO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HYW88L0F1dGhvcj48WWVhcj4yMDEzPC9ZZWFyPjxSZWNO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1)</w:t>
      </w:r>
      <w:r w:rsidRPr="00DA7765">
        <w:rPr>
          <w:rFonts w:eastAsiaTheme="minorEastAsia"/>
          <w:lang w:eastAsia="zh-CN"/>
        </w:rPr>
        <w:fldChar w:fldCharType="end"/>
      </w:r>
      <w:r w:rsidRPr="00DA7765">
        <w:t xml:space="preserve">. WES data from a non-TCGA cohort of 192 </w:t>
      </w:r>
      <w:proofErr w:type="spellStart"/>
      <w:r w:rsidRPr="00DA7765">
        <w:t>BCa</w:t>
      </w:r>
      <w:proofErr w:type="spellEnd"/>
      <w:r w:rsidRPr="00DA7765">
        <w:rPr>
          <w:rFonts w:eastAsia="Times New Roman"/>
          <w:lang w:eastAsia="fr-FR"/>
        </w:rPr>
        <w:t>, previously</w:t>
      </w:r>
      <w:r w:rsidRPr="00DA7765">
        <w:t xml:space="preserve"> used for our publication </w:t>
      </w:r>
      <w:r w:rsidRPr="00DA7765">
        <w:rPr>
          <w:rFonts w:eastAsia="Times New Roman"/>
          <w:lang w:eastAsia="fr-FR"/>
        </w:rPr>
        <w:fldChar w:fldCharType="begin">
          <w:fldData xml:space="preserve">PEVuZE5vdGU+PENpdGU+PEF1dGhvcj5TaGk8L0F1dGhvcj48WWVhcj4yMDIwPC9ZZWFyPjxSZWNO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==
</w:fldData>
        </w:fldChar>
      </w:r>
      <w:r w:rsidR="00061315" w:rsidRPr="00DA7765">
        <w:rPr>
          <w:rFonts w:eastAsia="Times New Roman"/>
          <w:lang w:eastAsia="fr-FR"/>
        </w:rPr>
        <w:instrText xml:space="preserve"> ADDIN EN.CITE </w:instrText>
      </w:r>
      <w:r w:rsidR="00061315" w:rsidRPr="00DA7765">
        <w:rPr>
          <w:rFonts w:eastAsia="Times New Roman"/>
          <w:lang w:eastAsia="fr-FR"/>
        </w:rPr>
        <w:fldChar w:fldCharType="begin">
          <w:fldData xml:space="preserve">PEVuZE5vdGU+PENpdGU+PEF1dGhvcj5TaGk8L0F1dGhvcj48WWVhcj4yMDIwPC9ZZWFyPjxSZWNO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==
</w:fldData>
        </w:fldChar>
      </w:r>
      <w:r w:rsidR="00061315" w:rsidRPr="00DA7765">
        <w:rPr>
          <w:rFonts w:eastAsia="Times New Roman"/>
          <w:lang w:eastAsia="fr-FR"/>
        </w:rPr>
        <w:instrText xml:space="preserve"> ADDIN EN.CITE.DATA </w:instrText>
      </w:r>
      <w:r w:rsidR="00061315" w:rsidRPr="00DA7765">
        <w:rPr>
          <w:rFonts w:eastAsia="Times New Roman"/>
          <w:lang w:eastAsia="fr-FR"/>
        </w:rPr>
      </w:r>
      <w:r w:rsidR="00061315" w:rsidRPr="00DA7765">
        <w:rPr>
          <w:rFonts w:eastAsia="Times New Roman"/>
          <w:lang w:eastAsia="fr-FR"/>
        </w:rPr>
        <w:fldChar w:fldCharType="end"/>
      </w:r>
      <w:r w:rsidRPr="00DA7765">
        <w:rPr>
          <w:rFonts w:eastAsia="Times New Roman"/>
          <w:lang w:eastAsia="fr-FR"/>
        </w:rPr>
      </w:r>
      <w:r w:rsidRPr="00DA7765">
        <w:rPr>
          <w:rFonts w:eastAsia="Times New Roman"/>
          <w:lang w:eastAsia="fr-FR"/>
        </w:rPr>
        <w:fldChar w:fldCharType="separate"/>
      </w:r>
      <w:r w:rsidR="00061315" w:rsidRPr="00DA7765">
        <w:rPr>
          <w:rFonts w:eastAsia="Times New Roman"/>
          <w:noProof/>
          <w:lang w:eastAsia="fr-FR"/>
        </w:rPr>
        <w:t>(2)</w:t>
      </w:r>
      <w:r w:rsidRPr="00DA7765">
        <w:rPr>
          <w:rFonts w:eastAsia="Times New Roman"/>
          <w:lang w:eastAsia="fr-FR"/>
        </w:rPr>
        <w:fldChar w:fldCharType="end"/>
      </w:r>
      <w:r w:rsidRPr="00DA7765">
        <w:rPr>
          <w:rFonts w:eastAsia="Times New Roman"/>
          <w:lang w:eastAsia="fr-FR"/>
        </w:rPr>
        <w:t>,</w:t>
      </w:r>
      <w:r w:rsidRPr="00DA7765">
        <w:t xml:space="preserve"> were used </w:t>
      </w:r>
      <w:r w:rsidRPr="00DA7765">
        <w:rPr>
          <w:rFonts w:eastAsia="Times New Roman"/>
          <w:lang w:eastAsia="fr-FR"/>
        </w:rPr>
        <w:t>to validate</w:t>
      </w:r>
      <w:r w:rsidRPr="00DA7765">
        <w:t xml:space="preserve"> de novo extracted mutational </w:t>
      </w:r>
      <w:r w:rsidRPr="00DA7765">
        <w:rPr>
          <w:rFonts w:eastAsia="Times New Roman"/>
          <w:lang w:eastAsia="fr-FR"/>
        </w:rPr>
        <w:t>signatures</w:t>
      </w:r>
      <w:r w:rsidRPr="00DA7765">
        <w:t xml:space="preserve">. COSMIC mutational signatures (version 3.2) in numeric format </w:t>
      </w:r>
      <w:r w:rsidRPr="00DA7765">
        <w:rPr>
          <w:rFonts w:eastAsia="Times New Roman"/>
          <w:lang w:eastAsia="fr-FR"/>
        </w:rPr>
        <w:t>were obtained</w:t>
      </w:r>
      <w:r w:rsidRPr="00DA7765">
        <w:t xml:space="preserve"> from </w:t>
      </w:r>
      <w:r w:rsidRPr="00DA7765">
        <w:rPr>
          <w:rFonts w:eastAsia="Times New Roman"/>
          <w:lang w:eastAsia="fr-FR"/>
        </w:rPr>
        <w:t xml:space="preserve">the </w:t>
      </w:r>
      <w:r w:rsidRPr="00DA7765">
        <w:t xml:space="preserve">COSMIC Mutational Signature database </w:t>
      </w:r>
      <w:r w:rsidRPr="00DA7765">
        <w:rPr>
          <w:rFonts w:eastAsiaTheme="minorEastAsia"/>
          <w:lang w:eastAsia="zh-CN"/>
        </w:rPr>
        <w:fldChar w:fldCharType="begin">
          <w:fldData xml:space="preserve">PEVuZE5vdGU+PENpdGU+PEF1dGhvcj5UYXRlPC9BdXRob3I+PFllYXI+MjAxOTwvWWVhcj48UmVj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UYXRlPC9BdXRob3I+PFllYXI+MjAxOTwvWWVhcj48UmVj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3)</w:t>
      </w:r>
      <w:r w:rsidRPr="00DA7765">
        <w:rPr>
          <w:rFonts w:eastAsiaTheme="minorEastAsia"/>
          <w:lang w:eastAsia="zh-CN"/>
        </w:rPr>
        <w:fldChar w:fldCharType="end"/>
      </w:r>
      <w:r w:rsidRPr="00DA7765">
        <w:t>. Raw RNA-</w:t>
      </w:r>
      <w:proofErr w:type="spellStart"/>
      <w:r w:rsidRPr="00DA7765">
        <w:t>seq</w:t>
      </w:r>
      <w:proofErr w:type="spellEnd"/>
      <w:r w:rsidRPr="00DA7765">
        <w:t xml:space="preserve"> counts of TCGA </w:t>
      </w:r>
      <w:proofErr w:type="spellStart"/>
      <w:r w:rsidRPr="00DA7765">
        <w:t>BCa</w:t>
      </w:r>
      <w:proofErr w:type="spellEnd"/>
      <w:r w:rsidRPr="00DA7765">
        <w:t xml:space="preserve"> tumors and genome-wide </w:t>
      </w:r>
      <w:proofErr w:type="spellStart"/>
      <w:r w:rsidRPr="00DA7765">
        <w:t>CpG</w:t>
      </w:r>
      <w:proofErr w:type="spellEnd"/>
      <w:r w:rsidRPr="00DA7765">
        <w:t xml:space="preserve"> </w:t>
      </w:r>
      <w:proofErr w:type="spellStart"/>
      <w:r w:rsidRPr="00DA7765">
        <w:t>methylomes</w:t>
      </w:r>
      <w:proofErr w:type="spellEnd"/>
      <w:r w:rsidRPr="00DA7765">
        <w:t xml:space="preserve"> of TCGA </w:t>
      </w:r>
      <w:proofErr w:type="spellStart"/>
      <w:r w:rsidRPr="00DA7765">
        <w:t>BCa</w:t>
      </w:r>
      <w:proofErr w:type="spellEnd"/>
      <w:r w:rsidRPr="00DA7765">
        <w:t xml:space="preserve"> tumors measured with </w:t>
      </w:r>
      <w:r w:rsidRPr="00DA7765">
        <w:rPr>
          <w:rFonts w:eastAsia="Times New Roman"/>
          <w:lang w:eastAsia="fr-FR"/>
        </w:rPr>
        <w:t xml:space="preserve">the </w:t>
      </w:r>
      <w:r w:rsidRPr="00DA7765">
        <w:t xml:space="preserve">Illumina 450K array were </w:t>
      </w:r>
      <w:r w:rsidRPr="00DA7765">
        <w:rPr>
          <w:rFonts w:eastAsia="Times New Roman"/>
          <w:lang w:eastAsia="fr-FR"/>
        </w:rPr>
        <w:t>obtained</w:t>
      </w:r>
      <w:r w:rsidRPr="00DA7765">
        <w:t xml:space="preserve"> from </w:t>
      </w:r>
      <w:r w:rsidRPr="00DA7765">
        <w:rPr>
          <w:rFonts w:eastAsia="Times New Roman"/>
          <w:lang w:eastAsia="fr-FR"/>
        </w:rPr>
        <w:t xml:space="preserve">the </w:t>
      </w:r>
      <w:r w:rsidRPr="00DA7765">
        <w:t xml:space="preserve">UCSC </w:t>
      </w:r>
      <w:proofErr w:type="spellStart"/>
      <w:r w:rsidRPr="00DA7765">
        <w:t>Xena</w:t>
      </w:r>
      <w:proofErr w:type="spellEnd"/>
      <w:r w:rsidRPr="00DA7765">
        <w:t xml:space="preserve"> data portal </w:t>
      </w:r>
      <w:r w:rsidRPr="00DA7765">
        <w:rPr>
          <w:rFonts w:eastAsiaTheme="minorEastAsia"/>
          <w:lang w:eastAsia="zh-CN"/>
        </w:rPr>
        <w:fldChar w:fldCharType="begin">
          <w:fldData xml:space="preserve">PEVuZE5vdGU+PENpdGU+PEF1dGhvcj5Hb2xkbWFuPC9BdXRob3I+PFllYXI+MjAyMDwvWWVhcj48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Hb2xkbWFuPC9BdXRob3I+PFllYXI+MjAyMDwvWWVhcj48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4)</w:t>
      </w:r>
      <w:r w:rsidRPr="00DA7765">
        <w:rPr>
          <w:rFonts w:eastAsiaTheme="minorEastAsia"/>
          <w:lang w:eastAsia="zh-CN"/>
        </w:rPr>
        <w:fldChar w:fldCharType="end"/>
      </w:r>
      <w:r w:rsidRPr="00DA7765">
        <w:t>. Single-cell RNA-</w:t>
      </w:r>
      <w:proofErr w:type="spellStart"/>
      <w:r w:rsidRPr="00DA7765">
        <w:t>seq</w:t>
      </w:r>
      <w:proofErr w:type="spellEnd"/>
      <w:r w:rsidRPr="00DA7765">
        <w:t xml:space="preserve"> data of a </w:t>
      </w:r>
      <w:proofErr w:type="spellStart"/>
      <w:r w:rsidRPr="00DA7765">
        <w:t>BaSq</w:t>
      </w:r>
      <w:proofErr w:type="spellEnd"/>
      <w:r w:rsidRPr="00DA7765">
        <w:t xml:space="preserve"> MIBC tumor </w:t>
      </w:r>
      <w:r w:rsidRPr="00DA7765">
        <w:rPr>
          <w:rFonts w:eastAsia="Times New Roman"/>
          <w:lang w:eastAsia="fr-FR"/>
        </w:rPr>
        <w:t>were</w:t>
      </w:r>
      <w:r w:rsidRPr="00DA7765">
        <w:t xml:space="preserve"> downloaded from the GEO database (accession number GSE145137) </w:t>
      </w:r>
      <w:r w:rsidRPr="00DA7765">
        <w:rPr>
          <w:rFonts w:eastAsiaTheme="minorEastAsia"/>
          <w:lang w:eastAsia="zh-CN"/>
        </w:rPr>
        <w:fldChar w:fldCharType="begin">
          <w:fldData xml:space="preserve">PEVuZE5vdGU+PENpdGU+PEF1dGhvcj5MZWU8L0F1dGhvcj48WWVhcj4yMDIwPC9ZZWFyPjxSZWNO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MZWU8L0F1dGhvcj48WWVhcj4yMDIwPC9ZZWFyPjxSZWNO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5)</w:t>
      </w:r>
      <w:r w:rsidRPr="00DA7765">
        <w:rPr>
          <w:rFonts w:eastAsiaTheme="minorEastAsia"/>
          <w:lang w:eastAsia="zh-CN"/>
        </w:rPr>
        <w:fldChar w:fldCharType="end"/>
      </w:r>
      <w:r w:rsidRPr="00DA7765">
        <w:t xml:space="preserve">. Markers for human skin basal and </w:t>
      </w:r>
      <w:proofErr w:type="spellStart"/>
      <w:r w:rsidRPr="00DA7765">
        <w:t>suprabasal</w:t>
      </w:r>
      <w:proofErr w:type="spellEnd"/>
      <w:r w:rsidRPr="00DA7765">
        <w:t xml:space="preserve"> keratinocytes were extracted from The Single Cell Type Atlas of The Human Protein Atlas (THPA) database </w:t>
      </w:r>
      <w:r w:rsidRPr="00DA7765">
        <w:rPr>
          <w:rFonts w:eastAsiaTheme="minorEastAsia"/>
          <w:lang w:eastAsia="zh-CN"/>
        </w:rPr>
        <w:fldChar w:fldCharType="begin">
          <w:fldData xml:space="preserve">PEVuZE5vdGU+PENpdGU+PEF1dGhvcj5LYXJsc3NvbjwvQXV0aG9yPjxZZWFyPjIwMjE8L1llYXI+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LYXJsc3NvbjwvQXV0aG9yPjxZZWFyPjIwMjE8L1llYXI+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6)</w:t>
      </w:r>
      <w:r w:rsidRPr="00DA7765">
        <w:rPr>
          <w:rFonts w:eastAsiaTheme="minorEastAsia"/>
          <w:lang w:eastAsia="zh-CN"/>
        </w:rPr>
        <w:fldChar w:fldCharType="end"/>
      </w:r>
      <w:r w:rsidRPr="00DA7765">
        <w:t xml:space="preserve">. The GWAS meta-analysis summary statistics </w:t>
      </w:r>
      <w:r w:rsidRPr="00DA7765">
        <w:rPr>
          <w:rFonts w:eastAsia="Times New Roman"/>
          <w:lang w:eastAsia="fr-FR"/>
        </w:rPr>
        <w:t>(</w:t>
      </w:r>
      <w:r w:rsidRPr="00DA7765">
        <w:t>study accession ID</w:t>
      </w:r>
      <w:r w:rsidRPr="00DA7765">
        <w:rPr>
          <w:rFonts w:eastAsia="Times New Roman"/>
          <w:lang w:eastAsia="fr-FR"/>
        </w:rPr>
        <w:t>:</w:t>
      </w:r>
      <w:r w:rsidRPr="00DA7765">
        <w:t xml:space="preserve"> GCST90011817</w:t>
      </w:r>
      <w:r w:rsidRPr="00DA7765">
        <w:rPr>
          <w:rFonts w:eastAsia="Times New Roman"/>
          <w:lang w:eastAsia="fr-FR"/>
        </w:rPr>
        <w:t>)</w:t>
      </w:r>
      <w:r w:rsidRPr="00DA7765">
        <w:t xml:space="preserve"> involved data from two large population-based cohorts of subjects of European ancestry (n = 412,592</w:t>
      </w:r>
      <w:r w:rsidRPr="00DA7765">
        <w:rPr>
          <w:rFonts w:eastAsia="Times New Roman"/>
          <w:lang w:eastAsia="fr-FR"/>
        </w:rPr>
        <w:t>,</w:t>
      </w:r>
      <w:r w:rsidRPr="00DA7765">
        <w:t xml:space="preserve"> including 2,242 </w:t>
      </w:r>
      <w:proofErr w:type="spellStart"/>
      <w:r w:rsidRPr="00DA7765">
        <w:t>BCa</w:t>
      </w:r>
      <w:proofErr w:type="spellEnd"/>
      <w:r w:rsidRPr="00DA7765">
        <w:t xml:space="preserve"> cases) and provided </w:t>
      </w:r>
      <w:proofErr w:type="spellStart"/>
      <w:r w:rsidRPr="00DA7765">
        <w:t>BCa</w:t>
      </w:r>
      <w:proofErr w:type="spellEnd"/>
      <w:r w:rsidRPr="00DA7765">
        <w:t xml:space="preserve"> genetic-association </w:t>
      </w:r>
      <w:r w:rsidRPr="00DA7765">
        <w:rPr>
          <w:i/>
          <w:iCs/>
        </w:rPr>
        <w:t>P</w:t>
      </w:r>
      <w:r w:rsidRPr="00DA7765">
        <w:t xml:space="preserve">-values </w:t>
      </w:r>
      <w:r w:rsidRPr="00DA7765">
        <w:rPr>
          <w:rFonts w:eastAsia="Times New Roman"/>
          <w:lang w:eastAsia="fr-FR"/>
        </w:rPr>
        <w:t>for</w:t>
      </w:r>
      <w:r w:rsidRPr="00DA7765">
        <w:t xml:space="preserve"> 9,987,520 variants </w:t>
      </w:r>
      <w:r w:rsidRPr="00DA7765">
        <w:rPr>
          <w:rFonts w:eastAsiaTheme="minorEastAsia"/>
          <w:lang w:eastAsia="zh-CN"/>
        </w:rPr>
        <w:fldChar w:fldCharType="begin">
          <w:fldData xml:space="preserve">PEVuZE5vdGU+PENpdGU+PEF1dGhvcj5SYXNoa2luPC9BdXRob3I+PFllYXI+MjAyMDwvWWVhcj48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SYXNoa2luPC9BdXRob3I+PFllYXI+MjAyMDwvWWVhcj48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7)</w:t>
      </w:r>
      <w:r w:rsidRPr="00DA7765">
        <w:rPr>
          <w:rFonts w:eastAsiaTheme="minorEastAsia"/>
          <w:lang w:eastAsia="zh-CN"/>
        </w:rPr>
        <w:fldChar w:fldCharType="end"/>
      </w:r>
      <w:r w:rsidRPr="00DA7765">
        <w:t>.</w:t>
      </w:r>
    </w:p>
    <w:p w14:paraId="2B8AD39E" w14:textId="77777777" w:rsidR="00FF1341" w:rsidRPr="00DA7765" w:rsidRDefault="00FF1341" w:rsidP="00FF1341">
      <w:pPr>
        <w:pStyle w:val="Literature"/>
        <w:jc w:val="both"/>
        <w:rPr>
          <w:rFonts w:eastAsia="Times New Roman"/>
          <w:b/>
          <w:lang w:eastAsia="fr-FR"/>
        </w:rPr>
      </w:pPr>
      <w:r w:rsidRPr="00DA7765">
        <w:rPr>
          <w:b/>
        </w:rPr>
        <w:t xml:space="preserve">De novo </w:t>
      </w:r>
      <w:r w:rsidRPr="00DA7765">
        <w:rPr>
          <w:rFonts w:eastAsia="Times New Roman"/>
          <w:b/>
          <w:lang w:eastAsia="fr-FR"/>
        </w:rPr>
        <w:t xml:space="preserve">Mutational Signature Extraction </w:t>
      </w:r>
    </w:p>
    <w:p w14:paraId="07E51417" w14:textId="5E6A2615" w:rsidR="00FF1341" w:rsidRPr="00DA7765" w:rsidRDefault="00FF1341" w:rsidP="00FF1341">
      <w:pPr>
        <w:spacing w:line="480" w:lineRule="auto"/>
        <w:ind w:firstLineChars="200" w:firstLine="480"/>
        <w:jc w:val="both"/>
      </w:pPr>
      <w:r w:rsidRPr="00DA7765">
        <w:rPr>
          <w:rFonts w:eastAsia="Times New Roman"/>
          <w:lang w:eastAsia="fr-FR"/>
        </w:rPr>
        <w:t>Non</w:t>
      </w:r>
      <w:r w:rsidRPr="00DA7765">
        <w:t>-negative matrix factorization (NMF</w:t>
      </w:r>
      <w:r w:rsidRPr="00DA7765">
        <w:rPr>
          <w:rFonts w:eastAsia="Times New Roman"/>
          <w:lang w:eastAsia="fr-FR"/>
        </w:rPr>
        <w:t>)-</w:t>
      </w:r>
      <w:r w:rsidRPr="00DA7765">
        <w:t xml:space="preserve">based de novo mutational signature extraction </w:t>
      </w:r>
      <w:proofErr w:type="gramStart"/>
      <w:r w:rsidRPr="00DA7765">
        <w:t>was</w:t>
      </w:r>
      <w:proofErr w:type="gramEnd"/>
      <w:r w:rsidRPr="00DA7765">
        <w:t xml:space="preserve"> applied to the WES single base substitutions (SBS) calls of TCGA </w:t>
      </w:r>
      <w:proofErr w:type="spellStart"/>
      <w:r w:rsidRPr="00DA7765">
        <w:t>BCa</w:t>
      </w:r>
      <w:proofErr w:type="spellEnd"/>
      <w:r w:rsidRPr="00DA7765">
        <w:t xml:space="preserve"> tumors. The optimal number of signatures was automatically </w:t>
      </w:r>
      <w:r w:rsidRPr="00DA7765">
        <w:rPr>
          <w:rFonts w:eastAsia="Times New Roman"/>
          <w:lang w:eastAsia="fr-FR"/>
        </w:rPr>
        <w:t xml:space="preserve">estimated </w:t>
      </w:r>
      <w:r w:rsidRPr="00DA7765">
        <w:t xml:space="preserve">using </w:t>
      </w:r>
      <w:proofErr w:type="spellStart"/>
      <w:r w:rsidRPr="00DA7765">
        <w:t>cophenetic</w:t>
      </w:r>
      <w:proofErr w:type="spellEnd"/>
      <w:r w:rsidRPr="00DA7765">
        <w:t xml:space="preserve"> correlation coefficients and residual sum of squares (RSS) as previously described </w:t>
      </w:r>
      <w:r w:rsidRPr="00DA7765">
        <w:fldChar w:fldCharType="begin">
          <w:fldData xml:space="preserve">PEVuZE5vdGU+PENpdGU+PEF1dGhvcj5MZXRvdXplPC9BdXRob3I+PFllYXI+MjAxNzwvWWVhcj48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EzMTU8L3BhZ2VzPjx2b2x1bWU+ODwvdm9sdW1lPjxudW1iZXI+MTwvbnVt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</w:fldData>
        </w:fldChar>
      </w:r>
      <w:r w:rsidR="00061315" w:rsidRPr="00DA7765">
        <w:instrText xml:space="preserve"> ADDIN EN.CITE </w:instrText>
      </w:r>
      <w:r w:rsidR="00061315" w:rsidRPr="00DA7765">
        <w:fldChar w:fldCharType="begin">
          <w:fldData xml:space="preserve">PEVuZE5vdGU+PENpdGU+PEF1dGhvcj5MZXRvdXplPC9BdXRob3I+PFllYXI+MjAxNzwvWWVhcj48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EzMTU8L3BhZ2VzPjx2b2x1bWU+ODwvdm9sdW1lPjxudW1iZXI+MTwvbnVt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</w:fldData>
        </w:fldChar>
      </w:r>
      <w:r w:rsidR="00061315" w:rsidRPr="00DA7765">
        <w:instrText xml:space="preserve"> ADDIN EN.CITE.DATA </w:instrText>
      </w:r>
      <w:r w:rsidR="00061315" w:rsidRPr="00DA7765">
        <w:fldChar w:fldCharType="end"/>
      </w:r>
      <w:r w:rsidRPr="00DA7765">
        <w:fldChar w:fldCharType="separate"/>
      </w:r>
      <w:r w:rsidR="00061315" w:rsidRPr="00DA7765">
        <w:rPr>
          <w:noProof/>
        </w:rPr>
        <w:t>(8)</w:t>
      </w:r>
      <w:r w:rsidRPr="00DA7765">
        <w:fldChar w:fldCharType="end"/>
      </w:r>
      <w:r w:rsidRPr="00DA7765">
        <w:t xml:space="preserve">. </w:t>
      </w:r>
      <w:r w:rsidRPr="00DA7765">
        <w:rPr>
          <w:rFonts w:eastAsia="Times New Roman"/>
          <w:lang w:eastAsia="fr-FR"/>
        </w:rPr>
        <w:t>Sensitivity analysis was</w:t>
      </w:r>
      <w:r w:rsidRPr="00DA7765">
        <w:t xml:space="preserve"> performed by fixing the number of signatures to 6 and 8 to test the robustness of the SBS4-like signature. </w:t>
      </w:r>
      <w:r w:rsidRPr="00DA7765">
        <w:rPr>
          <w:rFonts w:eastAsia="Times New Roman"/>
          <w:lang w:eastAsia="fr-FR"/>
        </w:rPr>
        <w:t>De</w:t>
      </w:r>
      <w:r w:rsidRPr="00DA7765">
        <w:t xml:space="preserve"> novo mutational signatures were compared against known COSMIC signatures (v3.2) by calculating cosine similarity as described </w:t>
      </w:r>
      <w:r w:rsidRPr="00DA7765">
        <w:fldChar w:fldCharType="begin">
          <w:fldData xml:space="preserve">PEVuZE5vdGU+PENpdGU+PEF1dGhvcj5MZXRvdXplPC9BdXRob3I+PFllYXI+MjAxNzwvWWVhcj48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EzMTU8L3BhZ2VzPjx2b2x1bWU+ODwvdm9sdW1lPjxudW1iZXI+MTwvbnVt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</w:fldData>
        </w:fldChar>
      </w:r>
      <w:r w:rsidR="00061315" w:rsidRPr="00DA7765">
        <w:instrText xml:space="preserve"> ADDIN EN.CITE </w:instrText>
      </w:r>
      <w:r w:rsidR="00061315" w:rsidRPr="00DA7765">
        <w:fldChar w:fldCharType="begin">
          <w:fldData xml:space="preserve">PEVuZE5vdGU+PENpdGU+PEF1dGhvcj5MZXRvdXplPC9BdXRob3I+PFllYXI+MjAxNzwvWWVhcj48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EzMTU8L3BhZ2VzPjx2b2x1bWU+ODwvdm9sdW1lPjxudW1iZXI+MTwvbnVt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</w:fldData>
        </w:fldChar>
      </w:r>
      <w:r w:rsidR="00061315" w:rsidRPr="00DA7765">
        <w:instrText xml:space="preserve"> ADDIN EN.CITE.DATA </w:instrText>
      </w:r>
      <w:r w:rsidR="00061315" w:rsidRPr="00DA7765">
        <w:fldChar w:fldCharType="end"/>
      </w:r>
      <w:r w:rsidRPr="00DA7765">
        <w:fldChar w:fldCharType="separate"/>
      </w:r>
      <w:r w:rsidR="00061315" w:rsidRPr="00DA7765">
        <w:rPr>
          <w:noProof/>
        </w:rPr>
        <w:t>(8)</w:t>
      </w:r>
      <w:r w:rsidRPr="00DA7765">
        <w:fldChar w:fldCharType="end"/>
      </w:r>
      <w:r w:rsidRPr="00DA7765">
        <w:t xml:space="preserve">. For further validation, de </w:t>
      </w:r>
      <w:r w:rsidRPr="00DA7765">
        <w:lastRenderedPageBreak/>
        <w:t>novo extracted mutational signatures in the 192 non-TCGA cohorts</w:t>
      </w:r>
      <w:r w:rsidRPr="00DA7765">
        <w:rPr>
          <w:rFonts w:eastAsia="Times New Roman"/>
          <w:lang w:eastAsia="fr-FR"/>
        </w:rPr>
        <w:t xml:space="preserve"> were </w:t>
      </w:r>
      <w:proofErr w:type="spellStart"/>
      <w:r w:rsidRPr="00DA7765">
        <w:rPr>
          <w:rFonts w:eastAsia="Times New Roman"/>
          <w:lang w:eastAsia="fr-FR"/>
        </w:rPr>
        <w:t>deconvoluted</w:t>
      </w:r>
      <w:proofErr w:type="spellEnd"/>
      <w:r w:rsidRPr="00DA7765">
        <w:t xml:space="preserve">, and the exposure of the mutational signature in these samples was </w:t>
      </w:r>
      <w:r w:rsidRPr="00DA7765">
        <w:rPr>
          <w:rFonts w:eastAsia="Times New Roman"/>
          <w:lang w:eastAsia="fr-FR"/>
        </w:rPr>
        <w:t xml:space="preserve">estimated </w:t>
      </w:r>
      <w:r w:rsidRPr="00DA7765">
        <w:t xml:space="preserve">using the Palimpsest Bioconductor package v2.0 with default parameters </w:t>
      </w:r>
      <w:r w:rsidRPr="00DA7765">
        <w:fldChar w:fldCharType="begin">
          <w:fldData xml:space="preserve">PEVuZE5vdGU+PENpdGU+PEF1dGhvcj5TaGluZGU8L0F1dGhvcj48WWVhcj4yMDE4PC9ZZWFyPjxS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</w:fldData>
        </w:fldChar>
      </w:r>
      <w:r w:rsidR="00061315" w:rsidRPr="00DA7765">
        <w:instrText xml:space="preserve"> ADDIN EN.CITE </w:instrText>
      </w:r>
      <w:r w:rsidR="00061315" w:rsidRPr="00DA7765">
        <w:fldChar w:fldCharType="begin">
          <w:fldData xml:space="preserve">PEVuZE5vdGU+PENpdGU+PEF1dGhvcj5TaGluZGU8L0F1dGhvcj48WWVhcj4yMDE4PC9ZZWFyPjxS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</w:fldData>
        </w:fldChar>
      </w:r>
      <w:r w:rsidR="00061315" w:rsidRPr="00DA7765">
        <w:instrText xml:space="preserve"> ADDIN EN.CITE.DATA </w:instrText>
      </w:r>
      <w:r w:rsidR="00061315" w:rsidRPr="00DA7765">
        <w:fldChar w:fldCharType="end"/>
      </w:r>
      <w:r w:rsidRPr="00DA7765">
        <w:fldChar w:fldCharType="separate"/>
      </w:r>
      <w:r w:rsidR="00061315" w:rsidRPr="00DA7765">
        <w:rPr>
          <w:noProof/>
        </w:rPr>
        <w:t>(9)</w:t>
      </w:r>
      <w:r w:rsidRPr="00DA7765">
        <w:fldChar w:fldCharType="end"/>
      </w:r>
      <w:r w:rsidRPr="00DA7765">
        <w:t>.</w:t>
      </w:r>
    </w:p>
    <w:p w14:paraId="7A4078F7" w14:textId="77777777" w:rsidR="00FF1341" w:rsidRPr="00DA7765" w:rsidRDefault="00FF1341" w:rsidP="00FF1341">
      <w:pPr>
        <w:spacing w:line="480" w:lineRule="auto"/>
        <w:jc w:val="both"/>
      </w:pPr>
      <w:r w:rsidRPr="00DA7765">
        <w:rPr>
          <w:b/>
        </w:rPr>
        <w:t xml:space="preserve">Transcriptional </w:t>
      </w:r>
      <w:r w:rsidRPr="00DA7765">
        <w:rPr>
          <w:rFonts w:eastAsia="Times New Roman"/>
          <w:b/>
          <w:lang w:eastAsia="fr-FR"/>
        </w:rPr>
        <w:t>Strand Bias Analysis</w:t>
      </w:r>
      <w:r w:rsidRPr="00DA7765">
        <w:rPr>
          <w:rFonts w:eastAsia="Times New Roman"/>
          <w:lang w:eastAsia="fr-FR"/>
        </w:rPr>
        <w:t xml:space="preserve"> </w:t>
      </w:r>
    </w:p>
    <w:p w14:paraId="166D87EE" w14:textId="77777777" w:rsidR="00FF1341" w:rsidRPr="00DA7765" w:rsidRDefault="00FF1341" w:rsidP="00FF1341">
      <w:pPr>
        <w:spacing w:line="480" w:lineRule="auto"/>
        <w:ind w:firstLineChars="200" w:firstLine="480"/>
        <w:jc w:val="both"/>
      </w:pPr>
      <w:r w:rsidRPr="00DA7765">
        <w:t xml:space="preserve">The distribution of mutated purine versus </w:t>
      </w:r>
      <w:r w:rsidRPr="00DA7765">
        <w:rPr>
          <w:rFonts w:eastAsia="Times New Roman"/>
          <w:lang w:eastAsia="fr-FR"/>
        </w:rPr>
        <w:t>pyrimidine</w:t>
      </w:r>
      <w:r w:rsidRPr="00DA7765">
        <w:t xml:space="preserve"> bases on the </w:t>
      </w:r>
      <w:proofErr w:type="spellStart"/>
      <w:r w:rsidRPr="00DA7765">
        <w:t>untranscribed</w:t>
      </w:r>
      <w:proofErr w:type="spellEnd"/>
      <w:r w:rsidRPr="00DA7765">
        <w:t xml:space="preserve"> versus transcribed strands of genes was analyzed. </w:t>
      </w:r>
      <w:r w:rsidRPr="00DA7765">
        <w:rPr>
          <w:rFonts w:eastAsia="Times New Roman"/>
          <w:lang w:eastAsia="fr-FR"/>
        </w:rPr>
        <w:t>Odds</w:t>
      </w:r>
      <w:r w:rsidRPr="00DA7765">
        <w:t xml:space="preserve"> ratios were calculated</w:t>
      </w:r>
      <w:r w:rsidRPr="00DA7765">
        <w:rPr>
          <w:rFonts w:eastAsia="Times New Roman"/>
          <w:lang w:eastAsia="fr-FR"/>
        </w:rPr>
        <w:t>,</w:t>
      </w:r>
      <w:r w:rsidRPr="00DA7765">
        <w:t xml:space="preserve"> and 1000-times permutations were performed for statistical significance</w:t>
      </w:r>
      <w:r w:rsidRPr="00DA7765">
        <w:rPr>
          <w:rFonts w:eastAsia="Times New Roman"/>
          <w:lang w:eastAsia="fr-FR"/>
        </w:rPr>
        <w:t xml:space="preserve"> testing using the background of all mutations as the reference</w:t>
      </w:r>
      <w:r w:rsidRPr="00DA7765">
        <w:t>.</w:t>
      </w:r>
    </w:p>
    <w:p w14:paraId="03047408" w14:textId="77777777" w:rsidR="00FF1341" w:rsidRPr="00DA7765" w:rsidRDefault="00FF1341" w:rsidP="00FF1341">
      <w:pPr>
        <w:pStyle w:val="Literature"/>
        <w:jc w:val="both"/>
        <w:rPr>
          <w:rFonts w:eastAsia="Times New Roman"/>
          <w:b/>
          <w:lang w:eastAsia="fr-FR"/>
        </w:rPr>
      </w:pPr>
      <w:r w:rsidRPr="00DA7765">
        <w:rPr>
          <w:b/>
        </w:rPr>
        <w:t xml:space="preserve">Mutational </w:t>
      </w:r>
      <w:r w:rsidRPr="00DA7765">
        <w:rPr>
          <w:rFonts w:eastAsia="Times New Roman"/>
          <w:b/>
          <w:lang w:eastAsia="fr-FR"/>
        </w:rPr>
        <w:t>Origin Analysis.</w:t>
      </w:r>
    </w:p>
    <w:p w14:paraId="5CE3FDB8" w14:textId="1E135D0D" w:rsidR="00FF1341" w:rsidRPr="00DA7765" w:rsidRDefault="00FF1341" w:rsidP="00FF1341">
      <w:pPr>
        <w:spacing w:line="480" w:lineRule="auto"/>
        <w:ind w:firstLineChars="200" w:firstLine="480"/>
        <w:jc w:val="both"/>
      </w:pPr>
      <w:r w:rsidRPr="00DA7765">
        <w:rPr>
          <w:rFonts w:eastAsia="Times New Roman"/>
          <w:lang w:eastAsia="fr-FR"/>
        </w:rPr>
        <w:t>A</w:t>
      </w:r>
      <w:r w:rsidRPr="00DA7765">
        <w:t xml:space="preserve"> probabilistic approach </w:t>
      </w:r>
      <w:r w:rsidRPr="00DA7765">
        <w:rPr>
          <w:rFonts w:eastAsia="Times New Roman"/>
          <w:lang w:eastAsia="fr-FR"/>
        </w:rPr>
        <w:t xml:space="preserve">proposed by </w:t>
      </w:r>
      <w:proofErr w:type="spellStart"/>
      <w:r w:rsidRPr="00DA7765">
        <w:rPr>
          <w:rFonts w:eastAsia="Times New Roman"/>
          <w:lang w:eastAsia="fr-FR"/>
        </w:rPr>
        <w:t>Letouzé</w:t>
      </w:r>
      <w:proofErr w:type="spellEnd"/>
      <w:r w:rsidRPr="00DA7765">
        <w:rPr>
          <w:rFonts w:eastAsia="Times New Roman"/>
          <w:lang w:eastAsia="fr-FR"/>
        </w:rPr>
        <w:t xml:space="preserve"> and colleagues was applied to infer</w:t>
      </w:r>
      <w:r w:rsidRPr="00DA7765">
        <w:t xml:space="preserve"> the mutagenic </w:t>
      </w:r>
      <w:r w:rsidRPr="00DA7765">
        <w:rPr>
          <w:rFonts w:eastAsia="Times New Roman"/>
          <w:lang w:eastAsia="fr-FR"/>
        </w:rPr>
        <w:t xml:space="preserve">origin of a given mutation, </w:t>
      </w:r>
      <w:r w:rsidRPr="00DA7765">
        <w:t>represented by mutational signatures</w:t>
      </w:r>
      <w:r w:rsidRPr="00DA7765">
        <w:rPr>
          <w:rFonts w:eastAsia="Times New Roman"/>
          <w:lang w:eastAsia="fr-FR"/>
        </w:rPr>
        <w:t>.</w:t>
      </w:r>
      <w:r w:rsidRPr="00DA7765">
        <w:t xml:space="preserve"> The probability that a given mutational signature gave rise to a </w:t>
      </w:r>
      <w:r w:rsidRPr="00DA7765">
        <w:rPr>
          <w:rFonts w:eastAsia="Times New Roman"/>
          <w:lang w:eastAsia="fr-FR"/>
        </w:rPr>
        <w:t>specific</w:t>
      </w:r>
      <w:r w:rsidRPr="00DA7765">
        <w:t xml:space="preserve"> mutation event in a given tumor was calculated as described previously </w:t>
      </w:r>
      <w:r w:rsidRPr="00DA7765">
        <w:fldChar w:fldCharType="begin">
          <w:fldData xml:space="preserve">PEVuZE5vdGU+PENpdGU+PEF1dGhvcj5MZXRvdXplPC9BdXRob3I+PFllYXI+MjAxNzwvWWVhcj48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EzMTU8L3BhZ2VzPjx2b2x1bWU+ODwvdm9sdW1lPjxudW1iZXI+MTwvbnVt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</w:fldData>
        </w:fldChar>
      </w:r>
      <w:r w:rsidR="00061315" w:rsidRPr="00DA7765">
        <w:instrText xml:space="preserve"> ADDIN EN.CITE </w:instrText>
      </w:r>
      <w:r w:rsidR="00061315" w:rsidRPr="00DA7765">
        <w:fldChar w:fldCharType="begin">
          <w:fldData xml:space="preserve">PEVuZE5vdGU+PENpdGU+PEF1dGhvcj5MZXRvdXplPC9BdXRob3I+PFllYXI+MjAxNzwvWWVhcj48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</w:fldData>
        </w:fldChar>
      </w:r>
      <w:r w:rsidR="00061315" w:rsidRPr="00DA7765">
        <w:instrText xml:space="preserve"> ADDIN EN.CITE.DATA </w:instrText>
      </w:r>
      <w:r w:rsidR="00061315" w:rsidRPr="00DA7765">
        <w:fldChar w:fldCharType="end"/>
      </w:r>
      <w:r w:rsidRPr="00DA7765">
        <w:fldChar w:fldCharType="separate"/>
      </w:r>
      <w:r w:rsidR="00061315" w:rsidRPr="00DA7765">
        <w:rPr>
          <w:noProof/>
        </w:rPr>
        <w:t>(8)</w:t>
      </w:r>
      <w:r w:rsidRPr="00DA7765">
        <w:fldChar w:fldCharType="end"/>
      </w:r>
      <w:r w:rsidRPr="00DA7765">
        <w:t>, using the Palimpsest Bioconductor package v2.0 with default parameters.</w:t>
      </w:r>
    </w:p>
    <w:p w14:paraId="31895922" w14:textId="77777777" w:rsidR="00FF1341" w:rsidRPr="00DA7765" w:rsidRDefault="00FF1341" w:rsidP="00FF1341">
      <w:pPr>
        <w:pStyle w:val="Literature"/>
        <w:jc w:val="both"/>
        <w:rPr>
          <w:rFonts w:eastAsia="Times New Roman"/>
          <w:b/>
          <w:lang w:eastAsia="fr-FR"/>
        </w:rPr>
      </w:pPr>
      <w:r w:rsidRPr="00DA7765">
        <w:rPr>
          <w:b/>
        </w:rPr>
        <w:t xml:space="preserve">Genomic </w:t>
      </w:r>
      <w:r w:rsidRPr="00DA7765">
        <w:rPr>
          <w:rFonts w:eastAsia="Times New Roman"/>
          <w:b/>
          <w:lang w:eastAsia="fr-FR"/>
        </w:rPr>
        <w:t>Instability Features.</w:t>
      </w:r>
    </w:p>
    <w:p w14:paraId="7D2D3D4C" w14:textId="35DB702D" w:rsidR="00FF1341" w:rsidRPr="00DA7765" w:rsidRDefault="00FF1341" w:rsidP="00FF1341">
      <w:pPr>
        <w:spacing w:line="480" w:lineRule="auto"/>
        <w:ind w:firstLineChars="200" w:firstLine="480"/>
        <w:jc w:val="both"/>
      </w:pPr>
      <w:r w:rsidRPr="00DA7765">
        <w:rPr>
          <w:rFonts w:eastAsia="Times New Roman"/>
          <w:lang w:eastAsia="fr-FR"/>
        </w:rPr>
        <w:t>Chromatin</w:t>
      </w:r>
      <w:r w:rsidRPr="00DA7765">
        <w:t xml:space="preserve"> instability signatures were calculated as described in </w:t>
      </w:r>
      <w:proofErr w:type="spellStart"/>
      <w:r w:rsidRPr="00DA7765">
        <w:t>Drews</w:t>
      </w:r>
      <w:proofErr w:type="spellEnd"/>
      <w:r w:rsidRPr="00DA7765">
        <w:t xml:space="preserve"> et al </w:t>
      </w:r>
      <w:r w:rsidRPr="00DA7765">
        <w:rPr>
          <w:rFonts w:eastAsiaTheme="minorEastAsia"/>
          <w:noProof/>
          <w:lang w:eastAsia="zh-CN"/>
        </w:rPr>
        <w:fldChar w:fldCharType="begin">
          <w:fldData xml:space="preserve">PEVuZE5vdGU+PENpdGU+PEF1dGhvcj5EcmV3czwvQXV0aG9yPjxZZWFyPjIwMjI8L1llYXI+PFJl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</w:fldData>
        </w:fldChar>
      </w:r>
      <w:r w:rsidR="00061315" w:rsidRPr="00DA7765">
        <w:rPr>
          <w:rFonts w:eastAsiaTheme="minorEastAsia"/>
          <w:noProof/>
          <w:lang w:eastAsia="zh-CN"/>
        </w:rPr>
        <w:instrText xml:space="preserve"> ADDIN EN.CITE </w:instrText>
      </w:r>
      <w:r w:rsidR="00061315" w:rsidRPr="00DA7765">
        <w:rPr>
          <w:rFonts w:eastAsiaTheme="minorEastAsia"/>
          <w:noProof/>
          <w:lang w:eastAsia="zh-CN"/>
        </w:rPr>
        <w:fldChar w:fldCharType="begin">
          <w:fldData xml:space="preserve">PEVuZE5vdGU+PENpdGU+PEF1dGhvcj5EcmV3czwvQXV0aG9yPjxZZWFyPjIwMjI8L1llYXI+PFJl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</w:fldData>
        </w:fldChar>
      </w:r>
      <w:r w:rsidR="00061315" w:rsidRPr="00DA7765">
        <w:rPr>
          <w:rFonts w:eastAsiaTheme="minorEastAsia"/>
          <w:noProof/>
          <w:lang w:eastAsia="zh-CN"/>
        </w:rPr>
        <w:instrText xml:space="preserve"> ADDIN EN.CITE.DATA </w:instrText>
      </w:r>
      <w:r w:rsidR="00061315" w:rsidRPr="00DA7765">
        <w:rPr>
          <w:rFonts w:eastAsiaTheme="minorEastAsia"/>
          <w:noProof/>
          <w:lang w:eastAsia="zh-CN"/>
        </w:rPr>
      </w:r>
      <w:r w:rsidR="00061315" w:rsidRPr="00DA7765">
        <w:rPr>
          <w:rFonts w:eastAsiaTheme="minorEastAsia"/>
          <w:noProof/>
          <w:lang w:eastAsia="zh-CN"/>
        </w:rPr>
        <w:fldChar w:fldCharType="end"/>
      </w:r>
      <w:r w:rsidRPr="00DA7765">
        <w:rPr>
          <w:rFonts w:eastAsiaTheme="minorEastAsia"/>
          <w:noProof/>
          <w:lang w:eastAsia="zh-CN"/>
        </w:rPr>
      </w:r>
      <w:r w:rsidRPr="00DA7765">
        <w:rPr>
          <w:rFonts w:eastAsiaTheme="minorEastAsia"/>
          <w:noProof/>
          <w:lang w:eastAsia="zh-CN"/>
        </w:rPr>
        <w:fldChar w:fldCharType="separate"/>
      </w:r>
      <w:r w:rsidR="00061315" w:rsidRPr="00DA7765">
        <w:rPr>
          <w:rFonts w:eastAsiaTheme="minorEastAsia"/>
          <w:noProof/>
          <w:lang w:eastAsia="zh-CN"/>
        </w:rPr>
        <w:t>(10)</w:t>
      </w:r>
      <w:r w:rsidRPr="00DA7765">
        <w:rPr>
          <w:rFonts w:eastAsiaTheme="minorEastAsia"/>
          <w:noProof/>
          <w:lang w:eastAsia="zh-CN"/>
        </w:rPr>
        <w:fldChar w:fldCharType="end"/>
      </w:r>
      <w:r w:rsidRPr="00DA7765">
        <w:t xml:space="preserve">. Copy number alteration signatures were calculated as described in Steele et al </w:t>
      </w:r>
      <w:r w:rsidRPr="00DA7765">
        <w:rPr>
          <w:rFonts w:eastAsia="Times New Roman"/>
          <w:lang w:eastAsia="fr-FR"/>
        </w:rPr>
        <w:fldChar w:fldCharType="begin">
          <w:fldData xml:space="preserve">PEVuZE5vdGU+PENpdGU+PEF1dGhvcj5TdGVlbGU8L0F1dGhvcj48WWVhcj4yMDIyPC9ZZWFyPjxS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</w:fldData>
        </w:fldChar>
      </w:r>
      <w:r w:rsidR="00061315" w:rsidRPr="00DA7765">
        <w:rPr>
          <w:rFonts w:eastAsia="Times New Roman"/>
          <w:lang w:eastAsia="fr-FR"/>
        </w:rPr>
        <w:instrText xml:space="preserve"> ADDIN EN.CITE </w:instrText>
      </w:r>
      <w:r w:rsidR="00061315" w:rsidRPr="00DA7765">
        <w:rPr>
          <w:rFonts w:eastAsia="Times New Roman"/>
          <w:lang w:eastAsia="fr-FR"/>
        </w:rPr>
        <w:fldChar w:fldCharType="begin">
          <w:fldData xml:space="preserve">PEVuZE5vdGU+PENpdGU+PEF1dGhvcj5TdGVlbGU8L0F1dGhvcj48WWVhcj4yMDIyPC9ZZWFyPjxS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</w:fldData>
        </w:fldChar>
      </w:r>
      <w:r w:rsidR="00061315" w:rsidRPr="00DA7765">
        <w:rPr>
          <w:rFonts w:eastAsia="Times New Roman"/>
          <w:lang w:eastAsia="fr-FR"/>
        </w:rPr>
        <w:instrText xml:space="preserve"> ADDIN EN.CITE.DATA </w:instrText>
      </w:r>
      <w:r w:rsidR="00061315" w:rsidRPr="00DA7765">
        <w:rPr>
          <w:rFonts w:eastAsia="Times New Roman"/>
          <w:lang w:eastAsia="fr-FR"/>
        </w:rPr>
      </w:r>
      <w:r w:rsidR="00061315" w:rsidRPr="00DA7765">
        <w:rPr>
          <w:rFonts w:eastAsia="Times New Roman"/>
          <w:lang w:eastAsia="fr-FR"/>
        </w:rPr>
        <w:fldChar w:fldCharType="end"/>
      </w:r>
      <w:r w:rsidRPr="00DA7765">
        <w:rPr>
          <w:rFonts w:eastAsia="Times New Roman"/>
          <w:lang w:eastAsia="fr-FR"/>
        </w:rPr>
      </w:r>
      <w:r w:rsidRPr="00DA7765">
        <w:rPr>
          <w:rFonts w:eastAsia="Times New Roman"/>
          <w:lang w:eastAsia="fr-FR"/>
        </w:rPr>
        <w:fldChar w:fldCharType="separate"/>
      </w:r>
      <w:r w:rsidR="00061315" w:rsidRPr="00DA7765">
        <w:rPr>
          <w:rFonts w:eastAsia="Times New Roman"/>
          <w:noProof/>
          <w:lang w:eastAsia="fr-FR"/>
        </w:rPr>
        <w:t>(11)</w:t>
      </w:r>
      <w:r w:rsidRPr="00DA7765">
        <w:rPr>
          <w:rFonts w:eastAsia="Times New Roman"/>
          <w:lang w:eastAsia="fr-FR"/>
        </w:rPr>
        <w:fldChar w:fldCharType="end"/>
      </w:r>
      <w:r w:rsidRPr="00DA7765">
        <w:rPr>
          <w:rFonts w:eastAsia="Times New Roman"/>
          <w:lang w:eastAsia="fr-FR"/>
        </w:rPr>
        <w:t>.</w:t>
      </w:r>
      <w:r w:rsidRPr="00DA7765">
        <w:t xml:space="preserve"> Whole genome duplication, aneuploidy (number of arm-level copy number alterations), and </w:t>
      </w:r>
      <w:proofErr w:type="spellStart"/>
      <w:r w:rsidRPr="00DA7765">
        <w:t>subclonal</w:t>
      </w:r>
      <w:proofErr w:type="spellEnd"/>
      <w:r w:rsidRPr="00DA7765">
        <w:t xml:space="preserve"> genome fractions were calculated using the ABSOLUTE pipeline as described in Taylor et al </w:t>
      </w:r>
      <w:r w:rsidRPr="00DA7765">
        <w:rPr>
          <w:rFonts w:eastAsiaTheme="minorEastAsia"/>
          <w:lang w:eastAsia="zh-CN"/>
        </w:rPr>
        <w:fldChar w:fldCharType="begin">
          <w:fldData xml:space="preserve">PEVuZE5vdGU+PENpdGU+PEF1dGhvcj5UYXlsb3I8L0F1dGhvcj48WWVhcj4yMDE4PC9ZZWFyPjxS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UYXlsb3I8L0F1dGhvcj48WWVhcj4yMDE4PC9ZZWFyPjxS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12)</w:t>
      </w:r>
      <w:r w:rsidRPr="00DA7765">
        <w:rPr>
          <w:rFonts w:eastAsiaTheme="minorEastAsia"/>
          <w:lang w:eastAsia="zh-CN"/>
        </w:rPr>
        <w:fldChar w:fldCharType="end"/>
      </w:r>
      <w:r w:rsidRPr="00DA7765">
        <w:t>.</w:t>
      </w:r>
      <w:r w:rsidRPr="00DA7765">
        <w:rPr>
          <w:rFonts w:eastAsia="Times New Roman"/>
          <w:lang w:eastAsia="fr-FR"/>
        </w:rPr>
        <w:t xml:space="preserve"> The</w:t>
      </w:r>
      <w:r w:rsidRPr="00DA7765">
        <w:t xml:space="preserve"> HRD score, defined as the sum of </w:t>
      </w:r>
      <w:r w:rsidRPr="00DA7765">
        <w:rPr>
          <w:rFonts w:eastAsia="Times New Roman"/>
          <w:lang w:eastAsia="fr-FR"/>
        </w:rPr>
        <w:t xml:space="preserve">the </w:t>
      </w:r>
      <w:r w:rsidRPr="00DA7765">
        <w:t xml:space="preserve">number of </w:t>
      </w:r>
      <w:proofErr w:type="spellStart"/>
      <w:r w:rsidRPr="00DA7765">
        <w:t>subchromosomal</w:t>
      </w:r>
      <w:proofErr w:type="spellEnd"/>
      <w:r w:rsidRPr="00DA7765">
        <w:t xml:space="preserve"> regions with allelic imbalance extending to the telomere,</w:t>
      </w:r>
      <w:r w:rsidRPr="00DA7765">
        <w:rPr>
          <w:rFonts w:eastAsia="Times New Roman"/>
          <w:lang w:eastAsia="fr-FR"/>
        </w:rPr>
        <w:t xml:space="preserve"> the</w:t>
      </w:r>
      <w:r w:rsidRPr="00DA7765">
        <w:t xml:space="preserve"> number of chromosomal breaks between adjacent regions of at least 10Mb, and the number of loss of heterozygosity (LOH) regions of intermediate size (&gt;15MB but &lt;whole chromosome in length), was calculated as described previously </w:t>
      </w:r>
      <w:r w:rsidRPr="00DA7765">
        <w:rPr>
          <w:rFonts w:eastAsiaTheme="minorEastAsia"/>
          <w:lang w:eastAsia="zh-CN"/>
        </w:rPr>
        <w:fldChar w:fldCharType="begin">
          <w:fldData xml:space="preserve">PEVuZE5vdGU+PENpdGU+PEF1dGhvcj5NYXJxdWFyZDwvQXV0aG9yPjxZZWFyPjIwMTU8L1llYXI+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NYXJxdWFyZDwvQXV0aG9yPjxZZWFyPjIwMTU8L1llYXI+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13)</w:t>
      </w:r>
      <w:r w:rsidRPr="00DA7765">
        <w:rPr>
          <w:rFonts w:eastAsiaTheme="minorEastAsia"/>
          <w:lang w:eastAsia="zh-CN"/>
        </w:rPr>
        <w:fldChar w:fldCharType="end"/>
      </w:r>
      <w:r w:rsidRPr="00DA7765">
        <w:t xml:space="preserve">. </w:t>
      </w:r>
    </w:p>
    <w:p w14:paraId="4B95858B" w14:textId="77777777" w:rsidR="00FF1341" w:rsidRPr="00DA7765" w:rsidRDefault="00FF1341" w:rsidP="00FF1341">
      <w:pPr>
        <w:pStyle w:val="Literature"/>
        <w:jc w:val="both"/>
        <w:rPr>
          <w:rFonts w:eastAsia="Times New Roman"/>
          <w:b/>
          <w:bCs/>
          <w:lang w:eastAsia="fr-FR"/>
        </w:rPr>
      </w:pPr>
      <w:r w:rsidRPr="00DA7765">
        <w:rPr>
          <w:b/>
          <w:bCs/>
        </w:rPr>
        <w:t>Transcriptome-</w:t>
      </w:r>
      <w:r w:rsidRPr="00DA7765">
        <w:rPr>
          <w:rFonts w:eastAsia="Times New Roman"/>
          <w:b/>
          <w:bCs/>
          <w:lang w:eastAsia="fr-FR"/>
        </w:rPr>
        <w:t>Based Molecular Subtyping</w:t>
      </w:r>
    </w:p>
    <w:p w14:paraId="423105EE" w14:textId="3A38909F" w:rsidR="00FF1341" w:rsidRPr="00DA7765" w:rsidRDefault="00FF1341" w:rsidP="00FF1341">
      <w:pPr>
        <w:spacing w:line="480" w:lineRule="auto"/>
        <w:ind w:firstLineChars="200" w:firstLine="480"/>
        <w:jc w:val="both"/>
      </w:pPr>
      <w:r w:rsidRPr="00DA7765">
        <w:rPr>
          <w:rFonts w:eastAsia="Times New Roman"/>
          <w:lang w:eastAsia="fr-FR"/>
        </w:rPr>
        <w:lastRenderedPageBreak/>
        <w:t>The</w:t>
      </w:r>
      <w:r w:rsidRPr="00DA7765">
        <w:t xml:space="preserve"> consensus clustering classifiers by </w:t>
      </w:r>
      <w:proofErr w:type="spellStart"/>
      <w:r w:rsidRPr="00DA7765">
        <w:t>Kamoun</w:t>
      </w:r>
      <w:proofErr w:type="spellEnd"/>
      <w:r w:rsidRPr="00DA7765">
        <w:t xml:space="preserve"> et al. </w:t>
      </w:r>
      <w:r w:rsidRPr="00DA7765">
        <w:rPr>
          <w:rFonts w:eastAsia="Times New Roman"/>
          <w:lang w:eastAsia="fr-FR"/>
        </w:rPr>
        <w:t>were</w:t>
      </w:r>
      <w:r w:rsidRPr="00DA7765">
        <w:t xml:space="preserve"> applied to the log2</w:t>
      </w:r>
      <w:r w:rsidRPr="00DA7765">
        <w:rPr>
          <w:rFonts w:eastAsia="Times New Roman"/>
          <w:lang w:eastAsia="fr-FR"/>
        </w:rPr>
        <w:t>-</w:t>
      </w:r>
      <w:r w:rsidRPr="00DA7765">
        <w:t xml:space="preserve">transformed RSEM transcriptome of TCGA BLCA tumors to classify the tumors </w:t>
      </w:r>
      <w:r w:rsidRPr="00DA7765">
        <w:rPr>
          <w:rFonts w:eastAsia="Times New Roman"/>
          <w:lang w:eastAsia="fr-FR"/>
        </w:rPr>
        <w:t>into</w:t>
      </w:r>
      <w:r w:rsidRPr="00DA7765">
        <w:t xml:space="preserve"> a total of 6 molecular subtypes (Luminal Papillary, </w:t>
      </w:r>
      <w:proofErr w:type="spellStart"/>
      <w:r w:rsidRPr="00DA7765">
        <w:t>LumP</w:t>
      </w:r>
      <w:proofErr w:type="spellEnd"/>
      <w:r w:rsidRPr="00DA7765">
        <w:t xml:space="preserve">; Luminal Unstable, </w:t>
      </w:r>
      <w:proofErr w:type="spellStart"/>
      <w:r w:rsidRPr="00DA7765">
        <w:t>LumU</w:t>
      </w:r>
      <w:proofErr w:type="spellEnd"/>
      <w:r w:rsidRPr="00DA7765">
        <w:t xml:space="preserve">; Luminal Non-specified, </w:t>
      </w:r>
      <w:proofErr w:type="spellStart"/>
      <w:r w:rsidRPr="00DA7765">
        <w:t>LumNS</w:t>
      </w:r>
      <w:proofErr w:type="spellEnd"/>
      <w:r w:rsidRPr="00DA7765">
        <w:t>; Basal/Squamous, Ba/</w:t>
      </w:r>
      <w:proofErr w:type="spellStart"/>
      <w:r w:rsidRPr="00DA7765">
        <w:t>Sq</w:t>
      </w:r>
      <w:proofErr w:type="spellEnd"/>
      <w:r w:rsidRPr="00DA7765">
        <w:t xml:space="preserve">; Stroma-rich; and Neuroendocrine-like, NE-like) </w:t>
      </w:r>
      <w:r w:rsidRPr="00DA7765">
        <w:rPr>
          <w:rFonts w:eastAsiaTheme="minorEastAsia"/>
          <w:lang w:eastAsia="zh-CN"/>
        </w:rPr>
        <w:fldChar w:fldCharType="begin">
          <w:fldData xml:space="preserve">PEVuZE5vdGU+PENpdGU+PEF1dGhvcj5LYW1vdW48L0F1dGhvcj48WWVhcj4yMDIwPC9ZZWFyPjxS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LYW1vdW48L0F1dGhvcj48WWVhcj4yMDIwPC9ZZWFyPjxS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14)</w:t>
      </w:r>
      <w:r w:rsidRPr="00DA7765">
        <w:rPr>
          <w:rFonts w:eastAsiaTheme="minorEastAsia"/>
          <w:lang w:eastAsia="zh-CN"/>
        </w:rPr>
        <w:fldChar w:fldCharType="end"/>
      </w:r>
      <w:r w:rsidRPr="00DA7765">
        <w:t>.</w:t>
      </w:r>
      <w:r w:rsidRPr="00DA7765">
        <w:rPr>
          <w:vertAlign w:val="superscript"/>
        </w:rPr>
        <w:t xml:space="preserve"> </w:t>
      </w:r>
      <w:r w:rsidRPr="00DA7765">
        <w:t>Samples unable to be confidently assigned to any molecular subtype were discarded.</w:t>
      </w:r>
    </w:p>
    <w:p w14:paraId="6DBD4C88" w14:textId="77777777" w:rsidR="00FF1341" w:rsidRPr="00DA7765" w:rsidRDefault="00FF1341" w:rsidP="00FF1341">
      <w:pPr>
        <w:pStyle w:val="Literature"/>
        <w:jc w:val="both"/>
        <w:rPr>
          <w:rFonts w:eastAsia="Times New Roman"/>
          <w:b/>
          <w:lang w:eastAsia="fr-FR"/>
        </w:rPr>
      </w:pPr>
      <w:r w:rsidRPr="00DA7765">
        <w:rPr>
          <w:b/>
        </w:rPr>
        <w:t xml:space="preserve">Transcriptomic </w:t>
      </w:r>
      <w:r w:rsidRPr="00DA7765">
        <w:rPr>
          <w:rFonts w:eastAsia="Times New Roman"/>
          <w:b/>
          <w:lang w:eastAsia="fr-FR"/>
        </w:rPr>
        <w:t>Differential Analysis</w:t>
      </w:r>
    </w:p>
    <w:p w14:paraId="122DEBC7" w14:textId="77777777" w:rsidR="00FF1341" w:rsidRPr="00DA7765" w:rsidRDefault="00FF1341" w:rsidP="00FF1341">
      <w:pPr>
        <w:spacing w:line="480" w:lineRule="auto"/>
        <w:ind w:firstLineChars="200" w:firstLine="480"/>
        <w:jc w:val="both"/>
      </w:pPr>
      <w:r w:rsidRPr="00DA7765">
        <w:rPr>
          <w:rFonts w:eastAsia="Times New Roman"/>
          <w:lang w:eastAsia="fr-FR"/>
        </w:rPr>
        <w:t>Raw</w:t>
      </w:r>
      <w:r w:rsidRPr="00DA7765">
        <w:t xml:space="preserve"> RNA-</w:t>
      </w:r>
      <w:proofErr w:type="spellStart"/>
      <w:r w:rsidRPr="00DA7765">
        <w:t>seq</w:t>
      </w:r>
      <w:proofErr w:type="spellEnd"/>
      <w:r w:rsidRPr="00DA7765">
        <w:t xml:space="preserve"> counts of TCGA BLCA tumors were downloaded from UCSC </w:t>
      </w:r>
      <w:proofErr w:type="spellStart"/>
      <w:r w:rsidRPr="00DA7765">
        <w:t>Xena</w:t>
      </w:r>
      <w:proofErr w:type="spellEnd"/>
      <w:r w:rsidRPr="00DA7765">
        <w:t xml:space="preserve"> data portal and compared against the SBS4-like mutation burden group dichotomized at </w:t>
      </w:r>
      <w:r w:rsidRPr="00DA7765">
        <w:rPr>
          <w:rFonts w:eastAsia="Times New Roman"/>
          <w:lang w:eastAsia="fr-FR"/>
        </w:rPr>
        <w:t xml:space="preserve">the </w:t>
      </w:r>
      <w:r w:rsidRPr="00DA7765">
        <w:t>median. The DESeq2 R package was used for transcriptome-wide differential analysis. Hypergeometric test</w:t>
      </w:r>
      <w:r w:rsidRPr="00DA7765">
        <w:rPr>
          <w:rFonts w:eastAsia="Times New Roman"/>
          <w:lang w:eastAsia="fr-FR"/>
        </w:rPr>
        <w:t>-</w:t>
      </w:r>
      <w:r w:rsidRPr="00DA7765">
        <w:t xml:space="preserve">based enrichment analysis, as well as gene set enrichment analysis (GSEA) based on the pre-ranking by log2 fold-change (log2FC), were performed using the </w:t>
      </w:r>
      <w:proofErr w:type="spellStart"/>
      <w:r w:rsidRPr="00DA7765">
        <w:t>clusterProfiler</w:t>
      </w:r>
      <w:proofErr w:type="spellEnd"/>
      <w:r w:rsidRPr="00DA7765">
        <w:t xml:space="preserve"> R package.</w:t>
      </w:r>
    </w:p>
    <w:p w14:paraId="06BAFA34" w14:textId="77777777" w:rsidR="00FF1341" w:rsidRPr="00DA7765" w:rsidRDefault="00FF1341" w:rsidP="00FF1341">
      <w:pPr>
        <w:pStyle w:val="Literature"/>
        <w:jc w:val="both"/>
        <w:rPr>
          <w:rFonts w:eastAsia="Times New Roman"/>
          <w:b/>
          <w:bCs/>
          <w:lang w:eastAsia="fr-FR"/>
        </w:rPr>
      </w:pPr>
      <w:r w:rsidRPr="00DA7765">
        <w:rPr>
          <w:b/>
          <w:bCs/>
        </w:rPr>
        <w:t xml:space="preserve">Tumor </w:t>
      </w:r>
      <w:r w:rsidRPr="00DA7765">
        <w:rPr>
          <w:rFonts w:eastAsia="Times New Roman"/>
          <w:b/>
          <w:bCs/>
          <w:lang w:eastAsia="fr-FR"/>
        </w:rPr>
        <w:t>Microenvironment Analysis</w:t>
      </w:r>
    </w:p>
    <w:p w14:paraId="4E1D4640" w14:textId="677C78A0" w:rsidR="00FF1341" w:rsidRPr="00DA7765" w:rsidRDefault="00FF1341" w:rsidP="00FF1341">
      <w:pPr>
        <w:spacing w:line="480" w:lineRule="auto"/>
        <w:ind w:firstLineChars="200" w:firstLine="480"/>
        <w:jc w:val="both"/>
      </w:pPr>
      <w:r w:rsidRPr="00DA7765">
        <w:rPr>
          <w:rFonts w:eastAsia="Times New Roman"/>
          <w:lang w:eastAsia="fr-FR"/>
        </w:rPr>
        <w:t>The constitution</w:t>
      </w:r>
      <w:r w:rsidRPr="00DA7765">
        <w:t xml:space="preserve"> of the tumor stroma, including infiltrated immune and mesenchymal lineages, was computationally estimated using Microenvironment Cell Populations-counter (MCP-counter), based on the tumor transcriptomes, with default parameters </w:t>
      </w:r>
      <w:r w:rsidRPr="00DA7765">
        <w:fldChar w:fldCharType="begin">
          <w:fldData xml:space="preserve">PEVuZE5vdGU+PENpdGU+PEF1dGhvcj5CZWNodDwvQXV0aG9yPjxZZWFyPjIwMTY8L1llYXI+PFJl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</w:fldData>
        </w:fldChar>
      </w:r>
      <w:r w:rsidR="00061315" w:rsidRPr="00DA7765">
        <w:instrText xml:space="preserve"> ADDIN EN.CITE </w:instrText>
      </w:r>
      <w:r w:rsidR="00061315" w:rsidRPr="00DA7765">
        <w:fldChar w:fldCharType="begin">
          <w:fldData xml:space="preserve">PEVuZE5vdGU+PENpdGU+PEF1dGhvcj5CZWNodDwvQXV0aG9yPjxZZWFyPjIwMTY8L1llYXI+PFJl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</w:fldData>
        </w:fldChar>
      </w:r>
      <w:r w:rsidR="00061315" w:rsidRPr="00DA7765">
        <w:instrText xml:space="preserve"> ADDIN EN.CITE.DATA </w:instrText>
      </w:r>
      <w:r w:rsidR="00061315" w:rsidRPr="00DA7765">
        <w:fldChar w:fldCharType="end"/>
      </w:r>
      <w:r w:rsidRPr="00DA7765">
        <w:fldChar w:fldCharType="separate"/>
      </w:r>
      <w:r w:rsidR="00061315" w:rsidRPr="00DA7765">
        <w:rPr>
          <w:noProof/>
        </w:rPr>
        <w:t>(15)</w:t>
      </w:r>
      <w:r w:rsidRPr="00DA7765">
        <w:fldChar w:fldCharType="end"/>
      </w:r>
      <w:r w:rsidRPr="00DA7765">
        <w:t xml:space="preserve">. </w:t>
      </w:r>
      <w:r w:rsidRPr="00DA7765">
        <w:rPr>
          <w:rFonts w:eastAsia="Times New Roman"/>
          <w:lang w:eastAsia="fr-FR"/>
        </w:rPr>
        <w:t>The</w:t>
      </w:r>
      <w:r w:rsidRPr="00DA7765">
        <w:t xml:space="preserve"> relative abundance of T cells, CD8 T cells, NK cells, cytotoxic lymphocytes, B lineage, </w:t>
      </w:r>
      <w:proofErr w:type="spellStart"/>
      <w:r w:rsidRPr="00DA7765">
        <w:t>monocytic</w:t>
      </w:r>
      <w:proofErr w:type="spellEnd"/>
      <w:r w:rsidRPr="00DA7765">
        <w:t xml:space="preserve"> lineage, myeloid dendritic cells, neutrophils, endothelial cells, and fibroblasts</w:t>
      </w:r>
      <w:r w:rsidRPr="00DA7765">
        <w:rPr>
          <w:rFonts w:eastAsia="Times New Roman"/>
          <w:lang w:eastAsia="fr-FR"/>
        </w:rPr>
        <w:t xml:space="preserve"> was inferred.</w:t>
      </w:r>
      <w:r w:rsidRPr="00DA7765">
        <w:t xml:space="preserve"> The neo-antigen load, TCR diversity, and abundance of Th1, Th2, and Th17 cells were estimated as described in </w:t>
      </w:r>
      <w:proofErr w:type="spellStart"/>
      <w:r w:rsidRPr="00DA7765">
        <w:t>Thorsson</w:t>
      </w:r>
      <w:proofErr w:type="spellEnd"/>
      <w:r w:rsidRPr="00DA7765">
        <w:t xml:space="preserve"> et al </w:t>
      </w:r>
      <w:r w:rsidRPr="00DA7765">
        <w:fldChar w:fldCharType="begin">
          <w:fldData xml:space="preserve">PEVuZE5vdGU+PENpdGU+PEF1dGhvcj5UaG9yc3NvbjwvQXV0aG9yPjxZZWFyPjIwMTg8L1llYXI+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</w:fldData>
        </w:fldChar>
      </w:r>
      <w:r w:rsidR="00061315" w:rsidRPr="00DA7765">
        <w:instrText xml:space="preserve"> ADDIN EN.CITE </w:instrText>
      </w:r>
      <w:r w:rsidR="00061315" w:rsidRPr="00DA7765">
        <w:fldChar w:fldCharType="begin">
          <w:fldData xml:space="preserve">PEVuZE5vdGU+PENpdGU+PEF1dGhvcj5UaG9yc3NvbjwvQXV0aG9yPjxZZWFyPjIwMTg8L1llYXI+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</w:fldData>
        </w:fldChar>
      </w:r>
      <w:r w:rsidR="00061315" w:rsidRPr="00DA7765">
        <w:instrText xml:space="preserve"> ADDIN EN.CITE.DATA </w:instrText>
      </w:r>
      <w:r w:rsidR="00061315" w:rsidRPr="00DA7765">
        <w:fldChar w:fldCharType="end"/>
      </w:r>
      <w:r w:rsidRPr="00DA7765">
        <w:fldChar w:fldCharType="separate"/>
      </w:r>
      <w:r w:rsidR="00061315" w:rsidRPr="00DA7765">
        <w:rPr>
          <w:noProof/>
        </w:rPr>
        <w:t>(16)</w:t>
      </w:r>
      <w:r w:rsidRPr="00DA7765">
        <w:fldChar w:fldCharType="end"/>
      </w:r>
      <w:r w:rsidRPr="00DA7765">
        <w:t>.</w:t>
      </w:r>
    </w:p>
    <w:p w14:paraId="541CE947" w14:textId="77777777" w:rsidR="00FF1341" w:rsidRPr="00DA7765" w:rsidRDefault="00FF1341" w:rsidP="00FF1341">
      <w:pPr>
        <w:pStyle w:val="Literature"/>
        <w:jc w:val="both"/>
        <w:rPr>
          <w:rFonts w:eastAsia="Times New Roman"/>
          <w:b/>
          <w:bCs/>
          <w:lang w:eastAsia="fr-FR"/>
        </w:rPr>
      </w:pPr>
      <w:r w:rsidRPr="00DA7765">
        <w:rPr>
          <w:b/>
          <w:bCs/>
        </w:rPr>
        <w:t>APOBEC-</w:t>
      </w:r>
      <w:r w:rsidRPr="00DA7765">
        <w:rPr>
          <w:rFonts w:eastAsia="Times New Roman"/>
          <w:b/>
          <w:bCs/>
          <w:lang w:eastAsia="fr-FR"/>
        </w:rPr>
        <w:t xml:space="preserve">Mutagenesis Analysis </w:t>
      </w:r>
    </w:p>
    <w:p w14:paraId="742E3570" w14:textId="512A40C2" w:rsidR="00FF1341" w:rsidRPr="00DA7765" w:rsidRDefault="00FF1341" w:rsidP="00FF1341">
      <w:pPr>
        <w:spacing w:line="480" w:lineRule="auto"/>
        <w:ind w:firstLineChars="200" w:firstLine="480"/>
        <w:jc w:val="both"/>
      </w:pPr>
      <w:r w:rsidRPr="00DA7765">
        <w:rPr>
          <w:rFonts w:eastAsia="Times New Roman"/>
          <w:lang w:eastAsia="fr-FR"/>
        </w:rPr>
        <w:t>In</w:t>
      </w:r>
      <w:r w:rsidRPr="00DA7765">
        <w:t xml:space="preserve"> addition to the de novo extracted APOBEC mutational signature, we also analyzed the APOBEC enrichment score and estimated minimal mutation load attributed to APOBEC as additional measurements of APOBEC-related mutation load in </w:t>
      </w:r>
      <w:proofErr w:type="spellStart"/>
      <w:r w:rsidRPr="00DA7765">
        <w:t>BCa</w:t>
      </w:r>
      <w:proofErr w:type="spellEnd"/>
      <w:r w:rsidRPr="00DA7765">
        <w:t xml:space="preserve"> tumors, using the P-MACD pipeline as described in Roberts et al </w:t>
      </w:r>
      <w:r w:rsidRPr="00DA7765">
        <w:rPr>
          <w:rFonts w:eastAsiaTheme="minorEastAsia"/>
          <w:lang w:eastAsia="zh-CN"/>
        </w:rPr>
        <w:fldChar w:fldCharType="begin">
          <w:fldData xml:space="preserve">PEVuZE5vdGU+PENpdGU+PEF1dGhvcj5Sb2JlcnRzb248L0F1dGhvcj48WWVhcj4yMDE3PC9ZZWFy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NTQwLTU1NiBlMjU8L3Bh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==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Sb2JlcnRzb248L0F1dGhvcj48WWVhcj4yMDE3PC9ZZWFy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NTQwLTU1NiBlMjU8L3Bh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==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17)</w:t>
      </w:r>
      <w:r w:rsidRPr="00DA7765">
        <w:rPr>
          <w:rFonts w:eastAsiaTheme="minorEastAsia"/>
          <w:lang w:eastAsia="zh-CN"/>
        </w:rPr>
        <w:fldChar w:fldCharType="end"/>
      </w:r>
      <w:r w:rsidRPr="00DA7765">
        <w:rPr>
          <w:rFonts w:eastAsiaTheme="minorEastAsia"/>
          <w:lang w:eastAsia="zh-CN"/>
        </w:rPr>
        <w:t>.</w:t>
      </w:r>
    </w:p>
    <w:p w14:paraId="2BC4F210" w14:textId="77777777" w:rsidR="00FF1341" w:rsidRPr="00DA7765" w:rsidRDefault="00FF1341" w:rsidP="00FF1341">
      <w:pPr>
        <w:spacing w:line="480" w:lineRule="auto"/>
        <w:jc w:val="both"/>
        <w:rPr>
          <w:rFonts w:eastAsia="Times New Roman"/>
          <w:b/>
          <w:lang w:eastAsia="fr-FR"/>
        </w:rPr>
      </w:pPr>
      <w:r w:rsidRPr="00DA7765">
        <w:rPr>
          <w:b/>
        </w:rPr>
        <w:t>Single</w:t>
      </w:r>
      <w:r w:rsidRPr="00DA7765">
        <w:rPr>
          <w:rFonts w:eastAsia="Times New Roman"/>
          <w:b/>
          <w:lang w:eastAsia="fr-FR"/>
        </w:rPr>
        <w:t>-Cell</w:t>
      </w:r>
      <w:r w:rsidRPr="00DA7765">
        <w:rPr>
          <w:b/>
        </w:rPr>
        <w:t xml:space="preserve"> RNA-</w:t>
      </w:r>
      <w:proofErr w:type="spellStart"/>
      <w:r w:rsidRPr="00DA7765">
        <w:rPr>
          <w:b/>
        </w:rPr>
        <w:t>seq</w:t>
      </w:r>
      <w:proofErr w:type="spellEnd"/>
      <w:r w:rsidRPr="00DA7765">
        <w:rPr>
          <w:b/>
        </w:rPr>
        <w:t xml:space="preserve"> </w:t>
      </w:r>
      <w:r w:rsidRPr="00DA7765">
        <w:rPr>
          <w:rFonts w:eastAsia="Times New Roman"/>
          <w:b/>
          <w:lang w:eastAsia="fr-FR"/>
        </w:rPr>
        <w:t>Analysis</w:t>
      </w:r>
    </w:p>
    <w:p w14:paraId="3D872AB3" w14:textId="3CA6366C" w:rsidR="00FF1341" w:rsidRPr="00DA7765" w:rsidRDefault="00FF1341" w:rsidP="00FF1341">
      <w:pPr>
        <w:spacing w:line="480" w:lineRule="auto"/>
        <w:ind w:firstLineChars="200" w:firstLine="480"/>
        <w:jc w:val="both"/>
      </w:pPr>
      <w:r w:rsidRPr="00DA7765">
        <w:rPr>
          <w:rFonts w:eastAsia="Times New Roman"/>
          <w:lang w:eastAsia="fr-FR"/>
        </w:rPr>
        <w:lastRenderedPageBreak/>
        <w:t>Log2</w:t>
      </w:r>
      <w:r w:rsidRPr="00DA7765">
        <w:t xml:space="preserve"> transcripts-per-million normalized gene expression of single cells from a </w:t>
      </w:r>
      <w:proofErr w:type="spellStart"/>
      <w:r w:rsidRPr="00DA7765">
        <w:t>BaSq</w:t>
      </w:r>
      <w:proofErr w:type="spellEnd"/>
      <w:r w:rsidRPr="00DA7765">
        <w:t xml:space="preserve"> subtype MIBC tumor was downloaded from </w:t>
      </w:r>
      <w:r w:rsidR="000F0828" w:rsidRPr="00DA7765">
        <w:t>GSE145</w:t>
      </w:r>
      <w:r w:rsidRPr="00DA7765">
        <w:t xml:space="preserve">137 dataset </w:t>
      </w:r>
      <w:r w:rsidRPr="00DA7765">
        <w:fldChar w:fldCharType="begin">
          <w:fldData xml:space="preserve">PEVuZE5vdGU+PENpdGU+PEF1dGhvcj5MZWU8L0F1dGhvcj48WWVhcj4yMDIwPC9ZZWFyPjxSZWNO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</w:fldData>
        </w:fldChar>
      </w:r>
      <w:r w:rsidR="00061315" w:rsidRPr="00DA7765">
        <w:instrText xml:space="preserve"> ADDIN EN.CITE </w:instrText>
      </w:r>
      <w:r w:rsidR="00061315" w:rsidRPr="00DA7765">
        <w:fldChar w:fldCharType="begin">
          <w:fldData xml:space="preserve">PEVuZE5vdGU+PENpdGU+PEF1dGhvcj5MZWU8L0F1dGhvcj48WWVhcj4yMDIwPC9ZZWFyPjxSZWNO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</w:fldData>
        </w:fldChar>
      </w:r>
      <w:r w:rsidR="00061315" w:rsidRPr="00DA7765">
        <w:instrText xml:space="preserve"> ADDIN EN.CITE.DATA </w:instrText>
      </w:r>
      <w:r w:rsidR="00061315" w:rsidRPr="00DA7765">
        <w:fldChar w:fldCharType="end"/>
      </w:r>
      <w:r w:rsidRPr="00DA7765">
        <w:fldChar w:fldCharType="separate"/>
      </w:r>
      <w:r w:rsidR="00061315" w:rsidRPr="00DA7765">
        <w:rPr>
          <w:noProof/>
        </w:rPr>
        <w:t>(5)</w:t>
      </w:r>
      <w:r w:rsidRPr="00DA7765">
        <w:fldChar w:fldCharType="end"/>
      </w:r>
      <w:r w:rsidRPr="00DA7765">
        <w:t xml:space="preserve">. Genes detected in </w:t>
      </w:r>
      <w:r w:rsidRPr="00DA7765">
        <w:rPr>
          <w:rFonts w:eastAsia="Times New Roman"/>
          <w:lang w:eastAsia="fr-FR"/>
        </w:rPr>
        <w:t>fewer</w:t>
      </w:r>
      <w:r w:rsidRPr="00DA7765">
        <w:t xml:space="preserve"> than 3 cells were discarded. Quality control excluded cells with </w:t>
      </w:r>
      <w:r w:rsidRPr="00DA7765">
        <w:rPr>
          <w:rFonts w:eastAsia="Times New Roman"/>
          <w:lang w:eastAsia="fr-FR"/>
        </w:rPr>
        <w:t>fewer</w:t>
      </w:r>
      <w:r w:rsidRPr="00DA7765">
        <w:t xml:space="preserve"> than 200 genes. Data were scaled</w:t>
      </w:r>
      <w:r w:rsidRPr="00DA7765">
        <w:rPr>
          <w:rFonts w:eastAsia="Times New Roman"/>
          <w:lang w:eastAsia="fr-FR"/>
        </w:rPr>
        <w:t>,</w:t>
      </w:r>
      <w:r w:rsidRPr="00DA7765">
        <w:t xml:space="preserve"> and the top 2000 variable genes were used as features for subsequent principal component analysis</w:t>
      </w:r>
      <w:r w:rsidRPr="00DA7765">
        <w:rPr>
          <w:rFonts w:eastAsia="Times New Roman"/>
          <w:lang w:eastAsia="fr-FR"/>
        </w:rPr>
        <w:t>-</w:t>
      </w:r>
      <w:r w:rsidRPr="00DA7765">
        <w:t xml:space="preserve">based linear dimension reduction. The first 9 principal components were used for a graph-based clustering approach plus Louvain modularity optimization, and uniform manifold approximation and projection (UMAP) embedding for visualization. Differentially expressed genes of each cluster, </w:t>
      </w:r>
      <w:r w:rsidRPr="00DA7765">
        <w:rPr>
          <w:rFonts w:eastAsia="Times New Roman"/>
          <w:lang w:eastAsia="fr-FR"/>
        </w:rPr>
        <w:t>i.e.,</w:t>
      </w:r>
      <w:r w:rsidRPr="00DA7765">
        <w:t xml:space="preserve"> cluster markers</w:t>
      </w:r>
      <w:r w:rsidRPr="00DA7765">
        <w:rPr>
          <w:rFonts w:eastAsia="Times New Roman"/>
          <w:lang w:eastAsia="fr-FR"/>
        </w:rPr>
        <w:t>,</w:t>
      </w:r>
      <w:r w:rsidRPr="00DA7765">
        <w:t xml:space="preserve"> were identified and used for annotation of the clusters. The highly expressed genes of the differentiated luminal tumor cells against the basal tumor cells were used as a signature of urothelial differentiation in </w:t>
      </w:r>
      <w:r w:rsidRPr="00DA7765">
        <w:rPr>
          <w:rFonts w:eastAsia="Times New Roman"/>
          <w:lang w:eastAsia="fr-FR"/>
        </w:rPr>
        <w:t xml:space="preserve">the </w:t>
      </w:r>
      <w:r w:rsidRPr="00DA7765">
        <w:t>tumor</w:t>
      </w:r>
      <w:r w:rsidRPr="00DA7765">
        <w:rPr>
          <w:rFonts w:eastAsia="Times New Roman"/>
          <w:lang w:eastAsia="fr-FR"/>
        </w:rPr>
        <w:t>,</w:t>
      </w:r>
      <w:r w:rsidRPr="00DA7765">
        <w:t xml:space="preserve"> as previously described </w:t>
      </w:r>
      <w:r w:rsidRPr="00DA7765">
        <w:fldChar w:fldCharType="begin">
          <w:fldData xml:space="preserve">PEVuZE5vdGU+PENpdGU+PEF1dGhvcj5OZXlyZXQtS2FobjwvQXV0aG9yPjxZZWFyPjIwMjM8L1ll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</w:fldData>
        </w:fldChar>
      </w:r>
      <w:r w:rsidR="00061315" w:rsidRPr="00DA7765">
        <w:instrText xml:space="preserve"> ADDIN EN.CITE </w:instrText>
      </w:r>
      <w:r w:rsidR="00061315" w:rsidRPr="00DA7765">
        <w:fldChar w:fldCharType="begin">
          <w:fldData xml:space="preserve">PEVuZE5vdGU+PENpdGU+PEF1dGhvcj5OZXlyZXQtS2FobjwvQXV0aG9yPjxZZWFyPjIwMjM8L1ll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</w:fldData>
        </w:fldChar>
      </w:r>
      <w:r w:rsidR="00061315" w:rsidRPr="00DA7765">
        <w:instrText xml:space="preserve"> ADDIN EN.CITE.DATA </w:instrText>
      </w:r>
      <w:r w:rsidR="00061315" w:rsidRPr="00DA7765">
        <w:fldChar w:fldCharType="end"/>
      </w:r>
      <w:r w:rsidRPr="00DA7765">
        <w:fldChar w:fldCharType="separate"/>
      </w:r>
      <w:r w:rsidR="00061315" w:rsidRPr="00DA7765">
        <w:rPr>
          <w:noProof/>
        </w:rPr>
        <w:t>(18)</w:t>
      </w:r>
      <w:r w:rsidRPr="00DA7765">
        <w:fldChar w:fldCharType="end"/>
      </w:r>
      <w:r w:rsidRPr="00DA7765">
        <w:t xml:space="preserve">. All these analyses were performed using the Seurat v4 package with default parameters unless otherwise specified </w:t>
      </w:r>
      <w:r w:rsidRPr="00DA7765">
        <w:fldChar w:fldCharType="begin">
          <w:fldData xml:space="preserve">PEVuZE5vdGU+PENpdGU+PEF1dGhvcj5IYW88L0F1dGhvcj48WWVhcj4yMDIxPC9ZZWFyPjxSZWNO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</w:fldData>
        </w:fldChar>
      </w:r>
      <w:r w:rsidR="00061315" w:rsidRPr="00DA7765">
        <w:instrText xml:space="preserve"> ADDIN EN.CITE </w:instrText>
      </w:r>
      <w:r w:rsidR="00061315" w:rsidRPr="00DA7765">
        <w:fldChar w:fldCharType="begin">
          <w:fldData xml:space="preserve">PEVuZE5vdGU+PENpdGU+PEF1dGhvcj5IYW88L0F1dGhvcj48WWVhcj4yMDIxPC9ZZWFyPjxSZWNO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</w:fldData>
        </w:fldChar>
      </w:r>
      <w:r w:rsidR="00061315" w:rsidRPr="00DA7765">
        <w:instrText xml:space="preserve"> ADDIN EN.CITE.DATA </w:instrText>
      </w:r>
      <w:r w:rsidR="00061315" w:rsidRPr="00DA7765">
        <w:fldChar w:fldCharType="end"/>
      </w:r>
      <w:r w:rsidRPr="00DA7765">
        <w:fldChar w:fldCharType="separate"/>
      </w:r>
      <w:r w:rsidR="00061315" w:rsidRPr="00DA7765">
        <w:rPr>
          <w:noProof/>
        </w:rPr>
        <w:t>(19)</w:t>
      </w:r>
      <w:r w:rsidRPr="00DA7765">
        <w:fldChar w:fldCharType="end"/>
      </w:r>
      <w:r w:rsidRPr="00DA7765">
        <w:t>.</w:t>
      </w:r>
    </w:p>
    <w:p w14:paraId="057DFB88" w14:textId="77777777" w:rsidR="00FF1341" w:rsidRPr="00DA7765" w:rsidRDefault="00FF1341" w:rsidP="00FF1341">
      <w:pPr>
        <w:spacing w:line="480" w:lineRule="auto"/>
        <w:jc w:val="both"/>
        <w:rPr>
          <w:rFonts w:eastAsia="Times New Roman"/>
          <w:b/>
          <w:lang w:eastAsia="fr-FR"/>
        </w:rPr>
      </w:pPr>
      <w:r w:rsidRPr="00DA7765">
        <w:rPr>
          <w:b/>
        </w:rPr>
        <w:t xml:space="preserve">Cell </w:t>
      </w:r>
      <w:r w:rsidRPr="00DA7765">
        <w:rPr>
          <w:rFonts w:eastAsia="Times New Roman"/>
          <w:b/>
          <w:lang w:eastAsia="fr-FR"/>
        </w:rPr>
        <w:t>Culture</w:t>
      </w:r>
    </w:p>
    <w:p w14:paraId="4D275677" w14:textId="77777777" w:rsidR="00FF1341" w:rsidRPr="00DA7765" w:rsidRDefault="00FF1341" w:rsidP="00FF1341">
      <w:pPr>
        <w:spacing w:line="480" w:lineRule="auto"/>
        <w:ind w:firstLineChars="200" w:firstLine="480"/>
        <w:jc w:val="both"/>
      </w:pPr>
      <w:r w:rsidRPr="00DA7765">
        <w:rPr>
          <w:rFonts w:eastAsia="Times New Roman"/>
          <w:lang w:eastAsia="fr-FR"/>
        </w:rPr>
        <w:t>The</w:t>
      </w:r>
      <w:r w:rsidRPr="00DA7765">
        <w:t xml:space="preserve"> RT4 bladder transitional cell carcinoma cell line </w:t>
      </w:r>
      <w:r w:rsidRPr="00DA7765">
        <w:rPr>
          <w:rFonts w:eastAsia="Times New Roman"/>
          <w:lang w:eastAsia="fr-FR"/>
        </w:rPr>
        <w:t>was purchased</w:t>
      </w:r>
      <w:r w:rsidRPr="00DA7765">
        <w:t xml:space="preserve"> from </w:t>
      </w:r>
      <w:proofErr w:type="spellStart"/>
      <w:r w:rsidRPr="00DA7765">
        <w:t>Procell</w:t>
      </w:r>
      <w:proofErr w:type="spellEnd"/>
      <w:r w:rsidRPr="00DA7765">
        <w:t xml:space="preserve"> Life Science &amp; Technology Co., Ltd. (Wuhan, China). The cell line was authenticated by the supplier using short tandem repeat (STR) profiling analysis. RT4 cells were cultured in McCoy’s 5A medium supplemented with 10% fetal bovine serum (FBS) and 1% penicillin-streptomycin </w:t>
      </w:r>
      <w:r w:rsidRPr="00DA7765">
        <w:rPr>
          <w:rFonts w:eastAsia="Times New Roman"/>
          <w:lang w:eastAsia="fr-FR"/>
        </w:rPr>
        <w:t>under</w:t>
      </w:r>
      <w:r w:rsidRPr="00DA7765">
        <w:t xml:space="preserve"> standard culture conditions suggested by the supplier. The cells were routinely checked </w:t>
      </w:r>
      <w:r w:rsidRPr="00DA7765">
        <w:rPr>
          <w:rFonts w:eastAsia="Times New Roman"/>
          <w:lang w:eastAsia="fr-FR"/>
        </w:rPr>
        <w:t>for</w:t>
      </w:r>
      <w:r w:rsidRPr="00DA7765">
        <w:t xml:space="preserve"> mycoplasma contamination.</w:t>
      </w:r>
    </w:p>
    <w:p w14:paraId="792CE6B3" w14:textId="77777777" w:rsidR="00FF1341" w:rsidRPr="00DA7765" w:rsidRDefault="00FF1341" w:rsidP="00FF1341">
      <w:pPr>
        <w:spacing w:line="480" w:lineRule="auto"/>
        <w:jc w:val="both"/>
        <w:rPr>
          <w:rFonts w:eastAsia="Times New Roman"/>
          <w:b/>
          <w:lang w:eastAsia="fr-FR"/>
        </w:rPr>
      </w:pPr>
      <w:proofErr w:type="spellStart"/>
      <w:r w:rsidRPr="00DA7765">
        <w:rPr>
          <w:b/>
        </w:rPr>
        <w:t>BaP</w:t>
      </w:r>
      <w:proofErr w:type="spellEnd"/>
      <w:r w:rsidRPr="00DA7765">
        <w:rPr>
          <w:b/>
        </w:rPr>
        <w:t xml:space="preserve"> </w:t>
      </w:r>
      <w:r w:rsidRPr="00DA7765">
        <w:rPr>
          <w:rFonts w:eastAsia="Times New Roman"/>
          <w:b/>
          <w:lang w:eastAsia="fr-FR"/>
        </w:rPr>
        <w:t>Treatment</w:t>
      </w:r>
      <w:r w:rsidRPr="00DA7765">
        <w:rPr>
          <w:b/>
        </w:rPr>
        <w:t xml:space="preserve"> and </w:t>
      </w:r>
      <w:r w:rsidRPr="00DA7765">
        <w:rPr>
          <w:rFonts w:eastAsia="Times New Roman"/>
          <w:b/>
          <w:lang w:eastAsia="fr-FR"/>
        </w:rPr>
        <w:t>Bulk</w:t>
      </w:r>
      <w:r w:rsidRPr="00DA7765">
        <w:rPr>
          <w:b/>
        </w:rPr>
        <w:t xml:space="preserve"> RNA-</w:t>
      </w:r>
      <w:r w:rsidRPr="00DA7765">
        <w:rPr>
          <w:rFonts w:eastAsia="Times New Roman"/>
          <w:b/>
          <w:lang w:eastAsia="fr-FR"/>
        </w:rPr>
        <w:t xml:space="preserve">Sequencing </w:t>
      </w:r>
    </w:p>
    <w:p w14:paraId="4A9B4834" w14:textId="40B4214F" w:rsidR="00FF1341" w:rsidRPr="00DA7765" w:rsidRDefault="00653DD1" w:rsidP="00FF1341">
      <w:pPr>
        <w:spacing w:line="480" w:lineRule="auto"/>
        <w:ind w:firstLineChars="200" w:firstLine="480"/>
        <w:jc w:val="both"/>
      </w:pPr>
      <w:r w:rsidRPr="00DA7765">
        <w:t>We employed the RT4 cell line, derived from NMIBC and exhibits high xenobiotic-sensing AHR regulon activity</w:t>
      </w:r>
      <w:r w:rsidR="003E4312" w:rsidRPr="00DA7765">
        <w:t xml:space="preserve"> (2)</w:t>
      </w:r>
      <w:r w:rsidRPr="00DA7765">
        <w:t xml:space="preserve">, enabling metabolic activation of </w:t>
      </w:r>
      <w:proofErr w:type="spellStart"/>
      <w:r w:rsidRPr="00DA7765">
        <w:t>BaP</w:t>
      </w:r>
      <w:proofErr w:type="spellEnd"/>
      <w:r w:rsidRPr="00DA7765">
        <w:t xml:space="preserve"> into the DNA-reactive BPDE metabolite.</w:t>
      </w:r>
      <w:r w:rsidR="007B2E9C" w:rsidRPr="00DA7765">
        <w:t xml:space="preserve"> MIBC cell lines, which typically exhibit low AHR activity and impaired </w:t>
      </w:r>
      <w:proofErr w:type="spellStart"/>
      <w:r w:rsidR="007B2E9C" w:rsidRPr="00DA7765">
        <w:t>BaP</w:t>
      </w:r>
      <w:proofErr w:type="spellEnd"/>
      <w:r w:rsidR="007B2E9C" w:rsidRPr="00DA7765">
        <w:t xml:space="preserve"> metabolic activation, would be less suited for capturing these initiating transcriptional effects.</w:t>
      </w:r>
      <w:r w:rsidRPr="00DA7765">
        <w:t xml:space="preserve"> </w:t>
      </w:r>
      <w:r w:rsidR="00FF1341" w:rsidRPr="00DA7765">
        <w:t xml:space="preserve">RT4 cells were seeded in triplicate in 96-well plates and left to adhere overnight before being treated with 5uM </w:t>
      </w:r>
      <w:proofErr w:type="spellStart"/>
      <w:r w:rsidR="00FF1341" w:rsidRPr="00DA7765">
        <w:t>BaP</w:t>
      </w:r>
      <w:proofErr w:type="spellEnd"/>
      <w:r w:rsidR="00FF1341" w:rsidRPr="00DA7765">
        <w:t xml:space="preserve"> or DMSO vehicle for 24h. The assays were done in three replicates for </w:t>
      </w:r>
      <w:r w:rsidR="00FF1341" w:rsidRPr="00DA7765">
        <w:lastRenderedPageBreak/>
        <w:t>each treatment group. Total RNAs were extracted and subjected to quality control for purity, integrity, contamination, and concentration. Total RNA free of degradation, DNA</w:t>
      </w:r>
      <w:r w:rsidR="00FF1341" w:rsidRPr="00DA7765">
        <w:rPr>
          <w:rFonts w:eastAsia="Times New Roman"/>
          <w:lang w:eastAsia="fr-FR"/>
        </w:rPr>
        <w:t>,</w:t>
      </w:r>
      <w:r w:rsidR="00FF1341" w:rsidRPr="00DA7765">
        <w:t xml:space="preserve"> and protein contamination </w:t>
      </w:r>
      <w:r w:rsidR="00FF1341" w:rsidRPr="00DA7765">
        <w:rPr>
          <w:rFonts w:eastAsia="Times New Roman"/>
          <w:lang w:eastAsia="fr-FR"/>
        </w:rPr>
        <w:t>were</w:t>
      </w:r>
      <w:r w:rsidR="00FF1341" w:rsidRPr="00DA7765">
        <w:t xml:space="preserve"> processed for library preparation, which was then quantified with Qubit 2.0, assessed with Agilent 2000 for insert size, and then quantified with qPCR. The quality-controlled library was sequenced using 150bp pair end reads on</w:t>
      </w:r>
      <w:r w:rsidR="00FF1341" w:rsidRPr="00DA7765">
        <w:rPr>
          <w:rFonts w:eastAsia="Times New Roman"/>
          <w:lang w:eastAsia="fr-FR"/>
        </w:rPr>
        <w:t xml:space="preserve"> the</w:t>
      </w:r>
      <w:r w:rsidR="00FF1341" w:rsidRPr="00DA7765">
        <w:t xml:space="preserve"> Illumina </w:t>
      </w:r>
      <w:proofErr w:type="spellStart"/>
      <w:r w:rsidR="00FF1341" w:rsidRPr="00DA7765">
        <w:t>NovaSeq</w:t>
      </w:r>
      <w:proofErr w:type="spellEnd"/>
      <w:r w:rsidR="00FF1341" w:rsidRPr="00DA7765">
        <w:t xml:space="preserve"> platform. The </w:t>
      </w:r>
      <w:proofErr w:type="spellStart"/>
      <w:r w:rsidR="00FF1341" w:rsidRPr="00DA7765">
        <w:t>fastq</w:t>
      </w:r>
      <w:proofErr w:type="spellEnd"/>
      <w:r w:rsidR="00FF1341" w:rsidRPr="00DA7765">
        <w:t xml:space="preserve"> files were trimmed for adapter sequences and quality, and then mapped to the human reference genome hg19 using </w:t>
      </w:r>
      <w:r w:rsidR="00FF1341" w:rsidRPr="00DA7765">
        <w:rPr>
          <w:rFonts w:eastAsia="Times New Roman"/>
          <w:lang w:eastAsia="fr-FR"/>
        </w:rPr>
        <w:t xml:space="preserve">the </w:t>
      </w:r>
      <w:r w:rsidR="00FF1341" w:rsidRPr="00DA7765">
        <w:t xml:space="preserve">STAR package v2.5.4b. Raw read counts were then calculated using the </w:t>
      </w:r>
      <w:proofErr w:type="spellStart"/>
      <w:r w:rsidR="00FF1341" w:rsidRPr="00DA7765">
        <w:t>subread</w:t>
      </w:r>
      <w:proofErr w:type="spellEnd"/>
      <w:r w:rsidR="00FF1341" w:rsidRPr="00DA7765">
        <w:t xml:space="preserve"> </w:t>
      </w:r>
      <w:proofErr w:type="spellStart"/>
      <w:r w:rsidR="00FF1341" w:rsidRPr="00DA7765">
        <w:t>featureCounts</w:t>
      </w:r>
      <w:proofErr w:type="spellEnd"/>
      <w:r w:rsidR="00FF1341" w:rsidRPr="00DA7765">
        <w:t xml:space="preserve"> v1.6.0 package. The </w:t>
      </w:r>
      <w:proofErr w:type="spellStart"/>
      <w:r w:rsidR="00FF1341" w:rsidRPr="00DA7765">
        <w:t>BaP</w:t>
      </w:r>
      <w:proofErr w:type="spellEnd"/>
      <w:r w:rsidR="00FF1341" w:rsidRPr="00DA7765">
        <w:t xml:space="preserve"> perturbation signature genes were defined as genes with an </w:t>
      </w:r>
      <w:r w:rsidR="00FF1341" w:rsidRPr="00DA7765">
        <w:rPr>
          <w:rFonts w:eastAsia="Times New Roman"/>
          <w:lang w:eastAsia="fr-FR"/>
        </w:rPr>
        <w:t>absolute</w:t>
      </w:r>
      <w:r w:rsidR="00FF1341" w:rsidRPr="00DA7765">
        <w:t xml:space="preserve"> log2 fold-</w:t>
      </w:r>
      <w:r w:rsidR="00FF1341" w:rsidRPr="00DA7765">
        <w:rPr>
          <w:rFonts w:eastAsia="Times New Roman"/>
          <w:lang w:eastAsia="fr-FR"/>
        </w:rPr>
        <w:t>change</w:t>
      </w:r>
      <w:r w:rsidR="00FF1341" w:rsidRPr="00DA7765">
        <w:t xml:space="preserve"> &gt; 0.58 and false discovery rate</w:t>
      </w:r>
      <w:r w:rsidR="00FF1341" w:rsidRPr="00DA7765">
        <w:rPr>
          <w:rFonts w:eastAsia="Times New Roman"/>
          <w:lang w:eastAsia="fr-FR"/>
        </w:rPr>
        <w:t>-</w:t>
      </w:r>
      <w:r w:rsidR="00FF1341" w:rsidRPr="00DA7765">
        <w:t>adjusted P-value &lt; 0.05 in DESeq2 differential expression analysis.</w:t>
      </w:r>
    </w:p>
    <w:p w14:paraId="422DD160" w14:textId="77777777" w:rsidR="00FF1341" w:rsidRPr="00DA7765" w:rsidRDefault="00FF1341" w:rsidP="00FF1341">
      <w:pPr>
        <w:spacing w:line="480" w:lineRule="auto"/>
        <w:jc w:val="both"/>
        <w:rPr>
          <w:rFonts w:eastAsia="Times New Roman"/>
          <w:b/>
          <w:lang w:eastAsia="fr-FR"/>
        </w:rPr>
      </w:pPr>
      <w:r w:rsidRPr="00DA7765">
        <w:rPr>
          <w:b/>
        </w:rPr>
        <w:t>Gene-</w:t>
      </w:r>
      <w:r w:rsidRPr="00DA7765">
        <w:rPr>
          <w:rFonts w:eastAsia="Times New Roman"/>
          <w:b/>
          <w:lang w:eastAsia="fr-FR"/>
        </w:rPr>
        <w:t>Level Genetic Association</w:t>
      </w:r>
      <w:r w:rsidRPr="00DA7765">
        <w:rPr>
          <w:b/>
        </w:rPr>
        <w:t xml:space="preserve"> with </w:t>
      </w:r>
      <w:proofErr w:type="spellStart"/>
      <w:r w:rsidRPr="00DA7765">
        <w:rPr>
          <w:b/>
        </w:rPr>
        <w:t>BCa</w:t>
      </w:r>
      <w:proofErr w:type="spellEnd"/>
      <w:r w:rsidRPr="00DA7765">
        <w:rPr>
          <w:b/>
        </w:rPr>
        <w:t xml:space="preserve"> </w:t>
      </w:r>
      <w:r w:rsidRPr="00DA7765">
        <w:rPr>
          <w:rFonts w:eastAsia="Times New Roman"/>
          <w:b/>
          <w:lang w:eastAsia="fr-FR"/>
        </w:rPr>
        <w:t>Risk</w:t>
      </w:r>
    </w:p>
    <w:p w14:paraId="72C62B96" w14:textId="51A1C500" w:rsidR="00FF1341" w:rsidRPr="00DA7765" w:rsidRDefault="00FF1341" w:rsidP="00FF1341">
      <w:pPr>
        <w:spacing w:line="480" w:lineRule="auto"/>
        <w:ind w:firstLineChars="200" w:firstLine="480"/>
        <w:jc w:val="both"/>
      </w:pPr>
      <w:r w:rsidRPr="00DA7765">
        <w:rPr>
          <w:rFonts w:eastAsia="Times New Roman"/>
          <w:lang w:eastAsia="fr-FR"/>
        </w:rPr>
        <w:t>Variant</w:t>
      </w:r>
      <w:r w:rsidRPr="00DA7765">
        <w:t>-to-gene mapping</w:t>
      </w:r>
      <w:r w:rsidRPr="00DA7765">
        <w:rPr>
          <w:rFonts w:eastAsia="Times New Roman"/>
          <w:lang w:eastAsia="fr-FR"/>
        </w:rPr>
        <w:t xml:space="preserve"> was applied</w:t>
      </w:r>
      <w:r w:rsidRPr="00DA7765">
        <w:t xml:space="preserve"> to the GWAS summary statistics using five independent approaches, including the versatile gene-based association study (VEGAS), meta-analysis gene-set enrichment of variant associations (MAGENTA), multi-marker analysis of genomic annotation (MAGMA), functional summary-based imputation (FUSION), and transcriptome-wide Mendelian randomization (TWMR)</w:t>
      </w:r>
      <w:r w:rsidRPr="00DA7765">
        <w:rPr>
          <w:rFonts w:eastAsiaTheme="minorEastAsia"/>
          <w:lang w:eastAsia="zh-CN"/>
        </w:rPr>
        <w:t xml:space="preserve"> </w:t>
      </w:r>
      <w:r w:rsidRPr="00DA7765">
        <w:rPr>
          <w:rFonts w:eastAsiaTheme="minorEastAsia"/>
          <w:lang w:eastAsia="zh-CN"/>
        </w:rPr>
        <w:fldChar w:fldCharType="begin">
          <w:fldData xml:space="preserve">PEVuZE5vdGU+PENpdGU+PEF1dGhvcj5MaXU8L0F1dGhvcj48WWVhcj4yMDEwPC9ZZWFyPjxSZWNO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=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MaXU8L0F1dGhvcj48WWVhcj4yMDEwPC9ZZWFyPjxSZWNO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=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20-23)</w:t>
      </w:r>
      <w:r w:rsidRPr="00DA7765">
        <w:rPr>
          <w:rFonts w:eastAsiaTheme="minorEastAsia"/>
          <w:lang w:eastAsia="zh-CN"/>
        </w:rPr>
        <w:fldChar w:fldCharType="end"/>
      </w:r>
      <w:r w:rsidRPr="00DA7765">
        <w:t>. The latter two involved</w:t>
      </w:r>
      <w:r w:rsidRPr="00DA7765">
        <w:rPr>
          <w:rFonts w:eastAsia="Times New Roman"/>
          <w:lang w:eastAsia="fr-FR"/>
        </w:rPr>
        <w:t xml:space="preserve"> the</w:t>
      </w:r>
      <w:r w:rsidRPr="00DA7765">
        <w:t xml:space="preserve"> integration of GWAS and </w:t>
      </w:r>
      <w:proofErr w:type="spellStart"/>
      <w:r w:rsidRPr="00DA7765">
        <w:t>eQTL</w:t>
      </w:r>
      <w:proofErr w:type="spellEnd"/>
      <w:r w:rsidRPr="00DA7765">
        <w:t xml:space="preserve"> signals. For the FUSION analysis, the cross-tissue weights for cross-tissue features generated through sparse canonical correlation analysis on </w:t>
      </w:r>
      <w:proofErr w:type="spellStart"/>
      <w:r w:rsidRPr="00DA7765">
        <w:t>GTEx</w:t>
      </w:r>
      <w:proofErr w:type="spellEnd"/>
      <w:r w:rsidRPr="00DA7765">
        <w:t xml:space="preserve"> gene expression version 8 </w:t>
      </w:r>
      <w:r w:rsidRPr="00DA7765">
        <w:rPr>
          <w:rFonts w:eastAsiaTheme="minorEastAsia"/>
          <w:lang w:eastAsia="zh-CN"/>
        </w:rPr>
        <w:t xml:space="preserve">was used </w:t>
      </w:r>
      <w:r w:rsidRPr="00DA7765">
        <w:rPr>
          <w:rFonts w:eastAsiaTheme="minorEastAsia"/>
          <w:lang w:eastAsia="zh-CN"/>
        </w:rPr>
        <w:fldChar w:fldCharType="begin">
          <w:fldData xml:space="preserve">PEVuZE5vdGU+PENpdGU+PEF1dGhvcj5GZW5nPC9BdXRob3I+PFllYXI+MjAyMTwvWWVhcj48UmVj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</w:fldData>
        </w:fldChar>
      </w:r>
      <w:r w:rsidR="00061315" w:rsidRPr="00DA7765">
        <w:rPr>
          <w:rFonts w:eastAsiaTheme="minorEastAsia"/>
          <w:lang w:eastAsia="zh-CN"/>
        </w:rPr>
        <w:instrText xml:space="preserve"> ADDIN EN.CITE </w:instrText>
      </w:r>
      <w:r w:rsidR="00061315" w:rsidRPr="00DA7765">
        <w:rPr>
          <w:rFonts w:eastAsiaTheme="minorEastAsia"/>
          <w:lang w:eastAsia="zh-CN"/>
        </w:rPr>
        <w:fldChar w:fldCharType="begin">
          <w:fldData xml:space="preserve">PEVuZE5vdGU+PENpdGU+PEF1dGhvcj5GZW5nPC9BdXRob3I+PFllYXI+MjAyMTwvWWVhcj48UmVj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</w:fldData>
        </w:fldChar>
      </w:r>
      <w:r w:rsidR="00061315" w:rsidRPr="00DA7765">
        <w:rPr>
          <w:rFonts w:eastAsiaTheme="minorEastAsia"/>
          <w:lang w:eastAsia="zh-CN"/>
        </w:rPr>
        <w:instrText xml:space="preserve"> ADDIN EN.CITE.DATA </w:instrText>
      </w:r>
      <w:r w:rsidR="00061315" w:rsidRPr="00DA7765">
        <w:rPr>
          <w:rFonts w:eastAsiaTheme="minorEastAsia"/>
          <w:lang w:eastAsia="zh-CN"/>
        </w:rPr>
      </w:r>
      <w:r w:rsidR="00061315" w:rsidRPr="00DA7765">
        <w:rPr>
          <w:rFonts w:eastAsiaTheme="minorEastAsia"/>
          <w:lang w:eastAsia="zh-CN"/>
        </w:rPr>
        <w:fldChar w:fldCharType="end"/>
      </w:r>
      <w:r w:rsidRPr="00DA7765">
        <w:rPr>
          <w:rFonts w:eastAsiaTheme="minorEastAsia"/>
          <w:lang w:eastAsia="zh-CN"/>
        </w:rPr>
      </w:r>
      <w:r w:rsidRPr="00DA7765">
        <w:rPr>
          <w:rFonts w:eastAsiaTheme="minorEastAsia"/>
          <w:lang w:eastAsia="zh-CN"/>
        </w:rPr>
        <w:fldChar w:fldCharType="separate"/>
      </w:r>
      <w:r w:rsidR="00061315" w:rsidRPr="00DA7765">
        <w:rPr>
          <w:rFonts w:eastAsiaTheme="minorEastAsia"/>
          <w:noProof/>
          <w:lang w:eastAsia="zh-CN"/>
        </w:rPr>
        <w:t>(24)</w:t>
      </w:r>
      <w:r w:rsidRPr="00DA7765">
        <w:rPr>
          <w:rFonts w:eastAsiaTheme="minorEastAsia"/>
          <w:lang w:eastAsia="zh-CN"/>
        </w:rPr>
        <w:fldChar w:fldCharType="end"/>
      </w:r>
      <w:r w:rsidRPr="00DA7765">
        <w:rPr>
          <w:rFonts w:eastAsiaTheme="minorEastAsia"/>
          <w:lang w:eastAsia="zh-CN"/>
        </w:rPr>
        <w:t>.</w:t>
      </w:r>
      <w:r w:rsidRPr="00DA7765">
        <w:t xml:space="preserve"> For the TWMR analysis, the cross-tissue </w:t>
      </w:r>
      <w:proofErr w:type="spellStart"/>
      <w:r w:rsidRPr="00DA7765">
        <w:t>eQTL</w:t>
      </w:r>
      <w:proofErr w:type="spellEnd"/>
      <w:r w:rsidRPr="00DA7765">
        <w:t xml:space="preserve"> relationships were used as the exposure statistics</w:t>
      </w:r>
      <w:r w:rsidRPr="00DA7765">
        <w:rPr>
          <w:rFonts w:eastAsia="Times New Roman"/>
          <w:lang w:eastAsia="fr-FR"/>
        </w:rPr>
        <w:t>,</w:t>
      </w:r>
      <w:r w:rsidRPr="00DA7765">
        <w:t xml:space="preserve"> and those with a </w:t>
      </w:r>
      <w:r w:rsidRPr="00DA7765">
        <w:rPr>
          <w:i/>
        </w:rPr>
        <w:t>P</w:t>
      </w:r>
      <w:r w:rsidRPr="00DA7765">
        <w:t>-value &lt; 5 × 10</w:t>
      </w:r>
      <w:r w:rsidRPr="00DA7765">
        <w:rPr>
          <w:vertAlign w:val="superscript"/>
        </w:rPr>
        <w:t>-8</w:t>
      </w:r>
      <w:r w:rsidRPr="00DA7765">
        <w:t xml:space="preserve"> were considered instruments for two-sample MR analyses using</w:t>
      </w:r>
      <w:r w:rsidRPr="00DA7765">
        <w:rPr>
          <w:rFonts w:eastAsia="Times New Roman"/>
          <w:lang w:eastAsia="fr-FR"/>
        </w:rPr>
        <w:t xml:space="preserve"> the</w:t>
      </w:r>
      <w:r w:rsidRPr="00DA7765">
        <w:t xml:space="preserve"> inverse-variance weighted model. With each tool, a P-value was calculated for each gene regarding its association with </w:t>
      </w:r>
      <w:proofErr w:type="spellStart"/>
      <w:r w:rsidRPr="00DA7765">
        <w:t>BCa</w:t>
      </w:r>
      <w:proofErr w:type="spellEnd"/>
      <w:r w:rsidRPr="00DA7765">
        <w:t xml:space="preserve">. </w:t>
      </w:r>
      <w:r w:rsidRPr="00DA7765">
        <w:rPr>
          <w:rFonts w:eastAsia="Times New Roman"/>
          <w:lang w:eastAsia="fr-FR"/>
        </w:rPr>
        <w:t>The</w:t>
      </w:r>
      <w:r w:rsidRPr="00DA7765">
        <w:t xml:space="preserve"> P-values of each individual approach </w:t>
      </w:r>
      <w:r w:rsidRPr="00DA7765">
        <w:rPr>
          <w:rFonts w:eastAsia="Times New Roman"/>
          <w:lang w:eastAsia="fr-FR"/>
        </w:rPr>
        <w:t xml:space="preserve">were pooled </w:t>
      </w:r>
      <w:r w:rsidRPr="00DA7765">
        <w:t xml:space="preserve">by combination using Stouffer’s method. The genes were then ranked based on the –log10 transformation of the pooled P-values, with a higher score suggesting </w:t>
      </w:r>
      <w:r w:rsidRPr="00DA7765">
        <w:rPr>
          <w:rFonts w:eastAsia="Times New Roman"/>
          <w:lang w:eastAsia="fr-FR"/>
        </w:rPr>
        <w:t xml:space="preserve">a </w:t>
      </w:r>
      <w:r w:rsidRPr="00DA7765">
        <w:t xml:space="preserve">higher likelihood of implication in </w:t>
      </w:r>
      <w:proofErr w:type="spellStart"/>
      <w:r w:rsidRPr="00DA7765">
        <w:t>BCa</w:t>
      </w:r>
      <w:proofErr w:type="spellEnd"/>
      <w:r w:rsidRPr="00DA7765">
        <w:t xml:space="preserve"> susceptibility.</w:t>
      </w:r>
    </w:p>
    <w:p w14:paraId="3782FFEC" w14:textId="77777777" w:rsidR="00FF1341" w:rsidRPr="00DA7765" w:rsidRDefault="00FF1341" w:rsidP="00FF1341">
      <w:pPr>
        <w:spacing w:line="480" w:lineRule="auto"/>
        <w:jc w:val="both"/>
        <w:rPr>
          <w:rFonts w:eastAsia="Times New Roman"/>
          <w:lang w:eastAsia="fr-FR"/>
        </w:rPr>
      </w:pPr>
      <w:r w:rsidRPr="00DA7765">
        <w:rPr>
          <w:b/>
        </w:rPr>
        <w:t xml:space="preserve">Statistical </w:t>
      </w:r>
      <w:r w:rsidRPr="00DA7765">
        <w:rPr>
          <w:rFonts w:eastAsia="Times New Roman"/>
          <w:b/>
          <w:lang w:eastAsia="fr-FR"/>
        </w:rPr>
        <w:t>Analysis</w:t>
      </w:r>
      <w:r w:rsidRPr="00DA7765">
        <w:rPr>
          <w:rFonts w:eastAsia="Times New Roman"/>
          <w:lang w:eastAsia="fr-FR"/>
        </w:rPr>
        <w:t xml:space="preserve"> </w:t>
      </w:r>
    </w:p>
    <w:p w14:paraId="37A0BFE6" w14:textId="77777777" w:rsidR="00FF1341" w:rsidRPr="00DA7765" w:rsidRDefault="00FF1341" w:rsidP="00FF1341">
      <w:pPr>
        <w:spacing w:line="480" w:lineRule="auto"/>
        <w:ind w:firstLineChars="200" w:firstLine="480"/>
        <w:jc w:val="both"/>
      </w:pPr>
      <w:r w:rsidRPr="00DA7765">
        <w:lastRenderedPageBreak/>
        <w:t xml:space="preserve">Unless otherwise specified, continuous variables were described as median with inter-quartile range (IQR) and compared using </w:t>
      </w:r>
      <w:r w:rsidRPr="00DA7765">
        <w:rPr>
          <w:rFonts w:eastAsia="Times New Roman"/>
          <w:lang w:eastAsia="fr-FR"/>
        </w:rPr>
        <w:t xml:space="preserve">the </w:t>
      </w:r>
      <w:r w:rsidRPr="00DA7765">
        <w:t>Wilcoxon rank</w:t>
      </w:r>
      <w:r w:rsidRPr="00DA7765">
        <w:rPr>
          <w:rFonts w:eastAsia="Times New Roman"/>
          <w:lang w:eastAsia="fr-FR"/>
        </w:rPr>
        <w:t>-</w:t>
      </w:r>
      <w:r w:rsidRPr="00DA7765">
        <w:t xml:space="preserve">sum test, and categorical </w:t>
      </w:r>
      <w:r w:rsidRPr="00DA7765">
        <w:rPr>
          <w:rFonts w:eastAsia="Times New Roman"/>
          <w:lang w:eastAsia="fr-FR"/>
        </w:rPr>
        <w:t>variables</w:t>
      </w:r>
      <w:r w:rsidRPr="00DA7765">
        <w:t xml:space="preserve"> as count with proportion </w:t>
      </w:r>
      <w:r w:rsidRPr="00DA7765">
        <w:rPr>
          <w:rFonts w:eastAsia="Times New Roman"/>
          <w:lang w:eastAsia="fr-FR"/>
        </w:rPr>
        <w:t>were</w:t>
      </w:r>
      <w:r w:rsidRPr="00DA7765">
        <w:t xml:space="preserve"> compared using </w:t>
      </w:r>
      <w:r w:rsidRPr="00DA7765">
        <w:rPr>
          <w:rFonts w:eastAsia="Times New Roman"/>
          <w:lang w:eastAsia="fr-FR"/>
        </w:rPr>
        <w:t xml:space="preserve">the </w:t>
      </w:r>
      <w:r w:rsidRPr="00DA7765">
        <w:t xml:space="preserve">chi-squared test. Survival analysis </w:t>
      </w:r>
      <w:r w:rsidRPr="00DA7765">
        <w:rPr>
          <w:rFonts w:eastAsia="Times New Roman"/>
          <w:lang w:eastAsia="fr-FR"/>
        </w:rPr>
        <w:t>was</w:t>
      </w:r>
      <w:r w:rsidRPr="00DA7765">
        <w:t xml:space="preserve"> performed with Kaplan-Meir curves, log-rank test</w:t>
      </w:r>
      <w:r w:rsidRPr="00DA7765">
        <w:rPr>
          <w:rFonts w:eastAsia="Times New Roman"/>
          <w:lang w:eastAsia="fr-FR"/>
        </w:rPr>
        <w:t>,</w:t>
      </w:r>
      <w:r w:rsidRPr="00DA7765">
        <w:t xml:space="preserve"> and Cox proportional hazard modeling. All statistical analyses were conducted using R version 4.1.2. </w:t>
      </w:r>
      <w:r w:rsidRPr="00DA7765">
        <w:rPr>
          <w:rFonts w:eastAsia="Times New Roman"/>
          <w:lang w:eastAsia="fr-FR"/>
        </w:rPr>
        <w:t>A two</w:t>
      </w:r>
      <w:r w:rsidRPr="00DA7765">
        <w:t>-sided P</w:t>
      </w:r>
      <w:r w:rsidRPr="00DA7765">
        <w:rPr>
          <w:rFonts w:eastAsia="Times New Roman"/>
          <w:lang w:eastAsia="fr-FR"/>
        </w:rPr>
        <w:t>-value</w:t>
      </w:r>
      <w:r w:rsidRPr="00DA7765">
        <w:t xml:space="preserve"> ≤ 0.05 was considered statistically significant.</w:t>
      </w:r>
    </w:p>
    <w:p w14:paraId="5CBFDA7B" w14:textId="77777777" w:rsidR="006E274C" w:rsidRPr="00DA7765" w:rsidRDefault="006E274C" w:rsidP="00754BC9">
      <w:pPr>
        <w:pStyle w:val="Head2"/>
        <w:spacing w:line="480" w:lineRule="auto"/>
        <w:rPr>
          <w:b/>
          <w:bCs/>
          <w:sz w:val="24"/>
          <w:szCs w:val="24"/>
        </w:rPr>
      </w:pPr>
    </w:p>
    <w:p w14:paraId="7797E7DE" w14:textId="2A206294" w:rsidR="001A0FB6" w:rsidRPr="00DA7765" w:rsidRDefault="0008499B" w:rsidP="00F53F1F">
      <w:pPr>
        <w:pStyle w:val="ExperimentalText"/>
        <w:jc w:val="both"/>
      </w:pPr>
      <w:r w:rsidRPr="00DA7765">
        <w:rPr>
          <w:rFonts w:eastAsiaTheme="minorEastAsia"/>
          <w:b/>
          <w:bCs/>
        </w:rPr>
        <w:t>REFERENCES</w:t>
      </w:r>
    </w:p>
    <w:p w14:paraId="4290D4FF" w14:textId="77777777" w:rsidR="00061315" w:rsidRPr="00DA7765" w:rsidRDefault="00411450" w:rsidP="00061315">
      <w:pPr>
        <w:pStyle w:val="EndNoteBibliography"/>
      </w:pPr>
      <w:r w:rsidRPr="00DA7765">
        <w:fldChar w:fldCharType="begin"/>
      </w:r>
      <w:r w:rsidRPr="00DA7765">
        <w:instrText xml:space="preserve"> ADDIN EN.REFLIST </w:instrText>
      </w:r>
      <w:r w:rsidRPr="00DA7765">
        <w:fldChar w:fldCharType="separate"/>
      </w:r>
      <w:r w:rsidR="00061315" w:rsidRPr="00DA7765">
        <w:t>1.</w:t>
      </w:r>
      <w:r w:rsidR="00061315" w:rsidRPr="00DA7765">
        <w:tab/>
        <w:t>Gao J, Aksoy BA, Dogrusoz U, Dresdner G, Gross B, Sumer SO, et al. Integrative analysis of complex cancer genomics and clinical profiles using the cBioPortal. Science signaling. 2013;6(269):pl1.</w:t>
      </w:r>
    </w:p>
    <w:p w14:paraId="0AC147A9" w14:textId="77777777" w:rsidR="00061315" w:rsidRPr="00DA7765" w:rsidRDefault="00061315" w:rsidP="00061315">
      <w:pPr>
        <w:pStyle w:val="EndNoteBibliography"/>
      </w:pPr>
      <w:r w:rsidRPr="00DA7765">
        <w:t>2.</w:t>
      </w:r>
      <w:r w:rsidRPr="00DA7765">
        <w:tab/>
        <w:t>Shi MJ, Meng XY, Fontugne J, Chen CL, Radvanyi F, Bernard-Pierrot I. Identification of new driver and passenger mutations within APOBEC-induced hotspot mutations in bladder cancer. Genome Med. 2020;12(1):85.</w:t>
      </w:r>
    </w:p>
    <w:p w14:paraId="2AA0BDCE" w14:textId="77777777" w:rsidR="00061315" w:rsidRPr="00DA7765" w:rsidRDefault="00061315" w:rsidP="00061315">
      <w:pPr>
        <w:pStyle w:val="EndNoteBibliography"/>
      </w:pPr>
      <w:r w:rsidRPr="00DA7765">
        <w:t>3.</w:t>
      </w:r>
      <w:r w:rsidRPr="00DA7765">
        <w:tab/>
        <w:t>Tate JG, Bamford S, Jubb HC, Sondka Z, Beare DM, Bindal N, et al. COSMIC: the Catalogue Of Somatic Mutations In Cancer. Nucleic acids research. 2019;47(D1):D941-D7.</w:t>
      </w:r>
    </w:p>
    <w:p w14:paraId="1D0AA78D" w14:textId="77777777" w:rsidR="00061315" w:rsidRPr="00DA7765" w:rsidRDefault="00061315" w:rsidP="00061315">
      <w:pPr>
        <w:pStyle w:val="EndNoteBibliography"/>
      </w:pPr>
      <w:r w:rsidRPr="00DA7765">
        <w:t>4.</w:t>
      </w:r>
      <w:r w:rsidRPr="00DA7765">
        <w:tab/>
        <w:t>Goldman MJ, Craft B, Hastie M, Repecka K, McDade F, Kamath A, et al. Visualizing and interpreting cancer genomics data via the Xena platform. Nature biotechnology. 2020;38(6):675-8.</w:t>
      </w:r>
    </w:p>
    <w:p w14:paraId="3D737012" w14:textId="77777777" w:rsidR="00061315" w:rsidRPr="00DA7765" w:rsidRDefault="00061315" w:rsidP="00061315">
      <w:pPr>
        <w:pStyle w:val="EndNoteBibliography"/>
      </w:pPr>
      <w:r w:rsidRPr="00DA7765">
        <w:t>5.</w:t>
      </w:r>
      <w:r w:rsidRPr="00DA7765">
        <w:tab/>
        <w:t>Lee HW, Chung W, Lee HO, Jeong DE, Jo A, Lim JE, et al. Single-cell RNA sequencing reveals the tumor microenvironment and facilitates strategic choices to circumvent treatment failure in a chemorefractory bladder cancer patient. Genome medicine. 2020;12(1):47.</w:t>
      </w:r>
    </w:p>
    <w:p w14:paraId="454704A8" w14:textId="77777777" w:rsidR="00061315" w:rsidRPr="00DA7765" w:rsidRDefault="00061315" w:rsidP="00061315">
      <w:pPr>
        <w:pStyle w:val="EndNoteBibliography"/>
      </w:pPr>
      <w:r w:rsidRPr="00DA7765">
        <w:t>6.</w:t>
      </w:r>
      <w:r w:rsidRPr="00DA7765">
        <w:tab/>
        <w:t>Karlsson M, Zhang C, Mear L, Zhong W, Digre A, Katona B, et al. A single-cell type transcriptomics map of human tissues. Sci Adv. 2021;7(31).</w:t>
      </w:r>
    </w:p>
    <w:p w14:paraId="23BE2206" w14:textId="77777777" w:rsidR="00061315" w:rsidRPr="00DA7765" w:rsidRDefault="00061315" w:rsidP="00061315">
      <w:pPr>
        <w:pStyle w:val="EndNoteBibliography"/>
        <w:rPr>
          <w:lang w:val="fr-FR"/>
        </w:rPr>
      </w:pPr>
      <w:r w:rsidRPr="00DA7765">
        <w:rPr>
          <w:lang w:val="fr-FR"/>
        </w:rPr>
        <w:t>7.</w:t>
      </w:r>
      <w:r w:rsidRPr="00DA7765">
        <w:rPr>
          <w:lang w:val="fr-FR"/>
        </w:rPr>
        <w:tab/>
        <w:t xml:space="preserve">Rashkin SR, Graff RE, Kachuri L, Thai KK, Alexeeff SE, Blatchins MA, et al. </w:t>
      </w:r>
      <w:r w:rsidRPr="00DA7765">
        <w:t xml:space="preserve">Pan-cancer study detects genetic risk variants and shared genetic basis in two large cohorts. </w:t>
      </w:r>
      <w:r w:rsidRPr="00DA7765">
        <w:rPr>
          <w:lang w:val="fr-FR"/>
        </w:rPr>
        <w:t>Nature communications. 2020;11(1):4423.</w:t>
      </w:r>
    </w:p>
    <w:p w14:paraId="240CB40D" w14:textId="77777777" w:rsidR="00061315" w:rsidRPr="00DA7765" w:rsidRDefault="00061315" w:rsidP="00061315">
      <w:pPr>
        <w:pStyle w:val="EndNoteBibliography"/>
      </w:pPr>
      <w:r w:rsidRPr="00DA7765">
        <w:rPr>
          <w:lang w:val="fr-FR"/>
        </w:rPr>
        <w:t>8.</w:t>
      </w:r>
      <w:r w:rsidRPr="00DA7765">
        <w:rPr>
          <w:lang w:val="fr-FR"/>
        </w:rPr>
        <w:tab/>
        <w:t xml:space="preserve">Letouze E, Shinde J, Renault V, Couchy G, Blanc JF, Tubacher E, et al. </w:t>
      </w:r>
      <w:r w:rsidRPr="00DA7765">
        <w:t>Mutational signatures reveal the dynamic interplay of risk factors and cellular processes during liver tumorigenesis. Nature communications. 2017;8(1):1315.</w:t>
      </w:r>
    </w:p>
    <w:p w14:paraId="4CB92A35" w14:textId="77777777" w:rsidR="00061315" w:rsidRPr="00DA7765" w:rsidRDefault="00061315" w:rsidP="00061315">
      <w:pPr>
        <w:pStyle w:val="EndNoteBibliography"/>
      </w:pPr>
      <w:r w:rsidRPr="00DA7765">
        <w:t>9.</w:t>
      </w:r>
      <w:r w:rsidRPr="00DA7765">
        <w:tab/>
        <w:t>Shinde J, Bayard Q, Imbeaud S, Hirsch TZ, Liu F, Renault V, et al. Palimpsest: an R package for studying mutational and structural variant signatures along clonal evolution in cancer. Bioinformatics. 2018;34(19):3380-1.</w:t>
      </w:r>
    </w:p>
    <w:p w14:paraId="522F2058" w14:textId="77777777" w:rsidR="00061315" w:rsidRPr="00DA7765" w:rsidRDefault="00061315" w:rsidP="00061315">
      <w:pPr>
        <w:pStyle w:val="EndNoteBibliography"/>
      </w:pPr>
      <w:r w:rsidRPr="00DA7765">
        <w:t>10.</w:t>
      </w:r>
      <w:r w:rsidRPr="00DA7765">
        <w:tab/>
        <w:t>Drews RM, Hernando B, Tarabichi M, Haase K, Lesluyes T, Smith PS, et al. A pan-cancer compendium of chromosomal instability. Nature. 2022;606(7916):976-83.</w:t>
      </w:r>
    </w:p>
    <w:p w14:paraId="49D30E2E" w14:textId="77777777" w:rsidR="00061315" w:rsidRPr="00DA7765" w:rsidRDefault="00061315" w:rsidP="00061315">
      <w:pPr>
        <w:pStyle w:val="EndNoteBibliography"/>
      </w:pPr>
      <w:r w:rsidRPr="00DA7765">
        <w:t>11.</w:t>
      </w:r>
      <w:r w:rsidRPr="00DA7765">
        <w:tab/>
        <w:t>Steele CD, Abbasi A, Islam SMA, Bowes AL, Khandekar A, Haase K, et al. Signatures of copy number alterations in human cancer. Nature. 2022;606(7916):984-91.</w:t>
      </w:r>
    </w:p>
    <w:p w14:paraId="38A571BD" w14:textId="77777777" w:rsidR="00061315" w:rsidRPr="00DA7765" w:rsidRDefault="00061315" w:rsidP="00061315">
      <w:pPr>
        <w:pStyle w:val="EndNoteBibliography"/>
      </w:pPr>
      <w:r w:rsidRPr="00DA7765">
        <w:t>12.</w:t>
      </w:r>
      <w:r w:rsidRPr="00DA7765">
        <w:tab/>
        <w:t>Taylor AM, Shih J, Ha G, Gao GF, Zhang X, Berger AC, et al. Genomic and Functional Approaches to Understanding Cancer Aneuploidy. Cancer Cell. 2018;33(4):676-89 e3.</w:t>
      </w:r>
    </w:p>
    <w:p w14:paraId="740DD66C" w14:textId="77777777" w:rsidR="00061315" w:rsidRPr="00DA7765" w:rsidRDefault="00061315" w:rsidP="00061315">
      <w:pPr>
        <w:pStyle w:val="EndNoteBibliography"/>
        <w:rPr>
          <w:lang w:val="fr-FR"/>
        </w:rPr>
      </w:pPr>
      <w:r w:rsidRPr="00DA7765">
        <w:t>13.</w:t>
      </w:r>
      <w:r w:rsidRPr="00DA7765">
        <w:tab/>
        <w:t xml:space="preserve">Marquard AM, Eklund AC, Joshi T, Krzystanek M, Favero F, Wang ZC, et al. Pan-cancer analysis of genomic scar signatures associated with homologous recombination deficiency suggests novel indications for existing cancer drugs. </w:t>
      </w:r>
      <w:r w:rsidRPr="00DA7765">
        <w:rPr>
          <w:lang w:val="fr-FR"/>
        </w:rPr>
        <w:t>Biomark Res. 2015;3:9.</w:t>
      </w:r>
    </w:p>
    <w:p w14:paraId="472B4EDA" w14:textId="77777777" w:rsidR="00061315" w:rsidRPr="00DA7765" w:rsidRDefault="00061315" w:rsidP="00061315">
      <w:pPr>
        <w:pStyle w:val="EndNoteBibliography"/>
      </w:pPr>
      <w:r w:rsidRPr="00DA7765">
        <w:rPr>
          <w:lang w:val="fr-FR"/>
        </w:rPr>
        <w:lastRenderedPageBreak/>
        <w:t>14.</w:t>
      </w:r>
      <w:r w:rsidRPr="00DA7765">
        <w:rPr>
          <w:lang w:val="fr-FR"/>
        </w:rPr>
        <w:tab/>
        <w:t xml:space="preserve">Kamoun A, de Reynies A, Allory Y, Sjodahl G, Robertson AG, Seiler R, et al. </w:t>
      </w:r>
      <w:r w:rsidRPr="00DA7765">
        <w:t>A Consensus Molecular Classification of Muscle-invasive Bladder Cancer. European urology. 2020;77(4):420-33.</w:t>
      </w:r>
    </w:p>
    <w:p w14:paraId="3B4F2D1D" w14:textId="77777777" w:rsidR="00061315" w:rsidRPr="00DA7765" w:rsidRDefault="00061315" w:rsidP="00061315">
      <w:pPr>
        <w:pStyle w:val="EndNoteBibliography"/>
      </w:pPr>
      <w:r w:rsidRPr="00DA7765">
        <w:t>15.</w:t>
      </w:r>
      <w:r w:rsidRPr="00DA7765">
        <w:tab/>
        <w:t>Becht E, Giraldo NA, Lacroix L, Buttard B, Elarouci N, Petitprez F, et al. Estimating the population abundance of tissue-infiltrating immune and stromal cell populations using gene expression. Genome biology. 2016;17(1):218.</w:t>
      </w:r>
    </w:p>
    <w:p w14:paraId="1E55C40D" w14:textId="77777777" w:rsidR="00061315" w:rsidRPr="00DA7765" w:rsidRDefault="00061315" w:rsidP="00061315">
      <w:pPr>
        <w:pStyle w:val="EndNoteBibliography"/>
      </w:pPr>
      <w:r w:rsidRPr="00DA7765">
        <w:t>16.</w:t>
      </w:r>
      <w:r w:rsidRPr="00DA7765">
        <w:tab/>
        <w:t>Thorsson V, Gibbs DL, Brown SD, Wolf D, Bortone DS, Ou Yang TH, et al. The Immune Landscape of Cancer. Immunity. 2018;48(4):812-30 e14.</w:t>
      </w:r>
    </w:p>
    <w:p w14:paraId="52FB14F2" w14:textId="77777777" w:rsidR="00061315" w:rsidRPr="00DA7765" w:rsidRDefault="00061315" w:rsidP="00061315">
      <w:pPr>
        <w:pStyle w:val="EndNoteBibliography"/>
      </w:pPr>
      <w:r w:rsidRPr="00DA7765">
        <w:t>17.</w:t>
      </w:r>
      <w:r w:rsidRPr="00DA7765">
        <w:tab/>
        <w:t>Robertson AG, Kim J, Al-Ahmadie H, Bellmunt J, Guo G, Cherniack AD, et al. Comprehensive Molecular Characterization of Muscle-Invasive Bladder Cancer. Cell. 2017;171(3):540-56 e25.</w:t>
      </w:r>
    </w:p>
    <w:p w14:paraId="10CCF43C" w14:textId="77777777" w:rsidR="00061315" w:rsidRPr="00DA7765" w:rsidRDefault="00061315" w:rsidP="00061315">
      <w:pPr>
        <w:pStyle w:val="EndNoteBibliography"/>
      </w:pPr>
      <w:r w:rsidRPr="00DA7765">
        <w:t>18.</w:t>
      </w:r>
      <w:r w:rsidRPr="00DA7765">
        <w:tab/>
        <w:t>Neyret-Kahn H, Fontugne J, Meng XY, Groeneveld CS, Cabel L, Ye T, et al. Epigenomic mapping identifies an enhancer repertoire that regulates cell identity in bladder cancer through distinct transcription factor networks. Oncogene. 2023;42(19):1524-42.</w:t>
      </w:r>
    </w:p>
    <w:p w14:paraId="398FF61C" w14:textId="77777777" w:rsidR="00061315" w:rsidRPr="00DA7765" w:rsidRDefault="00061315" w:rsidP="00061315">
      <w:pPr>
        <w:pStyle w:val="EndNoteBibliography"/>
      </w:pPr>
      <w:r w:rsidRPr="00DA7765">
        <w:t>19.</w:t>
      </w:r>
      <w:r w:rsidRPr="00DA7765">
        <w:tab/>
        <w:t>Hao Y, Hao S, Andersen-Nissen E, Mauck WM, 3rd, Zheng S, Butler A, et al. Integrated analysis of multimodal single-cell data. Cell. 2021;184(13):3573-87 e29.</w:t>
      </w:r>
    </w:p>
    <w:p w14:paraId="70543003" w14:textId="77777777" w:rsidR="00061315" w:rsidRPr="00DA7765" w:rsidRDefault="00061315" w:rsidP="00061315">
      <w:pPr>
        <w:pStyle w:val="EndNoteBibliography"/>
      </w:pPr>
      <w:r w:rsidRPr="00DA7765">
        <w:t>20.</w:t>
      </w:r>
      <w:r w:rsidRPr="00DA7765">
        <w:tab/>
        <w:t>Liu JZ, McRae AF, Nyholt DR, Medland SE, Wray NR, Brown KM, et al. A versatile gene-based test for genome-wide association studies. Am J Hum Genet. 2010;87(1):139-45.</w:t>
      </w:r>
    </w:p>
    <w:p w14:paraId="5F836B90" w14:textId="77777777" w:rsidR="00061315" w:rsidRPr="00DA7765" w:rsidRDefault="00061315" w:rsidP="00061315">
      <w:pPr>
        <w:pStyle w:val="EndNoteBibliography"/>
      </w:pPr>
      <w:r w:rsidRPr="00DA7765">
        <w:t>21.</w:t>
      </w:r>
      <w:r w:rsidRPr="00DA7765">
        <w:tab/>
        <w:t>Segre AV, Consortium D, investigators M, Groop L, Mootha VK, Daly MJ, et al. Common inherited variation in mitochondrial genes is not enriched for associations with type 2 diabetes or related glycemic traits. PLoS Genet. 2010;6(8).</w:t>
      </w:r>
    </w:p>
    <w:p w14:paraId="6C05639D" w14:textId="77777777" w:rsidR="00061315" w:rsidRPr="00DA7765" w:rsidRDefault="00061315" w:rsidP="00061315">
      <w:pPr>
        <w:pStyle w:val="EndNoteBibliography"/>
      </w:pPr>
      <w:r w:rsidRPr="00DA7765">
        <w:t>22.</w:t>
      </w:r>
      <w:r w:rsidRPr="00DA7765">
        <w:tab/>
        <w:t>de Leeuw CA, Mooij JM, Heskes T, Posthuma D. MAGMA: generalized gene-set analysis of GWAS data. PLoS Comput Biol. 2015;11(4):e1004219.</w:t>
      </w:r>
    </w:p>
    <w:p w14:paraId="239DD032" w14:textId="77777777" w:rsidR="00061315" w:rsidRPr="00DA7765" w:rsidRDefault="00061315" w:rsidP="00061315">
      <w:pPr>
        <w:pStyle w:val="EndNoteBibliography"/>
      </w:pPr>
      <w:r w:rsidRPr="00DA7765">
        <w:t>23.</w:t>
      </w:r>
      <w:r w:rsidRPr="00DA7765">
        <w:tab/>
        <w:t>Gusev A, Ko A, Shi H, Bhatia G, Chung W, Penninx BW, et al. Integrative approaches for large-scale transcriptome-wide association studies. Nature genetics. 2016;48(3):245-52.</w:t>
      </w:r>
    </w:p>
    <w:p w14:paraId="2AE72B7E" w14:textId="5499F979" w:rsidR="00754BC9" w:rsidRPr="00DA7765" w:rsidRDefault="00061315" w:rsidP="006A71AB">
      <w:pPr>
        <w:pStyle w:val="EndNoteBibliography"/>
      </w:pPr>
      <w:r w:rsidRPr="00DA7765">
        <w:t>24.</w:t>
      </w:r>
      <w:r w:rsidRPr="00DA7765">
        <w:tab/>
        <w:t>Feng H, Mancuso N, Gusev A, Majumdar A, Major M, Pasaniuc B, et al. Leveraging expression from multiple tissues using sparse canonical correlation analysis and aggregate tests improves the power of transcriptome-wide association studies. PLoS Genet. 2021;17(4):e1008973.</w:t>
      </w:r>
      <w:r w:rsidR="00411450" w:rsidRPr="00DA7765">
        <w:fldChar w:fldCharType="end"/>
      </w:r>
    </w:p>
    <w:sectPr w:rsidR="00754BC9" w:rsidRPr="00DA7765" w:rsidSect="00693632">
      <w:footerReference w:type="default" r:id="rId11"/>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AC3F850" w16cex:dateUtc="2023-06-23T10:24:51.3Z"/>
  <w16cex:commentExtensible w16cex:durableId="6869A867" w16cex:dateUtc="2023-06-23T10:27:59.175Z"/>
  <w16cex:commentExtensible w16cex:durableId="6EC41F5A" w16cex:dateUtc="2023-06-26T09:19:06.196Z"/>
  <w16cex:commentExtensible w16cex:durableId="61710498" w16cex:dateUtc="2023-10-12T14:41:05.498Z"/>
  <w16cex:commentExtensible w16cex:durableId="5CC8D3F6" w16cex:dateUtc="2023-09-15T15:06:02.477Z"/>
  <w16cex:commentExtensible w16cex:durableId="2BA50CDF" w16cex:dateUtc="2023-09-22T11:46:11.074Z"/>
  <w16cex:commentExtensible w16cex:durableId="3A767EDA" w16cex:dateUtc="2023-10-20T16:47:43.174Z"/>
  <w16cex:commentExtensible w16cex:durableId="4AB27EDA" w16cex:dateUtc="2023-10-20T16:51:24.87Z"/>
  <w16cex:commentExtensible w16cex:durableId="349C614C" w16cex:dateUtc="2023-11-03T16:20:32.521Z"/>
  <w16cex:commentExtensible w16cex:durableId="66892842" w16cex:dateUtc="2023-11-03T16:22:01.576Z"/>
  <w16cex:commentExtensible w16cex:durableId="59F30BF3" w16cex:dateUtc="2023-11-03T16:25:29.022Z"/>
  <w16cex:commentExtensible w16cex:durableId="492CAF1A" w16cex:dateUtc="2023-11-03T16:28:30.891Z"/>
  <w16cex:commentExtensible w16cex:durableId="211F612D" w16cex:dateUtc="2023-11-03T16:32:29.695Z"/>
  <w16cex:commentExtensible w16cex:durableId="2CAE3E6C" w16cex:dateUtc="2023-11-13T15:52:00.372Z"/>
</w16cex:commentsExtensible>
</file>

<file path=word/commentsIds.xml><?xml version="1.0" encoding="utf-8"?>
<w16cid:commentsIds xmlns:mc="http://schemas.openxmlformats.org/markup-compatibility/2006" xmlns:w16cid="http://schemas.microsoft.com/office/word/2016/wordml/cid" mc:Ignorable="w16cid">
  <w16cid:commentId w16cid:paraId="60985638" w16cid:durableId="352988F7"/>
  <w16cid:commentId w16cid:paraId="27BA744C" w16cid:durableId="196C9CE5"/>
  <w16cid:commentId w16cid:paraId="251A9874" w16cid:durableId="18159874"/>
  <w16cid:commentId w16cid:paraId="195F6C3D" w16cid:durableId="3AC3F850"/>
  <w16cid:commentId w16cid:paraId="1FCC0942" w16cid:durableId="6869A867"/>
  <w16cid:commentId w16cid:paraId="7815B1FD" w16cid:durableId="6EC41F5A"/>
  <w16cid:commentId w16cid:paraId="3ED30B94" w16cid:durableId="286E40E3"/>
  <w16cid:commentId w16cid:paraId="52A5DACE" w16cid:durableId="643E8253"/>
  <w16cid:commentId w16cid:paraId="3FC7EDF9" w16cid:durableId="40FDB49D"/>
  <w16cid:commentId w16cid:paraId="74013AD4" w16cid:durableId="4AF2FAFF"/>
  <w16cid:commentId w16cid:paraId="18FF1C69" w16cid:durableId="5CC8D3F6"/>
  <w16cid:commentId w16cid:paraId="7DF40802" w16cid:durableId="2BA50CDF"/>
  <w16cid:commentId w16cid:paraId="136948B4" w16cid:durableId="61710498"/>
  <w16cid:commentId w16cid:paraId="5D1D2CE0" w16cid:durableId="0491340A"/>
  <w16cid:commentId w16cid:paraId="22EF0885" w16cid:durableId="5067398D"/>
  <w16cid:commentId w16cid:paraId="331F5771" w16cid:durableId="3A767EDA"/>
  <w16cid:commentId w16cid:paraId="2FDB1F4F" w16cid:durableId="4AB27EDA"/>
  <w16cid:commentId w16cid:paraId="0F41426C" w16cid:durableId="70997E7F"/>
  <w16cid:commentId w16cid:paraId="00B3E7AE" w16cid:durableId="349C614C"/>
  <w16cid:commentId w16cid:paraId="4FFF37E4" w16cid:durableId="66892842"/>
  <w16cid:commentId w16cid:paraId="510E4C58" w16cid:durableId="59F30BF3"/>
  <w16cid:commentId w16cid:paraId="101363FD" w16cid:durableId="492CAF1A"/>
  <w16cid:commentId w16cid:paraId="24348F0F" w16cid:durableId="211F612D"/>
  <w16cid:commentId w16cid:paraId="76FF5691" w16cid:durableId="2CAE3E6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3D0F42" w14:textId="77777777" w:rsidR="00E93326" w:rsidRDefault="00E93326" w:rsidP="00E26106">
      <w:r>
        <w:separator/>
      </w:r>
    </w:p>
  </w:endnote>
  <w:endnote w:type="continuationSeparator" w:id="0">
    <w:p w14:paraId="3F6EFD5B" w14:textId="77777777" w:rsidR="00E93326" w:rsidRDefault="00E93326" w:rsidP="00E26106">
      <w:r>
        <w:continuationSeparator/>
      </w:r>
    </w:p>
  </w:endnote>
  <w:endnote w:type="continuationNotice" w:id="1">
    <w:p w14:paraId="61555A8E" w14:textId="77777777" w:rsidR="00E93326" w:rsidRDefault="00E933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MS Mincho">
    <w:altName w:val="MS Gothic"/>
    <w:panose1 w:val="02020609040205080304"/>
    <w:charset w:val="80"/>
    <w:family w:val="roman"/>
    <w:notTrueType/>
    <w:pitch w:val="fixed"/>
    <w:sig w:usb0="00000000"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6972856"/>
      <w:docPartObj>
        <w:docPartGallery w:val="Page Numbers (Bottom of Page)"/>
        <w:docPartUnique/>
      </w:docPartObj>
    </w:sdtPr>
    <w:sdtEndPr/>
    <w:sdtContent>
      <w:p w14:paraId="7B2C8B87" w14:textId="5936729D" w:rsidR="005839F9" w:rsidRDefault="005839F9">
        <w:pPr>
          <w:pStyle w:val="a4"/>
          <w:jc w:val="center"/>
        </w:pPr>
        <w:r>
          <w:rPr>
            <w:color w:val="2B579A"/>
            <w:shd w:val="clear" w:color="auto" w:fill="E6E6E6"/>
          </w:rPr>
          <w:fldChar w:fldCharType="begin"/>
        </w:r>
        <w:r>
          <w:instrText>PAGE   \* MERGEFORMAT</w:instrText>
        </w:r>
        <w:r>
          <w:rPr>
            <w:color w:val="2B579A"/>
            <w:shd w:val="clear" w:color="auto" w:fill="E6E6E6"/>
          </w:rPr>
          <w:fldChar w:fldCharType="separate"/>
        </w:r>
        <w:r w:rsidR="00DA7765">
          <w:rPr>
            <w:noProof/>
          </w:rPr>
          <w:t>7</w:t>
        </w:r>
        <w:r>
          <w:rPr>
            <w:color w:val="2B579A"/>
            <w:shd w:val="clear" w:color="auto" w:fill="E6E6E6"/>
          </w:rPr>
          <w:fldChar w:fldCharType="end"/>
        </w:r>
      </w:p>
    </w:sdtContent>
  </w:sdt>
  <w:p w14:paraId="1299C43A" w14:textId="77777777" w:rsidR="005839F9" w:rsidRDefault="005839F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1F6E89" w14:textId="77777777" w:rsidR="00E93326" w:rsidRDefault="00E93326" w:rsidP="00E26106">
      <w:r>
        <w:separator/>
      </w:r>
    </w:p>
  </w:footnote>
  <w:footnote w:type="continuationSeparator" w:id="0">
    <w:p w14:paraId="065BEA7C" w14:textId="77777777" w:rsidR="00E93326" w:rsidRDefault="00E93326" w:rsidP="00E26106">
      <w:r>
        <w:continuationSeparator/>
      </w:r>
    </w:p>
  </w:footnote>
  <w:footnote w:type="continuationNotice" w:id="1">
    <w:p w14:paraId="0CB5AA5A" w14:textId="77777777" w:rsidR="00E93326" w:rsidRDefault="00E9332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023BD8"/>
    <w:multiLevelType w:val="multilevel"/>
    <w:tmpl w:val="200CC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7DE043C"/>
    <w:multiLevelType w:val="multilevel"/>
    <w:tmpl w:val="34CCBE4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6B17AA9D"/>
    <w:multiLevelType w:val="hybridMultilevel"/>
    <w:tmpl w:val="4924828A"/>
    <w:lvl w:ilvl="0" w:tplc="846A4F96">
      <w:start w:val="1"/>
      <w:numFmt w:val="bullet"/>
      <w:lvlText w:val=""/>
      <w:lvlJc w:val="left"/>
      <w:pPr>
        <w:ind w:left="720" w:hanging="360"/>
      </w:pPr>
      <w:rPr>
        <w:rFonts w:ascii="Symbol" w:hAnsi="Symbol" w:hint="default"/>
      </w:rPr>
    </w:lvl>
    <w:lvl w:ilvl="1" w:tplc="A1FE069A">
      <w:start w:val="1"/>
      <w:numFmt w:val="bullet"/>
      <w:lvlText w:val="o"/>
      <w:lvlJc w:val="left"/>
      <w:pPr>
        <w:ind w:left="1440" w:hanging="360"/>
      </w:pPr>
      <w:rPr>
        <w:rFonts w:ascii="Courier New" w:hAnsi="Courier New" w:hint="default"/>
      </w:rPr>
    </w:lvl>
    <w:lvl w:ilvl="2" w:tplc="910C0E42">
      <w:start w:val="1"/>
      <w:numFmt w:val="bullet"/>
      <w:lvlText w:val=""/>
      <w:lvlJc w:val="left"/>
      <w:pPr>
        <w:ind w:left="2160" w:hanging="360"/>
      </w:pPr>
      <w:rPr>
        <w:rFonts w:ascii="Wingdings" w:hAnsi="Wingdings" w:hint="default"/>
      </w:rPr>
    </w:lvl>
    <w:lvl w:ilvl="3" w:tplc="6D16794E">
      <w:start w:val="1"/>
      <w:numFmt w:val="bullet"/>
      <w:lvlText w:val=""/>
      <w:lvlJc w:val="left"/>
      <w:pPr>
        <w:ind w:left="2880" w:hanging="360"/>
      </w:pPr>
      <w:rPr>
        <w:rFonts w:ascii="Symbol" w:hAnsi="Symbol" w:hint="default"/>
      </w:rPr>
    </w:lvl>
    <w:lvl w:ilvl="4" w:tplc="2D9AEEC2">
      <w:start w:val="1"/>
      <w:numFmt w:val="bullet"/>
      <w:lvlText w:val="o"/>
      <w:lvlJc w:val="left"/>
      <w:pPr>
        <w:ind w:left="3600" w:hanging="360"/>
      </w:pPr>
      <w:rPr>
        <w:rFonts w:ascii="Courier New" w:hAnsi="Courier New" w:hint="default"/>
      </w:rPr>
    </w:lvl>
    <w:lvl w:ilvl="5" w:tplc="1DDA983E">
      <w:start w:val="1"/>
      <w:numFmt w:val="bullet"/>
      <w:lvlText w:val=""/>
      <w:lvlJc w:val="left"/>
      <w:pPr>
        <w:ind w:left="4320" w:hanging="360"/>
      </w:pPr>
      <w:rPr>
        <w:rFonts w:ascii="Wingdings" w:hAnsi="Wingdings" w:hint="default"/>
      </w:rPr>
    </w:lvl>
    <w:lvl w:ilvl="6" w:tplc="27322F96">
      <w:start w:val="1"/>
      <w:numFmt w:val="bullet"/>
      <w:lvlText w:val=""/>
      <w:lvlJc w:val="left"/>
      <w:pPr>
        <w:ind w:left="5040" w:hanging="360"/>
      </w:pPr>
      <w:rPr>
        <w:rFonts w:ascii="Symbol" w:hAnsi="Symbol" w:hint="default"/>
      </w:rPr>
    </w:lvl>
    <w:lvl w:ilvl="7" w:tplc="0A1E6F6E">
      <w:start w:val="1"/>
      <w:numFmt w:val="bullet"/>
      <w:lvlText w:val="o"/>
      <w:lvlJc w:val="left"/>
      <w:pPr>
        <w:ind w:left="5760" w:hanging="360"/>
      </w:pPr>
      <w:rPr>
        <w:rFonts w:ascii="Courier New" w:hAnsi="Courier New" w:hint="default"/>
      </w:rPr>
    </w:lvl>
    <w:lvl w:ilvl="8" w:tplc="6ED0A7F2">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0exwzv0devxiewz2pxaapgpzx2r955ppsr&quot;&gt;smoking5&lt;record-ids&gt;&lt;item&gt;6&lt;/item&gt;&lt;/record-ids&gt;&lt;/item&gt;&lt;/Libraries&gt;"/>
  </w:docVars>
  <w:rsids>
    <w:rsidRoot w:val="00932E1C"/>
    <w:rsid w:val="00000E32"/>
    <w:rsid w:val="00001568"/>
    <w:rsid w:val="000027B1"/>
    <w:rsid w:val="000027DE"/>
    <w:rsid w:val="0000288B"/>
    <w:rsid w:val="00002A4D"/>
    <w:rsid w:val="0000363A"/>
    <w:rsid w:val="000041CB"/>
    <w:rsid w:val="00004704"/>
    <w:rsid w:val="000055BD"/>
    <w:rsid w:val="00005AFE"/>
    <w:rsid w:val="000068E1"/>
    <w:rsid w:val="00007C85"/>
    <w:rsid w:val="000103D0"/>
    <w:rsid w:val="00010AC2"/>
    <w:rsid w:val="00010B37"/>
    <w:rsid w:val="00010D97"/>
    <w:rsid w:val="0001114E"/>
    <w:rsid w:val="00011600"/>
    <w:rsid w:val="00012E38"/>
    <w:rsid w:val="000130E0"/>
    <w:rsid w:val="00013FF9"/>
    <w:rsid w:val="000157CC"/>
    <w:rsid w:val="00015E37"/>
    <w:rsid w:val="0001612A"/>
    <w:rsid w:val="00020C3B"/>
    <w:rsid w:val="0002327E"/>
    <w:rsid w:val="00024F29"/>
    <w:rsid w:val="0002602F"/>
    <w:rsid w:val="000263CC"/>
    <w:rsid w:val="00027AA6"/>
    <w:rsid w:val="0002F451"/>
    <w:rsid w:val="00030B0F"/>
    <w:rsid w:val="00030F1D"/>
    <w:rsid w:val="00031035"/>
    <w:rsid w:val="000313C0"/>
    <w:rsid w:val="0003160E"/>
    <w:rsid w:val="00031916"/>
    <w:rsid w:val="00032436"/>
    <w:rsid w:val="00032C92"/>
    <w:rsid w:val="0003359D"/>
    <w:rsid w:val="00033A77"/>
    <w:rsid w:val="00033E3E"/>
    <w:rsid w:val="00033F1D"/>
    <w:rsid w:val="0003443D"/>
    <w:rsid w:val="0003446A"/>
    <w:rsid w:val="00034F92"/>
    <w:rsid w:val="000350AE"/>
    <w:rsid w:val="000357B0"/>
    <w:rsid w:val="00035ABF"/>
    <w:rsid w:val="00036668"/>
    <w:rsid w:val="00040F7D"/>
    <w:rsid w:val="00042609"/>
    <w:rsid w:val="000434EE"/>
    <w:rsid w:val="000442CD"/>
    <w:rsid w:val="00044D4B"/>
    <w:rsid w:val="000450A5"/>
    <w:rsid w:val="000466EC"/>
    <w:rsid w:val="00047368"/>
    <w:rsid w:val="00047C77"/>
    <w:rsid w:val="00047DFF"/>
    <w:rsid w:val="00047E19"/>
    <w:rsid w:val="000500C0"/>
    <w:rsid w:val="00050ECB"/>
    <w:rsid w:val="00051057"/>
    <w:rsid w:val="00052799"/>
    <w:rsid w:val="0005320B"/>
    <w:rsid w:val="0005425B"/>
    <w:rsid w:val="00060442"/>
    <w:rsid w:val="00061315"/>
    <w:rsid w:val="00061355"/>
    <w:rsid w:val="00061A96"/>
    <w:rsid w:val="000623CC"/>
    <w:rsid w:val="00062ACF"/>
    <w:rsid w:val="00063DEE"/>
    <w:rsid w:val="00063F80"/>
    <w:rsid w:val="000640C5"/>
    <w:rsid w:val="00064765"/>
    <w:rsid w:val="00065933"/>
    <w:rsid w:val="00065EFF"/>
    <w:rsid w:val="00067839"/>
    <w:rsid w:val="00067B10"/>
    <w:rsid w:val="000714B1"/>
    <w:rsid w:val="000726AF"/>
    <w:rsid w:val="000728FF"/>
    <w:rsid w:val="00072996"/>
    <w:rsid w:val="00073F8C"/>
    <w:rsid w:val="0007463D"/>
    <w:rsid w:val="000747E4"/>
    <w:rsid w:val="00074CC4"/>
    <w:rsid w:val="0007522B"/>
    <w:rsid w:val="000753D2"/>
    <w:rsid w:val="0007572C"/>
    <w:rsid w:val="0007574B"/>
    <w:rsid w:val="00076246"/>
    <w:rsid w:val="00080162"/>
    <w:rsid w:val="00080D1A"/>
    <w:rsid w:val="00080F1F"/>
    <w:rsid w:val="00081AF1"/>
    <w:rsid w:val="00082FB9"/>
    <w:rsid w:val="0008499B"/>
    <w:rsid w:val="0008510F"/>
    <w:rsid w:val="00085351"/>
    <w:rsid w:val="00085DEF"/>
    <w:rsid w:val="00086604"/>
    <w:rsid w:val="00086686"/>
    <w:rsid w:val="000905D6"/>
    <w:rsid w:val="0009081A"/>
    <w:rsid w:val="000909CC"/>
    <w:rsid w:val="00091125"/>
    <w:rsid w:val="00092163"/>
    <w:rsid w:val="00092F45"/>
    <w:rsid w:val="000947FC"/>
    <w:rsid w:val="00094F4A"/>
    <w:rsid w:val="00095635"/>
    <w:rsid w:val="00095FC2"/>
    <w:rsid w:val="00096DC4"/>
    <w:rsid w:val="000A0BBE"/>
    <w:rsid w:val="000A180C"/>
    <w:rsid w:val="000A1829"/>
    <w:rsid w:val="000A1D64"/>
    <w:rsid w:val="000A2714"/>
    <w:rsid w:val="000A4373"/>
    <w:rsid w:val="000A4CE5"/>
    <w:rsid w:val="000A4FC2"/>
    <w:rsid w:val="000A61B9"/>
    <w:rsid w:val="000A67F8"/>
    <w:rsid w:val="000A6BE1"/>
    <w:rsid w:val="000B0687"/>
    <w:rsid w:val="000B41AD"/>
    <w:rsid w:val="000B4859"/>
    <w:rsid w:val="000B4A33"/>
    <w:rsid w:val="000B5BA6"/>
    <w:rsid w:val="000B66CD"/>
    <w:rsid w:val="000B691D"/>
    <w:rsid w:val="000B6983"/>
    <w:rsid w:val="000B71A2"/>
    <w:rsid w:val="000B7C28"/>
    <w:rsid w:val="000B7E7F"/>
    <w:rsid w:val="000C0143"/>
    <w:rsid w:val="000C0425"/>
    <w:rsid w:val="000C1C13"/>
    <w:rsid w:val="000C1DE0"/>
    <w:rsid w:val="000C256D"/>
    <w:rsid w:val="000C2AA1"/>
    <w:rsid w:val="000C2DA7"/>
    <w:rsid w:val="000C330D"/>
    <w:rsid w:val="000C4E5C"/>
    <w:rsid w:val="000C6A0A"/>
    <w:rsid w:val="000C6AB6"/>
    <w:rsid w:val="000C6DFF"/>
    <w:rsid w:val="000C7FC4"/>
    <w:rsid w:val="000D0F55"/>
    <w:rsid w:val="000D19AB"/>
    <w:rsid w:val="000D1B40"/>
    <w:rsid w:val="000D1D25"/>
    <w:rsid w:val="000D2A06"/>
    <w:rsid w:val="000D2D18"/>
    <w:rsid w:val="000D319F"/>
    <w:rsid w:val="000D3342"/>
    <w:rsid w:val="000D3388"/>
    <w:rsid w:val="000D3406"/>
    <w:rsid w:val="000D3501"/>
    <w:rsid w:val="000D3917"/>
    <w:rsid w:val="000D3C66"/>
    <w:rsid w:val="000D3F2B"/>
    <w:rsid w:val="000D4320"/>
    <w:rsid w:val="000D4BBC"/>
    <w:rsid w:val="000D5482"/>
    <w:rsid w:val="000D54E2"/>
    <w:rsid w:val="000D562D"/>
    <w:rsid w:val="000D61D9"/>
    <w:rsid w:val="000D6C9D"/>
    <w:rsid w:val="000D70B6"/>
    <w:rsid w:val="000D731D"/>
    <w:rsid w:val="000E1D7E"/>
    <w:rsid w:val="000E1EBC"/>
    <w:rsid w:val="000E2121"/>
    <w:rsid w:val="000E3B52"/>
    <w:rsid w:val="000E3D62"/>
    <w:rsid w:val="000E4004"/>
    <w:rsid w:val="000E42F5"/>
    <w:rsid w:val="000E4770"/>
    <w:rsid w:val="000E4AB7"/>
    <w:rsid w:val="000E4AE9"/>
    <w:rsid w:val="000E50F5"/>
    <w:rsid w:val="000E7135"/>
    <w:rsid w:val="000E7C5C"/>
    <w:rsid w:val="000F0828"/>
    <w:rsid w:val="000F0D80"/>
    <w:rsid w:val="000F0F3C"/>
    <w:rsid w:val="000F1209"/>
    <w:rsid w:val="000F1DD8"/>
    <w:rsid w:val="000F2123"/>
    <w:rsid w:val="000F21E6"/>
    <w:rsid w:val="000F23A0"/>
    <w:rsid w:val="000F2C65"/>
    <w:rsid w:val="000F2E04"/>
    <w:rsid w:val="000F3052"/>
    <w:rsid w:val="000F4D2A"/>
    <w:rsid w:val="000F50D4"/>
    <w:rsid w:val="000F5681"/>
    <w:rsid w:val="000F5F05"/>
    <w:rsid w:val="000F7C5B"/>
    <w:rsid w:val="00100079"/>
    <w:rsid w:val="001000B3"/>
    <w:rsid w:val="001007ED"/>
    <w:rsid w:val="00100E9C"/>
    <w:rsid w:val="00101344"/>
    <w:rsid w:val="001021CB"/>
    <w:rsid w:val="0010265D"/>
    <w:rsid w:val="00102ADA"/>
    <w:rsid w:val="00102C0C"/>
    <w:rsid w:val="0010371F"/>
    <w:rsid w:val="0010380C"/>
    <w:rsid w:val="001039BB"/>
    <w:rsid w:val="001044B1"/>
    <w:rsid w:val="00104B58"/>
    <w:rsid w:val="001052F6"/>
    <w:rsid w:val="00105CE3"/>
    <w:rsid w:val="00107364"/>
    <w:rsid w:val="001079B2"/>
    <w:rsid w:val="00110CB5"/>
    <w:rsid w:val="00112939"/>
    <w:rsid w:val="00112E76"/>
    <w:rsid w:val="001132C2"/>
    <w:rsid w:val="0011374A"/>
    <w:rsid w:val="0011394F"/>
    <w:rsid w:val="0011444C"/>
    <w:rsid w:val="001149D5"/>
    <w:rsid w:val="0012105D"/>
    <w:rsid w:val="00121307"/>
    <w:rsid w:val="0012171A"/>
    <w:rsid w:val="00121BDC"/>
    <w:rsid w:val="00121E8F"/>
    <w:rsid w:val="00122592"/>
    <w:rsid w:val="00123063"/>
    <w:rsid w:val="001233A0"/>
    <w:rsid w:val="0012396F"/>
    <w:rsid w:val="00123991"/>
    <w:rsid w:val="00123A7A"/>
    <w:rsid w:val="001242DB"/>
    <w:rsid w:val="0012523D"/>
    <w:rsid w:val="00126009"/>
    <w:rsid w:val="001260C4"/>
    <w:rsid w:val="00126D96"/>
    <w:rsid w:val="00127252"/>
    <w:rsid w:val="00127317"/>
    <w:rsid w:val="0012732E"/>
    <w:rsid w:val="00127D2F"/>
    <w:rsid w:val="0013001A"/>
    <w:rsid w:val="001300F9"/>
    <w:rsid w:val="00130579"/>
    <w:rsid w:val="00130E03"/>
    <w:rsid w:val="00130E05"/>
    <w:rsid w:val="0013137B"/>
    <w:rsid w:val="001319CF"/>
    <w:rsid w:val="00131BAC"/>
    <w:rsid w:val="00131E3C"/>
    <w:rsid w:val="00132122"/>
    <w:rsid w:val="001330BE"/>
    <w:rsid w:val="0013339D"/>
    <w:rsid w:val="001336BF"/>
    <w:rsid w:val="0013483B"/>
    <w:rsid w:val="00134BBF"/>
    <w:rsid w:val="001351CF"/>
    <w:rsid w:val="00136F97"/>
    <w:rsid w:val="00137229"/>
    <w:rsid w:val="00137F7C"/>
    <w:rsid w:val="001401CB"/>
    <w:rsid w:val="001406C6"/>
    <w:rsid w:val="00141F48"/>
    <w:rsid w:val="0014208E"/>
    <w:rsid w:val="0014218B"/>
    <w:rsid w:val="001426CF"/>
    <w:rsid w:val="001428DF"/>
    <w:rsid w:val="00143491"/>
    <w:rsid w:val="00144753"/>
    <w:rsid w:val="00145103"/>
    <w:rsid w:val="001453A4"/>
    <w:rsid w:val="00146CF5"/>
    <w:rsid w:val="001470E7"/>
    <w:rsid w:val="0014749F"/>
    <w:rsid w:val="00147DC4"/>
    <w:rsid w:val="00150DCB"/>
    <w:rsid w:val="001523CD"/>
    <w:rsid w:val="001537FD"/>
    <w:rsid w:val="00153DAB"/>
    <w:rsid w:val="00154B07"/>
    <w:rsid w:val="00155F4A"/>
    <w:rsid w:val="00156118"/>
    <w:rsid w:val="001565A3"/>
    <w:rsid w:val="00157093"/>
    <w:rsid w:val="001570EB"/>
    <w:rsid w:val="00161B22"/>
    <w:rsid w:val="00161F51"/>
    <w:rsid w:val="0016345D"/>
    <w:rsid w:val="00163AA2"/>
    <w:rsid w:val="0016484E"/>
    <w:rsid w:val="00165523"/>
    <w:rsid w:val="0016628C"/>
    <w:rsid w:val="00166B90"/>
    <w:rsid w:val="00167559"/>
    <w:rsid w:val="00167B9F"/>
    <w:rsid w:val="00170158"/>
    <w:rsid w:val="0017034B"/>
    <w:rsid w:val="00170504"/>
    <w:rsid w:val="00170B51"/>
    <w:rsid w:val="00172298"/>
    <w:rsid w:val="00173026"/>
    <w:rsid w:val="0017316F"/>
    <w:rsid w:val="00176D43"/>
    <w:rsid w:val="00176EB2"/>
    <w:rsid w:val="001806AA"/>
    <w:rsid w:val="00180F34"/>
    <w:rsid w:val="001811A9"/>
    <w:rsid w:val="0018122B"/>
    <w:rsid w:val="00182CEB"/>
    <w:rsid w:val="00183467"/>
    <w:rsid w:val="001835B5"/>
    <w:rsid w:val="00184292"/>
    <w:rsid w:val="00184671"/>
    <w:rsid w:val="00184849"/>
    <w:rsid w:val="00184C58"/>
    <w:rsid w:val="001851EA"/>
    <w:rsid w:val="00185547"/>
    <w:rsid w:val="00185B98"/>
    <w:rsid w:val="001866F3"/>
    <w:rsid w:val="00186BAA"/>
    <w:rsid w:val="00186EDE"/>
    <w:rsid w:val="0018708E"/>
    <w:rsid w:val="0018770A"/>
    <w:rsid w:val="00190785"/>
    <w:rsid w:val="0019092C"/>
    <w:rsid w:val="00191ED3"/>
    <w:rsid w:val="00193553"/>
    <w:rsid w:val="00193C8F"/>
    <w:rsid w:val="00195252"/>
    <w:rsid w:val="00195DEC"/>
    <w:rsid w:val="001962A8"/>
    <w:rsid w:val="001962E3"/>
    <w:rsid w:val="00196DCD"/>
    <w:rsid w:val="00197214"/>
    <w:rsid w:val="00197EEE"/>
    <w:rsid w:val="001A0ED2"/>
    <w:rsid w:val="001A0FB6"/>
    <w:rsid w:val="001A1506"/>
    <w:rsid w:val="001A186D"/>
    <w:rsid w:val="001A2021"/>
    <w:rsid w:val="001A34F6"/>
    <w:rsid w:val="001A404C"/>
    <w:rsid w:val="001A441B"/>
    <w:rsid w:val="001A4CDC"/>
    <w:rsid w:val="001A51D5"/>
    <w:rsid w:val="001A61BF"/>
    <w:rsid w:val="001A6995"/>
    <w:rsid w:val="001A77E1"/>
    <w:rsid w:val="001B0AD1"/>
    <w:rsid w:val="001B203A"/>
    <w:rsid w:val="001B209E"/>
    <w:rsid w:val="001B2C10"/>
    <w:rsid w:val="001B3193"/>
    <w:rsid w:val="001B3279"/>
    <w:rsid w:val="001B383E"/>
    <w:rsid w:val="001B3BEE"/>
    <w:rsid w:val="001B3D61"/>
    <w:rsid w:val="001B494E"/>
    <w:rsid w:val="001B4A8B"/>
    <w:rsid w:val="001B4F65"/>
    <w:rsid w:val="001B5098"/>
    <w:rsid w:val="001B5A2F"/>
    <w:rsid w:val="001B5AAF"/>
    <w:rsid w:val="001B69DB"/>
    <w:rsid w:val="001B6A1D"/>
    <w:rsid w:val="001B7C54"/>
    <w:rsid w:val="001C08EF"/>
    <w:rsid w:val="001C0A34"/>
    <w:rsid w:val="001C11E7"/>
    <w:rsid w:val="001C130E"/>
    <w:rsid w:val="001C18A3"/>
    <w:rsid w:val="001C1DB4"/>
    <w:rsid w:val="001C2D88"/>
    <w:rsid w:val="001C2E63"/>
    <w:rsid w:val="001C5171"/>
    <w:rsid w:val="001C5279"/>
    <w:rsid w:val="001C696D"/>
    <w:rsid w:val="001C7545"/>
    <w:rsid w:val="001D0141"/>
    <w:rsid w:val="001D017B"/>
    <w:rsid w:val="001D0BB6"/>
    <w:rsid w:val="001D0D39"/>
    <w:rsid w:val="001D16DA"/>
    <w:rsid w:val="001D1EC3"/>
    <w:rsid w:val="001D3B87"/>
    <w:rsid w:val="001D5085"/>
    <w:rsid w:val="001D5B54"/>
    <w:rsid w:val="001D6D33"/>
    <w:rsid w:val="001D72A9"/>
    <w:rsid w:val="001D78C5"/>
    <w:rsid w:val="001E03D1"/>
    <w:rsid w:val="001E08ED"/>
    <w:rsid w:val="001E091B"/>
    <w:rsid w:val="001E22F6"/>
    <w:rsid w:val="001E27D5"/>
    <w:rsid w:val="001E34EA"/>
    <w:rsid w:val="001E3E40"/>
    <w:rsid w:val="001E41BB"/>
    <w:rsid w:val="001E420A"/>
    <w:rsid w:val="001E46AD"/>
    <w:rsid w:val="001E576B"/>
    <w:rsid w:val="001E5CF2"/>
    <w:rsid w:val="001E6FCD"/>
    <w:rsid w:val="001F1536"/>
    <w:rsid w:val="001F1E7E"/>
    <w:rsid w:val="001F1ED9"/>
    <w:rsid w:val="001F1FEC"/>
    <w:rsid w:val="001F242D"/>
    <w:rsid w:val="001F2B11"/>
    <w:rsid w:val="001F2DF8"/>
    <w:rsid w:val="001F3453"/>
    <w:rsid w:val="001F383E"/>
    <w:rsid w:val="001F4A7E"/>
    <w:rsid w:val="001F4AAC"/>
    <w:rsid w:val="001F5D7F"/>
    <w:rsid w:val="001F6A4E"/>
    <w:rsid w:val="001F6AE2"/>
    <w:rsid w:val="001F79E9"/>
    <w:rsid w:val="001F7CC7"/>
    <w:rsid w:val="00200573"/>
    <w:rsid w:val="002014C2"/>
    <w:rsid w:val="00201857"/>
    <w:rsid w:val="00201FC8"/>
    <w:rsid w:val="002021CE"/>
    <w:rsid w:val="00202980"/>
    <w:rsid w:val="00203000"/>
    <w:rsid w:val="00203278"/>
    <w:rsid w:val="002045C4"/>
    <w:rsid w:val="00204D47"/>
    <w:rsid w:val="002052CE"/>
    <w:rsid w:val="002060B9"/>
    <w:rsid w:val="002065E0"/>
    <w:rsid w:val="0020666D"/>
    <w:rsid w:val="00206B9B"/>
    <w:rsid w:val="002073B6"/>
    <w:rsid w:val="00207A05"/>
    <w:rsid w:val="00207A8C"/>
    <w:rsid w:val="00207B17"/>
    <w:rsid w:val="00210E93"/>
    <w:rsid w:val="002112F5"/>
    <w:rsid w:val="002120FE"/>
    <w:rsid w:val="00212295"/>
    <w:rsid w:val="002124DE"/>
    <w:rsid w:val="00212EF5"/>
    <w:rsid w:val="0021508A"/>
    <w:rsid w:val="00216321"/>
    <w:rsid w:val="002164D7"/>
    <w:rsid w:val="002165A1"/>
    <w:rsid w:val="002165DF"/>
    <w:rsid w:val="00217023"/>
    <w:rsid w:val="0021713C"/>
    <w:rsid w:val="00217B23"/>
    <w:rsid w:val="00217E8F"/>
    <w:rsid w:val="002215B4"/>
    <w:rsid w:val="0022173F"/>
    <w:rsid w:val="00221E33"/>
    <w:rsid w:val="00221ED9"/>
    <w:rsid w:val="00222802"/>
    <w:rsid w:val="0022339D"/>
    <w:rsid w:val="002242BD"/>
    <w:rsid w:val="00224C6C"/>
    <w:rsid w:val="002270E2"/>
    <w:rsid w:val="00231540"/>
    <w:rsid w:val="00231553"/>
    <w:rsid w:val="00232043"/>
    <w:rsid w:val="0023253A"/>
    <w:rsid w:val="002325C1"/>
    <w:rsid w:val="002326D9"/>
    <w:rsid w:val="002328F1"/>
    <w:rsid w:val="002335DD"/>
    <w:rsid w:val="00233CED"/>
    <w:rsid w:val="002346F0"/>
    <w:rsid w:val="00234E36"/>
    <w:rsid w:val="002359D1"/>
    <w:rsid w:val="00236C86"/>
    <w:rsid w:val="002401E2"/>
    <w:rsid w:val="0024051D"/>
    <w:rsid w:val="00240A9F"/>
    <w:rsid w:val="00240C02"/>
    <w:rsid w:val="0024183C"/>
    <w:rsid w:val="00242248"/>
    <w:rsid w:val="00242C05"/>
    <w:rsid w:val="00242F92"/>
    <w:rsid w:val="002436A9"/>
    <w:rsid w:val="00243831"/>
    <w:rsid w:val="002438D0"/>
    <w:rsid w:val="00243CCE"/>
    <w:rsid w:val="00244157"/>
    <w:rsid w:val="002444FD"/>
    <w:rsid w:val="00244C91"/>
    <w:rsid w:val="002451C2"/>
    <w:rsid w:val="002453EA"/>
    <w:rsid w:val="002454FA"/>
    <w:rsid w:val="00245CA7"/>
    <w:rsid w:val="00246135"/>
    <w:rsid w:val="0024680E"/>
    <w:rsid w:val="00246B98"/>
    <w:rsid w:val="00246C10"/>
    <w:rsid w:val="00250453"/>
    <w:rsid w:val="0025186B"/>
    <w:rsid w:val="00252ED1"/>
    <w:rsid w:val="00254E8A"/>
    <w:rsid w:val="00256264"/>
    <w:rsid w:val="0025669B"/>
    <w:rsid w:val="00256828"/>
    <w:rsid w:val="002575C9"/>
    <w:rsid w:val="0026029C"/>
    <w:rsid w:val="00261745"/>
    <w:rsid w:val="00262544"/>
    <w:rsid w:val="002627C5"/>
    <w:rsid w:val="002631D1"/>
    <w:rsid w:val="00263870"/>
    <w:rsid w:val="00263E38"/>
    <w:rsid w:val="00264293"/>
    <w:rsid w:val="00264FC1"/>
    <w:rsid w:val="0026501C"/>
    <w:rsid w:val="00265CD1"/>
    <w:rsid w:val="0026650B"/>
    <w:rsid w:val="00266ECA"/>
    <w:rsid w:val="00267328"/>
    <w:rsid w:val="00267CFF"/>
    <w:rsid w:val="002721B6"/>
    <w:rsid w:val="00273547"/>
    <w:rsid w:val="002759C6"/>
    <w:rsid w:val="002763B7"/>
    <w:rsid w:val="002764B1"/>
    <w:rsid w:val="00277703"/>
    <w:rsid w:val="00280412"/>
    <w:rsid w:val="00280D9F"/>
    <w:rsid w:val="00282A67"/>
    <w:rsid w:val="00283054"/>
    <w:rsid w:val="00283321"/>
    <w:rsid w:val="00283620"/>
    <w:rsid w:val="00283766"/>
    <w:rsid w:val="00284549"/>
    <w:rsid w:val="00284B97"/>
    <w:rsid w:val="0028566C"/>
    <w:rsid w:val="002857E8"/>
    <w:rsid w:val="00286A87"/>
    <w:rsid w:val="00287A54"/>
    <w:rsid w:val="00290BF0"/>
    <w:rsid w:val="00291C59"/>
    <w:rsid w:val="00292255"/>
    <w:rsid w:val="00292A47"/>
    <w:rsid w:val="00292A9D"/>
    <w:rsid w:val="0029325A"/>
    <w:rsid w:val="0029350F"/>
    <w:rsid w:val="00293DBD"/>
    <w:rsid w:val="002942E7"/>
    <w:rsid w:val="00294321"/>
    <w:rsid w:val="00294371"/>
    <w:rsid w:val="00294624"/>
    <w:rsid w:val="00294628"/>
    <w:rsid w:val="00295115"/>
    <w:rsid w:val="002952FD"/>
    <w:rsid w:val="002956A9"/>
    <w:rsid w:val="002959A6"/>
    <w:rsid w:val="00295A39"/>
    <w:rsid w:val="00296155"/>
    <w:rsid w:val="00296524"/>
    <w:rsid w:val="00296D54"/>
    <w:rsid w:val="002A088E"/>
    <w:rsid w:val="002A0F65"/>
    <w:rsid w:val="002A0FDD"/>
    <w:rsid w:val="002A10DE"/>
    <w:rsid w:val="002A19AF"/>
    <w:rsid w:val="002A222D"/>
    <w:rsid w:val="002A2546"/>
    <w:rsid w:val="002A2705"/>
    <w:rsid w:val="002A3251"/>
    <w:rsid w:val="002A3470"/>
    <w:rsid w:val="002A4578"/>
    <w:rsid w:val="002A596C"/>
    <w:rsid w:val="002A596F"/>
    <w:rsid w:val="002A5A85"/>
    <w:rsid w:val="002A69EF"/>
    <w:rsid w:val="002A7257"/>
    <w:rsid w:val="002A726D"/>
    <w:rsid w:val="002B28D7"/>
    <w:rsid w:val="002B32C2"/>
    <w:rsid w:val="002B3609"/>
    <w:rsid w:val="002B3F4D"/>
    <w:rsid w:val="002B40D2"/>
    <w:rsid w:val="002B4E4B"/>
    <w:rsid w:val="002B5273"/>
    <w:rsid w:val="002B6667"/>
    <w:rsid w:val="002B6982"/>
    <w:rsid w:val="002B71C1"/>
    <w:rsid w:val="002B7333"/>
    <w:rsid w:val="002B77E8"/>
    <w:rsid w:val="002C0F4F"/>
    <w:rsid w:val="002C0FC4"/>
    <w:rsid w:val="002C2D7F"/>
    <w:rsid w:val="002C2EBB"/>
    <w:rsid w:val="002C415A"/>
    <w:rsid w:val="002C4CCC"/>
    <w:rsid w:val="002C609B"/>
    <w:rsid w:val="002C6A0D"/>
    <w:rsid w:val="002D1BDD"/>
    <w:rsid w:val="002D276A"/>
    <w:rsid w:val="002D2D7C"/>
    <w:rsid w:val="002D3884"/>
    <w:rsid w:val="002D3AE4"/>
    <w:rsid w:val="002D5767"/>
    <w:rsid w:val="002D6237"/>
    <w:rsid w:val="002D6374"/>
    <w:rsid w:val="002D6ADD"/>
    <w:rsid w:val="002D6DC3"/>
    <w:rsid w:val="002D7B83"/>
    <w:rsid w:val="002E0579"/>
    <w:rsid w:val="002E0FF6"/>
    <w:rsid w:val="002E1861"/>
    <w:rsid w:val="002E1E44"/>
    <w:rsid w:val="002E2133"/>
    <w:rsid w:val="002E21E2"/>
    <w:rsid w:val="002E24A6"/>
    <w:rsid w:val="002E2509"/>
    <w:rsid w:val="002E2670"/>
    <w:rsid w:val="002E2BAF"/>
    <w:rsid w:val="002E3D36"/>
    <w:rsid w:val="002E5FEF"/>
    <w:rsid w:val="002E6294"/>
    <w:rsid w:val="002E7000"/>
    <w:rsid w:val="002E7979"/>
    <w:rsid w:val="002F0FF4"/>
    <w:rsid w:val="002F1497"/>
    <w:rsid w:val="002F170F"/>
    <w:rsid w:val="002F3085"/>
    <w:rsid w:val="002F336A"/>
    <w:rsid w:val="002F3863"/>
    <w:rsid w:val="002F3A59"/>
    <w:rsid w:val="002F409B"/>
    <w:rsid w:val="002F40AA"/>
    <w:rsid w:val="002F40B1"/>
    <w:rsid w:val="002F43E2"/>
    <w:rsid w:val="002F43F2"/>
    <w:rsid w:val="002F64CC"/>
    <w:rsid w:val="002F6688"/>
    <w:rsid w:val="003009F4"/>
    <w:rsid w:val="00300BD0"/>
    <w:rsid w:val="00300C90"/>
    <w:rsid w:val="00301388"/>
    <w:rsid w:val="0030165C"/>
    <w:rsid w:val="00301EC1"/>
    <w:rsid w:val="00302C94"/>
    <w:rsid w:val="00303869"/>
    <w:rsid w:val="0030388D"/>
    <w:rsid w:val="00303905"/>
    <w:rsid w:val="00303B3D"/>
    <w:rsid w:val="00303FCA"/>
    <w:rsid w:val="00304C54"/>
    <w:rsid w:val="00304DF9"/>
    <w:rsid w:val="00306D04"/>
    <w:rsid w:val="00306E04"/>
    <w:rsid w:val="00310F7D"/>
    <w:rsid w:val="003115A9"/>
    <w:rsid w:val="003125DA"/>
    <w:rsid w:val="003138A5"/>
    <w:rsid w:val="00314B2A"/>
    <w:rsid w:val="00314ED2"/>
    <w:rsid w:val="0031545D"/>
    <w:rsid w:val="00315A2D"/>
    <w:rsid w:val="00316DA5"/>
    <w:rsid w:val="00316FCA"/>
    <w:rsid w:val="00321911"/>
    <w:rsid w:val="00321C20"/>
    <w:rsid w:val="00321E67"/>
    <w:rsid w:val="0032280E"/>
    <w:rsid w:val="00323472"/>
    <w:rsid w:val="00323D43"/>
    <w:rsid w:val="00324E85"/>
    <w:rsid w:val="00325774"/>
    <w:rsid w:val="00325D40"/>
    <w:rsid w:val="00326AED"/>
    <w:rsid w:val="00326F77"/>
    <w:rsid w:val="0033052C"/>
    <w:rsid w:val="00331061"/>
    <w:rsid w:val="00331868"/>
    <w:rsid w:val="00331CD9"/>
    <w:rsid w:val="0033234E"/>
    <w:rsid w:val="003323F8"/>
    <w:rsid w:val="00332AB7"/>
    <w:rsid w:val="00333218"/>
    <w:rsid w:val="003346C7"/>
    <w:rsid w:val="00334AFA"/>
    <w:rsid w:val="00334CB8"/>
    <w:rsid w:val="00334ED5"/>
    <w:rsid w:val="00335FAB"/>
    <w:rsid w:val="00336054"/>
    <w:rsid w:val="00336810"/>
    <w:rsid w:val="003427F0"/>
    <w:rsid w:val="0034284B"/>
    <w:rsid w:val="00342C43"/>
    <w:rsid w:val="0034322A"/>
    <w:rsid w:val="003434D1"/>
    <w:rsid w:val="003437B2"/>
    <w:rsid w:val="00344BA4"/>
    <w:rsid w:val="00345E32"/>
    <w:rsid w:val="00346694"/>
    <w:rsid w:val="00346BBB"/>
    <w:rsid w:val="00346C35"/>
    <w:rsid w:val="00347D7F"/>
    <w:rsid w:val="00347E87"/>
    <w:rsid w:val="00351C38"/>
    <w:rsid w:val="00351E9B"/>
    <w:rsid w:val="00352B8C"/>
    <w:rsid w:val="003537A9"/>
    <w:rsid w:val="0035387B"/>
    <w:rsid w:val="0035387F"/>
    <w:rsid w:val="00354D82"/>
    <w:rsid w:val="003570EB"/>
    <w:rsid w:val="00357860"/>
    <w:rsid w:val="00357DF3"/>
    <w:rsid w:val="00357E91"/>
    <w:rsid w:val="00357EB9"/>
    <w:rsid w:val="0036124C"/>
    <w:rsid w:val="00362163"/>
    <w:rsid w:val="0036304E"/>
    <w:rsid w:val="00363526"/>
    <w:rsid w:val="00363A3A"/>
    <w:rsid w:val="003650DC"/>
    <w:rsid w:val="0036608E"/>
    <w:rsid w:val="0037248E"/>
    <w:rsid w:val="003724AD"/>
    <w:rsid w:val="003727F9"/>
    <w:rsid w:val="003750BF"/>
    <w:rsid w:val="00376603"/>
    <w:rsid w:val="003800AF"/>
    <w:rsid w:val="0038076F"/>
    <w:rsid w:val="00380B69"/>
    <w:rsid w:val="00380D42"/>
    <w:rsid w:val="003817B5"/>
    <w:rsid w:val="0038269D"/>
    <w:rsid w:val="0038369D"/>
    <w:rsid w:val="00384730"/>
    <w:rsid w:val="003847BD"/>
    <w:rsid w:val="00385085"/>
    <w:rsid w:val="00385868"/>
    <w:rsid w:val="003870FB"/>
    <w:rsid w:val="00387A73"/>
    <w:rsid w:val="00390528"/>
    <w:rsid w:val="00391EB9"/>
    <w:rsid w:val="003929A7"/>
    <w:rsid w:val="00392BAC"/>
    <w:rsid w:val="0039330D"/>
    <w:rsid w:val="00396493"/>
    <w:rsid w:val="00397B56"/>
    <w:rsid w:val="003A0CA2"/>
    <w:rsid w:val="003A2906"/>
    <w:rsid w:val="003A2A92"/>
    <w:rsid w:val="003A2AB6"/>
    <w:rsid w:val="003A4763"/>
    <w:rsid w:val="003A562C"/>
    <w:rsid w:val="003A5B85"/>
    <w:rsid w:val="003A5F23"/>
    <w:rsid w:val="003A7589"/>
    <w:rsid w:val="003A7895"/>
    <w:rsid w:val="003A789F"/>
    <w:rsid w:val="003A7FB9"/>
    <w:rsid w:val="003B075C"/>
    <w:rsid w:val="003B0991"/>
    <w:rsid w:val="003B1A35"/>
    <w:rsid w:val="003B235B"/>
    <w:rsid w:val="003B2FA3"/>
    <w:rsid w:val="003B36DF"/>
    <w:rsid w:val="003B3936"/>
    <w:rsid w:val="003B3995"/>
    <w:rsid w:val="003B3A2A"/>
    <w:rsid w:val="003B3B71"/>
    <w:rsid w:val="003B3D19"/>
    <w:rsid w:val="003B3D75"/>
    <w:rsid w:val="003B4E94"/>
    <w:rsid w:val="003B7906"/>
    <w:rsid w:val="003B7FBA"/>
    <w:rsid w:val="003C06EB"/>
    <w:rsid w:val="003C0B71"/>
    <w:rsid w:val="003C0E7A"/>
    <w:rsid w:val="003C120D"/>
    <w:rsid w:val="003C251F"/>
    <w:rsid w:val="003C2A8B"/>
    <w:rsid w:val="003C35E0"/>
    <w:rsid w:val="003C3AA1"/>
    <w:rsid w:val="003C4581"/>
    <w:rsid w:val="003C56CC"/>
    <w:rsid w:val="003D137B"/>
    <w:rsid w:val="003D1B46"/>
    <w:rsid w:val="003D1F36"/>
    <w:rsid w:val="003D2F95"/>
    <w:rsid w:val="003D3CD1"/>
    <w:rsid w:val="003D4A44"/>
    <w:rsid w:val="003D5B54"/>
    <w:rsid w:val="003D5E74"/>
    <w:rsid w:val="003D5EB9"/>
    <w:rsid w:val="003D6267"/>
    <w:rsid w:val="003D7A45"/>
    <w:rsid w:val="003D7BA2"/>
    <w:rsid w:val="003E0E15"/>
    <w:rsid w:val="003E0E77"/>
    <w:rsid w:val="003E220B"/>
    <w:rsid w:val="003E23E3"/>
    <w:rsid w:val="003E28AE"/>
    <w:rsid w:val="003E3785"/>
    <w:rsid w:val="003E4312"/>
    <w:rsid w:val="003E43A8"/>
    <w:rsid w:val="003E4DA1"/>
    <w:rsid w:val="003E5458"/>
    <w:rsid w:val="003E5704"/>
    <w:rsid w:val="003E6232"/>
    <w:rsid w:val="003E64D2"/>
    <w:rsid w:val="003E65F8"/>
    <w:rsid w:val="003E6FC4"/>
    <w:rsid w:val="003F00CA"/>
    <w:rsid w:val="003F02C2"/>
    <w:rsid w:val="003F08AC"/>
    <w:rsid w:val="003F117D"/>
    <w:rsid w:val="003F1339"/>
    <w:rsid w:val="003F1950"/>
    <w:rsid w:val="003F390B"/>
    <w:rsid w:val="003F4520"/>
    <w:rsid w:val="003F463A"/>
    <w:rsid w:val="003F4AAD"/>
    <w:rsid w:val="003F5552"/>
    <w:rsid w:val="003F6040"/>
    <w:rsid w:val="003F7752"/>
    <w:rsid w:val="003F785F"/>
    <w:rsid w:val="00402A6F"/>
    <w:rsid w:val="00402AE0"/>
    <w:rsid w:val="004036AF"/>
    <w:rsid w:val="00403C60"/>
    <w:rsid w:val="00404CFB"/>
    <w:rsid w:val="00405474"/>
    <w:rsid w:val="00405579"/>
    <w:rsid w:val="00405855"/>
    <w:rsid w:val="00405B02"/>
    <w:rsid w:val="0040677B"/>
    <w:rsid w:val="00406F9F"/>
    <w:rsid w:val="004073A1"/>
    <w:rsid w:val="0040755E"/>
    <w:rsid w:val="00407630"/>
    <w:rsid w:val="00410825"/>
    <w:rsid w:val="00411450"/>
    <w:rsid w:val="004117A3"/>
    <w:rsid w:val="00413B96"/>
    <w:rsid w:val="00413D15"/>
    <w:rsid w:val="00413FF4"/>
    <w:rsid w:val="00415BE6"/>
    <w:rsid w:val="00417136"/>
    <w:rsid w:val="00420074"/>
    <w:rsid w:val="00420648"/>
    <w:rsid w:val="004209F8"/>
    <w:rsid w:val="004218F2"/>
    <w:rsid w:val="00421BDF"/>
    <w:rsid w:val="00421C18"/>
    <w:rsid w:val="0042218B"/>
    <w:rsid w:val="004221AC"/>
    <w:rsid w:val="004228BD"/>
    <w:rsid w:val="00422FC5"/>
    <w:rsid w:val="00423CAC"/>
    <w:rsid w:val="00423F46"/>
    <w:rsid w:val="00424131"/>
    <w:rsid w:val="00425A7A"/>
    <w:rsid w:val="00425AF7"/>
    <w:rsid w:val="00426B76"/>
    <w:rsid w:val="00426FDC"/>
    <w:rsid w:val="004278C7"/>
    <w:rsid w:val="00430223"/>
    <w:rsid w:val="00430DC0"/>
    <w:rsid w:val="00430E8C"/>
    <w:rsid w:val="004327F8"/>
    <w:rsid w:val="004334FE"/>
    <w:rsid w:val="004358B7"/>
    <w:rsid w:val="00435B99"/>
    <w:rsid w:val="00436017"/>
    <w:rsid w:val="004362C7"/>
    <w:rsid w:val="00436965"/>
    <w:rsid w:val="00440C93"/>
    <w:rsid w:val="004417EE"/>
    <w:rsid w:val="00442064"/>
    <w:rsid w:val="00444378"/>
    <w:rsid w:val="004445B8"/>
    <w:rsid w:val="0044562C"/>
    <w:rsid w:val="004476DE"/>
    <w:rsid w:val="00447CCE"/>
    <w:rsid w:val="00450576"/>
    <w:rsid w:val="0045152D"/>
    <w:rsid w:val="00451765"/>
    <w:rsid w:val="004521EC"/>
    <w:rsid w:val="00452EA7"/>
    <w:rsid w:val="004538CB"/>
    <w:rsid w:val="00453C56"/>
    <w:rsid w:val="00453D61"/>
    <w:rsid w:val="00454A1D"/>
    <w:rsid w:val="00454ABB"/>
    <w:rsid w:val="004551E1"/>
    <w:rsid w:val="004557EB"/>
    <w:rsid w:val="0045692B"/>
    <w:rsid w:val="004570B5"/>
    <w:rsid w:val="00460BD6"/>
    <w:rsid w:val="00461025"/>
    <w:rsid w:val="00461FCE"/>
    <w:rsid w:val="0046205F"/>
    <w:rsid w:val="00462804"/>
    <w:rsid w:val="00462DDF"/>
    <w:rsid w:val="00463D80"/>
    <w:rsid w:val="00464482"/>
    <w:rsid w:val="00464AB2"/>
    <w:rsid w:val="00464C5B"/>
    <w:rsid w:val="004653D2"/>
    <w:rsid w:val="004657CE"/>
    <w:rsid w:val="00466022"/>
    <w:rsid w:val="00466231"/>
    <w:rsid w:val="004679F9"/>
    <w:rsid w:val="004716B2"/>
    <w:rsid w:val="00471772"/>
    <w:rsid w:val="0047200A"/>
    <w:rsid w:val="00472408"/>
    <w:rsid w:val="00474879"/>
    <w:rsid w:val="00474A67"/>
    <w:rsid w:val="0047520F"/>
    <w:rsid w:val="00475770"/>
    <w:rsid w:val="00476240"/>
    <w:rsid w:val="00476B16"/>
    <w:rsid w:val="00480AE2"/>
    <w:rsid w:val="00481A66"/>
    <w:rsid w:val="00482399"/>
    <w:rsid w:val="00482776"/>
    <w:rsid w:val="00483805"/>
    <w:rsid w:val="00483E87"/>
    <w:rsid w:val="0048501B"/>
    <w:rsid w:val="00485ED2"/>
    <w:rsid w:val="00486026"/>
    <w:rsid w:val="00486183"/>
    <w:rsid w:val="004871D6"/>
    <w:rsid w:val="00487308"/>
    <w:rsid w:val="00487557"/>
    <w:rsid w:val="0049012B"/>
    <w:rsid w:val="00490DD5"/>
    <w:rsid w:val="004917EB"/>
    <w:rsid w:val="0049294B"/>
    <w:rsid w:val="00493B9B"/>
    <w:rsid w:val="004947B8"/>
    <w:rsid w:val="00494A98"/>
    <w:rsid w:val="004953AF"/>
    <w:rsid w:val="004963E2"/>
    <w:rsid w:val="00496703"/>
    <w:rsid w:val="004978C4"/>
    <w:rsid w:val="004A015A"/>
    <w:rsid w:val="004A0FB6"/>
    <w:rsid w:val="004A1A00"/>
    <w:rsid w:val="004A2081"/>
    <w:rsid w:val="004A2AF8"/>
    <w:rsid w:val="004A3B24"/>
    <w:rsid w:val="004A4006"/>
    <w:rsid w:val="004A4179"/>
    <w:rsid w:val="004A4EBB"/>
    <w:rsid w:val="004B04A5"/>
    <w:rsid w:val="004B15D5"/>
    <w:rsid w:val="004B16D8"/>
    <w:rsid w:val="004B20C9"/>
    <w:rsid w:val="004B276E"/>
    <w:rsid w:val="004B2BCB"/>
    <w:rsid w:val="004B302E"/>
    <w:rsid w:val="004B316E"/>
    <w:rsid w:val="004B3550"/>
    <w:rsid w:val="004B6949"/>
    <w:rsid w:val="004B72A9"/>
    <w:rsid w:val="004C002F"/>
    <w:rsid w:val="004C036E"/>
    <w:rsid w:val="004C09C9"/>
    <w:rsid w:val="004C0AA8"/>
    <w:rsid w:val="004C2A16"/>
    <w:rsid w:val="004C2B8D"/>
    <w:rsid w:val="004C3D36"/>
    <w:rsid w:val="004C4B4E"/>
    <w:rsid w:val="004C4F1F"/>
    <w:rsid w:val="004C54DD"/>
    <w:rsid w:val="004C55A7"/>
    <w:rsid w:val="004C649C"/>
    <w:rsid w:val="004C6DC7"/>
    <w:rsid w:val="004C70A9"/>
    <w:rsid w:val="004C75DC"/>
    <w:rsid w:val="004C7A49"/>
    <w:rsid w:val="004C7E96"/>
    <w:rsid w:val="004D0F7B"/>
    <w:rsid w:val="004D19C3"/>
    <w:rsid w:val="004D1D6F"/>
    <w:rsid w:val="004D2576"/>
    <w:rsid w:val="004D26B5"/>
    <w:rsid w:val="004D29BD"/>
    <w:rsid w:val="004D2AD0"/>
    <w:rsid w:val="004D4603"/>
    <w:rsid w:val="004D4674"/>
    <w:rsid w:val="004D4910"/>
    <w:rsid w:val="004D4B9F"/>
    <w:rsid w:val="004D4F1B"/>
    <w:rsid w:val="004D6AEE"/>
    <w:rsid w:val="004D6C4D"/>
    <w:rsid w:val="004D6C84"/>
    <w:rsid w:val="004D7BE4"/>
    <w:rsid w:val="004E03E8"/>
    <w:rsid w:val="004E05A4"/>
    <w:rsid w:val="004E061A"/>
    <w:rsid w:val="004E122A"/>
    <w:rsid w:val="004E18A6"/>
    <w:rsid w:val="004E1CD8"/>
    <w:rsid w:val="004E2D94"/>
    <w:rsid w:val="004E3AC7"/>
    <w:rsid w:val="004E4F73"/>
    <w:rsid w:val="004E5EE9"/>
    <w:rsid w:val="004E65E5"/>
    <w:rsid w:val="004E6778"/>
    <w:rsid w:val="004E74B4"/>
    <w:rsid w:val="004E7D5C"/>
    <w:rsid w:val="004F0FB0"/>
    <w:rsid w:val="004F1A91"/>
    <w:rsid w:val="004F2E2F"/>
    <w:rsid w:val="004F3FD9"/>
    <w:rsid w:val="004F4A30"/>
    <w:rsid w:val="004F4E55"/>
    <w:rsid w:val="004F5FB6"/>
    <w:rsid w:val="004F6FCD"/>
    <w:rsid w:val="004F7442"/>
    <w:rsid w:val="00500873"/>
    <w:rsid w:val="005013B8"/>
    <w:rsid w:val="00502546"/>
    <w:rsid w:val="0050264C"/>
    <w:rsid w:val="0050344A"/>
    <w:rsid w:val="005065E5"/>
    <w:rsid w:val="00506D10"/>
    <w:rsid w:val="00511219"/>
    <w:rsid w:val="005114D1"/>
    <w:rsid w:val="00511FF0"/>
    <w:rsid w:val="0051270D"/>
    <w:rsid w:val="0051286D"/>
    <w:rsid w:val="00512873"/>
    <w:rsid w:val="0051591D"/>
    <w:rsid w:val="00515F43"/>
    <w:rsid w:val="005169BD"/>
    <w:rsid w:val="00516FA4"/>
    <w:rsid w:val="005172E7"/>
    <w:rsid w:val="0051755B"/>
    <w:rsid w:val="00521BBB"/>
    <w:rsid w:val="00521C6B"/>
    <w:rsid w:val="00521F4D"/>
    <w:rsid w:val="005221D5"/>
    <w:rsid w:val="005228EB"/>
    <w:rsid w:val="00522B4D"/>
    <w:rsid w:val="00523030"/>
    <w:rsid w:val="005230A8"/>
    <w:rsid w:val="00525F77"/>
    <w:rsid w:val="005260E5"/>
    <w:rsid w:val="00526127"/>
    <w:rsid w:val="0052780A"/>
    <w:rsid w:val="00527FBC"/>
    <w:rsid w:val="00530410"/>
    <w:rsid w:val="00530AB4"/>
    <w:rsid w:val="00531F1A"/>
    <w:rsid w:val="00532342"/>
    <w:rsid w:val="00532868"/>
    <w:rsid w:val="00533A42"/>
    <w:rsid w:val="00533A6C"/>
    <w:rsid w:val="00533C1E"/>
    <w:rsid w:val="00534993"/>
    <w:rsid w:val="0053506F"/>
    <w:rsid w:val="00535E5B"/>
    <w:rsid w:val="0053795C"/>
    <w:rsid w:val="00542D51"/>
    <w:rsid w:val="005431B5"/>
    <w:rsid w:val="005456B6"/>
    <w:rsid w:val="0054574C"/>
    <w:rsid w:val="00545D19"/>
    <w:rsid w:val="00546745"/>
    <w:rsid w:val="00547584"/>
    <w:rsid w:val="00547BD1"/>
    <w:rsid w:val="005501C7"/>
    <w:rsid w:val="0055022F"/>
    <w:rsid w:val="00550606"/>
    <w:rsid w:val="00550981"/>
    <w:rsid w:val="00550EB8"/>
    <w:rsid w:val="00552CC1"/>
    <w:rsid w:val="00552DF5"/>
    <w:rsid w:val="00553035"/>
    <w:rsid w:val="00555912"/>
    <w:rsid w:val="00555E5C"/>
    <w:rsid w:val="005565BE"/>
    <w:rsid w:val="005577F0"/>
    <w:rsid w:val="00561086"/>
    <w:rsid w:val="005620CE"/>
    <w:rsid w:val="005632B5"/>
    <w:rsid w:val="005635D1"/>
    <w:rsid w:val="00563A63"/>
    <w:rsid w:val="00563E92"/>
    <w:rsid w:val="00563F83"/>
    <w:rsid w:val="00564040"/>
    <w:rsid w:val="005659CA"/>
    <w:rsid w:val="00566F6E"/>
    <w:rsid w:val="00567379"/>
    <w:rsid w:val="005676F7"/>
    <w:rsid w:val="00567CF6"/>
    <w:rsid w:val="005700CE"/>
    <w:rsid w:val="005713ED"/>
    <w:rsid w:val="00573DDE"/>
    <w:rsid w:val="00574339"/>
    <w:rsid w:val="00574373"/>
    <w:rsid w:val="00574797"/>
    <w:rsid w:val="00574AD8"/>
    <w:rsid w:val="005752DD"/>
    <w:rsid w:val="00575DA8"/>
    <w:rsid w:val="00575DF1"/>
    <w:rsid w:val="005766CF"/>
    <w:rsid w:val="00577DEA"/>
    <w:rsid w:val="00577E7A"/>
    <w:rsid w:val="0058027C"/>
    <w:rsid w:val="00580332"/>
    <w:rsid w:val="00581453"/>
    <w:rsid w:val="005820E8"/>
    <w:rsid w:val="005823B3"/>
    <w:rsid w:val="0058270A"/>
    <w:rsid w:val="00582FE0"/>
    <w:rsid w:val="005839F9"/>
    <w:rsid w:val="00583E93"/>
    <w:rsid w:val="0058431F"/>
    <w:rsid w:val="00584325"/>
    <w:rsid w:val="00584AD3"/>
    <w:rsid w:val="00584C9A"/>
    <w:rsid w:val="00585823"/>
    <w:rsid w:val="00586F06"/>
    <w:rsid w:val="005875BD"/>
    <w:rsid w:val="00590773"/>
    <w:rsid w:val="00590BB9"/>
    <w:rsid w:val="005931A4"/>
    <w:rsid w:val="00594778"/>
    <w:rsid w:val="0059478B"/>
    <w:rsid w:val="00594B7A"/>
    <w:rsid w:val="00595215"/>
    <w:rsid w:val="0059534D"/>
    <w:rsid w:val="00597F05"/>
    <w:rsid w:val="005A13D3"/>
    <w:rsid w:val="005A1813"/>
    <w:rsid w:val="005A188B"/>
    <w:rsid w:val="005A2830"/>
    <w:rsid w:val="005A2B61"/>
    <w:rsid w:val="005A326C"/>
    <w:rsid w:val="005A5CCA"/>
    <w:rsid w:val="005A6D7E"/>
    <w:rsid w:val="005A733B"/>
    <w:rsid w:val="005B0FDE"/>
    <w:rsid w:val="005B24E2"/>
    <w:rsid w:val="005B52EE"/>
    <w:rsid w:val="005B5791"/>
    <w:rsid w:val="005B6398"/>
    <w:rsid w:val="005B777D"/>
    <w:rsid w:val="005B7C7C"/>
    <w:rsid w:val="005C0953"/>
    <w:rsid w:val="005C0AC6"/>
    <w:rsid w:val="005C214B"/>
    <w:rsid w:val="005C24CF"/>
    <w:rsid w:val="005C27D0"/>
    <w:rsid w:val="005C2CDC"/>
    <w:rsid w:val="005C3402"/>
    <w:rsid w:val="005C6A07"/>
    <w:rsid w:val="005C785C"/>
    <w:rsid w:val="005D0BF9"/>
    <w:rsid w:val="005D17EF"/>
    <w:rsid w:val="005D2FFC"/>
    <w:rsid w:val="005D3A91"/>
    <w:rsid w:val="005D5680"/>
    <w:rsid w:val="005D6083"/>
    <w:rsid w:val="005D691A"/>
    <w:rsid w:val="005D6DE7"/>
    <w:rsid w:val="005D72F9"/>
    <w:rsid w:val="005D7AE4"/>
    <w:rsid w:val="005D7CEE"/>
    <w:rsid w:val="005D7FD7"/>
    <w:rsid w:val="005E1344"/>
    <w:rsid w:val="005E1594"/>
    <w:rsid w:val="005E2AAE"/>
    <w:rsid w:val="005E6137"/>
    <w:rsid w:val="005E6CD9"/>
    <w:rsid w:val="005E714A"/>
    <w:rsid w:val="005F1BED"/>
    <w:rsid w:val="005F2051"/>
    <w:rsid w:val="005F3B36"/>
    <w:rsid w:val="005F684B"/>
    <w:rsid w:val="005F69C0"/>
    <w:rsid w:val="005F7502"/>
    <w:rsid w:val="005F7BB9"/>
    <w:rsid w:val="005F7E4F"/>
    <w:rsid w:val="00600C64"/>
    <w:rsid w:val="0060187D"/>
    <w:rsid w:val="006020B1"/>
    <w:rsid w:val="006023E4"/>
    <w:rsid w:val="006033DC"/>
    <w:rsid w:val="00605E26"/>
    <w:rsid w:val="00606137"/>
    <w:rsid w:val="00610522"/>
    <w:rsid w:val="006113CA"/>
    <w:rsid w:val="00612018"/>
    <w:rsid w:val="00612368"/>
    <w:rsid w:val="0061324E"/>
    <w:rsid w:val="006139E4"/>
    <w:rsid w:val="00614986"/>
    <w:rsid w:val="00615963"/>
    <w:rsid w:val="006178C7"/>
    <w:rsid w:val="00620937"/>
    <w:rsid w:val="006213E5"/>
    <w:rsid w:val="0062193E"/>
    <w:rsid w:val="00621AAF"/>
    <w:rsid w:val="00621EDE"/>
    <w:rsid w:val="00622199"/>
    <w:rsid w:val="0062230D"/>
    <w:rsid w:val="006226CD"/>
    <w:rsid w:val="00622885"/>
    <w:rsid w:val="00624CFF"/>
    <w:rsid w:val="0062535F"/>
    <w:rsid w:val="0062558F"/>
    <w:rsid w:val="00625A47"/>
    <w:rsid w:val="00626782"/>
    <w:rsid w:val="00627114"/>
    <w:rsid w:val="00630183"/>
    <w:rsid w:val="00631568"/>
    <w:rsid w:val="00631738"/>
    <w:rsid w:val="0063182F"/>
    <w:rsid w:val="00631A80"/>
    <w:rsid w:val="0063205F"/>
    <w:rsid w:val="00633168"/>
    <w:rsid w:val="006338A5"/>
    <w:rsid w:val="00634792"/>
    <w:rsid w:val="00635027"/>
    <w:rsid w:val="006359FC"/>
    <w:rsid w:val="00635C75"/>
    <w:rsid w:val="00636DC9"/>
    <w:rsid w:val="00637917"/>
    <w:rsid w:val="00640F73"/>
    <w:rsid w:val="00642B1E"/>
    <w:rsid w:val="00643030"/>
    <w:rsid w:val="00643372"/>
    <w:rsid w:val="0064347E"/>
    <w:rsid w:val="00644D93"/>
    <w:rsid w:val="00646410"/>
    <w:rsid w:val="00646D6E"/>
    <w:rsid w:val="00650452"/>
    <w:rsid w:val="0065105F"/>
    <w:rsid w:val="00651F44"/>
    <w:rsid w:val="00652438"/>
    <w:rsid w:val="006530C9"/>
    <w:rsid w:val="00653DD1"/>
    <w:rsid w:val="006544E2"/>
    <w:rsid w:val="00654AEE"/>
    <w:rsid w:val="006568B0"/>
    <w:rsid w:val="00660DBF"/>
    <w:rsid w:val="00660EF9"/>
    <w:rsid w:val="006611DD"/>
    <w:rsid w:val="006617F3"/>
    <w:rsid w:val="00661A14"/>
    <w:rsid w:val="006622E4"/>
    <w:rsid w:val="00663A80"/>
    <w:rsid w:val="00663A8A"/>
    <w:rsid w:val="0066429B"/>
    <w:rsid w:val="00664365"/>
    <w:rsid w:val="006646BB"/>
    <w:rsid w:val="00664E38"/>
    <w:rsid w:val="00665A30"/>
    <w:rsid w:val="00667ABF"/>
    <w:rsid w:val="00671149"/>
    <w:rsid w:val="006711B5"/>
    <w:rsid w:val="0067160B"/>
    <w:rsid w:val="006720ED"/>
    <w:rsid w:val="0067217F"/>
    <w:rsid w:val="0067387F"/>
    <w:rsid w:val="00673C27"/>
    <w:rsid w:val="0067470A"/>
    <w:rsid w:val="0067493F"/>
    <w:rsid w:val="00675291"/>
    <w:rsid w:val="00675681"/>
    <w:rsid w:val="00675BFE"/>
    <w:rsid w:val="00676AF7"/>
    <w:rsid w:val="006772BA"/>
    <w:rsid w:val="006773A3"/>
    <w:rsid w:val="006779A8"/>
    <w:rsid w:val="00677CAD"/>
    <w:rsid w:val="00680C9B"/>
    <w:rsid w:val="00681402"/>
    <w:rsid w:val="00681956"/>
    <w:rsid w:val="00682BF3"/>
    <w:rsid w:val="00682D9C"/>
    <w:rsid w:val="00682F88"/>
    <w:rsid w:val="0068389D"/>
    <w:rsid w:val="00683A15"/>
    <w:rsid w:val="00684830"/>
    <w:rsid w:val="00684A8A"/>
    <w:rsid w:val="00684EF9"/>
    <w:rsid w:val="00684F60"/>
    <w:rsid w:val="006858D0"/>
    <w:rsid w:val="00685DD6"/>
    <w:rsid w:val="00686455"/>
    <w:rsid w:val="00687093"/>
    <w:rsid w:val="00687762"/>
    <w:rsid w:val="00687DA0"/>
    <w:rsid w:val="006900EF"/>
    <w:rsid w:val="006912B2"/>
    <w:rsid w:val="00691C1F"/>
    <w:rsid w:val="0069259E"/>
    <w:rsid w:val="00692AFA"/>
    <w:rsid w:val="00692D53"/>
    <w:rsid w:val="00693632"/>
    <w:rsid w:val="006938DF"/>
    <w:rsid w:val="006948DF"/>
    <w:rsid w:val="00694B83"/>
    <w:rsid w:val="006951AF"/>
    <w:rsid w:val="00695DD3"/>
    <w:rsid w:val="00696264"/>
    <w:rsid w:val="0069715C"/>
    <w:rsid w:val="0069787F"/>
    <w:rsid w:val="00697C4D"/>
    <w:rsid w:val="00697E2B"/>
    <w:rsid w:val="006A0BDD"/>
    <w:rsid w:val="006A0F7B"/>
    <w:rsid w:val="006A109A"/>
    <w:rsid w:val="006A11F7"/>
    <w:rsid w:val="006A141A"/>
    <w:rsid w:val="006A161C"/>
    <w:rsid w:val="006A22D6"/>
    <w:rsid w:val="006A2DE2"/>
    <w:rsid w:val="006A2EBC"/>
    <w:rsid w:val="006A302D"/>
    <w:rsid w:val="006A3126"/>
    <w:rsid w:val="006A3595"/>
    <w:rsid w:val="006A4D43"/>
    <w:rsid w:val="006A4EC3"/>
    <w:rsid w:val="006A533F"/>
    <w:rsid w:val="006A5705"/>
    <w:rsid w:val="006A5A1D"/>
    <w:rsid w:val="006A71AB"/>
    <w:rsid w:val="006A7730"/>
    <w:rsid w:val="006B009F"/>
    <w:rsid w:val="006B0B57"/>
    <w:rsid w:val="006B1DBE"/>
    <w:rsid w:val="006B220C"/>
    <w:rsid w:val="006B25E1"/>
    <w:rsid w:val="006B2742"/>
    <w:rsid w:val="006B37B6"/>
    <w:rsid w:val="006B49CA"/>
    <w:rsid w:val="006B4C64"/>
    <w:rsid w:val="006B5086"/>
    <w:rsid w:val="006B5162"/>
    <w:rsid w:val="006B587B"/>
    <w:rsid w:val="006B60D5"/>
    <w:rsid w:val="006B6A4A"/>
    <w:rsid w:val="006B75A3"/>
    <w:rsid w:val="006B7E53"/>
    <w:rsid w:val="006C0492"/>
    <w:rsid w:val="006C0ECC"/>
    <w:rsid w:val="006C1048"/>
    <w:rsid w:val="006C12E9"/>
    <w:rsid w:val="006C137F"/>
    <w:rsid w:val="006C207F"/>
    <w:rsid w:val="006C226F"/>
    <w:rsid w:val="006C4229"/>
    <w:rsid w:val="006C432B"/>
    <w:rsid w:val="006C44DD"/>
    <w:rsid w:val="006C48BB"/>
    <w:rsid w:val="006C58CC"/>
    <w:rsid w:val="006C5962"/>
    <w:rsid w:val="006C6515"/>
    <w:rsid w:val="006C6725"/>
    <w:rsid w:val="006C6D18"/>
    <w:rsid w:val="006C71F9"/>
    <w:rsid w:val="006C7C62"/>
    <w:rsid w:val="006D0A22"/>
    <w:rsid w:val="006D0ACD"/>
    <w:rsid w:val="006D2004"/>
    <w:rsid w:val="006D48AA"/>
    <w:rsid w:val="006D4E23"/>
    <w:rsid w:val="006E037C"/>
    <w:rsid w:val="006E0538"/>
    <w:rsid w:val="006E08F2"/>
    <w:rsid w:val="006E0D61"/>
    <w:rsid w:val="006E18B1"/>
    <w:rsid w:val="006E1FCE"/>
    <w:rsid w:val="006E2035"/>
    <w:rsid w:val="006E2705"/>
    <w:rsid w:val="006E274C"/>
    <w:rsid w:val="006E2838"/>
    <w:rsid w:val="006E2CB1"/>
    <w:rsid w:val="006E3012"/>
    <w:rsid w:val="006E3316"/>
    <w:rsid w:val="006E47BC"/>
    <w:rsid w:val="006E5680"/>
    <w:rsid w:val="006E5940"/>
    <w:rsid w:val="006E5DDD"/>
    <w:rsid w:val="006E5F2C"/>
    <w:rsid w:val="006E688C"/>
    <w:rsid w:val="006F0E56"/>
    <w:rsid w:val="006F1339"/>
    <w:rsid w:val="006F216D"/>
    <w:rsid w:val="006F2186"/>
    <w:rsid w:val="006F290E"/>
    <w:rsid w:val="006F395F"/>
    <w:rsid w:val="006F41CD"/>
    <w:rsid w:val="006F445F"/>
    <w:rsid w:val="006F55B6"/>
    <w:rsid w:val="006F57B3"/>
    <w:rsid w:val="006F5A16"/>
    <w:rsid w:val="006F5C9A"/>
    <w:rsid w:val="006F6478"/>
    <w:rsid w:val="006F6C80"/>
    <w:rsid w:val="006F6E4A"/>
    <w:rsid w:val="006F7E35"/>
    <w:rsid w:val="00700676"/>
    <w:rsid w:val="00700B64"/>
    <w:rsid w:val="00701EBF"/>
    <w:rsid w:val="00702104"/>
    <w:rsid w:val="00702B04"/>
    <w:rsid w:val="0070315F"/>
    <w:rsid w:val="007037E2"/>
    <w:rsid w:val="00703B29"/>
    <w:rsid w:val="00703D1F"/>
    <w:rsid w:val="007058F5"/>
    <w:rsid w:val="007062FB"/>
    <w:rsid w:val="00706BE3"/>
    <w:rsid w:val="00707CD9"/>
    <w:rsid w:val="00710490"/>
    <w:rsid w:val="0071064F"/>
    <w:rsid w:val="00710AA5"/>
    <w:rsid w:val="00711FFC"/>
    <w:rsid w:val="0071298C"/>
    <w:rsid w:val="00712FAA"/>
    <w:rsid w:val="00713006"/>
    <w:rsid w:val="007130B7"/>
    <w:rsid w:val="007134D6"/>
    <w:rsid w:val="00713D9B"/>
    <w:rsid w:val="0071439B"/>
    <w:rsid w:val="00715EB9"/>
    <w:rsid w:val="00716B4D"/>
    <w:rsid w:val="00717461"/>
    <w:rsid w:val="00717C05"/>
    <w:rsid w:val="00721FE4"/>
    <w:rsid w:val="007223B4"/>
    <w:rsid w:val="0072246F"/>
    <w:rsid w:val="0072392A"/>
    <w:rsid w:val="007245D4"/>
    <w:rsid w:val="007245E0"/>
    <w:rsid w:val="00725257"/>
    <w:rsid w:val="00725C4A"/>
    <w:rsid w:val="00725D0A"/>
    <w:rsid w:val="0072624A"/>
    <w:rsid w:val="00726FCF"/>
    <w:rsid w:val="00727035"/>
    <w:rsid w:val="00727F1F"/>
    <w:rsid w:val="00727F3C"/>
    <w:rsid w:val="00727FAF"/>
    <w:rsid w:val="007303ED"/>
    <w:rsid w:val="00730508"/>
    <w:rsid w:val="00730F3A"/>
    <w:rsid w:val="0073107A"/>
    <w:rsid w:val="0073229C"/>
    <w:rsid w:val="0073271D"/>
    <w:rsid w:val="00732A7D"/>
    <w:rsid w:val="0073326D"/>
    <w:rsid w:val="0073341E"/>
    <w:rsid w:val="0073350C"/>
    <w:rsid w:val="007336A5"/>
    <w:rsid w:val="00735239"/>
    <w:rsid w:val="00735FB7"/>
    <w:rsid w:val="00736209"/>
    <w:rsid w:val="00737E6E"/>
    <w:rsid w:val="00742276"/>
    <w:rsid w:val="00742903"/>
    <w:rsid w:val="00742F7A"/>
    <w:rsid w:val="00743870"/>
    <w:rsid w:val="00743FC5"/>
    <w:rsid w:val="0074475C"/>
    <w:rsid w:val="00744F63"/>
    <w:rsid w:val="007451D3"/>
    <w:rsid w:val="00746948"/>
    <w:rsid w:val="0074B0A5"/>
    <w:rsid w:val="00750205"/>
    <w:rsid w:val="00751608"/>
    <w:rsid w:val="007534B2"/>
    <w:rsid w:val="00753F16"/>
    <w:rsid w:val="00754BC9"/>
    <w:rsid w:val="00755326"/>
    <w:rsid w:val="00755AEC"/>
    <w:rsid w:val="00755F2B"/>
    <w:rsid w:val="007561F5"/>
    <w:rsid w:val="00756348"/>
    <w:rsid w:val="00756C98"/>
    <w:rsid w:val="00757179"/>
    <w:rsid w:val="00757489"/>
    <w:rsid w:val="00760666"/>
    <w:rsid w:val="007608AF"/>
    <w:rsid w:val="00761B2E"/>
    <w:rsid w:val="00763433"/>
    <w:rsid w:val="00763818"/>
    <w:rsid w:val="0076494F"/>
    <w:rsid w:val="00770105"/>
    <w:rsid w:val="0077092C"/>
    <w:rsid w:val="0077133D"/>
    <w:rsid w:val="007714B0"/>
    <w:rsid w:val="007715E5"/>
    <w:rsid w:val="0077162A"/>
    <w:rsid w:val="00772071"/>
    <w:rsid w:val="00772D1D"/>
    <w:rsid w:val="00773333"/>
    <w:rsid w:val="00773B57"/>
    <w:rsid w:val="00773F0A"/>
    <w:rsid w:val="00773F8A"/>
    <w:rsid w:val="00774911"/>
    <w:rsid w:val="00776A85"/>
    <w:rsid w:val="00780A67"/>
    <w:rsid w:val="00780B08"/>
    <w:rsid w:val="00780FEB"/>
    <w:rsid w:val="0078174E"/>
    <w:rsid w:val="00782052"/>
    <w:rsid w:val="00783976"/>
    <w:rsid w:val="00783977"/>
    <w:rsid w:val="00783C78"/>
    <w:rsid w:val="007843C0"/>
    <w:rsid w:val="007844FE"/>
    <w:rsid w:val="0078563D"/>
    <w:rsid w:val="00785BFB"/>
    <w:rsid w:val="00785D13"/>
    <w:rsid w:val="00786207"/>
    <w:rsid w:val="007863FC"/>
    <w:rsid w:val="007864CB"/>
    <w:rsid w:val="0078730D"/>
    <w:rsid w:val="0078732A"/>
    <w:rsid w:val="00787A77"/>
    <w:rsid w:val="00790F3C"/>
    <w:rsid w:val="00791F31"/>
    <w:rsid w:val="00791FF8"/>
    <w:rsid w:val="00793518"/>
    <w:rsid w:val="007944E5"/>
    <w:rsid w:val="0079505C"/>
    <w:rsid w:val="00795BC0"/>
    <w:rsid w:val="007A05DE"/>
    <w:rsid w:val="007A07DD"/>
    <w:rsid w:val="007A0DD5"/>
    <w:rsid w:val="007A1521"/>
    <w:rsid w:val="007A2C31"/>
    <w:rsid w:val="007A38CF"/>
    <w:rsid w:val="007A4650"/>
    <w:rsid w:val="007A501C"/>
    <w:rsid w:val="007A55AE"/>
    <w:rsid w:val="007A6494"/>
    <w:rsid w:val="007A70A9"/>
    <w:rsid w:val="007A792D"/>
    <w:rsid w:val="007B0FA0"/>
    <w:rsid w:val="007B1886"/>
    <w:rsid w:val="007B21C2"/>
    <w:rsid w:val="007B29DB"/>
    <w:rsid w:val="007B2B05"/>
    <w:rsid w:val="007B2D4C"/>
    <w:rsid w:val="007B2E9C"/>
    <w:rsid w:val="007B2ED1"/>
    <w:rsid w:val="007B3189"/>
    <w:rsid w:val="007B5351"/>
    <w:rsid w:val="007B5511"/>
    <w:rsid w:val="007B7067"/>
    <w:rsid w:val="007B7340"/>
    <w:rsid w:val="007B7AD2"/>
    <w:rsid w:val="007C0ED0"/>
    <w:rsid w:val="007C0FAA"/>
    <w:rsid w:val="007C2483"/>
    <w:rsid w:val="007C2F4E"/>
    <w:rsid w:val="007C35DC"/>
    <w:rsid w:val="007C4926"/>
    <w:rsid w:val="007C5DE1"/>
    <w:rsid w:val="007C5E8E"/>
    <w:rsid w:val="007C6A58"/>
    <w:rsid w:val="007C7ACA"/>
    <w:rsid w:val="007C7FB3"/>
    <w:rsid w:val="007D009B"/>
    <w:rsid w:val="007D05D7"/>
    <w:rsid w:val="007D0620"/>
    <w:rsid w:val="007D2259"/>
    <w:rsid w:val="007D2729"/>
    <w:rsid w:val="007D4543"/>
    <w:rsid w:val="007D61FA"/>
    <w:rsid w:val="007D63E1"/>
    <w:rsid w:val="007D6631"/>
    <w:rsid w:val="007D6841"/>
    <w:rsid w:val="007D6E36"/>
    <w:rsid w:val="007D7C77"/>
    <w:rsid w:val="007E03FB"/>
    <w:rsid w:val="007E05A9"/>
    <w:rsid w:val="007E125F"/>
    <w:rsid w:val="007E17FC"/>
    <w:rsid w:val="007E1AAD"/>
    <w:rsid w:val="007E3B9D"/>
    <w:rsid w:val="007E4334"/>
    <w:rsid w:val="007E4E34"/>
    <w:rsid w:val="007E57A7"/>
    <w:rsid w:val="007E6B14"/>
    <w:rsid w:val="007E709B"/>
    <w:rsid w:val="007E70DC"/>
    <w:rsid w:val="007E73EF"/>
    <w:rsid w:val="007E74F6"/>
    <w:rsid w:val="007E755C"/>
    <w:rsid w:val="007E7D8D"/>
    <w:rsid w:val="007E7DB6"/>
    <w:rsid w:val="007E7EEB"/>
    <w:rsid w:val="007F02EB"/>
    <w:rsid w:val="007F041A"/>
    <w:rsid w:val="007F1D39"/>
    <w:rsid w:val="007F1D53"/>
    <w:rsid w:val="007F26FE"/>
    <w:rsid w:val="007F29B1"/>
    <w:rsid w:val="007F2A9E"/>
    <w:rsid w:val="007F3494"/>
    <w:rsid w:val="007F36EA"/>
    <w:rsid w:val="007F38C9"/>
    <w:rsid w:val="007F4571"/>
    <w:rsid w:val="007F4801"/>
    <w:rsid w:val="007F562B"/>
    <w:rsid w:val="007F573A"/>
    <w:rsid w:val="007F6BC9"/>
    <w:rsid w:val="007F7293"/>
    <w:rsid w:val="007F7371"/>
    <w:rsid w:val="00800876"/>
    <w:rsid w:val="00800AE4"/>
    <w:rsid w:val="00800E24"/>
    <w:rsid w:val="00800E35"/>
    <w:rsid w:val="008010E4"/>
    <w:rsid w:val="00801247"/>
    <w:rsid w:val="00801840"/>
    <w:rsid w:val="00801ED9"/>
    <w:rsid w:val="008035EB"/>
    <w:rsid w:val="008049F9"/>
    <w:rsid w:val="00804E5C"/>
    <w:rsid w:val="00805011"/>
    <w:rsid w:val="0080552F"/>
    <w:rsid w:val="0080555E"/>
    <w:rsid w:val="008058D7"/>
    <w:rsid w:val="00805AD1"/>
    <w:rsid w:val="00805B81"/>
    <w:rsid w:val="00805DBE"/>
    <w:rsid w:val="00806C44"/>
    <w:rsid w:val="00806DD9"/>
    <w:rsid w:val="008077CF"/>
    <w:rsid w:val="00810A82"/>
    <w:rsid w:val="00810E44"/>
    <w:rsid w:val="00811025"/>
    <w:rsid w:val="008129E9"/>
    <w:rsid w:val="008131E9"/>
    <w:rsid w:val="00814B39"/>
    <w:rsid w:val="008150DD"/>
    <w:rsid w:val="008170D3"/>
    <w:rsid w:val="00817C55"/>
    <w:rsid w:val="008202BD"/>
    <w:rsid w:val="00820BE6"/>
    <w:rsid w:val="008215FE"/>
    <w:rsid w:val="008218DD"/>
    <w:rsid w:val="00821A73"/>
    <w:rsid w:val="00821FEF"/>
    <w:rsid w:val="008249D4"/>
    <w:rsid w:val="008258D1"/>
    <w:rsid w:val="00825B85"/>
    <w:rsid w:val="0082616E"/>
    <w:rsid w:val="00826E50"/>
    <w:rsid w:val="0083040B"/>
    <w:rsid w:val="00831167"/>
    <w:rsid w:val="00831660"/>
    <w:rsid w:val="00833471"/>
    <w:rsid w:val="008337D5"/>
    <w:rsid w:val="00833850"/>
    <w:rsid w:val="00833BC2"/>
    <w:rsid w:val="0083594C"/>
    <w:rsid w:val="0083696E"/>
    <w:rsid w:val="00836A35"/>
    <w:rsid w:val="00836D98"/>
    <w:rsid w:val="0083759B"/>
    <w:rsid w:val="0083C895"/>
    <w:rsid w:val="00840100"/>
    <w:rsid w:val="00841B8D"/>
    <w:rsid w:val="00842A04"/>
    <w:rsid w:val="00842E62"/>
    <w:rsid w:val="008435D9"/>
    <w:rsid w:val="00843983"/>
    <w:rsid w:val="00843C3C"/>
    <w:rsid w:val="00843E2D"/>
    <w:rsid w:val="0084412A"/>
    <w:rsid w:val="00844477"/>
    <w:rsid w:val="00844D68"/>
    <w:rsid w:val="008461C7"/>
    <w:rsid w:val="008502CE"/>
    <w:rsid w:val="008502FE"/>
    <w:rsid w:val="008504DD"/>
    <w:rsid w:val="0085052F"/>
    <w:rsid w:val="00850880"/>
    <w:rsid w:val="00850A77"/>
    <w:rsid w:val="00850D49"/>
    <w:rsid w:val="008516D5"/>
    <w:rsid w:val="00851C3C"/>
    <w:rsid w:val="0085235B"/>
    <w:rsid w:val="008535AB"/>
    <w:rsid w:val="00853EAC"/>
    <w:rsid w:val="0085566F"/>
    <w:rsid w:val="00855C34"/>
    <w:rsid w:val="0085697E"/>
    <w:rsid w:val="00860392"/>
    <w:rsid w:val="00860E60"/>
    <w:rsid w:val="00861064"/>
    <w:rsid w:val="00861925"/>
    <w:rsid w:val="00863F7A"/>
    <w:rsid w:val="008644B5"/>
    <w:rsid w:val="00866272"/>
    <w:rsid w:val="00866854"/>
    <w:rsid w:val="0087166C"/>
    <w:rsid w:val="008721CB"/>
    <w:rsid w:val="00873190"/>
    <w:rsid w:val="00873870"/>
    <w:rsid w:val="00873D15"/>
    <w:rsid w:val="00874DD5"/>
    <w:rsid w:val="00875F13"/>
    <w:rsid w:val="00876C83"/>
    <w:rsid w:val="0088097E"/>
    <w:rsid w:val="008815C6"/>
    <w:rsid w:val="00882191"/>
    <w:rsid w:val="008825C7"/>
    <w:rsid w:val="0088347F"/>
    <w:rsid w:val="00883AB7"/>
    <w:rsid w:val="00883D20"/>
    <w:rsid w:val="00883FAB"/>
    <w:rsid w:val="00884928"/>
    <w:rsid w:val="00884E77"/>
    <w:rsid w:val="008854AB"/>
    <w:rsid w:val="0088575F"/>
    <w:rsid w:val="0088599C"/>
    <w:rsid w:val="00886161"/>
    <w:rsid w:val="008864B9"/>
    <w:rsid w:val="0088755C"/>
    <w:rsid w:val="008877ED"/>
    <w:rsid w:val="00890BB6"/>
    <w:rsid w:val="0089112F"/>
    <w:rsid w:val="00892A60"/>
    <w:rsid w:val="00892C2C"/>
    <w:rsid w:val="0089302E"/>
    <w:rsid w:val="00893A21"/>
    <w:rsid w:val="00895782"/>
    <w:rsid w:val="00895FD9"/>
    <w:rsid w:val="00896403"/>
    <w:rsid w:val="0089659E"/>
    <w:rsid w:val="00896B9D"/>
    <w:rsid w:val="00897D35"/>
    <w:rsid w:val="00897EC2"/>
    <w:rsid w:val="008A0ED6"/>
    <w:rsid w:val="008A172D"/>
    <w:rsid w:val="008A22A6"/>
    <w:rsid w:val="008A237B"/>
    <w:rsid w:val="008A2CAC"/>
    <w:rsid w:val="008A300D"/>
    <w:rsid w:val="008A38EC"/>
    <w:rsid w:val="008A5399"/>
    <w:rsid w:val="008A5C73"/>
    <w:rsid w:val="008A6D6B"/>
    <w:rsid w:val="008A6EB5"/>
    <w:rsid w:val="008A7AA9"/>
    <w:rsid w:val="008B022A"/>
    <w:rsid w:val="008B0381"/>
    <w:rsid w:val="008B03D0"/>
    <w:rsid w:val="008B04B0"/>
    <w:rsid w:val="008B0707"/>
    <w:rsid w:val="008B16A5"/>
    <w:rsid w:val="008B176E"/>
    <w:rsid w:val="008B1D7F"/>
    <w:rsid w:val="008B2C96"/>
    <w:rsid w:val="008B3C81"/>
    <w:rsid w:val="008B3FDA"/>
    <w:rsid w:val="008B508B"/>
    <w:rsid w:val="008B5438"/>
    <w:rsid w:val="008B54BF"/>
    <w:rsid w:val="008B5536"/>
    <w:rsid w:val="008B6CD7"/>
    <w:rsid w:val="008B71F2"/>
    <w:rsid w:val="008B77B5"/>
    <w:rsid w:val="008B7A6E"/>
    <w:rsid w:val="008B7E40"/>
    <w:rsid w:val="008C11C7"/>
    <w:rsid w:val="008C13A3"/>
    <w:rsid w:val="008C25EF"/>
    <w:rsid w:val="008C2A6F"/>
    <w:rsid w:val="008C3574"/>
    <w:rsid w:val="008C3E32"/>
    <w:rsid w:val="008C41CC"/>
    <w:rsid w:val="008C7618"/>
    <w:rsid w:val="008C7CB6"/>
    <w:rsid w:val="008D1005"/>
    <w:rsid w:val="008D17F7"/>
    <w:rsid w:val="008D180C"/>
    <w:rsid w:val="008D3301"/>
    <w:rsid w:val="008D3CA0"/>
    <w:rsid w:val="008D3DCB"/>
    <w:rsid w:val="008D4AE9"/>
    <w:rsid w:val="008D5DD4"/>
    <w:rsid w:val="008D6786"/>
    <w:rsid w:val="008D6879"/>
    <w:rsid w:val="008D77C2"/>
    <w:rsid w:val="008D7A14"/>
    <w:rsid w:val="008E0137"/>
    <w:rsid w:val="008E2588"/>
    <w:rsid w:val="008E3C67"/>
    <w:rsid w:val="008E4113"/>
    <w:rsid w:val="008E417D"/>
    <w:rsid w:val="008E4ED4"/>
    <w:rsid w:val="008E601A"/>
    <w:rsid w:val="008E7AC3"/>
    <w:rsid w:val="008E7BE3"/>
    <w:rsid w:val="008F02CB"/>
    <w:rsid w:val="008F068D"/>
    <w:rsid w:val="008F130F"/>
    <w:rsid w:val="008F417E"/>
    <w:rsid w:val="008F4302"/>
    <w:rsid w:val="008F45F2"/>
    <w:rsid w:val="008F5503"/>
    <w:rsid w:val="008F6AC2"/>
    <w:rsid w:val="008F7806"/>
    <w:rsid w:val="009016DD"/>
    <w:rsid w:val="00902E24"/>
    <w:rsid w:val="009042D4"/>
    <w:rsid w:val="00904CB2"/>
    <w:rsid w:val="009054B9"/>
    <w:rsid w:val="00905E2B"/>
    <w:rsid w:val="009070A1"/>
    <w:rsid w:val="00910855"/>
    <w:rsid w:val="00910A11"/>
    <w:rsid w:val="009110F9"/>
    <w:rsid w:val="009120F4"/>
    <w:rsid w:val="0091230B"/>
    <w:rsid w:val="00914953"/>
    <w:rsid w:val="009153BB"/>
    <w:rsid w:val="00916013"/>
    <w:rsid w:val="00916823"/>
    <w:rsid w:val="0091683F"/>
    <w:rsid w:val="00920CE1"/>
    <w:rsid w:val="0092199C"/>
    <w:rsid w:val="00921E5B"/>
    <w:rsid w:val="0092226B"/>
    <w:rsid w:val="00922A15"/>
    <w:rsid w:val="0092303D"/>
    <w:rsid w:val="0092508F"/>
    <w:rsid w:val="00925448"/>
    <w:rsid w:val="00925BAE"/>
    <w:rsid w:val="0092661C"/>
    <w:rsid w:val="00926756"/>
    <w:rsid w:val="00926E6B"/>
    <w:rsid w:val="00930A65"/>
    <w:rsid w:val="00930BBC"/>
    <w:rsid w:val="00930C53"/>
    <w:rsid w:val="00930D21"/>
    <w:rsid w:val="009313D4"/>
    <w:rsid w:val="0093187F"/>
    <w:rsid w:val="00931DA9"/>
    <w:rsid w:val="00932739"/>
    <w:rsid w:val="00932E1C"/>
    <w:rsid w:val="00932F56"/>
    <w:rsid w:val="009330E3"/>
    <w:rsid w:val="009332A4"/>
    <w:rsid w:val="00933A1D"/>
    <w:rsid w:val="00933A5A"/>
    <w:rsid w:val="00933AA0"/>
    <w:rsid w:val="009355B4"/>
    <w:rsid w:val="00935790"/>
    <w:rsid w:val="00935E06"/>
    <w:rsid w:val="00936335"/>
    <w:rsid w:val="00937F5F"/>
    <w:rsid w:val="0093D59D"/>
    <w:rsid w:val="00940939"/>
    <w:rsid w:val="00940EDD"/>
    <w:rsid w:val="009412AC"/>
    <w:rsid w:val="00941B84"/>
    <w:rsid w:val="00943739"/>
    <w:rsid w:val="00943998"/>
    <w:rsid w:val="00943D31"/>
    <w:rsid w:val="009447DA"/>
    <w:rsid w:val="00945465"/>
    <w:rsid w:val="00945AC5"/>
    <w:rsid w:val="00946356"/>
    <w:rsid w:val="00946671"/>
    <w:rsid w:val="00946AB4"/>
    <w:rsid w:val="009471DF"/>
    <w:rsid w:val="00947730"/>
    <w:rsid w:val="00950B36"/>
    <w:rsid w:val="00951114"/>
    <w:rsid w:val="009529F6"/>
    <w:rsid w:val="009539D7"/>
    <w:rsid w:val="00954533"/>
    <w:rsid w:val="0095457B"/>
    <w:rsid w:val="00954C7A"/>
    <w:rsid w:val="00954EE7"/>
    <w:rsid w:val="00955563"/>
    <w:rsid w:val="00955AFF"/>
    <w:rsid w:val="00955FC8"/>
    <w:rsid w:val="009568FE"/>
    <w:rsid w:val="009574E7"/>
    <w:rsid w:val="0096005E"/>
    <w:rsid w:val="009602E1"/>
    <w:rsid w:val="00960809"/>
    <w:rsid w:val="009616A2"/>
    <w:rsid w:val="00962AD1"/>
    <w:rsid w:val="00962E37"/>
    <w:rsid w:val="00962E58"/>
    <w:rsid w:val="00962EC9"/>
    <w:rsid w:val="009632B7"/>
    <w:rsid w:val="00964236"/>
    <w:rsid w:val="0096514D"/>
    <w:rsid w:val="00965B7E"/>
    <w:rsid w:val="00965FFF"/>
    <w:rsid w:val="00967212"/>
    <w:rsid w:val="00967478"/>
    <w:rsid w:val="00967BF2"/>
    <w:rsid w:val="00970956"/>
    <w:rsid w:val="0097222B"/>
    <w:rsid w:val="00972623"/>
    <w:rsid w:val="00972A44"/>
    <w:rsid w:val="0097356E"/>
    <w:rsid w:val="009742E8"/>
    <w:rsid w:val="009744B5"/>
    <w:rsid w:val="00974DAD"/>
    <w:rsid w:val="009755B5"/>
    <w:rsid w:val="00975F64"/>
    <w:rsid w:val="009764C6"/>
    <w:rsid w:val="009774B6"/>
    <w:rsid w:val="00982DDA"/>
    <w:rsid w:val="00982FA4"/>
    <w:rsid w:val="00983381"/>
    <w:rsid w:val="00983888"/>
    <w:rsid w:val="00983D01"/>
    <w:rsid w:val="00983F29"/>
    <w:rsid w:val="009843E5"/>
    <w:rsid w:val="00984EDD"/>
    <w:rsid w:val="009850D1"/>
    <w:rsid w:val="009859C9"/>
    <w:rsid w:val="00985B53"/>
    <w:rsid w:val="00985DF0"/>
    <w:rsid w:val="009864CD"/>
    <w:rsid w:val="00986D34"/>
    <w:rsid w:val="00987752"/>
    <w:rsid w:val="00987F8A"/>
    <w:rsid w:val="00990334"/>
    <w:rsid w:val="00990770"/>
    <w:rsid w:val="00990AA5"/>
    <w:rsid w:val="0099122B"/>
    <w:rsid w:val="00993679"/>
    <w:rsid w:val="00994560"/>
    <w:rsid w:val="00994E4E"/>
    <w:rsid w:val="00995384"/>
    <w:rsid w:val="0099581A"/>
    <w:rsid w:val="00995C6C"/>
    <w:rsid w:val="0099740D"/>
    <w:rsid w:val="0099769C"/>
    <w:rsid w:val="00997EE9"/>
    <w:rsid w:val="00997F2F"/>
    <w:rsid w:val="009A0E46"/>
    <w:rsid w:val="009A10F4"/>
    <w:rsid w:val="009A13FB"/>
    <w:rsid w:val="009A2A53"/>
    <w:rsid w:val="009A2D2A"/>
    <w:rsid w:val="009A3A3B"/>
    <w:rsid w:val="009A3F99"/>
    <w:rsid w:val="009A438D"/>
    <w:rsid w:val="009A49A7"/>
    <w:rsid w:val="009A5574"/>
    <w:rsid w:val="009A55B0"/>
    <w:rsid w:val="009A74F3"/>
    <w:rsid w:val="009A7BF9"/>
    <w:rsid w:val="009B0808"/>
    <w:rsid w:val="009B086E"/>
    <w:rsid w:val="009B0AB4"/>
    <w:rsid w:val="009B0F27"/>
    <w:rsid w:val="009B2074"/>
    <w:rsid w:val="009B2593"/>
    <w:rsid w:val="009B3622"/>
    <w:rsid w:val="009B3DDB"/>
    <w:rsid w:val="009B4538"/>
    <w:rsid w:val="009B54F3"/>
    <w:rsid w:val="009B56A1"/>
    <w:rsid w:val="009B5D6D"/>
    <w:rsid w:val="009B634B"/>
    <w:rsid w:val="009B6667"/>
    <w:rsid w:val="009B699F"/>
    <w:rsid w:val="009B73C2"/>
    <w:rsid w:val="009B7AF1"/>
    <w:rsid w:val="009B7BBB"/>
    <w:rsid w:val="009C0134"/>
    <w:rsid w:val="009C05FA"/>
    <w:rsid w:val="009C06B5"/>
    <w:rsid w:val="009C1380"/>
    <w:rsid w:val="009C13FA"/>
    <w:rsid w:val="009C1B75"/>
    <w:rsid w:val="009C2D9F"/>
    <w:rsid w:val="009C34AE"/>
    <w:rsid w:val="009C37CB"/>
    <w:rsid w:val="009C4878"/>
    <w:rsid w:val="009C489C"/>
    <w:rsid w:val="009C52EC"/>
    <w:rsid w:val="009C5DC9"/>
    <w:rsid w:val="009C659F"/>
    <w:rsid w:val="009C699F"/>
    <w:rsid w:val="009D1065"/>
    <w:rsid w:val="009D1581"/>
    <w:rsid w:val="009D2263"/>
    <w:rsid w:val="009D2721"/>
    <w:rsid w:val="009D2CFD"/>
    <w:rsid w:val="009D5169"/>
    <w:rsid w:val="009D531E"/>
    <w:rsid w:val="009D5B40"/>
    <w:rsid w:val="009D6B6D"/>
    <w:rsid w:val="009D6C58"/>
    <w:rsid w:val="009E053F"/>
    <w:rsid w:val="009E0CD9"/>
    <w:rsid w:val="009E0E1E"/>
    <w:rsid w:val="009E14C5"/>
    <w:rsid w:val="009E19F5"/>
    <w:rsid w:val="009E1E06"/>
    <w:rsid w:val="009E1E4E"/>
    <w:rsid w:val="009E2DBD"/>
    <w:rsid w:val="009E3771"/>
    <w:rsid w:val="009E40D9"/>
    <w:rsid w:val="009E4304"/>
    <w:rsid w:val="009E4CA3"/>
    <w:rsid w:val="009E5F5B"/>
    <w:rsid w:val="009E722E"/>
    <w:rsid w:val="009E79E6"/>
    <w:rsid w:val="009E7C6B"/>
    <w:rsid w:val="009F12C5"/>
    <w:rsid w:val="009F385B"/>
    <w:rsid w:val="009F3FD5"/>
    <w:rsid w:val="009F4679"/>
    <w:rsid w:val="009F4BAC"/>
    <w:rsid w:val="009F62CD"/>
    <w:rsid w:val="009F77CA"/>
    <w:rsid w:val="00A00A12"/>
    <w:rsid w:val="00A00FBD"/>
    <w:rsid w:val="00A01436"/>
    <w:rsid w:val="00A02FE7"/>
    <w:rsid w:val="00A0312A"/>
    <w:rsid w:val="00A038D1"/>
    <w:rsid w:val="00A05E43"/>
    <w:rsid w:val="00A060FE"/>
    <w:rsid w:val="00A06A08"/>
    <w:rsid w:val="00A07092"/>
    <w:rsid w:val="00A07245"/>
    <w:rsid w:val="00A07F42"/>
    <w:rsid w:val="00A10010"/>
    <w:rsid w:val="00A10129"/>
    <w:rsid w:val="00A10601"/>
    <w:rsid w:val="00A11CB3"/>
    <w:rsid w:val="00A12987"/>
    <w:rsid w:val="00A13E97"/>
    <w:rsid w:val="00A14451"/>
    <w:rsid w:val="00A156C0"/>
    <w:rsid w:val="00A15AC1"/>
    <w:rsid w:val="00A16096"/>
    <w:rsid w:val="00A166F2"/>
    <w:rsid w:val="00A1722A"/>
    <w:rsid w:val="00A20BA4"/>
    <w:rsid w:val="00A20CF4"/>
    <w:rsid w:val="00A210D6"/>
    <w:rsid w:val="00A21234"/>
    <w:rsid w:val="00A215E7"/>
    <w:rsid w:val="00A25DC2"/>
    <w:rsid w:val="00A27747"/>
    <w:rsid w:val="00A306E6"/>
    <w:rsid w:val="00A307FE"/>
    <w:rsid w:val="00A30DFA"/>
    <w:rsid w:val="00A341F1"/>
    <w:rsid w:val="00A36943"/>
    <w:rsid w:val="00A36B2C"/>
    <w:rsid w:val="00A404E1"/>
    <w:rsid w:val="00A406C1"/>
    <w:rsid w:val="00A408AF"/>
    <w:rsid w:val="00A40901"/>
    <w:rsid w:val="00A4267B"/>
    <w:rsid w:val="00A42837"/>
    <w:rsid w:val="00A44488"/>
    <w:rsid w:val="00A4537C"/>
    <w:rsid w:val="00A45B7D"/>
    <w:rsid w:val="00A46150"/>
    <w:rsid w:val="00A47341"/>
    <w:rsid w:val="00A479B2"/>
    <w:rsid w:val="00A47D6F"/>
    <w:rsid w:val="00A5030F"/>
    <w:rsid w:val="00A50C17"/>
    <w:rsid w:val="00A51AF3"/>
    <w:rsid w:val="00A52997"/>
    <w:rsid w:val="00A53053"/>
    <w:rsid w:val="00A54F2C"/>
    <w:rsid w:val="00A557CE"/>
    <w:rsid w:val="00A55DCC"/>
    <w:rsid w:val="00A56221"/>
    <w:rsid w:val="00A565F2"/>
    <w:rsid w:val="00A573C5"/>
    <w:rsid w:val="00A57C73"/>
    <w:rsid w:val="00A57D7F"/>
    <w:rsid w:val="00A600CD"/>
    <w:rsid w:val="00A605A1"/>
    <w:rsid w:val="00A6073D"/>
    <w:rsid w:val="00A60EE4"/>
    <w:rsid w:val="00A612A3"/>
    <w:rsid w:val="00A61357"/>
    <w:rsid w:val="00A61EFF"/>
    <w:rsid w:val="00A64372"/>
    <w:rsid w:val="00A64B8B"/>
    <w:rsid w:val="00A65CCB"/>
    <w:rsid w:val="00A65F56"/>
    <w:rsid w:val="00A668F2"/>
    <w:rsid w:val="00A674F2"/>
    <w:rsid w:val="00A7001B"/>
    <w:rsid w:val="00A70118"/>
    <w:rsid w:val="00A70EB1"/>
    <w:rsid w:val="00A7240C"/>
    <w:rsid w:val="00A72E15"/>
    <w:rsid w:val="00A73F74"/>
    <w:rsid w:val="00A747F7"/>
    <w:rsid w:val="00A757FC"/>
    <w:rsid w:val="00A764B1"/>
    <w:rsid w:val="00A76D3B"/>
    <w:rsid w:val="00A77C65"/>
    <w:rsid w:val="00A7B40D"/>
    <w:rsid w:val="00A80BA9"/>
    <w:rsid w:val="00A80BAE"/>
    <w:rsid w:val="00A81A6D"/>
    <w:rsid w:val="00A822B4"/>
    <w:rsid w:val="00A823CF"/>
    <w:rsid w:val="00A82AA2"/>
    <w:rsid w:val="00A83438"/>
    <w:rsid w:val="00A83D03"/>
    <w:rsid w:val="00A8455C"/>
    <w:rsid w:val="00A859CC"/>
    <w:rsid w:val="00A86D85"/>
    <w:rsid w:val="00A8714B"/>
    <w:rsid w:val="00A91CCE"/>
    <w:rsid w:val="00A93322"/>
    <w:rsid w:val="00A93ACE"/>
    <w:rsid w:val="00A947DC"/>
    <w:rsid w:val="00A94F2F"/>
    <w:rsid w:val="00A95C47"/>
    <w:rsid w:val="00A97144"/>
    <w:rsid w:val="00A98A77"/>
    <w:rsid w:val="00AA0351"/>
    <w:rsid w:val="00AA05D2"/>
    <w:rsid w:val="00AA0B8B"/>
    <w:rsid w:val="00AA18F7"/>
    <w:rsid w:val="00AA22EC"/>
    <w:rsid w:val="00AA2486"/>
    <w:rsid w:val="00AA2DF7"/>
    <w:rsid w:val="00AA31A1"/>
    <w:rsid w:val="00AA3FD2"/>
    <w:rsid w:val="00AA47F9"/>
    <w:rsid w:val="00AA5D36"/>
    <w:rsid w:val="00AA606D"/>
    <w:rsid w:val="00AA68CC"/>
    <w:rsid w:val="00AA6E15"/>
    <w:rsid w:val="00AB0E9C"/>
    <w:rsid w:val="00AB0EAB"/>
    <w:rsid w:val="00AB127B"/>
    <w:rsid w:val="00AB17D0"/>
    <w:rsid w:val="00AB331E"/>
    <w:rsid w:val="00AB3BDE"/>
    <w:rsid w:val="00AB3D51"/>
    <w:rsid w:val="00AB4020"/>
    <w:rsid w:val="00AB4334"/>
    <w:rsid w:val="00AB4812"/>
    <w:rsid w:val="00AB519D"/>
    <w:rsid w:val="00AB5D8F"/>
    <w:rsid w:val="00AB62B8"/>
    <w:rsid w:val="00AB74BF"/>
    <w:rsid w:val="00AB79D9"/>
    <w:rsid w:val="00AC007C"/>
    <w:rsid w:val="00AC0398"/>
    <w:rsid w:val="00AC18CA"/>
    <w:rsid w:val="00AC1EB7"/>
    <w:rsid w:val="00AC2290"/>
    <w:rsid w:val="00AC3848"/>
    <w:rsid w:val="00AC3AC5"/>
    <w:rsid w:val="00AC3BA8"/>
    <w:rsid w:val="00AC3C3D"/>
    <w:rsid w:val="00AC4172"/>
    <w:rsid w:val="00AC4DE5"/>
    <w:rsid w:val="00AC554A"/>
    <w:rsid w:val="00AC5694"/>
    <w:rsid w:val="00AC6732"/>
    <w:rsid w:val="00AD0E49"/>
    <w:rsid w:val="00AD1078"/>
    <w:rsid w:val="00AD2142"/>
    <w:rsid w:val="00AD35AF"/>
    <w:rsid w:val="00AD366C"/>
    <w:rsid w:val="00AD3928"/>
    <w:rsid w:val="00AD4CA1"/>
    <w:rsid w:val="00AD5A38"/>
    <w:rsid w:val="00AD6714"/>
    <w:rsid w:val="00AE0F6F"/>
    <w:rsid w:val="00AE20AD"/>
    <w:rsid w:val="00AE2766"/>
    <w:rsid w:val="00AE3D15"/>
    <w:rsid w:val="00AE40E4"/>
    <w:rsid w:val="00AE4462"/>
    <w:rsid w:val="00AE4681"/>
    <w:rsid w:val="00AE5676"/>
    <w:rsid w:val="00AE5BFC"/>
    <w:rsid w:val="00AE61BD"/>
    <w:rsid w:val="00AE6D63"/>
    <w:rsid w:val="00AE7A12"/>
    <w:rsid w:val="00AF00CA"/>
    <w:rsid w:val="00AF00DB"/>
    <w:rsid w:val="00AF0DE0"/>
    <w:rsid w:val="00AF1BCD"/>
    <w:rsid w:val="00AF224E"/>
    <w:rsid w:val="00AF27E7"/>
    <w:rsid w:val="00AF2D48"/>
    <w:rsid w:val="00AF317E"/>
    <w:rsid w:val="00AF3630"/>
    <w:rsid w:val="00AF43C3"/>
    <w:rsid w:val="00AF48F1"/>
    <w:rsid w:val="00AF5247"/>
    <w:rsid w:val="00AF5CBA"/>
    <w:rsid w:val="00AF675E"/>
    <w:rsid w:val="00AF7D96"/>
    <w:rsid w:val="00B0065E"/>
    <w:rsid w:val="00B00FEA"/>
    <w:rsid w:val="00B0190A"/>
    <w:rsid w:val="00B0197C"/>
    <w:rsid w:val="00B022E4"/>
    <w:rsid w:val="00B023D2"/>
    <w:rsid w:val="00B0353E"/>
    <w:rsid w:val="00B03C70"/>
    <w:rsid w:val="00B03D36"/>
    <w:rsid w:val="00B03FA5"/>
    <w:rsid w:val="00B043D6"/>
    <w:rsid w:val="00B04BA2"/>
    <w:rsid w:val="00B04E76"/>
    <w:rsid w:val="00B051E2"/>
    <w:rsid w:val="00B0535F"/>
    <w:rsid w:val="00B05A0A"/>
    <w:rsid w:val="00B05CD0"/>
    <w:rsid w:val="00B06EE8"/>
    <w:rsid w:val="00B07422"/>
    <w:rsid w:val="00B0797D"/>
    <w:rsid w:val="00B07C39"/>
    <w:rsid w:val="00B1045C"/>
    <w:rsid w:val="00B1170B"/>
    <w:rsid w:val="00B122EC"/>
    <w:rsid w:val="00B124AD"/>
    <w:rsid w:val="00B12F2B"/>
    <w:rsid w:val="00B13830"/>
    <w:rsid w:val="00B13CA5"/>
    <w:rsid w:val="00B14872"/>
    <w:rsid w:val="00B15214"/>
    <w:rsid w:val="00B15DA8"/>
    <w:rsid w:val="00B16824"/>
    <w:rsid w:val="00B17B39"/>
    <w:rsid w:val="00B202F1"/>
    <w:rsid w:val="00B20517"/>
    <w:rsid w:val="00B2159C"/>
    <w:rsid w:val="00B21865"/>
    <w:rsid w:val="00B22C36"/>
    <w:rsid w:val="00B22FC9"/>
    <w:rsid w:val="00B239A0"/>
    <w:rsid w:val="00B23FA2"/>
    <w:rsid w:val="00B2401F"/>
    <w:rsid w:val="00B24A46"/>
    <w:rsid w:val="00B26AEC"/>
    <w:rsid w:val="00B27C54"/>
    <w:rsid w:val="00B301E8"/>
    <w:rsid w:val="00B30F5C"/>
    <w:rsid w:val="00B33E7A"/>
    <w:rsid w:val="00B35003"/>
    <w:rsid w:val="00B353F6"/>
    <w:rsid w:val="00B35C4D"/>
    <w:rsid w:val="00B36837"/>
    <w:rsid w:val="00B37135"/>
    <w:rsid w:val="00B405A1"/>
    <w:rsid w:val="00B4064D"/>
    <w:rsid w:val="00B435F3"/>
    <w:rsid w:val="00B44167"/>
    <w:rsid w:val="00B465C1"/>
    <w:rsid w:val="00B46948"/>
    <w:rsid w:val="00B472D3"/>
    <w:rsid w:val="00B474F0"/>
    <w:rsid w:val="00B47544"/>
    <w:rsid w:val="00B4763C"/>
    <w:rsid w:val="00B519B7"/>
    <w:rsid w:val="00B5224F"/>
    <w:rsid w:val="00B54154"/>
    <w:rsid w:val="00B554BF"/>
    <w:rsid w:val="00B55D00"/>
    <w:rsid w:val="00B56F6A"/>
    <w:rsid w:val="00B58641"/>
    <w:rsid w:val="00B608BD"/>
    <w:rsid w:val="00B617CF"/>
    <w:rsid w:val="00B62DAC"/>
    <w:rsid w:val="00B63C1E"/>
    <w:rsid w:val="00B64149"/>
    <w:rsid w:val="00B64563"/>
    <w:rsid w:val="00B64E45"/>
    <w:rsid w:val="00B6544A"/>
    <w:rsid w:val="00B660E3"/>
    <w:rsid w:val="00B6621C"/>
    <w:rsid w:val="00B663D5"/>
    <w:rsid w:val="00B66D31"/>
    <w:rsid w:val="00B717B1"/>
    <w:rsid w:val="00B719A3"/>
    <w:rsid w:val="00B71D82"/>
    <w:rsid w:val="00B72269"/>
    <w:rsid w:val="00B72660"/>
    <w:rsid w:val="00B73409"/>
    <w:rsid w:val="00B73450"/>
    <w:rsid w:val="00B73A0D"/>
    <w:rsid w:val="00B73D7D"/>
    <w:rsid w:val="00B7624E"/>
    <w:rsid w:val="00B81915"/>
    <w:rsid w:val="00B823C2"/>
    <w:rsid w:val="00B8312B"/>
    <w:rsid w:val="00B84E6C"/>
    <w:rsid w:val="00B84FC0"/>
    <w:rsid w:val="00B853CA"/>
    <w:rsid w:val="00B86620"/>
    <w:rsid w:val="00B87037"/>
    <w:rsid w:val="00B87D11"/>
    <w:rsid w:val="00B90C1B"/>
    <w:rsid w:val="00B92D1C"/>
    <w:rsid w:val="00B93348"/>
    <w:rsid w:val="00B93845"/>
    <w:rsid w:val="00B95182"/>
    <w:rsid w:val="00B96111"/>
    <w:rsid w:val="00B96C45"/>
    <w:rsid w:val="00B97EB1"/>
    <w:rsid w:val="00BA09A0"/>
    <w:rsid w:val="00BA1091"/>
    <w:rsid w:val="00BA1C19"/>
    <w:rsid w:val="00BA2E6E"/>
    <w:rsid w:val="00BA2FF5"/>
    <w:rsid w:val="00BA3C8D"/>
    <w:rsid w:val="00BA4315"/>
    <w:rsid w:val="00BA4AA5"/>
    <w:rsid w:val="00BA5068"/>
    <w:rsid w:val="00BA559D"/>
    <w:rsid w:val="00BA61C1"/>
    <w:rsid w:val="00BA6337"/>
    <w:rsid w:val="00BA6D3C"/>
    <w:rsid w:val="00BA7137"/>
    <w:rsid w:val="00BA799C"/>
    <w:rsid w:val="00BB01C5"/>
    <w:rsid w:val="00BB17CE"/>
    <w:rsid w:val="00BB27C3"/>
    <w:rsid w:val="00BB387C"/>
    <w:rsid w:val="00BB41B3"/>
    <w:rsid w:val="00BB4777"/>
    <w:rsid w:val="00BB497B"/>
    <w:rsid w:val="00BB679A"/>
    <w:rsid w:val="00BB6E6E"/>
    <w:rsid w:val="00BB72C8"/>
    <w:rsid w:val="00BB75C5"/>
    <w:rsid w:val="00BC0F81"/>
    <w:rsid w:val="00BC18A7"/>
    <w:rsid w:val="00BC1BA9"/>
    <w:rsid w:val="00BC1E33"/>
    <w:rsid w:val="00BC24F9"/>
    <w:rsid w:val="00BC28DE"/>
    <w:rsid w:val="00BC3011"/>
    <w:rsid w:val="00BC3BCC"/>
    <w:rsid w:val="00BC43E9"/>
    <w:rsid w:val="00BC57BD"/>
    <w:rsid w:val="00BC610F"/>
    <w:rsid w:val="00BC7079"/>
    <w:rsid w:val="00BC7F99"/>
    <w:rsid w:val="00BC7FB8"/>
    <w:rsid w:val="00BD14AB"/>
    <w:rsid w:val="00BD1540"/>
    <w:rsid w:val="00BD15F1"/>
    <w:rsid w:val="00BD1CAB"/>
    <w:rsid w:val="00BD28D3"/>
    <w:rsid w:val="00BD2A17"/>
    <w:rsid w:val="00BD2F9B"/>
    <w:rsid w:val="00BD30B5"/>
    <w:rsid w:val="00BD3324"/>
    <w:rsid w:val="00BD406E"/>
    <w:rsid w:val="00BD45AA"/>
    <w:rsid w:val="00BD5AC8"/>
    <w:rsid w:val="00BD5AED"/>
    <w:rsid w:val="00BD60E9"/>
    <w:rsid w:val="00BD7002"/>
    <w:rsid w:val="00BE0672"/>
    <w:rsid w:val="00BE07A0"/>
    <w:rsid w:val="00BE0CE2"/>
    <w:rsid w:val="00BE15EA"/>
    <w:rsid w:val="00BE1AAC"/>
    <w:rsid w:val="00BE1C23"/>
    <w:rsid w:val="00BE1DC6"/>
    <w:rsid w:val="00BE30D2"/>
    <w:rsid w:val="00BE38FE"/>
    <w:rsid w:val="00BE54CC"/>
    <w:rsid w:val="00BE5A14"/>
    <w:rsid w:val="00BE6601"/>
    <w:rsid w:val="00BE6A8F"/>
    <w:rsid w:val="00BF0055"/>
    <w:rsid w:val="00BF0267"/>
    <w:rsid w:val="00BF050D"/>
    <w:rsid w:val="00BF0711"/>
    <w:rsid w:val="00BF192A"/>
    <w:rsid w:val="00BF3009"/>
    <w:rsid w:val="00BF3948"/>
    <w:rsid w:val="00BF3A11"/>
    <w:rsid w:val="00BF45A6"/>
    <w:rsid w:val="00BF49C0"/>
    <w:rsid w:val="00BF49CC"/>
    <w:rsid w:val="00BF61B4"/>
    <w:rsid w:val="00BF6235"/>
    <w:rsid w:val="00BF72DA"/>
    <w:rsid w:val="00BF7A7E"/>
    <w:rsid w:val="00C02DFA"/>
    <w:rsid w:val="00C037C9"/>
    <w:rsid w:val="00C04473"/>
    <w:rsid w:val="00C116D1"/>
    <w:rsid w:val="00C11F9A"/>
    <w:rsid w:val="00C17429"/>
    <w:rsid w:val="00C17D08"/>
    <w:rsid w:val="00C20BBC"/>
    <w:rsid w:val="00C20D96"/>
    <w:rsid w:val="00C20F7E"/>
    <w:rsid w:val="00C21674"/>
    <w:rsid w:val="00C226D8"/>
    <w:rsid w:val="00C2293B"/>
    <w:rsid w:val="00C237F0"/>
    <w:rsid w:val="00C2388C"/>
    <w:rsid w:val="00C23E73"/>
    <w:rsid w:val="00C242A3"/>
    <w:rsid w:val="00C2438D"/>
    <w:rsid w:val="00C24607"/>
    <w:rsid w:val="00C25A02"/>
    <w:rsid w:val="00C263E5"/>
    <w:rsid w:val="00C26594"/>
    <w:rsid w:val="00C269A7"/>
    <w:rsid w:val="00C26FCE"/>
    <w:rsid w:val="00C2751D"/>
    <w:rsid w:val="00C27A4B"/>
    <w:rsid w:val="00C27C3F"/>
    <w:rsid w:val="00C31072"/>
    <w:rsid w:val="00C32164"/>
    <w:rsid w:val="00C330D5"/>
    <w:rsid w:val="00C332D1"/>
    <w:rsid w:val="00C33BCD"/>
    <w:rsid w:val="00C34A58"/>
    <w:rsid w:val="00C35609"/>
    <w:rsid w:val="00C35B8D"/>
    <w:rsid w:val="00C36497"/>
    <w:rsid w:val="00C36FDA"/>
    <w:rsid w:val="00C377F7"/>
    <w:rsid w:val="00C37C81"/>
    <w:rsid w:val="00C37EA4"/>
    <w:rsid w:val="00C41A06"/>
    <w:rsid w:val="00C42071"/>
    <w:rsid w:val="00C42B9D"/>
    <w:rsid w:val="00C43017"/>
    <w:rsid w:val="00C433E5"/>
    <w:rsid w:val="00C434D6"/>
    <w:rsid w:val="00C4360B"/>
    <w:rsid w:val="00C44BC1"/>
    <w:rsid w:val="00C45CFB"/>
    <w:rsid w:val="00C4649B"/>
    <w:rsid w:val="00C46DD4"/>
    <w:rsid w:val="00C47CFB"/>
    <w:rsid w:val="00C503C8"/>
    <w:rsid w:val="00C504A3"/>
    <w:rsid w:val="00C5080D"/>
    <w:rsid w:val="00C50DDB"/>
    <w:rsid w:val="00C514D6"/>
    <w:rsid w:val="00C51B40"/>
    <w:rsid w:val="00C52278"/>
    <w:rsid w:val="00C54A34"/>
    <w:rsid w:val="00C54FF8"/>
    <w:rsid w:val="00C55A87"/>
    <w:rsid w:val="00C5655D"/>
    <w:rsid w:val="00C566F4"/>
    <w:rsid w:val="00C56B26"/>
    <w:rsid w:val="00C56BEC"/>
    <w:rsid w:val="00C6034B"/>
    <w:rsid w:val="00C604A2"/>
    <w:rsid w:val="00C617CB"/>
    <w:rsid w:val="00C64D69"/>
    <w:rsid w:val="00C64F78"/>
    <w:rsid w:val="00C65AE3"/>
    <w:rsid w:val="00C677B3"/>
    <w:rsid w:val="00C7082D"/>
    <w:rsid w:val="00C71D17"/>
    <w:rsid w:val="00C7244D"/>
    <w:rsid w:val="00C72B4F"/>
    <w:rsid w:val="00C748F1"/>
    <w:rsid w:val="00C74B62"/>
    <w:rsid w:val="00C766FE"/>
    <w:rsid w:val="00C8108D"/>
    <w:rsid w:val="00C821D9"/>
    <w:rsid w:val="00C8262F"/>
    <w:rsid w:val="00C84404"/>
    <w:rsid w:val="00C84933"/>
    <w:rsid w:val="00C8522E"/>
    <w:rsid w:val="00C8599D"/>
    <w:rsid w:val="00C868A6"/>
    <w:rsid w:val="00C874E4"/>
    <w:rsid w:val="00C900C8"/>
    <w:rsid w:val="00C9164E"/>
    <w:rsid w:val="00C916AA"/>
    <w:rsid w:val="00C92AA2"/>
    <w:rsid w:val="00C941CF"/>
    <w:rsid w:val="00C9473B"/>
    <w:rsid w:val="00C9518B"/>
    <w:rsid w:val="00C966D7"/>
    <w:rsid w:val="00C96B9F"/>
    <w:rsid w:val="00C96C75"/>
    <w:rsid w:val="00C96C87"/>
    <w:rsid w:val="00CA0504"/>
    <w:rsid w:val="00CA14DA"/>
    <w:rsid w:val="00CA1DDD"/>
    <w:rsid w:val="00CA2121"/>
    <w:rsid w:val="00CA22A3"/>
    <w:rsid w:val="00CA2ED0"/>
    <w:rsid w:val="00CA2FA5"/>
    <w:rsid w:val="00CA3CFF"/>
    <w:rsid w:val="00CA42D5"/>
    <w:rsid w:val="00CA434D"/>
    <w:rsid w:val="00CA44F2"/>
    <w:rsid w:val="00CA4976"/>
    <w:rsid w:val="00CA58DE"/>
    <w:rsid w:val="00CA5EC4"/>
    <w:rsid w:val="00CA6E34"/>
    <w:rsid w:val="00CA6ECD"/>
    <w:rsid w:val="00CA70F4"/>
    <w:rsid w:val="00CA735D"/>
    <w:rsid w:val="00CA7644"/>
    <w:rsid w:val="00CA76DE"/>
    <w:rsid w:val="00CA7732"/>
    <w:rsid w:val="00CA7AB5"/>
    <w:rsid w:val="00CB02F0"/>
    <w:rsid w:val="00CB0820"/>
    <w:rsid w:val="00CB154C"/>
    <w:rsid w:val="00CB2ECE"/>
    <w:rsid w:val="00CB33CD"/>
    <w:rsid w:val="00CB4D49"/>
    <w:rsid w:val="00CB4F60"/>
    <w:rsid w:val="00CB5CDE"/>
    <w:rsid w:val="00CB6019"/>
    <w:rsid w:val="00CB694A"/>
    <w:rsid w:val="00CB7097"/>
    <w:rsid w:val="00CB7878"/>
    <w:rsid w:val="00CC0D14"/>
    <w:rsid w:val="00CC1069"/>
    <w:rsid w:val="00CC1417"/>
    <w:rsid w:val="00CC1FD7"/>
    <w:rsid w:val="00CC251B"/>
    <w:rsid w:val="00CC30C9"/>
    <w:rsid w:val="00CC314B"/>
    <w:rsid w:val="00CC36A4"/>
    <w:rsid w:val="00CC46FE"/>
    <w:rsid w:val="00CC589D"/>
    <w:rsid w:val="00CC5B97"/>
    <w:rsid w:val="00CC67AA"/>
    <w:rsid w:val="00CC72E7"/>
    <w:rsid w:val="00CD0A4A"/>
    <w:rsid w:val="00CD0DC7"/>
    <w:rsid w:val="00CD117D"/>
    <w:rsid w:val="00CD2886"/>
    <w:rsid w:val="00CD29B7"/>
    <w:rsid w:val="00CD2FBE"/>
    <w:rsid w:val="00CD3DDC"/>
    <w:rsid w:val="00CD5212"/>
    <w:rsid w:val="00CD5259"/>
    <w:rsid w:val="00CD5CB6"/>
    <w:rsid w:val="00CD631F"/>
    <w:rsid w:val="00CD69CE"/>
    <w:rsid w:val="00CD6FDB"/>
    <w:rsid w:val="00CD7566"/>
    <w:rsid w:val="00CD7880"/>
    <w:rsid w:val="00CD7F3F"/>
    <w:rsid w:val="00CE021B"/>
    <w:rsid w:val="00CE0FB6"/>
    <w:rsid w:val="00CE1A7F"/>
    <w:rsid w:val="00CE245E"/>
    <w:rsid w:val="00CE2D54"/>
    <w:rsid w:val="00CE3A4C"/>
    <w:rsid w:val="00CE5F1F"/>
    <w:rsid w:val="00CE73BD"/>
    <w:rsid w:val="00CE79BD"/>
    <w:rsid w:val="00CF106B"/>
    <w:rsid w:val="00CF14A4"/>
    <w:rsid w:val="00CF1B9C"/>
    <w:rsid w:val="00CF2BC0"/>
    <w:rsid w:val="00CF2F1A"/>
    <w:rsid w:val="00CF34C6"/>
    <w:rsid w:val="00CF3501"/>
    <w:rsid w:val="00CF432F"/>
    <w:rsid w:val="00CF4D8C"/>
    <w:rsid w:val="00CF58AF"/>
    <w:rsid w:val="00CF5F06"/>
    <w:rsid w:val="00CF60D5"/>
    <w:rsid w:val="00CF63E7"/>
    <w:rsid w:val="00D00A52"/>
    <w:rsid w:val="00D02737"/>
    <w:rsid w:val="00D03564"/>
    <w:rsid w:val="00D0406A"/>
    <w:rsid w:val="00D04501"/>
    <w:rsid w:val="00D04847"/>
    <w:rsid w:val="00D04981"/>
    <w:rsid w:val="00D04CC7"/>
    <w:rsid w:val="00D051EF"/>
    <w:rsid w:val="00D056FB"/>
    <w:rsid w:val="00D057D3"/>
    <w:rsid w:val="00D05C62"/>
    <w:rsid w:val="00D06584"/>
    <w:rsid w:val="00D07186"/>
    <w:rsid w:val="00D1126C"/>
    <w:rsid w:val="00D11EDB"/>
    <w:rsid w:val="00D12A7D"/>
    <w:rsid w:val="00D132B2"/>
    <w:rsid w:val="00D1338C"/>
    <w:rsid w:val="00D17F8B"/>
    <w:rsid w:val="00D20CA4"/>
    <w:rsid w:val="00D2161F"/>
    <w:rsid w:val="00D2245D"/>
    <w:rsid w:val="00D226A9"/>
    <w:rsid w:val="00D23131"/>
    <w:rsid w:val="00D23405"/>
    <w:rsid w:val="00D23916"/>
    <w:rsid w:val="00D23CD6"/>
    <w:rsid w:val="00D25354"/>
    <w:rsid w:val="00D26243"/>
    <w:rsid w:val="00D264C6"/>
    <w:rsid w:val="00D264D3"/>
    <w:rsid w:val="00D27F81"/>
    <w:rsid w:val="00D30563"/>
    <w:rsid w:val="00D3109A"/>
    <w:rsid w:val="00D31BB6"/>
    <w:rsid w:val="00D31E44"/>
    <w:rsid w:val="00D3219F"/>
    <w:rsid w:val="00D3291D"/>
    <w:rsid w:val="00D33594"/>
    <w:rsid w:val="00D34BC4"/>
    <w:rsid w:val="00D34D6F"/>
    <w:rsid w:val="00D35FB2"/>
    <w:rsid w:val="00D36672"/>
    <w:rsid w:val="00D36733"/>
    <w:rsid w:val="00D36ECA"/>
    <w:rsid w:val="00D37257"/>
    <w:rsid w:val="00D3736F"/>
    <w:rsid w:val="00D37B38"/>
    <w:rsid w:val="00D40213"/>
    <w:rsid w:val="00D40300"/>
    <w:rsid w:val="00D410C8"/>
    <w:rsid w:val="00D4165A"/>
    <w:rsid w:val="00D41A36"/>
    <w:rsid w:val="00D4339E"/>
    <w:rsid w:val="00D43ABD"/>
    <w:rsid w:val="00D43E27"/>
    <w:rsid w:val="00D465A0"/>
    <w:rsid w:val="00D46FA7"/>
    <w:rsid w:val="00D51B7E"/>
    <w:rsid w:val="00D51EF0"/>
    <w:rsid w:val="00D51FB5"/>
    <w:rsid w:val="00D52CBE"/>
    <w:rsid w:val="00D53019"/>
    <w:rsid w:val="00D5364D"/>
    <w:rsid w:val="00D538D5"/>
    <w:rsid w:val="00D543DF"/>
    <w:rsid w:val="00D545B2"/>
    <w:rsid w:val="00D5551F"/>
    <w:rsid w:val="00D561E6"/>
    <w:rsid w:val="00D56A68"/>
    <w:rsid w:val="00D6137E"/>
    <w:rsid w:val="00D6366E"/>
    <w:rsid w:val="00D64A01"/>
    <w:rsid w:val="00D65375"/>
    <w:rsid w:val="00D65CDB"/>
    <w:rsid w:val="00D65EC6"/>
    <w:rsid w:val="00D668A3"/>
    <w:rsid w:val="00D71DB5"/>
    <w:rsid w:val="00D72190"/>
    <w:rsid w:val="00D72547"/>
    <w:rsid w:val="00D7344D"/>
    <w:rsid w:val="00D75A5F"/>
    <w:rsid w:val="00D75CA9"/>
    <w:rsid w:val="00D762D4"/>
    <w:rsid w:val="00D7786A"/>
    <w:rsid w:val="00D77984"/>
    <w:rsid w:val="00D8123D"/>
    <w:rsid w:val="00D82650"/>
    <w:rsid w:val="00D8361A"/>
    <w:rsid w:val="00D843F2"/>
    <w:rsid w:val="00D85C81"/>
    <w:rsid w:val="00D865F7"/>
    <w:rsid w:val="00D86603"/>
    <w:rsid w:val="00D8761D"/>
    <w:rsid w:val="00D876C5"/>
    <w:rsid w:val="00D879C8"/>
    <w:rsid w:val="00D9004A"/>
    <w:rsid w:val="00D903A0"/>
    <w:rsid w:val="00D915D3"/>
    <w:rsid w:val="00D92031"/>
    <w:rsid w:val="00D92544"/>
    <w:rsid w:val="00D92D46"/>
    <w:rsid w:val="00D93027"/>
    <w:rsid w:val="00D930D4"/>
    <w:rsid w:val="00D9325D"/>
    <w:rsid w:val="00D93E4D"/>
    <w:rsid w:val="00D950F6"/>
    <w:rsid w:val="00D952AD"/>
    <w:rsid w:val="00D95545"/>
    <w:rsid w:val="00D9624F"/>
    <w:rsid w:val="00D967EC"/>
    <w:rsid w:val="00D96B4A"/>
    <w:rsid w:val="00D970A2"/>
    <w:rsid w:val="00D97CD2"/>
    <w:rsid w:val="00DA1800"/>
    <w:rsid w:val="00DA1AC6"/>
    <w:rsid w:val="00DA30EA"/>
    <w:rsid w:val="00DA3CD5"/>
    <w:rsid w:val="00DA497A"/>
    <w:rsid w:val="00DA4CCF"/>
    <w:rsid w:val="00DA553E"/>
    <w:rsid w:val="00DA61C2"/>
    <w:rsid w:val="00DA6DC6"/>
    <w:rsid w:val="00DA6FE5"/>
    <w:rsid w:val="00DA7765"/>
    <w:rsid w:val="00DA7C03"/>
    <w:rsid w:val="00DA7C97"/>
    <w:rsid w:val="00DB060B"/>
    <w:rsid w:val="00DB084F"/>
    <w:rsid w:val="00DB0EA8"/>
    <w:rsid w:val="00DB5259"/>
    <w:rsid w:val="00DB751D"/>
    <w:rsid w:val="00DB7807"/>
    <w:rsid w:val="00DC1905"/>
    <w:rsid w:val="00DC1CFB"/>
    <w:rsid w:val="00DC2689"/>
    <w:rsid w:val="00DC346F"/>
    <w:rsid w:val="00DC3B8C"/>
    <w:rsid w:val="00DC4CD3"/>
    <w:rsid w:val="00DC522D"/>
    <w:rsid w:val="00DC6495"/>
    <w:rsid w:val="00DD1196"/>
    <w:rsid w:val="00DD125A"/>
    <w:rsid w:val="00DD54B2"/>
    <w:rsid w:val="00DD5EEE"/>
    <w:rsid w:val="00DD7401"/>
    <w:rsid w:val="00DE1343"/>
    <w:rsid w:val="00DE152B"/>
    <w:rsid w:val="00DE1A02"/>
    <w:rsid w:val="00DE2038"/>
    <w:rsid w:val="00DE2D7E"/>
    <w:rsid w:val="00DE35F6"/>
    <w:rsid w:val="00DE3621"/>
    <w:rsid w:val="00DE3A0A"/>
    <w:rsid w:val="00DE3FC3"/>
    <w:rsid w:val="00DE49E4"/>
    <w:rsid w:val="00DE4A9E"/>
    <w:rsid w:val="00DE518D"/>
    <w:rsid w:val="00DE5B1D"/>
    <w:rsid w:val="00DE5C16"/>
    <w:rsid w:val="00DE5E82"/>
    <w:rsid w:val="00DE6B4E"/>
    <w:rsid w:val="00DE6BD0"/>
    <w:rsid w:val="00DE7ABA"/>
    <w:rsid w:val="00DF0363"/>
    <w:rsid w:val="00DF1056"/>
    <w:rsid w:val="00DF1203"/>
    <w:rsid w:val="00DF1C26"/>
    <w:rsid w:val="00DF2374"/>
    <w:rsid w:val="00DF272F"/>
    <w:rsid w:val="00DF2EC0"/>
    <w:rsid w:val="00DF3B69"/>
    <w:rsid w:val="00DF527E"/>
    <w:rsid w:val="00DF628A"/>
    <w:rsid w:val="00DF7374"/>
    <w:rsid w:val="00E0040F"/>
    <w:rsid w:val="00E01945"/>
    <w:rsid w:val="00E01B14"/>
    <w:rsid w:val="00E01DC9"/>
    <w:rsid w:val="00E02696"/>
    <w:rsid w:val="00E0290D"/>
    <w:rsid w:val="00E033D7"/>
    <w:rsid w:val="00E03C1A"/>
    <w:rsid w:val="00E04B56"/>
    <w:rsid w:val="00E05402"/>
    <w:rsid w:val="00E05BAF"/>
    <w:rsid w:val="00E10833"/>
    <w:rsid w:val="00E111AA"/>
    <w:rsid w:val="00E12447"/>
    <w:rsid w:val="00E1397E"/>
    <w:rsid w:val="00E13CE3"/>
    <w:rsid w:val="00E14581"/>
    <w:rsid w:val="00E14BA7"/>
    <w:rsid w:val="00E1554F"/>
    <w:rsid w:val="00E1646C"/>
    <w:rsid w:val="00E16B66"/>
    <w:rsid w:val="00E16EFE"/>
    <w:rsid w:val="00E1721F"/>
    <w:rsid w:val="00E1745A"/>
    <w:rsid w:val="00E17956"/>
    <w:rsid w:val="00E20C92"/>
    <w:rsid w:val="00E21F30"/>
    <w:rsid w:val="00E22973"/>
    <w:rsid w:val="00E24489"/>
    <w:rsid w:val="00E24773"/>
    <w:rsid w:val="00E24F60"/>
    <w:rsid w:val="00E25686"/>
    <w:rsid w:val="00E26106"/>
    <w:rsid w:val="00E26938"/>
    <w:rsid w:val="00E27DE7"/>
    <w:rsid w:val="00E30581"/>
    <w:rsid w:val="00E315B1"/>
    <w:rsid w:val="00E32240"/>
    <w:rsid w:val="00E32C4E"/>
    <w:rsid w:val="00E32C68"/>
    <w:rsid w:val="00E342E9"/>
    <w:rsid w:val="00E34FAA"/>
    <w:rsid w:val="00E351E5"/>
    <w:rsid w:val="00E3634A"/>
    <w:rsid w:val="00E36F27"/>
    <w:rsid w:val="00E37134"/>
    <w:rsid w:val="00E416BD"/>
    <w:rsid w:val="00E41DCB"/>
    <w:rsid w:val="00E43427"/>
    <w:rsid w:val="00E434AB"/>
    <w:rsid w:val="00E4530B"/>
    <w:rsid w:val="00E453B7"/>
    <w:rsid w:val="00E45CED"/>
    <w:rsid w:val="00E46F97"/>
    <w:rsid w:val="00E51A10"/>
    <w:rsid w:val="00E5226D"/>
    <w:rsid w:val="00E53194"/>
    <w:rsid w:val="00E541F2"/>
    <w:rsid w:val="00E54708"/>
    <w:rsid w:val="00E555D4"/>
    <w:rsid w:val="00E5570F"/>
    <w:rsid w:val="00E55C3D"/>
    <w:rsid w:val="00E56195"/>
    <w:rsid w:val="00E56C00"/>
    <w:rsid w:val="00E56DF5"/>
    <w:rsid w:val="00E600A3"/>
    <w:rsid w:val="00E60684"/>
    <w:rsid w:val="00E613FF"/>
    <w:rsid w:val="00E6190A"/>
    <w:rsid w:val="00E6261E"/>
    <w:rsid w:val="00E64CC8"/>
    <w:rsid w:val="00E653A2"/>
    <w:rsid w:val="00E6691C"/>
    <w:rsid w:val="00E66BA2"/>
    <w:rsid w:val="00E66C4A"/>
    <w:rsid w:val="00E67058"/>
    <w:rsid w:val="00E7057F"/>
    <w:rsid w:val="00E70711"/>
    <w:rsid w:val="00E70823"/>
    <w:rsid w:val="00E714CD"/>
    <w:rsid w:val="00E7208F"/>
    <w:rsid w:val="00E72999"/>
    <w:rsid w:val="00E73C6C"/>
    <w:rsid w:val="00E73E90"/>
    <w:rsid w:val="00E73F5A"/>
    <w:rsid w:val="00E74855"/>
    <w:rsid w:val="00E7486B"/>
    <w:rsid w:val="00E7498A"/>
    <w:rsid w:val="00E77173"/>
    <w:rsid w:val="00E8002C"/>
    <w:rsid w:val="00E81A5A"/>
    <w:rsid w:val="00E84B32"/>
    <w:rsid w:val="00E84D1A"/>
    <w:rsid w:val="00E84FFC"/>
    <w:rsid w:val="00E85314"/>
    <w:rsid w:val="00E85E3B"/>
    <w:rsid w:val="00E869F0"/>
    <w:rsid w:val="00E9106F"/>
    <w:rsid w:val="00E9136F"/>
    <w:rsid w:val="00E92436"/>
    <w:rsid w:val="00E92B69"/>
    <w:rsid w:val="00E93326"/>
    <w:rsid w:val="00E94B36"/>
    <w:rsid w:val="00E963F3"/>
    <w:rsid w:val="00EA0F63"/>
    <w:rsid w:val="00EA1205"/>
    <w:rsid w:val="00EA134A"/>
    <w:rsid w:val="00EA2905"/>
    <w:rsid w:val="00EA31DB"/>
    <w:rsid w:val="00EA4145"/>
    <w:rsid w:val="00EA6F85"/>
    <w:rsid w:val="00EA71F1"/>
    <w:rsid w:val="00EA7BA5"/>
    <w:rsid w:val="00EB059F"/>
    <w:rsid w:val="00EB09E6"/>
    <w:rsid w:val="00EB16EA"/>
    <w:rsid w:val="00EB2051"/>
    <w:rsid w:val="00EB211F"/>
    <w:rsid w:val="00EB417C"/>
    <w:rsid w:val="00EB6490"/>
    <w:rsid w:val="00EB78E2"/>
    <w:rsid w:val="00EB7ACB"/>
    <w:rsid w:val="00EB7C3F"/>
    <w:rsid w:val="00EC29DC"/>
    <w:rsid w:val="00EC3406"/>
    <w:rsid w:val="00EC35F4"/>
    <w:rsid w:val="00EC3B81"/>
    <w:rsid w:val="00EC3BAE"/>
    <w:rsid w:val="00EC4475"/>
    <w:rsid w:val="00EC521E"/>
    <w:rsid w:val="00ED059B"/>
    <w:rsid w:val="00ED1EBC"/>
    <w:rsid w:val="00ED2056"/>
    <w:rsid w:val="00ED257A"/>
    <w:rsid w:val="00ED41D9"/>
    <w:rsid w:val="00ED44E6"/>
    <w:rsid w:val="00ED58E6"/>
    <w:rsid w:val="00ED6831"/>
    <w:rsid w:val="00ED72F8"/>
    <w:rsid w:val="00ED7577"/>
    <w:rsid w:val="00ED7BA6"/>
    <w:rsid w:val="00ED7FAD"/>
    <w:rsid w:val="00EE0315"/>
    <w:rsid w:val="00EE050E"/>
    <w:rsid w:val="00EE1174"/>
    <w:rsid w:val="00EE1B7A"/>
    <w:rsid w:val="00EE1BA1"/>
    <w:rsid w:val="00EE2442"/>
    <w:rsid w:val="00EE37E1"/>
    <w:rsid w:val="00EE3BC4"/>
    <w:rsid w:val="00EE4C28"/>
    <w:rsid w:val="00EE514C"/>
    <w:rsid w:val="00EE6773"/>
    <w:rsid w:val="00EE7C26"/>
    <w:rsid w:val="00EF150A"/>
    <w:rsid w:val="00EF316B"/>
    <w:rsid w:val="00EF685A"/>
    <w:rsid w:val="00F0055A"/>
    <w:rsid w:val="00F00B23"/>
    <w:rsid w:val="00F00B38"/>
    <w:rsid w:val="00F00F6A"/>
    <w:rsid w:val="00F02217"/>
    <w:rsid w:val="00F02E4B"/>
    <w:rsid w:val="00F03B35"/>
    <w:rsid w:val="00F04771"/>
    <w:rsid w:val="00F048F3"/>
    <w:rsid w:val="00F055F9"/>
    <w:rsid w:val="00F061DC"/>
    <w:rsid w:val="00F0628C"/>
    <w:rsid w:val="00F06C27"/>
    <w:rsid w:val="00F10A64"/>
    <w:rsid w:val="00F10CD9"/>
    <w:rsid w:val="00F12DA1"/>
    <w:rsid w:val="00F133DC"/>
    <w:rsid w:val="00F151A9"/>
    <w:rsid w:val="00F15598"/>
    <w:rsid w:val="00F179AD"/>
    <w:rsid w:val="00F17B7E"/>
    <w:rsid w:val="00F20D1B"/>
    <w:rsid w:val="00F21077"/>
    <w:rsid w:val="00F21DD8"/>
    <w:rsid w:val="00F2200F"/>
    <w:rsid w:val="00F23634"/>
    <w:rsid w:val="00F23836"/>
    <w:rsid w:val="00F23921"/>
    <w:rsid w:val="00F2539F"/>
    <w:rsid w:val="00F25E31"/>
    <w:rsid w:val="00F26D2C"/>
    <w:rsid w:val="00F26DDC"/>
    <w:rsid w:val="00F2719C"/>
    <w:rsid w:val="00F273E4"/>
    <w:rsid w:val="00F30C5D"/>
    <w:rsid w:val="00F311E6"/>
    <w:rsid w:val="00F31881"/>
    <w:rsid w:val="00F32934"/>
    <w:rsid w:val="00F332C6"/>
    <w:rsid w:val="00F334E2"/>
    <w:rsid w:val="00F34151"/>
    <w:rsid w:val="00F34E22"/>
    <w:rsid w:val="00F3591F"/>
    <w:rsid w:val="00F35C2D"/>
    <w:rsid w:val="00F36464"/>
    <w:rsid w:val="00F36C41"/>
    <w:rsid w:val="00F41782"/>
    <w:rsid w:val="00F41985"/>
    <w:rsid w:val="00F41FE9"/>
    <w:rsid w:val="00F44CBD"/>
    <w:rsid w:val="00F44D0E"/>
    <w:rsid w:val="00F45FF9"/>
    <w:rsid w:val="00F479B4"/>
    <w:rsid w:val="00F50A87"/>
    <w:rsid w:val="00F50FED"/>
    <w:rsid w:val="00F5108F"/>
    <w:rsid w:val="00F519AE"/>
    <w:rsid w:val="00F52EB8"/>
    <w:rsid w:val="00F53F1F"/>
    <w:rsid w:val="00F54199"/>
    <w:rsid w:val="00F558CD"/>
    <w:rsid w:val="00F55935"/>
    <w:rsid w:val="00F5615D"/>
    <w:rsid w:val="00F569D6"/>
    <w:rsid w:val="00F56E34"/>
    <w:rsid w:val="00F60877"/>
    <w:rsid w:val="00F60E71"/>
    <w:rsid w:val="00F6179F"/>
    <w:rsid w:val="00F62EDB"/>
    <w:rsid w:val="00F630D3"/>
    <w:rsid w:val="00F63144"/>
    <w:rsid w:val="00F636A2"/>
    <w:rsid w:val="00F6390F"/>
    <w:rsid w:val="00F64240"/>
    <w:rsid w:val="00F642AD"/>
    <w:rsid w:val="00F64545"/>
    <w:rsid w:val="00F673AB"/>
    <w:rsid w:val="00F70763"/>
    <w:rsid w:val="00F70A0C"/>
    <w:rsid w:val="00F722D3"/>
    <w:rsid w:val="00F732AE"/>
    <w:rsid w:val="00F7499A"/>
    <w:rsid w:val="00F74D1D"/>
    <w:rsid w:val="00F753E4"/>
    <w:rsid w:val="00F754E1"/>
    <w:rsid w:val="00F76AF5"/>
    <w:rsid w:val="00F76F99"/>
    <w:rsid w:val="00F77357"/>
    <w:rsid w:val="00F7763B"/>
    <w:rsid w:val="00F776D4"/>
    <w:rsid w:val="00F77715"/>
    <w:rsid w:val="00F80CB7"/>
    <w:rsid w:val="00F811BB"/>
    <w:rsid w:val="00F827FA"/>
    <w:rsid w:val="00F83BFE"/>
    <w:rsid w:val="00F84B27"/>
    <w:rsid w:val="00F84E8B"/>
    <w:rsid w:val="00F85507"/>
    <w:rsid w:val="00F85777"/>
    <w:rsid w:val="00F87099"/>
    <w:rsid w:val="00F915CE"/>
    <w:rsid w:val="00F91789"/>
    <w:rsid w:val="00F92920"/>
    <w:rsid w:val="00F92C41"/>
    <w:rsid w:val="00F92EB3"/>
    <w:rsid w:val="00F932F2"/>
    <w:rsid w:val="00F9351F"/>
    <w:rsid w:val="00F941D9"/>
    <w:rsid w:val="00F94249"/>
    <w:rsid w:val="00F944DE"/>
    <w:rsid w:val="00F95BCF"/>
    <w:rsid w:val="00F95C12"/>
    <w:rsid w:val="00F97521"/>
    <w:rsid w:val="00F97F53"/>
    <w:rsid w:val="00FA1B50"/>
    <w:rsid w:val="00FA27E0"/>
    <w:rsid w:val="00FA3620"/>
    <w:rsid w:val="00FA435E"/>
    <w:rsid w:val="00FA52D9"/>
    <w:rsid w:val="00FA5699"/>
    <w:rsid w:val="00FA62B6"/>
    <w:rsid w:val="00FA6339"/>
    <w:rsid w:val="00FA6509"/>
    <w:rsid w:val="00FA7D99"/>
    <w:rsid w:val="00FB0C42"/>
    <w:rsid w:val="00FB1635"/>
    <w:rsid w:val="00FB190B"/>
    <w:rsid w:val="00FB191C"/>
    <w:rsid w:val="00FB2459"/>
    <w:rsid w:val="00FB2DED"/>
    <w:rsid w:val="00FB32C6"/>
    <w:rsid w:val="00FB33D1"/>
    <w:rsid w:val="00FB5CE4"/>
    <w:rsid w:val="00FB6182"/>
    <w:rsid w:val="00FB6CDB"/>
    <w:rsid w:val="00FB7558"/>
    <w:rsid w:val="00FC063D"/>
    <w:rsid w:val="00FC072D"/>
    <w:rsid w:val="00FC07C0"/>
    <w:rsid w:val="00FC085F"/>
    <w:rsid w:val="00FC0AED"/>
    <w:rsid w:val="00FC0E7C"/>
    <w:rsid w:val="00FC13B4"/>
    <w:rsid w:val="00FC1B1C"/>
    <w:rsid w:val="00FC1F8C"/>
    <w:rsid w:val="00FC2D4D"/>
    <w:rsid w:val="00FC2EC9"/>
    <w:rsid w:val="00FC35A2"/>
    <w:rsid w:val="00FC3934"/>
    <w:rsid w:val="00FC4407"/>
    <w:rsid w:val="00FC4D59"/>
    <w:rsid w:val="00FC6910"/>
    <w:rsid w:val="00FC6CD3"/>
    <w:rsid w:val="00FD0189"/>
    <w:rsid w:val="00FD03DC"/>
    <w:rsid w:val="00FD147D"/>
    <w:rsid w:val="00FD1516"/>
    <w:rsid w:val="00FD2561"/>
    <w:rsid w:val="00FD2CFE"/>
    <w:rsid w:val="00FD399F"/>
    <w:rsid w:val="00FD3D21"/>
    <w:rsid w:val="00FD41D3"/>
    <w:rsid w:val="00FD453B"/>
    <w:rsid w:val="00FD4CD0"/>
    <w:rsid w:val="00FD50F7"/>
    <w:rsid w:val="00FD524F"/>
    <w:rsid w:val="00FD5A39"/>
    <w:rsid w:val="00FD6409"/>
    <w:rsid w:val="00FD7225"/>
    <w:rsid w:val="00FD777A"/>
    <w:rsid w:val="00FD7FF5"/>
    <w:rsid w:val="00FE06D5"/>
    <w:rsid w:val="00FE17AD"/>
    <w:rsid w:val="00FE1C8C"/>
    <w:rsid w:val="00FE34E1"/>
    <w:rsid w:val="00FE34F9"/>
    <w:rsid w:val="00FE3592"/>
    <w:rsid w:val="00FE3B1D"/>
    <w:rsid w:val="00FE481A"/>
    <w:rsid w:val="00FE4842"/>
    <w:rsid w:val="00FE5111"/>
    <w:rsid w:val="00FE5185"/>
    <w:rsid w:val="00FE525D"/>
    <w:rsid w:val="00FE5859"/>
    <w:rsid w:val="00FE6003"/>
    <w:rsid w:val="00FE7A0F"/>
    <w:rsid w:val="00FF08A2"/>
    <w:rsid w:val="00FF0AED"/>
    <w:rsid w:val="00FF0D14"/>
    <w:rsid w:val="00FF1114"/>
    <w:rsid w:val="00FF1132"/>
    <w:rsid w:val="00FF1341"/>
    <w:rsid w:val="00FF40C7"/>
    <w:rsid w:val="00FF413C"/>
    <w:rsid w:val="00FF44E4"/>
    <w:rsid w:val="00FF6066"/>
    <w:rsid w:val="00FF7188"/>
    <w:rsid w:val="00FF76A6"/>
    <w:rsid w:val="00FF787F"/>
    <w:rsid w:val="010719D1"/>
    <w:rsid w:val="010B16C8"/>
    <w:rsid w:val="010E2A69"/>
    <w:rsid w:val="010FC481"/>
    <w:rsid w:val="0114082E"/>
    <w:rsid w:val="01153578"/>
    <w:rsid w:val="011D7157"/>
    <w:rsid w:val="0122FF7B"/>
    <w:rsid w:val="0134DB54"/>
    <w:rsid w:val="013A91E1"/>
    <w:rsid w:val="013E39BE"/>
    <w:rsid w:val="013EC9A0"/>
    <w:rsid w:val="0146716A"/>
    <w:rsid w:val="014CE4C0"/>
    <w:rsid w:val="014E10DA"/>
    <w:rsid w:val="015306A9"/>
    <w:rsid w:val="0154BB54"/>
    <w:rsid w:val="0161FA08"/>
    <w:rsid w:val="01620040"/>
    <w:rsid w:val="017AF607"/>
    <w:rsid w:val="018D62EA"/>
    <w:rsid w:val="019FB5EE"/>
    <w:rsid w:val="01A21126"/>
    <w:rsid w:val="01B5FB6D"/>
    <w:rsid w:val="01BFD76E"/>
    <w:rsid w:val="01C0022D"/>
    <w:rsid w:val="01CFD4FE"/>
    <w:rsid w:val="01D03E53"/>
    <w:rsid w:val="01D6A091"/>
    <w:rsid w:val="01E18B9D"/>
    <w:rsid w:val="01ED50B5"/>
    <w:rsid w:val="0219CF99"/>
    <w:rsid w:val="02204A18"/>
    <w:rsid w:val="0227C4E5"/>
    <w:rsid w:val="02306308"/>
    <w:rsid w:val="023A90BA"/>
    <w:rsid w:val="0245169F"/>
    <w:rsid w:val="0257649A"/>
    <w:rsid w:val="025C0A02"/>
    <w:rsid w:val="025C1553"/>
    <w:rsid w:val="026D8B0B"/>
    <w:rsid w:val="0270FA9A"/>
    <w:rsid w:val="0282345E"/>
    <w:rsid w:val="028521C9"/>
    <w:rsid w:val="028EA66E"/>
    <w:rsid w:val="02A8EAE3"/>
    <w:rsid w:val="02AA4F93"/>
    <w:rsid w:val="02C30920"/>
    <w:rsid w:val="02C81D1C"/>
    <w:rsid w:val="02D4D051"/>
    <w:rsid w:val="02DC3C87"/>
    <w:rsid w:val="02DF85F7"/>
    <w:rsid w:val="02E37946"/>
    <w:rsid w:val="03074412"/>
    <w:rsid w:val="030E2621"/>
    <w:rsid w:val="03123FB0"/>
    <w:rsid w:val="031382C9"/>
    <w:rsid w:val="032451E2"/>
    <w:rsid w:val="0348B2B4"/>
    <w:rsid w:val="034E97C6"/>
    <w:rsid w:val="03549E5D"/>
    <w:rsid w:val="0369A06F"/>
    <w:rsid w:val="0369A652"/>
    <w:rsid w:val="0378E9BE"/>
    <w:rsid w:val="037D5BFE"/>
    <w:rsid w:val="038F80EB"/>
    <w:rsid w:val="039543FC"/>
    <w:rsid w:val="03A426A7"/>
    <w:rsid w:val="03A81B5C"/>
    <w:rsid w:val="03BC5068"/>
    <w:rsid w:val="03CBBEA8"/>
    <w:rsid w:val="03D1D4BC"/>
    <w:rsid w:val="03EA7E74"/>
    <w:rsid w:val="040436E8"/>
    <w:rsid w:val="04054E5E"/>
    <w:rsid w:val="04109C57"/>
    <w:rsid w:val="041BD42E"/>
    <w:rsid w:val="0423C549"/>
    <w:rsid w:val="04286608"/>
    <w:rsid w:val="0429D814"/>
    <w:rsid w:val="04327C4B"/>
    <w:rsid w:val="043C1114"/>
    <w:rsid w:val="043C2D37"/>
    <w:rsid w:val="04561305"/>
    <w:rsid w:val="0456310B"/>
    <w:rsid w:val="045ABCE1"/>
    <w:rsid w:val="047D8B02"/>
    <w:rsid w:val="04823762"/>
    <w:rsid w:val="0493CA69"/>
    <w:rsid w:val="049D1178"/>
    <w:rsid w:val="04A72345"/>
    <w:rsid w:val="04B62DD4"/>
    <w:rsid w:val="04C953E9"/>
    <w:rsid w:val="04CAC29D"/>
    <w:rsid w:val="04D6D39B"/>
    <w:rsid w:val="04DA9AB9"/>
    <w:rsid w:val="04E615DA"/>
    <w:rsid w:val="04E757EA"/>
    <w:rsid w:val="04F1E68A"/>
    <w:rsid w:val="04FDA3CA"/>
    <w:rsid w:val="0509B841"/>
    <w:rsid w:val="052B514C"/>
    <w:rsid w:val="052F4034"/>
    <w:rsid w:val="053DB5F2"/>
    <w:rsid w:val="05418EE8"/>
    <w:rsid w:val="05471C3C"/>
    <w:rsid w:val="05495545"/>
    <w:rsid w:val="055AA9A6"/>
    <w:rsid w:val="056525C8"/>
    <w:rsid w:val="057CEFAD"/>
    <w:rsid w:val="0581F251"/>
    <w:rsid w:val="05984D8F"/>
    <w:rsid w:val="059B9A79"/>
    <w:rsid w:val="05AD9700"/>
    <w:rsid w:val="05B9D520"/>
    <w:rsid w:val="05C3CA7E"/>
    <w:rsid w:val="05EC0C59"/>
    <w:rsid w:val="05F9F171"/>
    <w:rsid w:val="0602B2DF"/>
    <w:rsid w:val="060485B0"/>
    <w:rsid w:val="060A63F1"/>
    <w:rsid w:val="06235C6C"/>
    <w:rsid w:val="0627066A"/>
    <w:rsid w:val="063E6F7D"/>
    <w:rsid w:val="0695B84F"/>
    <w:rsid w:val="069C1221"/>
    <w:rsid w:val="06A36245"/>
    <w:rsid w:val="06B35799"/>
    <w:rsid w:val="06BBE9D8"/>
    <w:rsid w:val="06C209D2"/>
    <w:rsid w:val="06CEB577"/>
    <w:rsid w:val="06D9F855"/>
    <w:rsid w:val="06DBDF86"/>
    <w:rsid w:val="06EF43BB"/>
    <w:rsid w:val="06F074C9"/>
    <w:rsid w:val="070AA42D"/>
    <w:rsid w:val="071DA341"/>
    <w:rsid w:val="07213A33"/>
    <w:rsid w:val="0725DC46"/>
    <w:rsid w:val="07289751"/>
    <w:rsid w:val="072AE833"/>
    <w:rsid w:val="073116E6"/>
    <w:rsid w:val="07341DF0"/>
    <w:rsid w:val="076350BC"/>
    <w:rsid w:val="0764F7B4"/>
    <w:rsid w:val="0776EDDC"/>
    <w:rsid w:val="077DB0DE"/>
    <w:rsid w:val="078ADB83"/>
    <w:rsid w:val="078BBC23"/>
    <w:rsid w:val="0795C24E"/>
    <w:rsid w:val="0795EFC6"/>
    <w:rsid w:val="07A69D86"/>
    <w:rsid w:val="07C82615"/>
    <w:rsid w:val="07CFF59A"/>
    <w:rsid w:val="07E98B6B"/>
    <w:rsid w:val="07ECA6B6"/>
    <w:rsid w:val="08063DFA"/>
    <w:rsid w:val="081944B8"/>
    <w:rsid w:val="08239950"/>
    <w:rsid w:val="083A6627"/>
    <w:rsid w:val="083D66E5"/>
    <w:rsid w:val="083D77AB"/>
    <w:rsid w:val="085B350C"/>
    <w:rsid w:val="08632768"/>
    <w:rsid w:val="0864C7A6"/>
    <w:rsid w:val="0866ACC1"/>
    <w:rsid w:val="08680E23"/>
    <w:rsid w:val="0875A0AF"/>
    <w:rsid w:val="087CD79D"/>
    <w:rsid w:val="087D4B41"/>
    <w:rsid w:val="087D5B43"/>
    <w:rsid w:val="08885F59"/>
    <w:rsid w:val="0892E7DD"/>
    <w:rsid w:val="089308EF"/>
    <w:rsid w:val="08AB83E3"/>
    <w:rsid w:val="08ADC1A3"/>
    <w:rsid w:val="08BA2C0A"/>
    <w:rsid w:val="08E9E241"/>
    <w:rsid w:val="08EC797E"/>
    <w:rsid w:val="08F7A3EB"/>
    <w:rsid w:val="0907A550"/>
    <w:rsid w:val="090B10A6"/>
    <w:rsid w:val="091E248F"/>
    <w:rsid w:val="0930027B"/>
    <w:rsid w:val="094659A8"/>
    <w:rsid w:val="0985A6CE"/>
    <w:rsid w:val="098A4374"/>
    <w:rsid w:val="099F3769"/>
    <w:rsid w:val="09AEF589"/>
    <w:rsid w:val="09C3C26A"/>
    <w:rsid w:val="09C86816"/>
    <w:rsid w:val="09D38EC6"/>
    <w:rsid w:val="09D45802"/>
    <w:rsid w:val="09DAD316"/>
    <w:rsid w:val="09DC06AC"/>
    <w:rsid w:val="09E98053"/>
    <w:rsid w:val="09FC7191"/>
    <w:rsid w:val="0A00DB14"/>
    <w:rsid w:val="0A1FB790"/>
    <w:rsid w:val="0A649BA4"/>
    <w:rsid w:val="0A6BAF3F"/>
    <w:rsid w:val="0A748FE2"/>
    <w:rsid w:val="0A82CEE3"/>
    <w:rsid w:val="0A85AD2A"/>
    <w:rsid w:val="0A8D520B"/>
    <w:rsid w:val="0A9016D6"/>
    <w:rsid w:val="0A98F878"/>
    <w:rsid w:val="0A992B73"/>
    <w:rsid w:val="0AA5D85A"/>
    <w:rsid w:val="0AAEF9B1"/>
    <w:rsid w:val="0AC6BC50"/>
    <w:rsid w:val="0AD58146"/>
    <w:rsid w:val="0AD659A5"/>
    <w:rsid w:val="0AEFB3F1"/>
    <w:rsid w:val="0AF1EC69"/>
    <w:rsid w:val="0B051CE4"/>
    <w:rsid w:val="0B191589"/>
    <w:rsid w:val="0B1BCC06"/>
    <w:rsid w:val="0B1DA000"/>
    <w:rsid w:val="0B3CF023"/>
    <w:rsid w:val="0B486F3B"/>
    <w:rsid w:val="0B492667"/>
    <w:rsid w:val="0B5EC6CE"/>
    <w:rsid w:val="0B71CABB"/>
    <w:rsid w:val="0B80A05C"/>
    <w:rsid w:val="0B858D40"/>
    <w:rsid w:val="0B9CAB75"/>
    <w:rsid w:val="0BA8B558"/>
    <w:rsid w:val="0BABB8CD"/>
    <w:rsid w:val="0BB090FE"/>
    <w:rsid w:val="0BF7990A"/>
    <w:rsid w:val="0BF9CEB5"/>
    <w:rsid w:val="0C17E1C8"/>
    <w:rsid w:val="0C1AFABD"/>
    <w:rsid w:val="0C1CD22D"/>
    <w:rsid w:val="0C44BDFB"/>
    <w:rsid w:val="0C44ECC3"/>
    <w:rsid w:val="0C49FFBF"/>
    <w:rsid w:val="0C69F670"/>
    <w:rsid w:val="0C6E3783"/>
    <w:rsid w:val="0C6F187B"/>
    <w:rsid w:val="0CA67573"/>
    <w:rsid w:val="0CC05B37"/>
    <w:rsid w:val="0CC08FB4"/>
    <w:rsid w:val="0CD11F3C"/>
    <w:rsid w:val="0CD1B069"/>
    <w:rsid w:val="0CE66938"/>
    <w:rsid w:val="0CF2213A"/>
    <w:rsid w:val="0CF2D5DE"/>
    <w:rsid w:val="0D07BFAE"/>
    <w:rsid w:val="0D174CC3"/>
    <w:rsid w:val="0D27B09A"/>
    <w:rsid w:val="0D3DCB87"/>
    <w:rsid w:val="0D437A35"/>
    <w:rsid w:val="0D51E326"/>
    <w:rsid w:val="0D577136"/>
    <w:rsid w:val="0D7DCF0F"/>
    <w:rsid w:val="0D868A23"/>
    <w:rsid w:val="0D88EACF"/>
    <w:rsid w:val="0D8F26DA"/>
    <w:rsid w:val="0DD55F78"/>
    <w:rsid w:val="0DD650BD"/>
    <w:rsid w:val="0DE08E5C"/>
    <w:rsid w:val="0DFB542F"/>
    <w:rsid w:val="0E1A74E6"/>
    <w:rsid w:val="0E2E06F5"/>
    <w:rsid w:val="0E3422D7"/>
    <w:rsid w:val="0E37DB9B"/>
    <w:rsid w:val="0E44ABEE"/>
    <w:rsid w:val="0E5EE3DB"/>
    <w:rsid w:val="0E676BD1"/>
    <w:rsid w:val="0E6A5728"/>
    <w:rsid w:val="0E6F13C5"/>
    <w:rsid w:val="0E80C729"/>
    <w:rsid w:val="0E89DCE6"/>
    <w:rsid w:val="0E974747"/>
    <w:rsid w:val="0E9EDC21"/>
    <w:rsid w:val="0EA3D7D1"/>
    <w:rsid w:val="0EA5D080"/>
    <w:rsid w:val="0EAD9AEC"/>
    <w:rsid w:val="0EBA891E"/>
    <w:rsid w:val="0EDEF9DD"/>
    <w:rsid w:val="0EF7AB81"/>
    <w:rsid w:val="0EFBA066"/>
    <w:rsid w:val="0F01255F"/>
    <w:rsid w:val="0F0746AD"/>
    <w:rsid w:val="0F0F8CC9"/>
    <w:rsid w:val="0F108388"/>
    <w:rsid w:val="0F20E064"/>
    <w:rsid w:val="0F3061A7"/>
    <w:rsid w:val="0F3A2E45"/>
    <w:rsid w:val="0F44B46E"/>
    <w:rsid w:val="0F46D7DE"/>
    <w:rsid w:val="0F56CCD5"/>
    <w:rsid w:val="0F5FFCBD"/>
    <w:rsid w:val="0F60743D"/>
    <w:rsid w:val="0F69E228"/>
    <w:rsid w:val="0F6B7BBE"/>
    <w:rsid w:val="0F733BA2"/>
    <w:rsid w:val="0F7F570A"/>
    <w:rsid w:val="0F80BB13"/>
    <w:rsid w:val="0F8B300D"/>
    <w:rsid w:val="0F8EE808"/>
    <w:rsid w:val="0F95052E"/>
    <w:rsid w:val="0F966CF5"/>
    <w:rsid w:val="0FB1F7A6"/>
    <w:rsid w:val="0FB68BB3"/>
    <w:rsid w:val="0FBABEB0"/>
    <w:rsid w:val="0FC1DF22"/>
    <w:rsid w:val="0FD669FB"/>
    <w:rsid w:val="0FE4848B"/>
    <w:rsid w:val="10072DD3"/>
    <w:rsid w:val="10087EFF"/>
    <w:rsid w:val="100E06B1"/>
    <w:rsid w:val="1028AD85"/>
    <w:rsid w:val="1048E977"/>
    <w:rsid w:val="106B0648"/>
    <w:rsid w:val="10911953"/>
    <w:rsid w:val="109363DA"/>
    <w:rsid w:val="10955202"/>
    <w:rsid w:val="109CAF54"/>
    <w:rsid w:val="109CF5C0"/>
    <w:rsid w:val="10A48587"/>
    <w:rsid w:val="10AE7A5F"/>
    <w:rsid w:val="10B695F1"/>
    <w:rsid w:val="10BC4783"/>
    <w:rsid w:val="10BCD1A9"/>
    <w:rsid w:val="10C2D4B2"/>
    <w:rsid w:val="10FD7B87"/>
    <w:rsid w:val="1104E016"/>
    <w:rsid w:val="11089651"/>
    <w:rsid w:val="11115BED"/>
    <w:rsid w:val="1117B4BC"/>
    <w:rsid w:val="111D1586"/>
    <w:rsid w:val="111F5728"/>
    <w:rsid w:val="112FA4E0"/>
    <w:rsid w:val="11323D56"/>
    <w:rsid w:val="1132FE5C"/>
    <w:rsid w:val="1134B3E5"/>
    <w:rsid w:val="1137852C"/>
    <w:rsid w:val="113CAE67"/>
    <w:rsid w:val="114340CA"/>
    <w:rsid w:val="114C029A"/>
    <w:rsid w:val="11675B0E"/>
    <w:rsid w:val="117AA3FD"/>
    <w:rsid w:val="117C9BAA"/>
    <w:rsid w:val="1192F6C6"/>
    <w:rsid w:val="119A6F13"/>
    <w:rsid w:val="11AB9995"/>
    <w:rsid w:val="11ACD9EC"/>
    <w:rsid w:val="11B34185"/>
    <w:rsid w:val="11CBDA21"/>
    <w:rsid w:val="11CEE809"/>
    <w:rsid w:val="11DEB9F4"/>
    <w:rsid w:val="11F80EEE"/>
    <w:rsid w:val="11FEEF93"/>
    <w:rsid w:val="12025708"/>
    <w:rsid w:val="12094668"/>
    <w:rsid w:val="12136571"/>
    <w:rsid w:val="1226C19D"/>
    <w:rsid w:val="122E1EE7"/>
    <w:rsid w:val="1238D426"/>
    <w:rsid w:val="1246055F"/>
    <w:rsid w:val="125D6EEE"/>
    <w:rsid w:val="126BBCFC"/>
    <w:rsid w:val="127B28FA"/>
    <w:rsid w:val="127CAF69"/>
    <w:rsid w:val="12843F4F"/>
    <w:rsid w:val="129A647C"/>
    <w:rsid w:val="129AF87B"/>
    <w:rsid w:val="12AF03BA"/>
    <w:rsid w:val="12BE584D"/>
    <w:rsid w:val="12BEB49C"/>
    <w:rsid w:val="12C521AE"/>
    <w:rsid w:val="12DC982E"/>
    <w:rsid w:val="12E602B7"/>
    <w:rsid w:val="12E99868"/>
    <w:rsid w:val="12EA0B6D"/>
    <w:rsid w:val="12F337BA"/>
    <w:rsid w:val="13067D93"/>
    <w:rsid w:val="131360B7"/>
    <w:rsid w:val="1316745E"/>
    <w:rsid w:val="131F7FC5"/>
    <w:rsid w:val="132B1AE5"/>
    <w:rsid w:val="132D6AC1"/>
    <w:rsid w:val="134366A7"/>
    <w:rsid w:val="13583AAC"/>
    <w:rsid w:val="135AB527"/>
    <w:rsid w:val="1367AB6F"/>
    <w:rsid w:val="136DA22F"/>
    <w:rsid w:val="1376ADFA"/>
    <w:rsid w:val="137D63C4"/>
    <w:rsid w:val="138F08E7"/>
    <w:rsid w:val="1390FD79"/>
    <w:rsid w:val="13956C5A"/>
    <w:rsid w:val="13A756A1"/>
    <w:rsid w:val="13AF09BF"/>
    <w:rsid w:val="13D04457"/>
    <w:rsid w:val="13D49682"/>
    <w:rsid w:val="13DA9113"/>
    <w:rsid w:val="13E2FDEC"/>
    <w:rsid w:val="13F4726B"/>
    <w:rsid w:val="13F9D58B"/>
    <w:rsid w:val="14035E5F"/>
    <w:rsid w:val="1404B48D"/>
    <w:rsid w:val="140843B4"/>
    <w:rsid w:val="142CA144"/>
    <w:rsid w:val="142FB2D4"/>
    <w:rsid w:val="14302ED5"/>
    <w:rsid w:val="1433B2B9"/>
    <w:rsid w:val="1438B839"/>
    <w:rsid w:val="144788A7"/>
    <w:rsid w:val="144821E1"/>
    <w:rsid w:val="145DD0A3"/>
    <w:rsid w:val="1461369C"/>
    <w:rsid w:val="1479B0C8"/>
    <w:rsid w:val="148568C9"/>
    <w:rsid w:val="14A9738F"/>
    <w:rsid w:val="14AC213D"/>
    <w:rsid w:val="14C4C2A9"/>
    <w:rsid w:val="14D6AD55"/>
    <w:rsid w:val="14D6E050"/>
    <w:rsid w:val="14EE580A"/>
    <w:rsid w:val="14FDB92D"/>
    <w:rsid w:val="1508FE39"/>
    <w:rsid w:val="1524BE45"/>
    <w:rsid w:val="152CFCE6"/>
    <w:rsid w:val="1537351E"/>
    <w:rsid w:val="153D8DE2"/>
    <w:rsid w:val="1554E933"/>
    <w:rsid w:val="15585DA8"/>
    <w:rsid w:val="1564FB6C"/>
    <w:rsid w:val="158D2434"/>
    <w:rsid w:val="159BA0E4"/>
    <w:rsid w:val="15A56D5D"/>
    <w:rsid w:val="15A86FB5"/>
    <w:rsid w:val="15AD2E13"/>
    <w:rsid w:val="15AE843B"/>
    <w:rsid w:val="15AF1862"/>
    <w:rsid w:val="15AFEEE2"/>
    <w:rsid w:val="15BC8ED1"/>
    <w:rsid w:val="15BC9036"/>
    <w:rsid w:val="15C21E34"/>
    <w:rsid w:val="15C63402"/>
    <w:rsid w:val="15D37E2E"/>
    <w:rsid w:val="15D48907"/>
    <w:rsid w:val="15F9C84F"/>
    <w:rsid w:val="16092E3B"/>
    <w:rsid w:val="160AE19A"/>
    <w:rsid w:val="160CD335"/>
    <w:rsid w:val="16105ECC"/>
    <w:rsid w:val="16309486"/>
    <w:rsid w:val="163CE6C5"/>
    <w:rsid w:val="16424E98"/>
    <w:rsid w:val="165F6A52"/>
    <w:rsid w:val="1673357E"/>
    <w:rsid w:val="167C63A4"/>
    <w:rsid w:val="169199C1"/>
    <w:rsid w:val="169B1ACD"/>
    <w:rsid w:val="169BC9FD"/>
    <w:rsid w:val="16B1FC63"/>
    <w:rsid w:val="16BDC743"/>
    <w:rsid w:val="16C28C69"/>
    <w:rsid w:val="16D00482"/>
    <w:rsid w:val="16D82B58"/>
    <w:rsid w:val="16E2EA82"/>
    <w:rsid w:val="16EF499C"/>
    <w:rsid w:val="1701BB6A"/>
    <w:rsid w:val="17201147"/>
    <w:rsid w:val="17321AA8"/>
    <w:rsid w:val="174A2336"/>
    <w:rsid w:val="174C9BE9"/>
    <w:rsid w:val="17620463"/>
    <w:rsid w:val="176C1CDF"/>
    <w:rsid w:val="17B19189"/>
    <w:rsid w:val="17DF4911"/>
    <w:rsid w:val="17E1E80D"/>
    <w:rsid w:val="17ED8315"/>
    <w:rsid w:val="17F12FD9"/>
    <w:rsid w:val="17F95F54"/>
    <w:rsid w:val="17FD3EF2"/>
    <w:rsid w:val="1827A96F"/>
    <w:rsid w:val="18282681"/>
    <w:rsid w:val="182F367F"/>
    <w:rsid w:val="182F3763"/>
    <w:rsid w:val="183E8A4E"/>
    <w:rsid w:val="184B6535"/>
    <w:rsid w:val="184FB244"/>
    <w:rsid w:val="185A8360"/>
    <w:rsid w:val="1864BFA5"/>
    <w:rsid w:val="187530EB"/>
    <w:rsid w:val="1895A4D5"/>
    <w:rsid w:val="18B4A944"/>
    <w:rsid w:val="18C1F39F"/>
    <w:rsid w:val="18C470EF"/>
    <w:rsid w:val="18C7E38E"/>
    <w:rsid w:val="18CD58EC"/>
    <w:rsid w:val="18D16857"/>
    <w:rsid w:val="18D72C72"/>
    <w:rsid w:val="18D9DC57"/>
    <w:rsid w:val="190BE8B3"/>
    <w:rsid w:val="191649FB"/>
    <w:rsid w:val="193DEC22"/>
    <w:rsid w:val="19706188"/>
    <w:rsid w:val="197FF91B"/>
    <w:rsid w:val="1981B238"/>
    <w:rsid w:val="198383E8"/>
    <w:rsid w:val="1985C0A9"/>
    <w:rsid w:val="199460EF"/>
    <w:rsid w:val="19AD8B08"/>
    <w:rsid w:val="19C1006B"/>
    <w:rsid w:val="19D27F1A"/>
    <w:rsid w:val="19D74F69"/>
    <w:rsid w:val="19E4337B"/>
    <w:rsid w:val="19EDC27C"/>
    <w:rsid w:val="19F93EB9"/>
    <w:rsid w:val="1A001A08"/>
    <w:rsid w:val="1A013E95"/>
    <w:rsid w:val="1A034970"/>
    <w:rsid w:val="1A05ADB1"/>
    <w:rsid w:val="1A1D94E4"/>
    <w:rsid w:val="1A219F0D"/>
    <w:rsid w:val="1A2B4F07"/>
    <w:rsid w:val="1A31B96A"/>
    <w:rsid w:val="1A4BC58C"/>
    <w:rsid w:val="1A5E8432"/>
    <w:rsid w:val="1A646AEA"/>
    <w:rsid w:val="1A849D0A"/>
    <w:rsid w:val="1A9506DB"/>
    <w:rsid w:val="1AA567D5"/>
    <w:rsid w:val="1AB4F0DA"/>
    <w:rsid w:val="1AB931DE"/>
    <w:rsid w:val="1AD24F7E"/>
    <w:rsid w:val="1AEA8E8E"/>
    <w:rsid w:val="1AEE3AA9"/>
    <w:rsid w:val="1AF4BFEB"/>
    <w:rsid w:val="1B066732"/>
    <w:rsid w:val="1B18B513"/>
    <w:rsid w:val="1B23F403"/>
    <w:rsid w:val="1B3BB150"/>
    <w:rsid w:val="1B42FDBD"/>
    <w:rsid w:val="1B487276"/>
    <w:rsid w:val="1B4AD058"/>
    <w:rsid w:val="1B53C2E7"/>
    <w:rsid w:val="1B5612C3"/>
    <w:rsid w:val="1B60A2CE"/>
    <w:rsid w:val="1B675737"/>
    <w:rsid w:val="1B675E3F"/>
    <w:rsid w:val="1B67E288"/>
    <w:rsid w:val="1B73766D"/>
    <w:rsid w:val="1B7F395E"/>
    <w:rsid w:val="1B8AD3F7"/>
    <w:rsid w:val="1B976814"/>
    <w:rsid w:val="1BA13549"/>
    <w:rsid w:val="1BAC598F"/>
    <w:rsid w:val="1BB89E2B"/>
    <w:rsid w:val="1BD32220"/>
    <w:rsid w:val="1BD924B3"/>
    <w:rsid w:val="1BE6079B"/>
    <w:rsid w:val="1BF199E8"/>
    <w:rsid w:val="1BF75CBE"/>
    <w:rsid w:val="1BF854BC"/>
    <w:rsid w:val="1BF9621E"/>
    <w:rsid w:val="1BFFCFBB"/>
    <w:rsid w:val="1C111D96"/>
    <w:rsid w:val="1C1C4D29"/>
    <w:rsid w:val="1C22E0E2"/>
    <w:rsid w:val="1C2CA440"/>
    <w:rsid w:val="1C2D1160"/>
    <w:rsid w:val="1C367A02"/>
    <w:rsid w:val="1C43B953"/>
    <w:rsid w:val="1C4DD506"/>
    <w:rsid w:val="1C51FEF7"/>
    <w:rsid w:val="1C520914"/>
    <w:rsid w:val="1C579330"/>
    <w:rsid w:val="1C63D455"/>
    <w:rsid w:val="1C8379CE"/>
    <w:rsid w:val="1CC2FA6D"/>
    <w:rsid w:val="1CF0F32D"/>
    <w:rsid w:val="1CF45604"/>
    <w:rsid w:val="1D04F870"/>
    <w:rsid w:val="1D16ECD1"/>
    <w:rsid w:val="1D1F4B5C"/>
    <w:rsid w:val="1D28C1AE"/>
    <w:rsid w:val="1D2AD420"/>
    <w:rsid w:val="1D325FED"/>
    <w:rsid w:val="1D35D611"/>
    <w:rsid w:val="1D4CBC81"/>
    <w:rsid w:val="1D52E4A9"/>
    <w:rsid w:val="1D6A3DF1"/>
    <w:rsid w:val="1D6FA367"/>
    <w:rsid w:val="1D7116CF"/>
    <w:rsid w:val="1D743710"/>
    <w:rsid w:val="1D744C38"/>
    <w:rsid w:val="1D7C968F"/>
    <w:rsid w:val="1D81A22E"/>
    <w:rsid w:val="1D81D7FC"/>
    <w:rsid w:val="1D83664E"/>
    <w:rsid w:val="1D8A7A44"/>
    <w:rsid w:val="1D8E3B63"/>
    <w:rsid w:val="1DB407BC"/>
    <w:rsid w:val="1DB9002D"/>
    <w:rsid w:val="1DC5B7F6"/>
    <w:rsid w:val="1DC98583"/>
    <w:rsid w:val="1DD2E729"/>
    <w:rsid w:val="1DDDA73C"/>
    <w:rsid w:val="1DEE2659"/>
    <w:rsid w:val="1E0197F9"/>
    <w:rsid w:val="1E046B98"/>
    <w:rsid w:val="1E122E1E"/>
    <w:rsid w:val="1E20B2A4"/>
    <w:rsid w:val="1E274BB0"/>
    <w:rsid w:val="1E2FAC0D"/>
    <w:rsid w:val="1E307CD9"/>
    <w:rsid w:val="1E325C95"/>
    <w:rsid w:val="1E4DB9B4"/>
    <w:rsid w:val="1E541979"/>
    <w:rsid w:val="1E55205E"/>
    <w:rsid w:val="1E67D212"/>
    <w:rsid w:val="1ECF9169"/>
    <w:rsid w:val="1ED3DF2C"/>
    <w:rsid w:val="1EE50D0D"/>
    <w:rsid w:val="1EF5C5DD"/>
    <w:rsid w:val="1F186757"/>
    <w:rsid w:val="1F2FF57E"/>
    <w:rsid w:val="1F392031"/>
    <w:rsid w:val="1F3B34BE"/>
    <w:rsid w:val="1F3F814E"/>
    <w:rsid w:val="1F49E796"/>
    <w:rsid w:val="1F4F1F8B"/>
    <w:rsid w:val="1F4FD81D"/>
    <w:rsid w:val="1F5210DA"/>
    <w:rsid w:val="1F5F9889"/>
    <w:rsid w:val="1F6A0003"/>
    <w:rsid w:val="1F89119D"/>
    <w:rsid w:val="1F89F6BA"/>
    <w:rsid w:val="1F8F00DD"/>
    <w:rsid w:val="1F93FB37"/>
    <w:rsid w:val="1F942192"/>
    <w:rsid w:val="1F9D135B"/>
    <w:rsid w:val="1FADB2FE"/>
    <w:rsid w:val="1FBB6BAE"/>
    <w:rsid w:val="1FD9E9ED"/>
    <w:rsid w:val="1FE1EFDB"/>
    <w:rsid w:val="1FE8489C"/>
    <w:rsid w:val="1FE920E9"/>
    <w:rsid w:val="1FEE633A"/>
    <w:rsid w:val="1FF0D407"/>
    <w:rsid w:val="1FF4312D"/>
    <w:rsid w:val="1FFD7170"/>
    <w:rsid w:val="20130A0A"/>
    <w:rsid w:val="20191958"/>
    <w:rsid w:val="20195FFC"/>
    <w:rsid w:val="2020998B"/>
    <w:rsid w:val="202CF8DD"/>
    <w:rsid w:val="204B17EB"/>
    <w:rsid w:val="204E9B2B"/>
    <w:rsid w:val="206CFB91"/>
    <w:rsid w:val="206F0557"/>
    <w:rsid w:val="20781389"/>
    <w:rsid w:val="20792557"/>
    <w:rsid w:val="2087543E"/>
    <w:rsid w:val="2095B72E"/>
    <w:rsid w:val="209DBABC"/>
    <w:rsid w:val="20AF8234"/>
    <w:rsid w:val="20BAFD12"/>
    <w:rsid w:val="20EB0C4E"/>
    <w:rsid w:val="20F90D64"/>
    <w:rsid w:val="21036346"/>
    <w:rsid w:val="2110E88B"/>
    <w:rsid w:val="211D46D9"/>
    <w:rsid w:val="211ECF39"/>
    <w:rsid w:val="21249855"/>
    <w:rsid w:val="213AD2FA"/>
    <w:rsid w:val="213D5D5F"/>
    <w:rsid w:val="21409234"/>
    <w:rsid w:val="21706D64"/>
    <w:rsid w:val="21730BA5"/>
    <w:rsid w:val="2173E0E6"/>
    <w:rsid w:val="21864A77"/>
    <w:rsid w:val="219ABF76"/>
    <w:rsid w:val="21C23370"/>
    <w:rsid w:val="21F4EF38"/>
    <w:rsid w:val="21F55D0A"/>
    <w:rsid w:val="21FCB041"/>
    <w:rsid w:val="21FF3ED5"/>
    <w:rsid w:val="220ED6A3"/>
    <w:rsid w:val="221095B8"/>
    <w:rsid w:val="22196690"/>
    <w:rsid w:val="22472BAC"/>
    <w:rsid w:val="2248DF07"/>
    <w:rsid w:val="22527ACB"/>
    <w:rsid w:val="225FEC08"/>
    <w:rsid w:val="226D93DA"/>
    <w:rsid w:val="227EF4C8"/>
    <w:rsid w:val="2289B1DF"/>
    <w:rsid w:val="22A7E1E7"/>
    <w:rsid w:val="22B38BC3"/>
    <w:rsid w:val="22EC1F07"/>
    <w:rsid w:val="232F70DA"/>
    <w:rsid w:val="233FB719"/>
    <w:rsid w:val="23432489"/>
    <w:rsid w:val="23456D88"/>
    <w:rsid w:val="235F5314"/>
    <w:rsid w:val="2362F7C9"/>
    <w:rsid w:val="23655236"/>
    <w:rsid w:val="23667430"/>
    <w:rsid w:val="23685AA5"/>
    <w:rsid w:val="237122E6"/>
    <w:rsid w:val="237F969A"/>
    <w:rsid w:val="23B38D16"/>
    <w:rsid w:val="23D4AE7B"/>
    <w:rsid w:val="23D6F87D"/>
    <w:rsid w:val="23E1BE3F"/>
    <w:rsid w:val="23EAE977"/>
    <w:rsid w:val="23FED617"/>
    <w:rsid w:val="2408DDF7"/>
    <w:rsid w:val="240A5D88"/>
    <w:rsid w:val="240D3203"/>
    <w:rsid w:val="24111F9C"/>
    <w:rsid w:val="24192F17"/>
    <w:rsid w:val="241ADE2D"/>
    <w:rsid w:val="241E9DBB"/>
    <w:rsid w:val="241F8587"/>
    <w:rsid w:val="242B8941"/>
    <w:rsid w:val="242EA900"/>
    <w:rsid w:val="2432C4B5"/>
    <w:rsid w:val="245D0E9E"/>
    <w:rsid w:val="24689CF8"/>
    <w:rsid w:val="24695DAD"/>
    <w:rsid w:val="2486E849"/>
    <w:rsid w:val="248A876E"/>
    <w:rsid w:val="248F3217"/>
    <w:rsid w:val="24B66A83"/>
    <w:rsid w:val="24D152B0"/>
    <w:rsid w:val="24D1D1FC"/>
    <w:rsid w:val="24E68A07"/>
    <w:rsid w:val="24F2F4B0"/>
    <w:rsid w:val="24F53DBE"/>
    <w:rsid w:val="24FE35B0"/>
    <w:rsid w:val="252AA52D"/>
    <w:rsid w:val="2542767A"/>
    <w:rsid w:val="2543868D"/>
    <w:rsid w:val="25450124"/>
    <w:rsid w:val="254DF79F"/>
    <w:rsid w:val="257C6327"/>
    <w:rsid w:val="2589CB9A"/>
    <w:rsid w:val="25976F9F"/>
    <w:rsid w:val="25A62DE9"/>
    <w:rsid w:val="25A9047E"/>
    <w:rsid w:val="25B064F4"/>
    <w:rsid w:val="25B7C511"/>
    <w:rsid w:val="25C70355"/>
    <w:rsid w:val="25D4CF97"/>
    <w:rsid w:val="25E250F8"/>
    <w:rsid w:val="25E90F91"/>
    <w:rsid w:val="25E9558F"/>
    <w:rsid w:val="25F3C610"/>
    <w:rsid w:val="26120CEE"/>
    <w:rsid w:val="2622BF95"/>
    <w:rsid w:val="2647458D"/>
    <w:rsid w:val="26489E9F"/>
    <w:rsid w:val="264FB74D"/>
    <w:rsid w:val="265AC791"/>
    <w:rsid w:val="265B2467"/>
    <w:rsid w:val="2667119C"/>
    <w:rsid w:val="2667FAD0"/>
    <w:rsid w:val="26684E14"/>
    <w:rsid w:val="266F6F2E"/>
    <w:rsid w:val="2675462B"/>
    <w:rsid w:val="2678126A"/>
    <w:rsid w:val="267D7179"/>
    <w:rsid w:val="26A4BD02"/>
    <w:rsid w:val="26C1F8CD"/>
    <w:rsid w:val="26D78A82"/>
    <w:rsid w:val="26DE46DB"/>
    <w:rsid w:val="271D1F39"/>
    <w:rsid w:val="271FA96E"/>
    <w:rsid w:val="2720E513"/>
    <w:rsid w:val="2729633A"/>
    <w:rsid w:val="273ED0DA"/>
    <w:rsid w:val="274525D8"/>
    <w:rsid w:val="275A3170"/>
    <w:rsid w:val="275C415B"/>
    <w:rsid w:val="2770B23E"/>
    <w:rsid w:val="2774F045"/>
    <w:rsid w:val="278F51E2"/>
    <w:rsid w:val="27A70027"/>
    <w:rsid w:val="27C2C0E5"/>
    <w:rsid w:val="27C842AD"/>
    <w:rsid w:val="27E10764"/>
    <w:rsid w:val="27F551E6"/>
    <w:rsid w:val="27F58BFB"/>
    <w:rsid w:val="27FA463A"/>
    <w:rsid w:val="280A6437"/>
    <w:rsid w:val="281C0168"/>
    <w:rsid w:val="282C9262"/>
    <w:rsid w:val="282E93D5"/>
    <w:rsid w:val="282EF663"/>
    <w:rsid w:val="283C337A"/>
    <w:rsid w:val="28668FF4"/>
    <w:rsid w:val="2874254F"/>
    <w:rsid w:val="28978D21"/>
    <w:rsid w:val="28C46617"/>
    <w:rsid w:val="28C626FA"/>
    <w:rsid w:val="28CF84E0"/>
    <w:rsid w:val="28D42A3E"/>
    <w:rsid w:val="28D78436"/>
    <w:rsid w:val="28D7A17F"/>
    <w:rsid w:val="28D8F532"/>
    <w:rsid w:val="28E2FF99"/>
    <w:rsid w:val="28F19A44"/>
    <w:rsid w:val="28F1FEEB"/>
    <w:rsid w:val="28F4C7B4"/>
    <w:rsid w:val="2917EFDE"/>
    <w:rsid w:val="293EB9D8"/>
    <w:rsid w:val="29436AB1"/>
    <w:rsid w:val="295CED67"/>
    <w:rsid w:val="295FEEAD"/>
    <w:rsid w:val="297C3784"/>
    <w:rsid w:val="2980315C"/>
    <w:rsid w:val="29833E02"/>
    <w:rsid w:val="298AC96E"/>
    <w:rsid w:val="2992367C"/>
    <w:rsid w:val="299267EB"/>
    <w:rsid w:val="29964E52"/>
    <w:rsid w:val="29A3C732"/>
    <w:rsid w:val="29AA279B"/>
    <w:rsid w:val="29B0E379"/>
    <w:rsid w:val="29B89B73"/>
    <w:rsid w:val="29BF5D17"/>
    <w:rsid w:val="29C2A0C6"/>
    <w:rsid w:val="29C44085"/>
    <w:rsid w:val="29C5924D"/>
    <w:rsid w:val="29CFBED4"/>
    <w:rsid w:val="29D0F676"/>
    <w:rsid w:val="29D4C1B8"/>
    <w:rsid w:val="29DFAF3C"/>
    <w:rsid w:val="29E4ADFC"/>
    <w:rsid w:val="2A0BEA60"/>
    <w:rsid w:val="2A2A4ECF"/>
    <w:rsid w:val="2A33D9F5"/>
    <w:rsid w:val="2A4444E4"/>
    <w:rsid w:val="2A58A67F"/>
    <w:rsid w:val="2A6103FC"/>
    <w:rsid w:val="2A6F745B"/>
    <w:rsid w:val="2A75C71C"/>
    <w:rsid w:val="2A7A701D"/>
    <w:rsid w:val="2A99EE8C"/>
    <w:rsid w:val="2AA3569C"/>
    <w:rsid w:val="2AA4445E"/>
    <w:rsid w:val="2AD4280D"/>
    <w:rsid w:val="2AD95AE1"/>
    <w:rsid w:val="2ADE088F"/>
    <w:rsid w:val="2ADEC9F1"/>
    <w:rsid w:val="2AE56D63"/>
    <w:rsid w:val="2B015073"/>
    <w:rsid w:val="2B090081"/>
    <w:rsid w:val="2B0A1AC5"/>
    <w:rsid w:val="2B300F5C"/>
    <w:rsid w:val="2B3586A3"/>
    <w:rsid w:val="2B461B05"/>
    <w:rsid w:val="2B4D5FE7"/>
    <w:rsid w:val="2B50E106"/>
    <w:rsid w:val="2B5B2D78"/>
    <w:rsid w:val="2B67A55A"/>
    <w:rsid w:val="2B70D221"/>
    <w:rsid w:val="2B789893"/>
    <w:rsid w:val="2B8410AB"/>
    <w:rsid w:val="2BA6ECF6"/>
    <w:rsid w:val="2BA7888B"/>
    <w:rsid w:val="2BACF405"/>
    <w:rsid w:val="2BCDB30E"/>
    <w:rsid w:val="2BD4EF08"/>
    <w:rsid w:val="2BE1D240"/>
    <w:rsid w:val="2BE3992E"/>
    <w:rsid w:val="2BECE03C"/>
    <w:rsid w:val="2BED3A03"/>
    <w:rsid w:val="2BF4D55C"/>
    <w:rsid w:val="2C1F60D7"/>
    <w:rsid w:val="2C2D1AE8"/>
    <w:rsid w:val="2C334071"/>
    <w:rsid w:val="2C3A6670"/>
    <w:rsid w:val="2C3FBBEA"/>
    <w:rsid w:val="2C4615D7"/>
    <w:rsid w:val="2C4AB256"/>
    <w:rsid w:val="2C4EE3AB"/>
    <w:rsid w:val="2C716A92"/>
    <w:rsid w:val="2C87301A"/>
    <w:rsid w:val="2CA4512A"/>
    <w:rsid w:val="2CAB3AF1"/>
    <w:rsid w:val="2CB5259B"/>
    <w:rsid w:val="2CC9E0C0"/>
    <w:rsid w:val="2CE45455"/>
    <w:rsid w:val="2CE93048"/>
    <w:rsid w:val="2CECEACB"/>
    <w:rsid w:val="2D0A1E31"/>
    <w:rsid w:val="2D1A75DE"/>
    <w:rsid w:val="2D1CA5E2"/>
    <w:rsid w:val="2D43A222"/>
    <w:rsid w:val="2D4DA962"/>
    <w:rsid w:val="2D4EDEB7"/>
    <w:rsid w:val="2D6266D2"/>
    <w:rsid w:val="2D785B6F"/>
    <w:rsid w:val="2D806955"/>
    <w:rsid w:val="2DA7A9EE"/>
    <w:rsid w:val="2DBD6707"/>
    <w:rsid w:val="2DBF7671"/>
    <w:rsid w:val="2DC429BA"/>
    <w:rsid w:val="2DC73D61"/>
    <w:rsid w:val="2DD0A188"/>
    <w:rsid w:val="2DD3D653"/>
    <w:rsid w:val="2DD636D1"/>
    <w:rsid w:val="2DDAF75E"/>
    <w:rsid w:val="2DE1BAB0"/>
    <w:rsid w:val="2DE1D519"/>
    <w:rsid w:val="2DEB1F68"/>
    <w:rsid w:val="2DF600C2"/>
    <w:rsid w:val="2DFED9AB"/>
    <w:rsid w:val="2E1C0682"/>
    <w:rsid w:val="2E1C6EA3"/>
    <w:rsid w:val="2E1E34F7"/>
    <w:rsid w:val="2E1E95E8"/>
    <w:rsid w:val="2E1EEC66"/>
    <w:rsid w:val="2E293913"/>
    <w:rsid w:val="2E33C68B"/>
    <w:rsid w:val="2E346ACA"/>
    <w:rsid w:val="2E39FB0C"/>
    <w:rsid w:val="2E470B52"/>
    <w:rsid w:val="2E4C90CA"/>
    <w:rsid w:val="2E65C301"/>
    <w:rsid w:val="2E7193D8"/>
    <w:rsid w:val="2E7B4E04"/>
    <w:rsid w:val="2E7B87E4"/>
    <w:rsid w:val="2E7C5F7A"/>
    <w:rsid w:val="2E92CE3A"/>
    <w:rsid w:val="2E95ECF2"/>
    <w:rsid w:val="2EA7E1DB"/>
    <w:rsid w:val="2EAB1051"/>
    <w:rsid w:val="2EABD187"/>
    <w:rsid w:val="2EAD97AA"/>
    <w:rsid w:val="2EC240FD"/>
    <w:rsid w:val="2EC466B4"/>
    <w:rsid w:val="2ED03063"/>
    <w:rsid w:val="2EDA80B6"/>
    <w:rsid w:val="2EE8AE16"/>
    <w:rsid w:val="2EF90D52"/>
    <w:rsid w:val="2EFCC7C2"/>
    <w:rsid w:val="2F0FA6BD"/>
    <w:rsid w:val="2F1017A8"/>
    <w:rsid w:val="2F1B4942"/>
    <w:rsid w:val="2F3E1A9A"/>
    <w:rsid w:val="2F3F51A9"/>
    <w:rsid w:val="2F4DCE39"/>
    <w:rsid w:val="2F743DE9"/>
    <w:rsid w:val="2FA246F3"/>
    <w:rsid w:val="2FB580E2"/>
    <w:rsid w:val="2FB9FA09"/>
    <w:rsid w:val="2FBABCC7"/>
    <w:rsid w:val="2FC50974"/>
    <w:rsid w:val="2FD3367F"/>
    <w:rsid w:val="2FE75450"/>
    <w:rsid w:val="2FE90B2F"/>
    <w:rsid w:val="2FFA9198"/>
    <w:rsid w:val="2FFB5392"/>
    <w:rsid w:val="2FFF073B"/>
    <w:rsid w:val="30103682"/>
    <w:rsid w:val="30182FDB"/>
    <w:rsid w:val="3020D10A"/>
    <w:rsid w:val="30220008"/>
    <w:rsid w:val="302E9E9B"/>
    <w:rsid w:val="302FD4E0"/>
    <w:rsid w:val="303B087F"/>
    <w:rsid w:val="30465EA0"/>
    <w:rsid w:val="3046B004"/>
    <w:rsid w:val="30550921"/>
    <w:rsid w:val="307AF9AE"/>
    <w:rsid w:val="3097957D"/>
    <w:rsid w:val="309A6AB9"/>
    <w:rsid w:val="30E3F866"/>
    <w:rsid w:val="30EF39BD"/>
    <w:rsid w:val="3109FA7D"/>
    <w:rsid w:val="310B5367"/>
    <w:rsid w:val="311C781F"/>
    <w:rsid w:val="311CD661"/>
    <w:rsid w:val="311E7DE2"/>
    <w:rsid w:val="31398BFB"/>
    <w:rsid w:val="3141CB4C"/>
    <w:rsid w:val="3142A9A5"/>
    <w:rsid w:val="314B6DF5"/>
    <w:rsid w:val="3153939F"/>
    <w:rsid w:val="3162709E"/>
    <w:rsid w:val="3162C64F"/>
    <w:rsid w:val="3167587D"/>
    <w:rsid w:val="3167E6D7"/>
    <w:rsid w:val="316B674D"/>
    <w:rsid w:val="31711D79"/>
    <w:rsid w:val="317248CA"/>
    <w:rsid w:val="318A6921"/>
    <w:rsid w:val="318CA7C2"/>
    <w:rsid w:val="31925AC9"/>
    <w:rsid w:val="319A73E3"/>
    <w:rsid w:val="319B5D79"/>
    <w:rsid w:val="31AE010E"/>
    <w:rsid w:val="31AE5FD3"/>
    <w:rsid w:val="31B62A0D"/>
    <w:rsid w:val="31C916F3"/>
    <w:rsid w:val="31C91AED"/>
    <w:rsid w:val="31E98D6A"/>
    <w:rsid w:val="31EFFFD8"/>
    <w:rsid w:val="31F42BD7"/>
    <w:rsid w:val="31FD6AE2"/>
    <w:rsid w:val="32025981"/>
    <w:rsid w:val="32162E7A"/>
    <w:rsid w:val="321E129E"/>
    <w:rsid w:val="3223634D"/>
    <w:rsid w:val="322611E7"/>
    <w:rsid w:val="322BB806"/>
    <w:rsid w:val="32317B72"/>
    <w:rsid w:val="3234E4EC"/>
    <w:rsid w:val="325BB666"/>
    <w:rsid w:val="327FACBE"/>
    <w:rsid w:val="32900B59"/>
    <w:rsid w:val="3293E3DA"/>
    <w:rsid w:val="32A0F40A"/>
    <w:rsid w:val="32C377EF"/>
    <w:rsid w:val="32C9AEC8"/>
    <w:rsid w:val="32D2FA56"/>
    <w:rsid w:val="32D3273F"/>
    <w:rsid w:val="32D6F966"/>
    <w:rsid w:val="32D79E9D"/>
    <w:rsid w:val="32EB266E"/>
    <w:rsid w:val="32F47AD6"/>
    <w:rsid w:val="32F559CA"/>
    <w:rsid w:val="33067F17"/>
    <w:rsid w:val="331BF146"/>
    <w:rsid w:val="33263982"/>
    <w:rsid w:val="3328B661"/>
    <w:rsid w:val="332A02BE"/>
    <w:rsid w:val="33480A73"/>
    <w:rsid w:val="334AA978"/>
    <w:rsid w:val="33514C31"/>
    <w:rsid w:val="335744A0"/>
    <w:rsid w:val="33697407"/>
    <w:rsid w:val="338E9430"/>
    <w:rsid w:val="33918D6C"/>
    <w:rsid w:val="339ADA25"/>
    <w:rsid w:val="33A6490B"/>
    <w:rsid w:val="33B0A5DF"/>
    <w:rsid w:val="33C98D26"/>
    <w:rsid w:val="33E23B0B"/>
    <w:rsid w:val="33FD14AE"/>
    <w:rsid w:val="33FF5F5B"/>
    <w:rsid w:val="340EF502"/>
    <w:rsid w:val="340F72D1"/>
    <w:rsid w:val="341E1C74"/>
    <w:rsid w:val="34262733"/>
    <w:rsid w:val="343E7193"/>
    <w:rsid w:val="34465301"/>
    <w:rsid w:val="34543A2D"/>
    <w:rsid w:val="3463541A"/>
    <w:rsid w:val="3473DC4B"/>
    <w:rsid w:val="3494157C"/>
    <w:rsid w:val="34975D34"/>
    <w:rsid w:val="34987A97"/>
    <w:rsid w:val="349F56FF"/>
    <w:rsid w:val="34A0039B"/>
    <w:rsid w:val="34A358B8"/>
    <w:rsid w:val="34BFE149"/>
    <w:rsid w:val="34C569C0"/>
    <w:rsid w:val="34CF01FC"/>
    <w:rsid w:val="34D7FD2F"/>
    <w:rsid w:val="34EB6FD3"/>
    <w:rsid w:val="34F8919E"/>
    <w:rsid w:val="34FB5935"/>
    <w:rsid w:val="3520D3D5"/>
    <w:rsid w:val="3525B30A"/>
    <w:rsid w:val="3537A68F"/>
    <w:rsid w:val="3538ECF9"/>
    <w:rsid w:val="3550EC13"/>
    <w:rsid w:val="35889EF8"/>
    <w:rsid w:val="358B1FE2"/>
    <w:rsid w:val="358B7AC2"/>
    <w:rsid w:val="35AE0870"/>
    <w:rsid w:val="35B9671B"/>
    <w:rsid w:val="35FDADA5"/>
    <w:rsid w:val="360B5DDC"/>
    <w:rsid w:val="360B6584"/>
    <w:rsid w:val="3615939A"/>
    <w:rsid w:val="36223643"/>
    <w:rsid w:val="36247C52"/>
    <w:rsid w:val="362DC642"/>
    <w:rsid w:val="363A63FE"/>
    <w:rsid w:val="363E1FD9"/>
    <w:rsid w:val="365D05D8"/>
    <w:rsid w:val="365FB3DA"/>
    <w:rsid w:val="366E5F3E"/>
    <w:rsid w:val="3685B8F9"/>
    <w:rsid w:val="3688267C"/>
    <w:rsid w:val="3690D2FA"/>
    <w:rsid w:val="36A3E595"/>
    <w:rsid w:val="36B0E753"/>
    <w:rsid w:val="36C424A2"/>
    <w:rsid w:val="36CD9C7B"/>
    <w:rsid w:val="36CE6CB4"/>
    <w:rsid w:val="36D15272"/>
    <w:rsid w:val="36D19DFF"/>
    <w:rsid w:val="36D6340C"/>
    <w:rsid w:val="36DC5CFB"/>
    <w:rsid w:val="36DE3A0A"/>
    <w:rsid w:val="36E97C71"/>
    <w:rsid w:val="36F19BD8"/>
    <w:rsid w:val="36F4C07D"/>
    <w:rsid w:val="37128A21"/>
    <w:rsid w:val="3714DF3C"/>
    <w:rsid w:val="373F7D07"/>
    <w:rsid w:val="374C2D14"/>
    <w:rsid w:val="3765075C"/>
    <w:rsid w:val="3765A245"/>
    <w:rsid w:val="37738534"/>
    <w:rsid w:val="3776726A"/>
    <w:rsid w:val="377CCC70"/>
    <w:rsid w:val="377F14C2"/>
    <w:rsid w:val="378102BB"/>
    <w:rsid w:val="37824DC3"/>
    <w:rsid w:val="37B44400"/>
    <w:rsid w:val="37CF458C"/>
    <w:rsid w:val="37D63C4F"/>
    <w:rsid w:val="37D9F03A"/>
    <w:rsid w:val="37DD6290"/>
    <w:rsid w:val="37E71352"/>
    <w:rsid w:val="37F0F0C3"/>
    <w:rsid w:val="38047C07"/>
    <w:rsid w:val="380C1C95"/>
    <w:rsid w:val="381978A2"/>
    <w:rsid w:val="381AA8D9"/>
    <w:rsid w:val="381B06F4"/>
    <w:rsid w:val="38208823"/>
    <w:rsid w:val="382F6E81"/>
    <w:rsid w:val="382F77E0"/>
    <w:rsid w:val="38481FB2"/>
    <w:rsid w:val="38483718"/>
    <w:rsid w:val="384876DF"/>
    <w:rsid w:val="384BDB8B"/>
    <w:rsid w:val="38696CDC"/>
    <w:rsid w:val="38751231"/>
    <w:rsid w:val="388A0315"/>
    <w:rsid w:val="38B0F5C6"/>
    <w:rsid w:val="38F6F430"/>
    <w:rsid w:val="38FA50CF"/>
    <w:rsid w:val="390B4132"/>
    <w:rsid w:val="390C867F"/>
    <w:rsid w:val="390CAD2A"/>
    <w:rsid w:val="3919C424"/>
    <w:rsid w:val="392F58D0"/>
    <w:rsid w:val="39442081"/>
    <w:rsid w:val="394E273D"/>
    <w:rsid w:val="395625CB"/>
    <w:rsid w:val="3958BA44"/>
    <w:rsid w:val="395E1097"/>
    <w:rsid w:val="396DE4E2"/>
    <w:rsid w:val="3983F180"/>
    <w:rsid w:val="399FB20E"/>
    <w:rsid w:val="39AAB17B"/>
    <w:rsid w:val="39B6D755"/>
    <w:rsid w:val="39CBD648"/>
    <w:rsid w:val="39DBB96E"/>
    <w:rsid w:val="39DCD052"/>
    <w:rsid w:val="3A066715"/>
    <w:rsid w:val="3A17F8BD"/>
    <w:rsid w:val="3A1A4E52"/>
    <w:rsid w:val="3A1E3AFD"/>
    <w:rsid w:val="3A23E430"/>
    <w:rsid w:val="3A347A07"/>
    <w:rsid w:val="3A354F45"/>
    <w:rsid w:val="3A39457E"/>
    <w:rsid w:val="3A45C2C0"/>
    <w:rsid w:val="3A4C1EEB"/>
    <w:rsid w:val="3A4DDDE4"/>
    <w:rsid w:val="3A501149"/>
    <w:rsid w:val="3A511F60"/>
    <w:rsid w:val="3A654D36"/>
    <w:rsid w:val="3A6566BF"/>
    <w:rsid w:val="3A834AF9"/>
    <w:rsid w:val="3A9A5EF8"/>
    <w:rsid w:val="3A9C3991"/>
    <w:rsid w:val="3AA8FBB9"/>
    <w:rsid w:val="3ACEB218"/>
    <w:rsid w:val="3AD48964"/>
    <w:rsid w:val="3AE4AEF5"/>
    <w:rsid w:val="3AFD7B15"/>
    <w:rsid w:val="3AFDBDFD"/>
    <w:rsid w:val="3B097969"/>
    <w:rsid w:val="3B326130"/>
    <w:rsid w:val="3B33F248"/>
    <w:rsid w:val="3B429442"/>
    <w:rsid w:val="3B46CB49"/>
    <w:rsid w:val="3B689E8B"/>
    <w:rsid w:val="3B7BAADD"/>
    <w:rsid w:val="3B828771"/>
    <w:rsid w:val="3BB11C93"/>
    <w:rsid w:val="3BBD6FFF"/>
    <w:rsid w:val="3BBE1EED"/>
    <w:rsid w:val="3BC1A3D7"/>
    <w:rsid w:val="3BC46A22"/>
    <w:rsid w:val="3BC4BDF9"/>
    <w:rsid w:val="3BC89039"/>
    <w:rsid w:val="3BCF85BF"/>
    <w:rsid w:val="3BE4D04B"/>
    <w:rsid w:val="3BF148E3"/>
    <w:rsid w:val="3BF19C8F"/>
    <w:rsid w:val="3C1DEB1D"/>
    <w:rsid w:val="3C1FD5F0"/>
    <w:rsid w:val="3C4C76B8"/>
    <w:rsid w:val="3C536A11"/>
    <w:rsid w:val="3C6DF1AE"/>
    <w:rsid w:val="3C8A651A"/>
    <w:rsid w:val="3CA99379"/>
    <w:rsid w:val="3CB4027F"/>
    <w:rsid w:val="3CD05709"/>
    <w:rsid w:val="3CD5E36E"/>
    <w:rsid w:val="3CD64129"/>
    <w:rsid w:val="3CDE6126"/>
    <w:rsid w:val="3CFC2A11"/>
    <w:rsid w:val="3CFE3989"/>
    <w:rsid w:val="3D0C5DC5"/>
    <w:rsid w:val="3D134F23"/>
    <w:rsid w:val="3D14D83B"/>
    <w:rsid w:val="3D19E381"/>
    <w:rsid w:val="3D1DF83B"/>
    <w:rsid w:val="3D1E0CAF"/>
    <w:rsid w:val="3D2B1D75"/>
    <w:rsid w:val="3D2D421F"/>
    <w:rsid w:val="3D34E1C1"/>
    <w:rsid w:val="3D425B7B"/>
    <w:rsid w:val="3D42D8C4"/>
    <w:rsid w:val="3D538165"/>
    <w:rsid w:val="3D60CEA7"/>
    <w:rsid w:val="3D8D1944"/>
    <w:rsid w:val="3D93CF9A"/>
    <w:rsid w:val="3D996A93"/>
    <w:rsid w:val="3DA44279"/>
    <w:rsid w:val="3DAB9D24"/>
    <w:rsid w:val="3DC42464"/>
    <w:rsid w:val="3DC68D9D"/>
    <w:rsid w:val="3DC84900"/>
    <w:rsid w:val="3DC90414"/>
    <w:rsid w:val="3DDC9656"/>
    <w:rsid w:val="3DE1D604"/>
    <w:rsid w:val="3DE54EB1"/>
    <w:rsid w:val="3DE873BF"/>
    <w:rsid w:val="3DE8BACA"/>
    <w:rsid w:val="3E0EB528"/>
    <w:rsid w:val="3E10D15E"/>
    <w:rsid w:val="3E1AF039"/>
    <w:rsid w:val="3E2D2521"/>
    <w:rsid w:val="3E2E5143"/>
    <w:rsid w:val="3E3EAF06"/>
    <w:rsid w:val="3E5AE544"/>
    <w:rsid w:val="3E5BBCA4"/>
    <w:rsid w:val="3E697F17"/>
    <w:rsid w:val="3E766596"/>
    <w:rsid w:val="3E7745C8"/>
    <w:rsid w:val="3E7AF055"/>
    <w:rsid w:val="3E7E83C7"/>
    <w:rsid w:val="3E8AC023"/>
    <w:rsid w:val="3EC680F3"/>
    <w:rsid w:val="3EC7D273"/>
    <w:rsid w:val="3EC9630C"/>
    <w:rsid w:val="3ED226CE"/>
    <w:rsid w:val="3EDBE026"/>
    <w:rsid w:val="3EEC593E"/>
    <w:rsid w:val="3EFC0EB2"/>
    <w:rsid w:val="3F00FE53"/>
    <w:rsid w:val="3F2AE4F3"/>
    <w:rsid w:val="3F39B6BE"/>
    <w:rsid w:val="3F476D85"/>
    <w:rsid w:val="3F4CEA3D"/>
    <w:rsid w:val="3F4CF1D0"/>
    <w:rsid w:val="3F5BC96A"/>
    <w:rsid w:val="3F65E334"/>
    <w:rsid w:val="3F6D9A8B"/>
    <w:rsid w:val="3F95F0D4"/>
    <w:rsid w:val="3FB23E97"/>
    <w:rsid w:val="3FC8C11D"/>
    <w:rsid w:val="3FD535FB"/>
    <w:rsid w:val="401A3C6C"/>
    <w:rsid w:val="401E751B"/>
    <w:rsid w:val="403F75DC"/>
    <w:rsid w:val="40401158"/>
    <w:rsid w:val="40521E2F"/>
    <w:rsid w:val="40539AF9"/>
    <w:rsid w:val="4058DE00"/>
    <w:rsid w:val="4059706D"/>
    <w:rsid w:val="40652F89"/>
    <w:rsid w:val="40674112"/>
    <w:rsid w:val="4077B087"/>
    <w:rsid w:val="408DBEEC"/>
    <w:rsid w:val="4090A1D1"/>
    <w:rsid w:val="409AF42B"/>
    <w:rsid w:val="409FCAF7"/>
    <w:rsid w:val="40A299C4"/>
    <w:rsid w:val="40A490C9"/>
    <w:rsid w:val="40B19B24"/>
    <w:rsid w:val="40B4F699"/>
    <w:rsid w:val="40B91CA7"/>
    <w:rsid w:val="40BB606F"/>
    <w:rsid w:val="40C3DCD3"/>
    <w:rsid w:val="40F02863"/>
    <w:rsid w:val="40F23FB1"/>
    <w:rsid w:val="4100D823"/>
    <w:rsid w:val="41020BCE"/>
    <w:rsid w:val="410F3EC3"/>
    <w:rsid w:val="41232951"/>
    <w:rsid w:val="41244069"/>
    <w:rsid w:val="4126EDB0"/>
    <w:rsid w:val="4128C3A6"/>
    <w:rsid w:val="412F0738"/>
    <w:rsid w:val="41439BEC"/>
    <w:rsid w:val="415416FB"/>
    <w:rsid w:val="416973DC"/>
    <w:rsid w:val="41753BF4"/>
    <w:rsid w:val="4176830C"/>
    <w:rsid w:val="4188BBCD"/>
    <w:rsid w:val="419CABC6"/>
    <w:rsid w:val="419FFC4A"/>
    <w:rsid w:val="41BA5FEB"/>
    <w:rsid w:val="41C89CC6"/>
    <w:rsid w:val="41C9CCC2"/>
    <w:rsid w:val="41D2998B"/>
    <w:rsid w:val="41D9BB28"/>
    <w:rsid w:val="420852E4"/>
    <w:rsid w:val="4209DD78"/>
    <w:rsid w:val="421A0D37"/>
    <w:rsid w:val="421A18C6"/>
    <w:rsid w:val="421D4C04"/>
    <w:rsid w:val="42204EB2"/>
    <w:rsid w:val="42279DD9"/>
    <w:rsid w:val="4228FEBA"/>
    <w:rsid w:val="423B956A"/>
    <w:rsid w:val="4240FA4C"/>
    <w:rsid w:val="425730D0"/>
    <w:rsid w:val="425FE197"/>
    <w:rsid w:val="426332A3"/>
    <w:rsid w:val="4267CA56"/>
    <w:rsid w:val="427A9A07"/>
    <w:rsid w:val="42801C31"/>
    <w:rsid w:val="42AB0F24"/>
    <w:rsid w:val="42BEF280"/>
    <w:rsid w:val="42C42AE2"/>
    <w:rsid w:val="42CC7244"/>
    <w:rsid w:val="42E6A8B6"/>
    <w:rsid w:val="42E85832"/>
    <w:rsid w:val="42EACC4F"/>
    <w:rsid w:val="42F40AAB"/>
    <w:rsid w:val="4302BD35"/>
    <w:rsid w:val="432219BB"/>
    <w:rsid w:val="43373D66"/>
    <w:rsid w:val="4349DCCA"/>
    <w:rsid w:val="435A9C35"/>
    <w:rsid w:val="436C2105"/>
    <w:rsid w:val="4371DF34"/>
    <w:rsid w:val="439BE6B4"/>
    <w:rsid w:val="439DF45D"/>
    <w:rsid w:val="43A27F8C"/>
    <w:rsid w:val="43BEEF28"/>
    <w:rsid w:val="43C23FFF"/>
    <w:rsid w:val="43D62ECD"/>
    <w:rsid w:val="43D9A8C2"/>
    <w:rsid w:val="43E31BE9"/>
    <w:rsid w:val="43E45465"/>
    <w:rsid w:val="43F09721"/>
    <w:rsid w:val="4417D202"/>
    <w:rsid w:val="442922CF"/>
    <w:rsid w:val="44325D5C"/>
    <w:rsid w:val="4458CF5A"/>
    <w:rsid w:val="4460F5B2"/>
    <w:rsid w:val="44721E58"/>
    <w:rsid w:val="447776C8"/>
    <w:rsid w:val="447C4EA2"/>
    <w:rsid w:val="447FEE7A"/>
    <w:rsid w:val="44810663"/>
    <w:rsid w:val="44883B08"/>
    <w:rsid w:val="44A68B67"/>
    <w:rsid w:val="44B5E9C4"/>
    <w:rsid w:val="44B74F9E"/>
    <w:rsid w:val="44C2B34A"/>
    <w:rsid w:val="44D0FB3D"/>
    <w:rsid w:val="44D1A8CF"/>
    <w:rsid w:val="44DCE503"/>
    <w:rsid w:val="4507F166"/>
    <w:rsid w:val="450E4D4D"/>
    <w:rsid w:val="4514A7C5"/>
    <w:rsid w:val="4518B65A"/>
    <w:rsid w:val="451DE7A1"/>
    <w:rsid w:val="4562D84D"/>
    <w:rsid w:val="456565D8"/>
    <w:rsid w:val="457DBF8D"/>
    <w:rsid w:val="457EEC4A"/>
    <w:rsid w:val="4599FAF0"/>
    <w:rsid w:val="45A4D0D3"/>
    <w:rsid w:val="45A55CE4"/>
    <w:rsid w:val="45AA48EE"/>
    <w:rsid w:val="45CE2DBD"/>
    <w:rsid w:val="45D29369"/>
    <w:rsid w:val="45DDBBAB"/>
    <w:rsid w:val="45E62F8B"/>
    <w:rsid w:val="45E949D3"/>
    <w:rsid w:val="45EA4FC8"/>
    <w:rsid w:val="45F3229C"/>
    <w:rsid w:val="45F4E85D"/>
    <w:rsid w:val="45F55690"/>
    <w:rsid w:val="45F743BA"/>
    <w:rsid w:val="45FC3189"/>
    <w:rsid w:val="461825BC"/>
    <w:rsid w:val="46254151"/>
    <w:rsid w:val="46268523"/>
    <w:rsid w:val="463F661D"/>
    <w:rsid w:val="464D5142"/>
    <w:rsid w:val="46525C48"/>
    <w:rsid w:val="46736D6D"/>
    <w:rsid w:val="467411EB"/>
    <w:rsid w:val="468DB69F"/>
    <w:rsid w:val="468ED8F4"/>
    <w:rsid w:val="468FDE5F"/>
    <w:rsid w:val="4691A959"/>
    <w:rsid w:val="469D3DE5"/>
    <w:rsid w:val="46AE23DE"/>
    <w:rsid w:val="46AF1F2F"/>
    <w:rsid w:val="46BB3DC1"/>
    <w:rsid w:val="46BB4C95"/>
    <w:rsid w:val="46C72B41"/>
    <w:rsid w:val="46CEB7A0"/>
    <w:rsid w:val="46FA63AB"/>
    <w:rsid w:val="47076CC3"/>
    <w:rsid w:val="4743CD64"/>
    <w:rsid w:val="4743DF3F"/>
    <w:rsid w:val="474EF3AE"/>
    <w:rsid w:val="4751770A"/>
    <w:rsid w:val="4773089A"/>
    <w:rsid w:val="477F12CA"/>
    <w:rsid w:val="477FD823"/>
    <w:rsid w:val="47838B43"/>
    <w:rsid w:val="47875930"/>
    <w:rsid w:val="478E1960"/>
    <w:rsid w:val="4792DB90"/>
    <w:rsid w:val="47933719"/>
    <w:rsid w:val="479AD17A"/>
    <w:rsid w:val="47AE3C87"/>
    <w:rsid w:val="47BA7870"/>
    <w:rsid w:val="47BDF634"/>
    <w:rsid w:val="47DB9644"/>
    <w:rsid w:val="47E3678D"/>
    <w:rsid w:val="48181AD4"/>
    <w:rsid w:val="481D9EE3"/>
    <w:rsid w:val="483E0119"/>
    <w:rsid w:val="48515212"/>
    <w:rsid w:val="48521F25"/>
    <w:rsid w:val="485AD234"/>
    <w:rsid w:val="485C4E0C"/>
    <w:rsid w:val="485DE868"/>
    <w:rsid w:val="48AB5971"/>
    <w:rsid w:val="48AB7D89"/>
    <w:rsid w:val="48CFEAAC"/>
    <w:rsid w:val="48E3690B"/>
    <w:rsid w:val="48F184FE"/>
    <w:rsid w:val="48F9C1C9"/>
    <w:rsid w:val="490FFA20"/>
    <w:rsid w:val="49219D9A"/>
    <w:rsid w:val="494685ED"/>
    <w:rsid w:val="49569E71"/>
    <w:rsid w:val="496B8816"/>
    <w:rsid w:val="4976F2F9"/>
    <w:rsid w:val="49831BDE"/>
    <w:rsid w:val="498C4076"/>
    <w:rsid w:val="4992867F"/>
    <w:rsid w:val="49B46355"/>
    <w:rsid w:val="49BD118D"/>
    <w:rsid w:val="49CC4C1C"/>
    <w:rsid w:val="49CD821C"/>
    <w:rsid w:val="49F51380"/>
    <w:rsid w:val="49FE2764"/>
    <w:rsid w:val="4A019CD4"/>
    <w:rsid w:val="4A0FD955"/>
    <w:rsid w:val="4A3093C5"/>
    <w:rsid w:val="4A320E49"/>
    <w:rsid w:val="4A376878"/>
    <w:rsid w:val="4A474DEA"/>
    <w:rsid w:val="4A4C0888"/>
    <w:rsid w:val="4A513808"/>
    <w:rsid w:val="4A588A99"/>
    <w:rsid w:val="4A5A3052"/>
    <w:rsid w:val="4A5FCE80"/>
    <w:rsid w:val="4A7815E3"/>
    <w:rsid w:val="4A912372"/>
    <w:rsid w:val="4A99E46D"/>
    <w:rsid w:val="4AA87762"/>
    <w:rsid w:val="4AB327F5"/>
    <w:rsid w:val="4AB977C7"/>
    <w:rsid w:val="4AB9A2CC"/>
    <w:rsid w:val="4AC0F41E"/>
    <w:rsid w:val="4AC34152"/>
    <w:rsid w:val="4AF6A831"/>
    <w:rsid w:val="4AFB1A9C"/>
    <w:rsid w:val="4B06646A"/>
    <w:rsid w:val="4B2810D7"/>
    <w:rsid w:val="4B2AABD5"/>
    <w:rsid w:val="4B30CFE1"/>
    <w:rsid w:val="4B452AD5"/>
    <w:rsid w:val="4B4B50F8"/>
    <w:rsid w:val="4B4E5911"/>
    <w:rsid w:val="4B64AF1E"/>
    <w:rsid w:val="4B7F6825"/>
    <w:rsid w:val="4B81B574"/>
    <w:rsid w:val="4B85A3A6"/>
    <w:rsid w:val="4B94C367"/>
    <w:rsid w:val="4B98F840"/>
    <w:rsid w:val="4B9A8AA2"/>
    <w:rsid w:val="4BA17327"/>
    <w:rsid w:val="4BAC2FA6"/>
    <w:rsid w:val="4BAE4574"/>
    <w:rsid w:val="4BB0F59B"/>
    <w:rsid w:val="4BBB5827"/>
    <w:rsid w:val="4BDAC4EB"/>
    <w:rsid w:val="4BDB0DBE"/>
    <w:rsid w:val="4BE7D516"/>
    <w:rsid w:val="4BEE2DCE"/>
    <w:rsid w:val="4BF460B2"/>
    <w:rsid w:val="4BFE6E6D"/>
    <w:rsid w:val="4C073985"/>
    <w:rsid w:val="4C0CC58D"/>
    <w:rsid w:val="4C130B82"/>
    <w:rsid w:val="4C2CD5B8"/>
    <w:rsid w:val="4C4F49A0"/>
    <w:rsid w:val="4C5738F9"/>
    <w:rsid w:val="4C5A80A4"/>
    <w:rsid w:val="4C5CC47F"/>
    <w:rsid w:val="4C62E24C"/>
    <w:rsid w:val="4C695144"/>
    <w:rsid w:val="4C7369EC"/>
    <w:rsid w:val="4C8D4BA7"/>
    <w:rsid w:val="4C9B3B19"/>
    <w:rsid w:val="4CA80987"/>
    <w:rsid w:val="4CACB273"/>
    <w:rsid w:val="4CC197C1"/>
    <w:rsid w:val="4CC33A9C"/>
    <w:rsid w:val="4CC3E138"/>
    <w:rsid w:val="4CC48CCB"/>
    <w:rsid w:val="4CCB37AE"/>
    <w:rsid w:val="4CDFA8F6"/>
    <w:rsid w:val="4CF317A2"/>
    <w:rsid w:val="4D0FF4D4"/>
    <w:rsid w:val="4D15D001"/>
    <w:rsid w:val="4D217639"/>
    <w:rsid w:val="4D259078"/>
    <w:rsid w:val="4D292C7B"/>
    <w:rsid w:val="4D2B0131"/>
    <w:rsid w:val="4D4F6CBF"/>
    <w:rsid w:val="4D6F093A"/>
    <w:rsid w:val="4D6FAD64"/>
    <w:rsid w:val="4D7DB9E6"/>
    <w:rsid w:val="4D8EBB53"/>
    <w:rsid w:val="4D905CEB"/>
    <w:rsid w:val="4D941F9D"/>
    <w:rsid w:val="4D94713F"/>
    <w:rsid w:val="4D968CCC"/>
    <w:rsid w:val="4D9A7832"/>
    <w:rsid w:val="4DA2FA88"/>
    <w:rsid w:val="4DAC2D47"/>
    <w:rsid w:val="4DB06EC9"/>
    <w:rsid w:val="4DB7B13A"/>
    <w:rsid w:val="4DC05E26"/>
    <w:rsid w:val="4DF8D67F"/>
    <w:rsid w:val="4DFB727B"/>
    <w:rsid w:val="4E051B73"/>
    <w:rsid w:val="4E14BF9F"/>
    <w:rsid w:val="4E1A0B9D"/>
    <w:rsid w:val="4E2A0F94"/>
    <w:rsid w:val="4E37CDCE"/>
    <w:rsid w:val="4E4A7AB3"/>
    <w:rsid w:val="4E773D00"/>
    <w:rsid w:val="4E795336"/>
    <w:rsid w:val="4E7FA027"/>
    <w:rsid w:val="4E80B45C"/>
    <w:rsid w:val="4EA38E29"/>
    <w:rsid w:val="4EAC82EE"/>
    <w:rsid w:val="4EB5AD0D"/>
    <w:rsid w:val="4EC6D192"/>
    <w:rsid w:val="4EC94618"/>
    <w:rsid w:val="4ED7D251"/>
    <w:rsid w:val="4EDAF6A5"/>
    <w:rsid w:val="4EE49F42"/>
    <w:rsid w:val="4EF85141"/>
    <w:rsid w:val="4EFA1E31"/>
    <w:rsid w:val="4EFA7CD9"/>
    <w:rsid w:val="4EFCBCA4"/>
    <w:rsid w:val="4F02AC0B"/>
    <w:rsid w:val="4F0593F8"/>
    <w:rsid w:val="4F17FFD3"/>
    <w:rsid w:val="4F1EC4D5"/>
    <w:rsid w:val="4F200D2D"/>
    <w:rsid w:val="4F2C2C99"/>
    <w:rsid w:val="4F31BF9F"/>
    <w:rsid w:val="4F3AFC60"/>
    <w:rsid w:val="4F3EAFC9"/>
    <w:rsid w:val="4F51E580"/>
    <w:rsid w:val="4F592480"/>
    <w:rsid w:val="4F6A8105"/>
    <w:rsid w:val="4F71D38E"/>
    <w:rsid w:val="4F76F68F"/>
    <w:rsid w:val="4F7B3298"/>
    <w:rsid w:val="4F7E1A7F"/>
    <w:rsid w:val="4F8783DC"/>
    <w:rsid w:val="4F8DFD8A"/>
    <w:rsid w:val="4F92F669"/>
    <w:rsid w:val="4FAFA755"/>
    <w:rsid w:val="4FB60A44"/>
    <w:rsid w:val="4FCE074B"/>
    <w:rsid w:val="4FE3E513"/>
    <w:rsid w:val="4FF7AB1A"/>
    <w:rsid w:val="4FF91CE3"/>
    <w:rsid w:val="50177302"/>
    <w:rsid w:val="501B7088"/>
    <w:rsid w:val="50246E62"/>
    <w:rsid w:val="5032862D"/>
    <w:rsid w:val="503F7D90"/>
    <w:rsid w:val="5048534F"/>
    <w:rsid w:val="50507EC6"/>
    <w:rsid w:val="506616EA"/>
    <w:rsid w:val="5069EFEC"/>
    <w:rsid w:val="507107DE"/>
    <w:rsid w:val="50A83CC7"/>
    <w:rsid w:val="50DB404F"/>
    <w:rsid w:val="50DD6247"/>
    <w:rsid w:val="50E6FAAA"/>
    <w:rsid w:val="50F1EF56"/>
    <w:rsid w:val="50F4D86B"/>
    <w:rsid w:val="50FE9089"/>
    <w:rsid w:val="5100B239"/>
    <w:rsid w:val="510FB724"/>
    <w:rsid w:val="511244B1"/>
    <w:rsid w:val="512E0D31"/>
    <w:rsid w:val="51346344"/>
    <w:rsid w:val="5139B46B"/>
    <w:rsid w:val="513C39DB"/>
    <w:rsid w:val="51419198"/>
    <w:rsid w:val="514A1F84"/>
    <w:rsid w:val="5189503A"/>
    <w:rsid w:val="51985084"/>
    <w:rsid w:val="51A75DF6"/>
    <w:rsid w:val="51B16EB6"/>
    <w:rsid w:val="51B4A3C9"/>
    <w:rsid w:val="51CA3C09"/>
    <w:rsid w:val="51CDED88"/>
    <w:rsid w:val="51CE568E"/>
    <w:rsid w:val="51D8172D"/>
    <w:rsid w:val="51DEC530"/>
    <w:rsid w:val="51DEEA2C"/>
    <w:rsid w:val="51DF87DC"/>
    <w:rsid w:val="51E3BF4D"/>
    <w:rsid w:val="51F2B423"/>
    <w:rsid w:val="5211FE9A"/>
    <w:rsid w:val="52156CF7"/>
    <w:rsid w:val="523ADD17"/>
    <w:rsid w:val="52438AE2"/>
    <w:rsid w:val="5246DFF9"/>
    <w:rsid w:val="52478FC3"/>
    <w:rsid w:val="526A2B7E"/>
    <w:rsid w:val="5270F981"/>
    <w:rsid w:val="5274DE81"/>
    <w:rsid w:val="52877080"/>
    <w:rsid w:val="52A3B634"/>
    <w:rsid w:val="52AF5280"/>
    <w:rsid w:val="52D355A8"/>
    <w:rsid w:val="52D4EC6C"/>
    <w:rsid w:val="52D51406"/>
    <w:rsid w:val="52EBEFAC"/>
    <w:rsid w:val="5303B51C"/>
    <w:rsid w:val="5307F4BA"/>
    <w:rsid w:val="5315276D"/>
    <w:rsid w:val="5321A3BB"/>
    <w:rsid w:val="53237EA3"/>
    <w:rsid w:val="53429D01"/>
    <w:rsid w:val="534C1348"/>
    <w:rsid w:val="53629890"/>
    <w:rsid w:val="53897CE5"/>
    <w:rsid w:val="5393F6D5"/>
    <w:rsid w:val="53961E6D"/>
    <w:rsid w:val="5397B1AD"/>
    <w:rsid w:val="53A97A17"/>
    <w:rsid w:val="53F84B37"/>
    <w:rsid w:val="542340E1"/>
    <w:rsid w:val="543C2472"/>
    <w:rsid w:val="5451940F"/>
    <w:rsid w:val="545CDF65"/>
    <w:rsid w:val="545E3346"/>
    <w:rsid w:val="54793F6A"/>
    <w:rsid w:val="54808BE6"/>
    <w:rsid w:val="548CD551"/>
    <w:rsid w:val="54930415"/>
    <w:rsid w:val="54A1399D"/>
    <w:rsid w:val="54AFC6CB"/>
    <w:rsid w:val="54BD29A1"/>
    <w:rsid w:val="54C8F5C9"/>
    <w:rsid w:val="54D96D2D"/>
    <w:rsid w:val="54DC8273"/>
    <w:rsid w:val="54E90F78"/>
    <w:rsid w:val="54ED23B8"/>
    <w:rsid w:val="54FE68F1"/>
    <w:rsid w:val="5513AB0D"/>
    <w:rsid w:val="551B0939"/>
    <w:rsid w:val="55314761"/>
    <w:rsid w:val="5568FFB7"/>
    <w:rsid w:val="557CFE7A"/>
    <w:rsid w:val="5586ACB2"/>
    <w:rsid w:val="558AB571"/>
    <w:rsid w:val="558C5FD4"/>
    <w:rsid w:val="558E5127"/>
    <w:rsid w:val="559CFD9A"/>
    <w:rsid w:val="55BDBDE5"/>
    <w:rsid w:val="55C2AB1C"/>
    <w:rsid w:val="55C42417"/>
    <w:rsid w:val="55C651DB"/>
    <w:rsid w:val="55D166D0"/>
    <w:rsid w:val="55D5C838"/>
    <w:rsid w:val="55EB2943"/>
    <w:rsid w:val="55ED5C03"/>
    <w:rsid w:val="55F1D788"/>
    <w:rsid w:val="55FC08CC"/>
    <w:rsid w:val="56005D6C"/>
    <w:rsid w:val="56145094"/>
    <w:rsid w:val="561F47C1"/>
    <w:rsid w:val="56278FEB"/>
    <w:rsid w:val="5632A492"/>
    <w:rsid w:val="5632E308"/>
    <w:rsid w:val="5635A3B8"/>
    <w:rsid w:val="5641048E"/>
    <w:rsid w:val="5646DFCD"/>
    <w:rsid w:val="56532DB0"/>
    <w:rsid w:val="5655BF93"/>
    <w:rsid w:val="565E6ACD"/>
    <w:rsid w:val="565FA13A"/>
    <w:rsid w:val="566646B1"/>
    <w:rsid w:val="5684306D"/>
    <w:rsid w:val="568ABA2F"/>
    <w:rsid w:val="56B81871"/>
    <w:rsid w:val="56BD7B08"/>
    <w:rsid w:val="56C5F3E9"/>
    <w:rsid w:val="56C7F699"/>
    <w:rsid w:val="56CC6718"/>
    <w:rsid w:val="56CEAF08"/>
    <w:rsid w:val="56D3958D"/>
    <w:rsid w:val="56E0CCE7"/>
    <w:rsid w:val="56E10A8A"/>
    <w:rsid w:val="570067C4"/>
    <w:rsid w:val="57107A5C"/>
    <w:rsid w:val="57342248"/>
    <w:rsid w:val="57470640"/>
    <w:rsid w:val="574FA9A4"/>
    <w:rsid w:val="5757672C"/>
    <w:rsid w:val="578DFC45"/>
    <w:rsid w:val="5793CCC1"/>
    <w:rsid w:val="579709D8"/>
    <w:rsid w:val="579721C9"/>
    <w:rsid w:val="57B051CA"/>
    <w:rsid w:val="57BD149F"/>
    <w:rsid w:val="57D7CF11"/>
    <w:rsid w:val="57E20180"/>
    <w:rsid w:val="57EA2983"/>
    <w:rsid w:val="57F405BD"/>
    <w:rsid w:val="5806B188"/>
    <w:rsid w:val="58253C5C"/>
    <w:rsid w:val="582B709F"/>
    <w:rsid w:val="58432FB5"/>
    <w:rsid w:val="5864F20E"/>
    <w:rsid w:val="587C0B1F"/>
    <w:rsid w:val="5883C9B6"/>
    <w:rsid w:val="5888628B"/>
    <w:rsid w:val="5897982E"/>
    <w:rsid w:val="58AAEF40"/>
    <w:rsid w:val="58C1F56A"/>
    <w:rsid w:val="58C87C56"/>
    <w:rsid w:val="58CB9B35"/>
    <w:rsid w:val="58CE1EAB"/>
    <w:rsid w:val="58DE868C"/>
    <w:rsid w:val="58DFA9F5"/>
    <w:rsid w:val="58FDF236"/>
    <w:rsid w:val="58FF1FC6"/>
    <w:rsid w:val="590174A6"/>
    <w:rsid w:val="5908F413"/>
    <w:rsid w:val="590C611B"/>
    <w:rsid w:val="594060E8"/>
    <w:rsid w:val="5941A49B"/>
    <w:rsid w:val="594DDF07"/>
    <w:rsid w:val="5969804A"/>
    <w:rsid w:val="596ED706"/>
    <w:rsid w:val="59702F25"/>
    <w:rsid w:val="59744EC2"/>
    <w:rsid w:val="5988D4D0"/>
    <w:rsid w:val="598A7023"/>
    <w:rsid w:val="59A0C7E9"/>
    <w:rsid w:val="59A1347B"/>
    <w:rsid w:val="59A57DD9"/>
    <w:rsid w:val="59AD1219"/>
    <w:rsid w:val="59AF4AEA"/>
    <w:rsid w:val="59B5C8ED"/>
    <w:rsid w:val="59BBB104"/>
    <w:rsid w:val="59BCCF8B"/>
    <w:rsid w:val="59BF14CF"/>
    <w:rsid w:val="59C3FD12"/>
    <w:rsid w:val="59DAF69E"/>
    <w:rsid w:val="59DB826F"/>
    <w:rsid w:val="59E082A2"/>
    <w:rsid w:val="59EF0CAE"/>
    <w:rsid w:val="59FDD9FB"/>
    <w:rsid w:val="5A01205A"/>
    <w:rsid w:val="5A0C458C"/>
    <w:rsid w:val="5A24D5C9"/>
    <w:rsid w:val="5A31A62E"/>
    <w:rsid w:val="5A41E4F1"/>
    <w:rsid w:val="5A48E831"/>
    <w:rsid w:val="5A667F13"/>
    <w:rsid w:val="5A690F03"/>
    <w:rsid w:val="5A8065CE"/>
    <w:rsid w:val="5A8548E2"/>
    <w:rsid w:val="5AB01ED3"/>
    <w:rsid w:val="5AC1CFD6"/>
    <w:rsid w:val="5AC70E70"/>
    <w:rsid w:val="5ACCB5AA"/>
    <w:rsid w:val="5AE99B9F"/>
    <w:rsid w:val="5B14F341"/>
    <w:rsid w:val="5B1C08F8"/>
    <w:rsid w:val="5B28C1CE"/>
    <w:rsid w:val="5B2DD701"/>
    <w:rsid w:val="5B3D4185"/>
    <w:rsid w:val="5B44293D"/>
    <w:rsid w:val="5B48F647"/>
    <w:rsid w:val="5B4B6716"/>
    <w:rsid w:val="5B52AEAB"/>
    <w:rsid w:val="5B690056"/>
    <w:rsid w:val="5B815291"/>
    <w:rsid w:val="5B8B70F1"/>
    <w:rsid w:val="5B925D40"/>
    <w:rsid w:val="5B999DE6"/>
    <w:rsid w:val="5B99AA5C"/>
    <w:rsid w:val="5BA5549A"/>
    <w:rsid w:val="5BAFA5CE"/>
    <w:rsid w:val="5BBCCD47"/>
    <w:rsid w:val="5BC89365"/>
    <w:rsid w:val="5BD7C08B"/>
    <w:rsid w:val="5BDAF460"/>
    <w:rsid w:val="5BE33D97"/>
    <w:rsid w:val="5BFEB36A"/>
    <w:rsid w:val="5C2E9DF7"/>
    <w:rsid w:val="5C31F794"/>
    <w:rsid w:val="5C347E47"/>
    <w:rsid w:val="5C3C88B4"/>
    <w:rsid w:val="5C50F102"/>
    <w:rsid w:val="5C5A73AB"/>
    <w:rsid w:val="5C603D6C"/>
    <w:rsid w:val="5C695FB2"/>
    <w:rsid w:val="5C6DF896"/>
    <w:rsid w:val="5C7801AA"/>
    <w:rsid w:val="5C7C3CF7"/>
    <w:rsid w:val="5C7FC700"/>
    <w:rsid w:val="5C9027FB"/>
    <w:rsid w:val="5CB039A2"/>
    <w:rsid w:val="5CCC7C05"/>
    <w:rsid w:val="5CD33187"/>
    <w:rsid w:val="5CE8BE65"/>
    <w:rsid w:val="5D055CC8"/>
    <w:rsid w:val="5D08B83E"/>
    <w:rsid w:val="5D097AD6"/>
    <w:rsid w:val="5D2E66ED"/>
    <w:rsid w:val="5D32FD7C"/>
    <w:rsid w:val="5D3C2028"/>
    <w:rsid w:val="5D3D8679"/>
    <w:rsid w:val="5D4AF21A"/>
    <w:rsid w:val="5D5BA0B3"/>
    <w:rsid w:val="5D5F59EA"/>
    <w:rsid w:val="5D748CE1"/>
    <w:rsid w:val="5D75D5A5"/>
    <w:rsid w:val="5D8225B7"/>
    <w:rsid w:val="5D922D18"/>
    <w:rsid w:val="5D92B782"/>
    <w:rsid w:val="5DD36D51"/>
    <w:rsid w:val="5DD5E61C"/>
    <w:rsid w:val="5DDFC64C"/>
    <w:rsid w:val="5DE0EA9A"/>
    <w:rsid w:val="5DE21E3D"/>
    <w:rsid w:val="5DE4FAB5"/>
    <w:rsid w:val="5DFC0DCD"/>
    <w:rsid w:val="5DFD3DC9"/>
    <w:rsid w:val="5E2C424F"/>
    <w:rsid w:val="5E415D01"/>
    <w:rsid w:val="5E4C0DFB"/>
    <w:rsid w:val="5E625720"/>
    <w:rsid w:val="5E67B0D1"/>
    <w:rsid w:val="5E683EC0"/>
    <w:rsid w:val="5E7D4AE0"/>
    <w:rsid w:val="5E7D654F"/>
    <w:rsid w:val="5E97BA89"/>
    <w:rsid w:val="5E9F14BD"/>
    <w:rsid w:val="5EA1319B"/>
    <w:rsid w:val="5EAF5669"/>
    <w:rsid w:val="5EBEBD0E"/>
    <w:rsid w:val="5EC23B7E"/>
    <w:rsid w:val="5EDE913F"/>
    <w:rsid w:val="5EE12C95"/>
    <w:rsid w:val="5EF04E76"/>
    <w:rsid w:val="5EF6EB51"/>
    <w:rsid w:val="5F0037C2"/>
    <w:rsid w:val="5F009012"/>
    <w:rsid w:val="5F176B78"/>
    <w:rsid w:val="5F1CF9BC"/>
    <w:rsid w:val="5F1E6960"/>
    <w:rsid w:val="5F21A3D5"/>
    <w:rsid w:val="5F23CD25"/>
    <w:rsid w:val="5F2420A0"/>
    <w:rsid w:val="5F4123A7"/>
    <w:rsid w:val="5F419D91"/>
    <w:rsid w:val="5F43DFE0"/>
    <w:rsid w:val="5F4DBD69"/>
    <w:rsid w:val="5F5E283A"/>
    <w:rsid w:val="5F63A003"/>
    <w:rsid w:val="5F7C095E"/>
    <w:rsid w:val="5F7E95AD"/>
    <w:rsid w:val="5F8A9BB3"/>
    <w:rsid w:val="5F97DE2E"/>
    <w:rsid w:val="5F9C2A64"/>
    <w:rsid w:val="5FB13987"/>
    <w:rsid w:val="5FC42B98"/>
    <w:rsid w:val="5FC61184"/>
    <w:rsid w:val="5FD20D82"/>
    <w:rsid w:val="5FEAFA8F"/>
    <w:rsid w:val="5FEBDDED"/>
    <w:rsid w:val="5FF670C2"/>
    <w:rsid w:val="603854CE"/>
    <w:rsid w:val="603BBE24"/>
    <w:rsid w:val="603C78FD"/>
    <w:rsid w:val="60751D5E"/>
    <w:rsid w:val="607E3999"/>
    <w:rsid w:val="60964F8C"/>
    <w:rsid w:val="60983565"/>
    <w:rsid w:val="609B5590"/>
    <w:rsid w:val="609CF839"/>
    <w:rsid w:val="60B17C1F"/>
    <w:rsid w:val="60BC8DBC"/>
    <w:rsid w:val="60CB3B8C"/>
    <w:rsid w:val="60E9FCEE"/>
    <w:rsid w:val="60FF588D"/>
    <w:rsid w:val="611DCDB0"/>
    <w:rsid w:val="611DD3DA"/>
    <w:rsid w:val="611E745D"/>
    <w:rsid w:val="6128A8D8"/>
    <w:rsid w:val="615B710B"/>
    <w:rsid w:val="615FFBF9"/>
    <w:rsid w:val="61A333A0"/>
    <w:rsid w:val="61B2870C"/>
    <w:rsid w:val="61B4C822"/>
    <w:rsid w:val="61D22CAA"/>
    <w:rsid w:val="61D55239"/>
    <w:rsid w:val="621187DA"/>
    <w:rsid w:val="6216B865"/>
    <w:rsid w:val="622A37A2"/>
    <w:rsid w:val="622A69FB"/>
    <w:rsid w:val="6243BA6C"/>
    <w:rsid w:val="624BF782"/>
    <w:rsid w:val="625AC0C3"/>
    <w:rsid w:val="6271D9C3"/>
    <w:rsid w:val="628C7E3D"/>
    <w:rsid w:val="62930048"/>
    <w:rsid w:val="629AA203"/>
    <w:rsid w:val="629F89A4"/>
    <w:rsid w:val="62AB3AE0"/>
    <w:rsid w:val="62B3E4D5"/>
    <w:rsid w:val="62B42BB2"/>
    <w:rsid w:val="62B44FF7"/>
    <w:rsid w:val="62B6711D"/>
    <w:rsid w:val="62CF284B"/>
    <w:rsid w:val="62E2D306"/>
    <w:rsid w:val="62FBCC5A"/>
    <w:rsid w:val="631AD873"/>
    <w:rsid w:val="63235D26"/>
    <w:rsid w:val="633466E1"/>
    <w:rsid w:val="6366C1D4"/>
    <w:rsid w:val="63693C58"/>
    <w:rsid w:val="636E46C6"/>
    <w:rsid w:val="6375F82C"/>
    <w:rsid w:val="63C0A4AE"/>
    <w:rsid w:val="63D2CC96"/>
    <w:rsid w:val="63D339BA"/>
    <w:rsid w:val="63EB488A"/>
    <w:rsid w:val="63EC7733"/>
    <w:rsid w:val="63F30E27"/>
    <w:rsid w:val="6401E17A"/>
    <w:rsid w:val="6401F97A"/>
    <w:rsid w:val="64136094"/>
    <w:rsid w:val="64240D2F"/>
    <w:rsid w:val="64255C56"/>
    <w:rsid w:val="642A5484"/>
    <w:rsid w:val="642A6985"/>
    <w:rsid w:val="6434FC71"/>
    <w:rsid w:val="643B1469"/>
    <w:rsid w:val="6444E3DF"/>
    <w:rsid w:val="644C46E5"/>
    <w:rsid w:val="64535DDA"/>
    <w:rsid w:val="645A9435"/>
    <w:rsid w:val="645FF1DC"/>
    <w:rsid w:val="646B4F51"/>
    <w:rsid w:val="647C340A"/>
    <w:rsid w:val="6483138F"/>
    <w:rsid w:val="64873629"/>
    <w:rsid w:val="649A5451"/>
    <w:rsid w:val="64A2DC2E"/>
    <w:rsid w:val="64B2A45F"/>
    <w:rsid w:val="64B373B5"/>
    <w:rsid w:val="64BED825"/>
    <w:rsid w:val="64CF091E"/>
    <w:rsid w:val="64E2D76E"/>
    <w:rsid w:val="64F856F2"/>
    <w:rsid w:val="65000998"/>
    <w:rsid w:val="6501F2D7"/>
    <w:rsid w:val="65031C52"/>
    <w:rsid w:val="651DE7DE"/>
    <w:rsid w:val="652C62EF"/>
    <w:rsid w:val="6530C178"/>
    <w:rsid w:val="656CC645"/>
    <w:rsid w:val="6570D1A0"/>
    <w:rsid w:val="65714A46"/>
    <w:rsid w:val="657590C7"/>
    <w:rsid w:val="6575B8ED"/>
    <w:rsid w:val="657B0410"/>
    <w:rsid w:val="6588AE30"/>
    <w:rsid w:val="658A0F78"/>
    <w:rsid w:val="658AB045"/>
    <w:rsid w:val="658FA92C"/>
    <w:rsid w:val="65945E46"/>
    <w:rsid w:val="6599B435"/>
    <w:rsid w:val="659BEDC7"/>
    <w:rsid w:val="65A335E2"/>
    <w:rsid w:val="65A3AEDB"/>
    <w:rsid w:val="65A7A822"/>
    <w:rsid w:val="65BA02B6"/>
    <w:rsid w:val="65C9F1BD"/>
    <w:rsid w:val="65D73CE4"/>
    <w:rsid w:val="65DE8AD6"/>
    <w:rsid w:val="65E07E9C"/>
    <w:rsid w:val="65E0F049"/>
    <w:rsid w:val="65F03569"/>
    <w:rsid w:val="65F326A9"/>
    <w:rsid w:val="660BB243"/>
    <w:rsid w:val="660DED3B"/>
    <w:rsid w:val="662BAB26"/>
    <w:rsid w:val="663D10E8"/>
    <w:rsid w:val="6650B5E2"/>
    <w:rsid w:val="665D8162"/>
    <w:rsid w:val="667137E7"/>
    <w:rsid w:val="6673445C"/>
    <w:rsid w:val="66934625"/>
    <w:rsid w:val="66A3388A"/>
    <w:rsid w:val="66B15153"/>
    <w:rsid w:val="66BDD09E"/>
    <w:rsid w:val="66CA18E8"/>
    <w:rsid w:val="66DA0E90"/>
    <w:rsid w:val="66DB7C72"/>
    <w:rsid w:val="66F806F6"/>
    <w:rsid w:val="6716D471"/>
    <w:rsid w:val="671AF46B"/>
    <w:rsid w:val="67211F3E"/>
    <w:rsid w:val="6740E387"/>
    <w:rsid w:val="674253C8"/>
    <w:rsid w:val="675C3A02"/>
    <w:rsid w:val="6767D2FE"/>
    <w:rsid w:val="67759E39"/>
    <w:rsid w:val="677AD576"/>
    <w:rsid w:val="6792A1DF"/>
    <w:rsid w:val="679D0CA9"/>
    <w:rsid w:val="679EF557"/>
    <w:rsid w:val="67A3B96D"/>
    <w:rsid w:val="67AB1DB5"/>
    <w:rsid w:val="67AC5249"/>
    <w:rsid w:val="67B73A3E"/>
    <w:rsid w:val="67BB449B"/>
    <w:rsid w:val="67EAA07E"/>
    <w:rsid w:val="67F56ABA"/>
    <w:rsid w:val="6804D3DE"/>
    <w:rsid w:val="6809CA04"/>
    <w:rsid w:val="68250142"/>
    <w:rsid w:val="6827C22E"/>
    <w:rsid w:val="682B7F9A"/>
    <w:rsid w:val="68653BCE"/>
    <w:rsid w:val="68721ADF"/>
    <w:rsid w:val="6873757B"/>
    <w:rsid w:val="687DFAF6"/>
    <w:rsid w:val="6886C5F4"/>
    <w:rsid w:val="68911017"/>
    <w:rsid w:val="68955C6E"/>
    <w:rsid w:val="689DE497"/>
    <w:rsid w:val="68A48962"/>
    <w:rsid w:val="68B28DE6"/>
    <w:rsid w:val="68BEBD0C"/>
    <w:rsid w:val="68C8EB48"/>
    <w:rsid w:val="68D486CB"/>
    <w:rsid w:val="68DB7A8E"/>
    <w:rsid w:val="68DC0EE8"/>
    <w:rsid w:val="68EEBBCA"/>
    <w:rsid w:val="68F80A63"/>
    <w:rsid w:val="68FD5ABB"/>
    <w:rsid w:val="68FFFAE0"/>
    <w:rsid w:val="69128CD9"/>
    <w:rsid w:val="69134C62"/>
    <w:rsid w:val="69163502"/>
    <w:rsid w:val="69183459"/>
    <w:rsid w:val="69216B1C"/>
    <w:rsid w:val="693A1BE0"/>
    <w:rsid w:val="693F9FB5"/>
    <w:rsid w:val="694F8E27"/>
    <w:rsid w:val="6953A016"/>
    <w:rsid w:val="69599686"/>
    <w:rsid w:val="696A2C1A"/>
    <w:rsid w:val="69A5E179"/>
    <w:rsid w:val="69B4379C"/>
    <w:rsid w:val="69B6488F"/>
    <w:rsid w:val="69C32F9B"/>
    <w:rsid w:val="69CB0376"/>
    <w:rsid w:val="69F2138C"/>
    <w:rsid w:val="6A01B9AA"/>
    <w:rsid w:val="6A0D0C08"/>
    <w:rsid w:val="6A0FC25F"/>
    <w:rsid w:val="6A23FBD2"/>
    <w:rsid w:val="6A44995C"/>
    <w:rsid w:val="6A44BB69"/>
    <w:rsid w:val="6A4D4590"/>
    <w:rsid w:val="6A525023"/>
    <w:rsid w:val="6A5BB8B7"/>
    <w:rsid w:val="6A5F7125"/>
    <w:rsid w:val="6A6BCF9D"/>
    <w:rsid w:val="6A6CA5A9"/>
    <w:rsid w:val="6A6E3E9E"/>
    <w:rsid w:val="6A8D56F8"/>
    <w:rsid w:val="6A93DAC4"/>
    <w:rsid w:val="6A9A01B3"/>
    <w:rsid w:val="6A9EE832"/>
    <w:rsid w:val="6AB1B49A"/>
    <w:rsid w:val="6AC2A272"/>
    <w:rsid w:val="6AC3B701"/>
    <w:rsid w:val="6AC613D6"/>
    <w:rsid w:val="6ACA78C4"/>
    <w:rsid w:val="6ACB83F6"/>
    <w:rsid w:val="6AD4AD6B"/>
    <w:rsid w:val="6AD4E7F3"/>
    <w:rsid w:val="6AE5E43C"/>
    <w:rsid w:val="6AED6514"/>
    <w:rsid w:val="6AF001BF"/>
    <w:rsid w:val="6AF9F3D7"/>
    <w:rsid w:val="6AF9FAD9"/>
    <w:rsid w:val="6B0CDE50"/>
    <w:rsid w:val="6B30F9D9"/>
    <w:rsid w:val="6B358A1A"/>
    <w:rsid w:val="6B3FDD6D"/>
    <w:rsid w:val="6B41B1DA"/>
    <w:rsid w:val="6B5D9922"/>
    <w:rsid w:val="6B5F5F8A"/>
    <w:rsid w:val="6B629D0A"/>
    <w:rsid w:val="6B6BD154"/>
    <w:rsid w:val="6B73AD3C"/>
    <w:rsid w:val="6B74D06C"/>
    <w:rsid w:val="6B9515F3"/>
    <w:rsid w:val="6BA8F4D4"/>
    <w:rsid w:val="6BAEABF0"/>
    <w:rsid w:val="6BB1D076"/>
    <w:rsid w:val="6BB26D49"/>
    <w:rsid w:val="6BB28E36"/>
    <w:rsid w:val="6BC0AA1B"/>
    <w:rsid w:val="6BC5CEDD"/>
    <w:rsid w:val="6BD62717"/>
    <w:rsid w:val="6BEA6E97"/>
    <w:rsid w:val="6BFED98B"/>
    <w:rsid w:val="6C0E825B"/>
    <w:rsid w:val="6C20CE6F"/>
    <w:rsid w:val="6C21B495"/>
    <w:rsid w:val="6C22F778"/>
    <w:rsid w:val="6C23E4E6"/>
    <w:rsid w:val="6C408831"/>
    <w:rsid w:val="6C4D5FD6"/>
    <w:rsid w:val="6C4EAF0B"/>
    <w:rsid w:val="6C65BC85"/>
    <w:rsid w:val="6C86029A"/>
    <w:rsid w:val="6C891722"/>
    <w:rsid w:val="6C8CE5EB"/>
    <w:rsid w:val="6CB098F5"/>
    <w:rsid w:val="6CBA7E88"/>
    <w:rsid w:val="6CBCF3C5"/>
    <w:rsid w:val="6CBCF984"/>
    <w:rsid w:val="6CC14D1F"/>
    <w:rsid w:val="6CC8DBDD"/>
    <w:rsid w:val="6CD562DF"/>
    <w:rsid w:val="6CDBF70C"/>
    <w:rsid w:val="6CDD823B"/>
    <w:rsid w:val="6CE14F69"/>
    <w:rsid w:val="6CE50F09"/>
    <w:rsid w:val="6CF43D54"/>
    <w:rsid w:val="6D219C0D"/>
    <w:rsid w:val="6D4142ED"/>
    <w:rsid w:val="6D4D5BE7"/>
    <w:rsid w:val="6D596127"/>
    <w:rsid w:val="6D60DD1A"/>
    <w:rsid w:val="6D662A37"/>
    <w:rsid w:val="6D6AF91D"/>
    <w:rsid w:val="6D79B203"/>
    <w:rsid w:val="6D80798D"/>
    <w:rsid w:val="6D8EDDF5"/>
    <w:rsid w:val="6D939D5D"/>
    <w:rsid w:val="6D9930FB"/>
    <w:rsid w:val="6DA6375C"/>
    <w:rsid w:val="6DAEEBB1"/>
    <w:rsid w:val="6DB92C7A"/>
    <w:rsid w:val="6DC6E588"/>
    <w:rsid w:val="6E101B54"/>
    <w:rsid w:val="6E1A1F1D"/>
    <w:rsid w:val="6E1ADDBA"/>
    <w:rsid w:val="6E1C28FD"/>
    <w:rsid w:val="6E1CD599"/>
    <w:rsid w:val="6E325D2D"/>
    <w:rsid w:val="6E48A91C"/>
    <w:rsid w:val="6E4D8788"/>
    <w:rsid w:val="6E59ADD2"/>
    <w:rsid w:val="6E630A0F"/>
    <w:rsid w:val="6E7E2CC2"/>
    <w:rsid w:val="6E8E2A8D"/>
    <w:rsid w:val="6E998A39"/>
    <w:rsid w:val="6EADB778"/>
    <w:rsid w:val="6EB31298"/>
    <w:rsid w:val="6EBE561B"/>
    <w:rsid w:val="6EC75BC5"/>
    <w:rsid w:val="6ED0909E"/>
    <w:rsid w:val="6ED504DD"/>
    <w:rsid w:val="6EE15AA0"/>
    <w:rsid w:val="6EE31A80"/>
    <w:rsid w:val="6EE97138"/>
    <w:rsid w:val="6EF7682A"/>
    <w:rsid w:val="6F02227C"/>
    <w:rsid w:val="6F08C2C9"/>
    <w:rsid w:val="6F158264"/>
    <w:rsid w:val="6F19D4D5"/>
    <w:rsid w:val="6F26F269"/>
    <w:rsid w:val="6F382B0D"/>
    <w:rsid w:val="6F43611D"/>
    <w:rsid w:val="6F4BBA90"/>
    <w:rsid w:val="6F5C0F1F"/>
    <w:rsid w:val="6F69AA9A"/>
    <w:rsid w:val="6F83D39B"/>
    <w:rsid w:val="6F8525C1"/>
    <w:rsid w:val="6F874902"/>
    <w:rsid w:val="6F960997"/>
    <w:rsid w:val="6FA7CEA0"/>
    <w:rsid w:val="6FA81856"/>
    <w:rsid w:val="6FAA8F59"/>
    <w:rsid w:val="6FB48B5F"/>
    <w:rsid w:val="6FBD7C04"/>
    <w:rsid w:val="6FC54552"/>
    <w:rsid w:val="6FDC19A7"/>
    <w:rsid w:val="6FE258E8"/>
    <w:rsid w:val="6FF01ED2"/>
    <w:rsid w:val="6FF79812"/>
    <w:rsid w:val="6FF7ECAD"/>
    <w:rsid w:val="70018ACC"/>
    <w:rsid w:val="701D25A0"/>
    <w:rsid w:val="70349E40"/>
    <w:rsid w:val="703B8AF1"/>
    <w:rsid w:val="7045D4CD"/>
    <w:rsid w:val="7054EA4D"/>
    <w:rsid w:val="705D11B0"/>
    <w:rsid w:val="70805C4C"/>
    <w:rsid w:val="7085FF59"/>
    <w:rsid w:val="708B2BED"/>
    <w:rsid w:val="709CABCA"/>
    <w:rsid w:val="709FB3D0"/>
    <w:rsid w:val="70A0F4C6"/>
    <w:rsid w:val="70ADE838"/>
    <w:rsid w:val="70C0856E"/>
    <w:rsid w:val="70C176AF"/>
    <w:rsid w:val="70C6FCF6"/>
    <w:rsid w:val="70D17587"/>
    <w:rsid w:val="70D31101"/>
    <w:rsid w:val="70D951C8"/>
    <w:rsid w:val="70E8D321"/>
    <w:rsid w:val="70E92ED5"/>
    <w:rsid w:val="71035822"/>
    <w:rsid w:val="71055C9C"/>
    <w:rsid w:val="71225D4D"/>
    <w:rsid w:val="71291F63"/>
    <w:rsid w:val="712BD2EC"/>
    <w:rsid w:val="71308EBD"/>
    <w:rsid w:val="71359FB3"/>
    <w:rsid w:val="717AA227"/>
    <w:rsid w:val="718D53D3"/>
    <w:rsid w:val="7198E73B"/>
    <w:rsid w:val="719D7299"/>
    <w:rsid w:val="71B015A1"/>
    <w:rsid w:val="71B6F68F"/>
    <w:rsid w:val="71BE580F"/>
    <w:rsid w:val="71C46A29"/>
    <w:rsid w:val="71CE11F7"/>
    <w:rsid w:val="71DAD355"/>
    <w:rsid w:val="71F12E9B"/>
    <w:rsid w:val="7203BD20"/>
    <w:rsid w:val="72084F52"/>
    <w:rsid w:val="72126C72"/>
    <w:rsid w:val="721D74CF"/>
    <w:rsid w:val="7222363B"/>
    <w:rsid w:val="7239430F"/>
    <w:rsid w:val="7285A3B9"/>
    <w:rsid w:val="72955956"/>
    <w:rsid w:val="72A39E26"/>
    <w:rsid w:val="72A4EC3F"/>
    <w:rsid w:val="72A71E95"/>
    <w:rsid w:val="72AE7709"/>
    <w:rsid w:val="72BBA49F"/>
    <w:rsid w:val="72CC4735"/>
    <w:rsid w:val="72DF31EF"/>
    <w:rsid w:val="72E6651F"/>
    <w:rsid w:val="731CBD43"/>
    <w:rsid w:val="73218631"/>
    <w:rsid w:val="7327BF94"/>
    <w:rsid w:val="73336FF1"/>
    <w:rsid w:val="7338F893"/>
    <w:rsid w:val="733A895D"/>
    <w:rsid w:val="73407E92"/>
    <w:rsid w:val="7345D504"/>
    <w:rsid w:val="7349D345"/>
    <w:rsid w:val="735AE5D9"/>
    <w:rsid w:val="735D25A1"/>
    <w:rsid w:val="73659E7D"/>
    <w:rsid w:val="737C244A"/>
    <w:rsid w:val="737C7749"/>
    <w:rsid w:val="73845BE4"/>
    <w:rsid w:val="7387A195"/>
    <w:rsid w:val="7387D670"/>
    <w:rsid w:val="73959233"/>
    <w:rsid w:val="739795BF"/>
    <w:rsid w:val="73A1AB38"/>
    <w:rsid w:val="73A401C1"/>
    <w:rsid w:val="73AC210E"/>
    <w:rsid w:val="73AED5EC"/>
    <w:rsid w:val="73B2F0C8"/>
    <w:rsid w:val="73C9B216"/>
    <w:rsid w:val="73D844EE"/>
    <w:rsid w:val="73E8F387"/>
    <w:rsid w:val="73E972A0"/>
    <w:rsid w:val="73EFEB82"/>
    <w:rsid w:val="73F7419C"/>
    <w:rsid w:val="73FE8D3F"/>
    <w:rsid w:val="7402B8EF"/>
    <w:rsid w:val="74037335"/>
    <w:rsid w:val="74041BEE"/>
    <w:rsid w:val="7411D458"/>
    <w:rsid w:val="742186ED"/>
    <w:rsid w:val="74333BE2"/>
    <w:rsid w:val="74386E96"/>
    <w:rsid w:val="7438CF7B"/>
    <w:rsid w:val="745428A8"/>
    <w:rsid w:val="74548AA4"/>
    <w:rsid w:val="746984B8"/>
    <w:rsid w:val="746A9DCF"/>
    <w:rsid w:val="746CDD4F"/>
    <w:rsid w:val="746FF473"/>
    <w:rsid w:val="7471A928"/>
    <w:rsid w:val="747D58D8"/>
    <w:rsid w:val="747FDF97"/>
    <w:rsid w:val="74809851"/>
    <w:rsid w:val="7483D648"/>
    <w:rsid w:val="74B1E0EE"/>
    <w:rsid w:val="74B2AFB5"/>
    <w:rsid w:val="74D56259"/>
    <w:rsid w:val="74D760BD"/>
    <w:rsid w:val="74E0A18E"/>
    <w:rsid w:val="74E30870"/>
    <w:rsid w:val="74E6ED59"/>
    <w:rsid w:val="74EF4508"/>
    <w:rsid w:val="74F72970"/>
    <w:rsid w:val="74F93ECC"/>
    <w:rsid w:val="74FA56F7"/>
    <w:rsid w:val="74FDDA17"/>
    <w:rsid w:val="74FFE851"/>
    <w:rsid w:val="7507302D"/>
    <w:rsid w:val="751905B9"/>
    <w:rsid w:val="752BB99E"/>
    <w:rsid w:val="752C9847"/>
    <w:rsid w:val="75454C96"/>
    <w:rsid w:val="755D5432"/>
    <w:rsid w:val="7576A614"/>
    <w:rsid w:val="7593FC13"/>
    <w:rsid w:val="75A2161E"/>
    <w:rsid w:val="75A8BE03"/>
    <w:rsid w:val="75B29C44"/>
    <w:rsid w:val="75D79B10"/>
    <w:rsid w:val="75D7B4D3"/>
    <w:rsid w:val="75E0BED7"/>
    <w:rsid w:val="75EAA1BB"/>
    <w:rsid w:val="75EFB5CA"/>
    <w:rsid w:val="75FCFCA1"/>
    <w:rsid w:val="76231197"/>
    <w:rsid w:val="76253102"/>
    <w:rsid w:val="76285996"/>
    <w:rsid w:val="762C48E3"/>
    <w:rsid w:val="764EAA36"/>
    <w:rsid w:val="76504E5A"/>
    <w:rsid w:val="7656D00D"/>
    <w:rsid w:val="7657E23B"/>
    <w:rsid w:val="765B2238"/>
    <w:rsid w:val="765F6056"/>
    <w:rsid w:val="7660EA5C"/>
    <w:rsid w:val="768F0C74"/>
    <w:rsid w:val="769E021A"/>
    <w:rsid w:val="76B461F3"/>
    <w:rsid w:val="76B8B9E9"/>
    <w:rsid w:val="76BE39D4"/>
    <w:rsid w:val="76C514E9"/>
    <w:rsid w:val="76E1C11D"/>
    <w:rsid w:val="76E2252C"/>
    <w:rsid w:val="76F0D6C8"/>
    <w:rsid w:val="76F9180C"/>
    <w:rsid w:val="77037CA9"/>
    <w:rsid w:val="771FF263"/>
    <w:rsid w:val="77215746"/>
    <w:rsid w:val="772662FC"/>
    <w:rsid w:val="77471269"/>
    <w:rsid w:val="775A13BF"/>
    <w:rsid w:val="776933C0"/>
    <w:rsid w:val="77A7D906"/>
    <w:rsid w:val="77CE032F"/>
    <w:rsid w:val="77D02730"/>
    <w:rsid w:val="77D8C5A1"/>
    <w:rsid w:val="77E23DF0"/>
    <w:rsid w:val="77E5D529"/>
    <w:rsid w:val="77EA7A97"/>
    <w:rsid w:val="77FB30B7"/>
    <w:rsid w:val="781BABF3"/>
    <w:rsid w:val="782086D3"/>
    <w:rsid w:val="782DB99F"/>
    <w:rsid w:val="7848DF88"/>
    <w:rsid w:val="784A9C07"/>
    <w:rsid w:val="784BD3C7"/>
    <w:rsid w:val="7851650D"/>
    <w:rsid w:val="7863252F"/>
    <w:rsid w:val="78804FA4"/>
    <w:rsid w:val="7883353D"/>
    <w:rsid w:val="7899F277"/>
    <w:rsid w:val="78A9AFFA"/>
    <w:rsid w:val="78C067DA"/>
    <w:rsid w:val="78CE5B69"/>
    <w:rsid w:val="78D18D38"/>
    <w:rsid w:val="78D1A73A"/>
    <w:rsid w:val="78E3A545"/>
    <w:rsid w:val="78E7985E"/>
    <w:rsid w:val="78FC2A19"/>
    <w:rsid w:val="790A1B6D"/>
    <w:rsid w:val="790F834F"/>
    <w:rsid w:val="79209203"/>
    <w:rsid w:val="793CF5DB"/>
    <w:rsid w:val="7962F8F3"/>
    <w:rsid w:val="7969D390"/>
    <w:rsid w:val="796B7A95"/>
    <w:rsid w:val="797E6321"/>
    <w:rsid w:val="7984D318"/>
    <w:rsid w:val="798A8DE3"/>
    <w:rsid w:val="798D4B00"/>
    <w:rsid w:val="7990F5B0"/>
    <w:rsid w:val="7992C2FA"/>
    <w:rsid w:val="7995E75A"/>
    <w:rsid w:val="79A20A89"/>
    <w:rsid w:val="79A6E6B1"/>
    <w:rsid w:val="79A7A3EF"/>
    <w:rsid w:val="79AA729F"/>
    <w:rsid w:val="79BC994E"/>
    <w:rsid w:val="79C270E9"/>
    <w:rsid w:val="79C4CE6B"/>
    <w:rsid w:val="79C79D03"/>
    <w:rsid w:val="79D648B3"/>
    <w:rsid w:val="79DA72C2"/>
    <w:rsid w:val="79FD20EF"/>
    <w:rsid w:val="7A17B7C8"/>
    <w:rsid w:val="7A268DB4"/>
    <w:rsid w:val="7A2A65B3"/>
    <w:rsid w:val="7A2DF6EA"/>
    <w:rsid w:val="7A34A3DB"/>
    <w:rsid w:val="7A38D7CB"/>
    <w:rsid w:val="7A3EB9A4"/>
    <w:rsid w:val="7A44F607"/>
    <w:rsid w:val="7A45115D"/>
    <w:rsid w:val="7A5A51B9"/>
    <w:rsid w:val="7A5F0712"/>
    <w:rsid w:val="7A6286CF"/>
    <w:rsid w:val="7A6FEDE2"/>
    <w:rsid w:val="7A809EAA"/>
    <w:rsid w:val="7A92D0FC"/>
    <w:rsid w:val="7AC7F8AC"/>
    <w:rsid w:val="7ACB64A5"/>
    <w:rsid w:val="7AD1AB0F"/>
    <w:rsid w:val="7AD430C4"/>
    <w:rsid w:val="7AD7E0E2"/>
    <w:rsid w:val="7AE59557"/>
    <w:rsid w:val="7AEC151E"/>
    <w:rsid w:val="7B152492"/>
    <w:rsid w:val="7B2AE21B"/>
    <w:rsid w:val="7B2E4EAB"/>
    <w:rsid w:val="7B3B99FF"/>
    <w:rsid w:val="7B419534"/>
    <w:rsid w:val="7B440C80"/>
    <w:rsid w:val="7B497CB2"/>
    <w:rsid w:val="7B5D7D7F"/>
    <w:rsid w:val="7B601D4A"/>
    <w:rsid w:val="7B636D64"/>
    <w:rsid w:val="7B6D5838"/>
    <w:rsid w:val="7B7A2BBA"/>
    <w:rsid w:val="7B87B69A"/>
    <w:rsid w:val="7B931BA3"/>
    <w:rsid w:val="7B945AF7"/>
    <w:rsid w:val="7B96F328"/>
    <w:rsid w:val="7BA782D6"/>
    <w:rsid w:val="7BBBDA22"/>
    <w:rsid w:val="7BBCC2D5"/>
    <w:rsid w:val="7BD15B21"/>
    <w:rsid w:val="7BE2BB0F"/>
    <w:rsid w:val="7BFE9D1A"/>
    <w:rsid w:val="7C00D008"/>
    <w:rsid w:val="7C1360B8"/>
    <w:rsid w:val="7C25766A"/>
    <w:rsid w:val="7C364CE1"/>
    <w:rsid w:val="7C3DC948"/>
    <w:rsid w:val="7C3F531B"/>
    <w:rsid w:val="7C45D2ED"/>
    <w:rsid w:val="7C4F4559"/>
    <w:rsid w:val="7C4F6BE3"/>
    <w:rsid w:val="7C5B27D4"/>
    <w:rsid w:val="7C731414"/>
    <w:rsid w:val="7C947286"/>
    <w:rsid w:val="7CA346CD"/>
    <w:rsid w:val="7CB8B5E0"/>
    <w:rsid w:val="7CBC8ADB"/>
    <w:rsid w:val="7CD4AA6D"/>
    <w:rsid w:val="7CE0390D"/>
    <w:rsid w:val="7D0A627D"/>
    <w:rsid w:val="7D15E006"/>
    <w:rsid w:val="7D214F43"/>
    <w:rsid w:val="7D2E2FEE"/>
    <w:rsid w:val="7D32C994"/>
    <w:rsid w:val="7D43F661"/>
    <w:rsid w:val="7D517416"/>
    <w:rsid w:val="7D5C19DF"/>
    <w:rsid w:val="7D661720"/>
    <w:rsid w:val="7D706331"/>
    <w:rsid w:val="7D7E8B70"/>
    <w:rsid w:val="7D847104"/>
    <w:rsid w:val="7D875A1F"/>
    <w:rsid w:val="7D936D00"/>
    <w:rsid w:val="7D9A6D7B"/>
    <w:rsid w:val="7DA3B4A5"/>
    <w:rsid w:val="7DD9F2CD"/>
    <w:rsid w:val="7DE31AC6"/>
    <w:rsid w:val="7DE8D4B2"/>
    <w:rsid w:val="7DF0F002"/>
    <w:rsid w:val="7DF6F835"/>
    <w:rsid w:val="7DF707E7"/>
    <w:rsid w:val="7DF8A68A"/>
    <w:rsid w:val="7DFEF9E5"/>
    <w:rsid w:val="7E221A48"/>
    <w:rsid w:val="7E24AF44"/>
    <w:rsid w:val="7E3F3D5A"/>
    <w:rsid w:val="7E4AE856"/>
    <w:rsid w:val="7E4D0648"/>
    <w:rsid w:val="7E4E9F3D"/>
    <w:rsid w:val="7E51D444"/>
    <w:rsid w:val="7E61CAE2"/>
    <w:rsid w:val="7E6716C0"/>
    <w:rsid w:val="7E6CC9DD"/>
    <w:rsid w:val="7E7553C9"/>
    <w:rsid w:val="7E7626CB"/>
    <w:rsid w:val="7E8A191C"/>
    <w:rsid w:val="7E8AAA31"/>
    <w:rsid w:val="7E8EB711"/>
    <w:rsid w:val="7E934F31"/>
    <w:rsid w:val="7EA3F22A"/>
    <w:rsid w:val="7EBB5EB7"/>
    <w:rsid w:val="7EBF7C98"/>
    <w:rsid w:val="7EC29356"/>
    <w:rsid w:val="7ED8A147"/>
    <w:rsid w:val="7EDC8485"/>
    <w:rsid w:val="7EEB0194"/>
    <w:rsid w:val="7EF21A41"/>
    <w:rsid w:val="7EFFE4AB"/>
    <w:rsid w:val="7F02AE15"/>
    <w:rsid w:val="7F073D98"/>
    <w:rsid w:val="7F2F3D61"/>
    <w:rsid w:val="7F316C1D"/>
    <w:rsid w:val="7F3FBAA4"/>
    <w:rsid w:val="7F893BBC"/>
    <w:rsid w:val="7F9216D6"/>
    <w:rsid w:val="7F96E837"/>
    <w:rsid w:val="7F9CEC59"/>
    <w:rsid w:val="7F9DAD6D"/>
    <w:rsid w:val="7FA35E70"/>
    <w:rsid w:val="7FA7E534"/>
    <w:rsid w:val="7FC2A39A"/>
    <w:rsid w:val="7FC338CC"/>
    <w:rsid w:val="7FD32F9F"/>
    <w:rsid w:val="7FEA7AEF"/>
    <w:rsid w:val="7FF944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EB3B45B"/>
  <w15:chartTrackingRefBased/>
  <w15:docId w15:val="{DDD3E9B7-2AE1-4389-96C3-ABE7646E2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136DA22F"/>
    <w:rPr>
      <w:rFonts w:ascii="Times New Roman" w:eastAsia="MS Mincho" w:hAnsi="Times New Roman" w:cs="Times New Roman"/>
      <w:sz w:val="24"/>
      <w:szCs w:val="24"/>
      <w:lang w:eastAsia="ja-JP"/>
    </w:rPr>
  </w:style>
  <w:style w:type="paragraph" w:styleId="1">
    <w:name w:val="heading 1"/>
    <w:basedOn w:val="a"/>
    <w:next w:val="a"/>
    <w:link w:val="1Char"/>
    <w:uiPriority w:val="9"/>
    <w:qFormat/>
    <w:rsid w:val="136DA22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link w:val="2Char"/>
    <w:uiPriority w:val="9"/>
    <w:qFormat/>
    <w:rsid w:val="136DA22F"/>
    <w:pPr>
      <w:spacing w:beforeAutospacing="1" w:afterAutospacing="1"/>
      <w:outlineLvl w:val="1"/>
    </w:pPr>
    <w:rPr>
      <w:rFonts w:ascii="宋体" w:eastAsia="宋体" w:hAnsi="宋体" w:cs="宋体"/>
      <w:b/>
      <w:bCs/>
      <w:sz w:val="36"/>
      <w:szCs w:val="36"/>
      <w:lang w:eastAsia="zh-CN"/>
    </w:rPr>
  </w:style>
  <w:style w:type="paragraph" w:styleId="3">
    <w:name w:val="heading 3"/>
    <w:basedOn w:val="a"/>
    <w:next w:val="a"/>
    <w:link w:val="3Char"/>
    <w:uiPriority w:val="9"/>
    <w:unhideWhenUsed/>
    <w:qFormat/>
    <w:rsid w:val="136DA22F"/>
    <w:pPr>
      <w:keepNext/>
      <w:keepLines/>
      <w:spacing w:before="40"/>
      <w:outlineLvl w:val="2"/>
    </w:pPr>
    <w:rPr>
      <w:rFonts w:asciiTheme="majorHAnsi" w:eastAsiaTheme="majorEastAsia" w:hAnsiTheme="majorHAnsi" w:cstheme="majorBidi"/>
      <w:color w:val="1F4D78"/>
    </w:rPr>
  </w:style>
  <w:style w:type="paragraph" w:styleId="4">
    <w:name w:val="heading 4"/>
    <w:basedOn w:val="a"/>
    <w:next w:val="a"/>
    <w:link w:val="4Char"/>
    <w:uiPriority w:val="9"/>
    <w:unhideWhenUsed/>
    <w:qFormat/>
    <w:rsid w:val="136DA22F"/>
    <w:pPr>
      <w:keepNext/>
      <w:keepLines/>
      <w:spacing w:before="40"/>
      <w:outlineLvl w:val="3"/>
    </w:pPr>
    <w:rPr>
      <w:rFonts w:asciiTheme="majorHAnsi" w:eastAsiaTheme="majorEastAsia" w:hAnsiTheme="majorHAnsi" w:cstheme="majorBidi"/>
      <w:i/>
      <w:iCs/>
      <w:color w:val="2E74B5" w:themeColor="accent1" w:themeShade="BF"/>
    </w:rPr>
  </w:style>
  <w:style w:type="paragraph" w:styleId="5">
    <w:name w:val="heading 5"/>
    <w:basedOn w:val="a"/>
    <w:next w:val="a"/>
    <w:link w:val="5Char"/>
    <w:uiPriority w:val="9"/>
    <w:unhideWhenUsed/>
    <w:qFormat/>
    <w:rsid w:val="136DA22F"/>
    <w:pPr>
      <w:keepNext/>
      <w:keepLines/>
      <w:spacing w:before="40"/>
      <w:outlineLvl w:val="4"/>
    </w:pPr>
    <w:rPr>
      <w:rFonts w:asciiTheme="majorHAnsi" w:eastAsiaTheme="majorEastAsia" w:hAnsiTheme="majorHAnsi" w:cstheme="majorBidi"/>
      <w:color w:val="2E74B5" w:themeColor="accent1" w:themeShade="BF"/>
    </w:rPr>
  </w:style>
  <w:style w:type="paragraph" w:styleId="6">
    <w:name w:val="heading 6"/>
    <w:basedOn w:val="a"/>
    <w:next w:val="a"/>
    <w:link w:val="6Char"/>
    <w:uiPriority w:val="9"/>
    <w:unhideWhenUsed/>
    <w:qFormat/>
    <w:rsid w:val="136DA22F"/>
    <w:pPr>
      <w:keepNext/>
      <w:keepLines/>
      <w:spacing w:before="40"/>
      <w:outlineLvl w:val="5"/>
    </w:pPr>
    <w:rPr>
      <w:rFonts w:asciiTheme="majorHAnsi" w:eastAsiaTheme="majorEastAsia" w:hAnsiTheme="majorHAnsi" w:cstheme="majorBidi"/>
      <w:color w:val="1F4D78"/>
    </w:rPr>
  </w:style>
  <w:style w:type="paragraph" w:styleId="7">
    <w:name w:val="heading 7"/>
    <w:basedOn w:val="a"/>
    <w:next w:val="a"/>
    <w:link w:val="7Char"/>
    <w:uiPriority w:val="9"/>
    <w:unhideWhenUsed/>
    <w:qFormat/>
    <w:rsid w:val="136DA22F"/>
    <w:pPr>
      <w:keepNext/>
      <w:keepLines/>
      <w:spacing w:before="40"/>
      <w:outlineLvl w:val="6"/>
    </w:pPr>
    <w:rPr>
      <w:rFonts w:asciiTheme="majorHAnsi" w:eastAsiaTheme="majorEastAsia" w:hAnsiTheme="majorHAnsi" w:cstheme="majorBidi"/>
      <w:i/>
      <w:iCs/>
      <w:color w:val="1F4D78"/>
    </w:rPr>
  </w:style>
  <w:style w:type="paragraph" w:styleId="8">
    <w:name w:val="heading 8"/>
    <w:basedOn w:val="a"/>
    <w:next w:val="a"/>
    <w:link w:val="8Char"/>
    <w:uiPriority w:val="9"/>
    <w:unhideWhenUsed/>
    <w:qFormat/>
    <w:rsid w:val="136DA22F"/>
    <w:pPr>
      <w:keepNext/>
      <w:keepLines/>
      <w:spacing w:before="40"/>
      <w:outlineLvl w:val="7"/>
    </w:pPr>
    <w:rPr>
      <w:rFonts w:asciiTheme="majorHAnsi" w:eastAsiaTheme="majorEastAsia" w:hAnsiTheme="majorHAnsi" w:cstheme="majorBidi"/>
      <w:color w:val="272727"/>
      <w:sz w:val="21"/>
      <w:szCs w:val="21"/>
    </w:rPr>
  </w:style>
  <w:style w:type="paragraph" w:styleId="9">
    <w:name w:val="heading 9"/>
    <w:basedOn w:val="a"/>
    <w:next w:val="a"/>
    <w:link w:val="9Char"/>
    <w:uiPriority w:val="9"/>
    <w:unhideWhenUsed/>
    <w:qFormat/>
    <w:rsid w:val="136DA22F"/>
    <w:pPr>
      <w:keepNext/>
      <w:keepLines/>
      <w:spacing w:before="40"/>
      <w:outlineLvl w:val="8"/>
    </w:pPr>
    <w:rPr>
      <w:rFonts w:asciiTheme="majorHAnsi" w:eastAsiaTheme="majorEastAsia" w:hAnsiTheme="majorHAnsi" w:cstheme="majorBidi"/>
      <w:i/>
      <w:iCs/>
      <w:color w:val="272727"/>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1"/>
    <w:unhideWhenUsed/>
    <w:rsid w:val="136DA22F"/>
    <w:pPr>
      <w:tabs>
        <w:tab w:val="center" w:pos="4153"/>
        <w:tab w:val="right" w:pos="8306"/>
      </w:tabs>
      <w:jc w:val="center"/>
    </w:pPr>
    <w:rPr>
      <w:sz w:val="18"/>
      <w:szCs w:val="18"/>
    </w:rPr>
  </w:style>
  <w:style w:type="character" w:customStyle="1" w:styleId="Char">
    <w:name w:val="页眉 Char"/>
    <w:basedOn w:val="a0"/>
    <w:link w:val="a3"/>
    <w:uiPriority w:val="1"/>
    <w:rsid w:val="136DA22F"/>
    <w:rPr>
      <w:noProof w:val="0"/>
      <w:sz w:val="18"/>
      <w:szCs w:val="18"/>
      <w:lang w:val="en-US"/>
    </w:rPr>
  </w:style>
  <w:style w:type="paragraph" w:styleId="a4">
    <w:name w:val="footer"/>
    <w:basedOn w:val="a"/>
    <w:link w:val="Char0"/>
    <w:uiPriority w:val="99"/>
    <w:unhideWhenUsed/>
    <w:rsid w:val="136DA22F"/>
    <w:pPr>
      <w:tabs>
        <w:tab w:val="center" w:pos="4153"/>
        <w:tab w:val="right" w:pos="8306"/>
      </w:tabs>
    </w:pPr>
    <w:rPr>
      <w:sz w:val="18"/>
      <w:szCs w:val="18"/>
    </w:rPr>
  </w:style>
  <w:style w:type="character" w:customStyle="1" w:styleId="Char0">
    <w:name w:val="页脚 Char"/>
    <w:basedOn w:val="a0"/>
    <w:link w:val="a4"/>
    <w:uiPriority w:val="99"/>
    <w:rsid w:val="136DA22F"/>
    <w:rPr>
      <w:noProof w:val="0"/>
      <w:sz w:val="18"/>
      <w:szCs w:val="18"/>
      <w:lang w:val="en-US"/>
    </w:rPr>
  </w:style>
  <w:style w:type="paragraph" w:customStyle="1" w:styleId="History">
    <w:name w:val="History"/>
    <w:basedOn w:val="a"/>
    <w:uiPriority w:val="1"/>
    <w:rsid w:val="136DA22F"/>
    <w:pPr>
      <w:spacing w:before="230" w:after="460" w:line="180" w:lineRule="exact"/>
      <w:jc w:val="right"/>
    </w:pPr>
    <w:rPr>
      <w:rFonts w:ascii="Arial" w:hAnsi="Arial"/>
      <w:sz w:val="14"/>
      <w:szCs w:val="14"/>
    </w:rPr>
  </w:style>
  <w:style w:type="paragraph" w:customStyle="1" w:styleId="References">
    <w:name w:val="References"/>
    <w:basedOn w:val="a"/>
    <w:uiPriority w:val="1"/>
    <w:rsid w:val="136DA22F"/>
    <w:pPr>
      <w:spacing w:line="200" w:lineRule="exact"/>
      <w:ind w:left="425" w:hanging="425"/>
      <w:jc w:val="both"/>
    </w:pPr>
    <w:rPr>
      <w:sz w:val="15"/>
      <w:szCs w:val="15"/>
      <w:lang w:val="en-GB"/>
    </w:rPr>
  </w:style>
  <w:style w:type="paragraph" w:customStyle="1" w:styleId="HExperimentalSection">
    <w:name w:val="HExperimental_Section"/>
    <w:basedOn w:val="a"/>
    <w:uiPriority w:val="1"/>
    <w:rsid w:val="136DA22F"/>
    <w:pPr>
      <w:spacing w:before="460" w:after="230" w:line="230" w:lineRule="atLeast"/>
    </w:pPr>
    <w:rPr>
      <w:i/>
      <w:iCs/>
    </w:rPr>
  </w:style>
  <w:style w:type="paragraph" w:customStyle="1" w:styleId="ExperimentalSection">
    <w:name w:val="ExperimentalSection"/>
    <w:basedOn w:val="a"/>
    <w:uiPriority w:val="1"/>
    <w:rsid w:val="136DA22F"/>
    <w:pPr>
      <w:spacing w:after="240" w:line="200" w:lineRule="exact"/>
      <w:ind w:firstLine="170"/>
      <w:jc w:val="both"/>
    </w:pPr>
    <w:rPr>
      <w:sz w:val="16"/>
      <w:szCs w:val="16"/>
      <w:lang w:val="en-GB"/>
    </w:rPr>
  </w:style>
  <w:style w:type="paragraph" w:customStyle="1" w:styleId="FNB">
    <w:name w:val="FNB"/>
    <w:basedOn w:val="a"/>
    <w:link w:val="FNBChar"/>
    <w:uiPriority w:val="1"/>
    <w:rsid w:val="136DA22F"/>
    <w:pPr>
      <w:widowControl w:val="0"/>
      <w:spacing w:after="40" w:line="160" w:lineRule="exact"/>
      <w:ind w:left="567" w:right="4434" w:hanging="567"/>
      <w:jc w:val="both"/>
    </w:pPr>
    <w:rPr>
      <w:rFonts w:ascii="Times" w:hAnsi="Times"/>
      <w:sz w:val="14"/>
      <w:szCs w:val="14"/>
      <w:lang w:val="en-GB" w:eastAsia="de-DE"/>
    </w:rPr>
  </w:style>
  <w:style w:type="character" w:customStyle="1" w:styleId="FNBChar">
    <w:name w:val="FNB Char"/>
    <w:link w:val="FNB"/>
    <w:uiPriority w:val="1"/>
    <w:rsid w:val="136DA22F"/>
    <w:rPr>
      <w:rFonts w:ascii="Times" w:eastAsia="MS Mincho" w:hAnsi="Times" w:cs="Times New Roman"/>
      <w:noProof w:val="0"/>
      <w:sz w:val="14"/>
      <w:szCs w:val="14"/>
      <w:lang w:val="en-GB" w:eastAsia="de-DE"/>
    </w:rPr>
  </w:style>
  <w:style w:type="paragraph" w:customStyle="1" w:styleId="Ack">
    <w:name w:val="Ack"/>
    <w:basedOn w:val="a"/>
    <w:uiPriority w:val="1"/>
    <w:rsid w:val="136DA22F"/>
  </w:style>
  <w:style w:type="paragraph" w:customStyle="1" w:styleId="TableCaption">
    <w:name w:val="TableCaption"/>
    <w:basedOn w:val="a"/>
    <w:uiPriority w:val="1"/>
    <w:rsid w:val="136DA22F"/>
    <w:pPr>
      <w:spacing w:after="120" w:line="190" w:lineRule="exact"/>
      <w:jc w:val="both"/>
    </w:pPr>
    <w:rPr>
      <w:rFonts w:ascii="Arial" w:hAnsi="Arial"/>
      <w:sz w:val="16"/>
      <w:szCs w:val="16"/>
      <w:lang w:val="en-GB"/>
    </w:rPr>
  </w:style>
  <w:style w:type="paragraph" w:customStyle="1" w:styleId="TableHead">
    <w:name w:val="TableHead"/>
    <w:basedOn w:val="TableCaption"/>
    <w:uiPriority w:val="1"/>
    <w:rsid w:val="136DA22F"/>
    <w:pPr>
      <w:spacing w:after="0"/>
    </w:pPr>
  </w:style>
  <w:style w:type="paragraph" w:customStyle="1" w:styleId="TableBody">
    <w:name w:val="TableBody"/>
    <w:basedOn w:val="TableHead"/>
    <w:uiPriority w:val="1"/>
    <w:rsid w:val="136DA22F"/>
  </w:style>
  <w:style w:type="paragraph" w:customStyle="1" w:styleId="TableFoot">
    <w:name w:val="TableFoot"/>
    <w:basedOn w:val="TableBody"/>
    <w:uiPriority w:val="1"/>
    <w:rsid w:val="136DA22F"/>
    <w:pPr>
      <w:spacing w:before="60" w:after="60"/>
    </w:pPr>
  </w:style>
  <w:style w:type="paragraph" w:customStyle="1" w:styleId="SchemeCaption">
    <w:name w:val="SchemeCaption"/>
    <w:basedOn w:val="a"/>
    <w:uiPriority w:val="1"/>
    <w:rsid w:val="136DA22F"/>
    <w:pPr>
      <w:spacing w:before="230" w:after="460" w:line="190" w:lineRule="exact"/>
      <w:jc w:val="both"/>
    </w:pPr>
    <w:rPr>
      <w:rFonts w:ascii="Arial" w:hAnsi="Arial"/>
      <w:sz w:val="16"/>
      <w:szCs w:val="16"/>
      <w:lang w:val="en-GB"/>
    </w:rPr>
  </w:style>
  <w:style w:type="paragraph" w:styleId="a5">
    <w:name w:val="footnote text"/>
    <w:basedOn w:val="a"/>
    <w:link w:val="Char1"/>
    <w:uiPriority w:val="1"/>
    <w:semiHidden/>
    <w:rsid w:val="136DA22F"/>
    <w:pPr>
      <w:keepLines/>
      <w:widowControl w:val="0"/>
      <w:jc w:val="both"/>
    </w:pPr>
    <w:rPr>
      <w:rFonts w:eastAsia="Times New Roman"/>
      <w:sz w:val="20"/>
      <w:szCs w:val="20"/>
      <w:lang w:val="en-GB" w:eastAsia="ro-RO"/>
    </w:rPr>
  </w:style>
  <w:style w:type="character" w:customStyle="1" w:styleId="Char1">
    <w:name w:val="脚注文本 Char"/>
    <w:basedOn w:val="a0"/>
    <w:link w:val="a5"/>
    <w:uiPriority w:val="1"/>
    <w:semiHidden/>
    <w:rsid w:val="136DA22F"/>
    <w:rPr>
      <w:rFonts w:ascii="Times New Roman" w:eastAsia="Times New Roman" w:hAnsi="Times New Roman" w:cs="Times New Roman"/>
      <w:noProof w:val="0"/>
      <w:sz w:val="20"/>
      <w:szCs w:val="20"/>
      <w:lang w:val="en-GB" w:eastAsia="ro-RO"/>
    </w:rPr>
  </w:style>
  <w:style w:type="paragraph" w:customStyle="1" w:styleId="STOE">
    <w:name w:val="STOE"/>
    <w:basedOn w:val="a"/>
    <w:link w:val="STOEChar1"/>
    <w:uiPriority w:val="1"/>
    <w:rsid w:val="136DA22F"/>
    <w:pPr>
      <w:widowControl w:val="0"/>
      <w:spacing w:line="236" w:lineRule="exact"/>
      <w:ind w:right="4434"/>
      <w:jc w:val="both"/>
    </w:pPr>
    <w:rPr>
      <w:rFonts w:ascii="Times" w:hAnsi="Times"/>
      <w:sz w:val="18"/>
      <w:szCs w:val="18"/>
      <w:lang w:val="en-GB" w:eastAsia="de-DE"/>
    </w:rPr>
  </w:style>
  <w:style w:type="character" w:customStyle="1" w:styleId="STOEChar1">
    <w:name w:val="STOE Char1"/>
    <w:link w:val="STOE"/>
    <w:uiPriority w:val="1"/>
    <w:rsid w:val="136DA22F"/>
    <w:rPr>
      <w:rFonts w:ascii="Times" w:eastAsia="MS Mincho" w:hAnsi="Times" w:cs="Times New Roman"/>
      <w:noProof w:val="0"/>
      <w:sz w:val="18"/>
      <w:szCs w:val="18"/>
      <w:lang w:val="en-GB" w:eastAsia="de-DE"/>
    </w:rPr>
  </w:style>
  <w:style w:type="paragraph" w:styleId="a6">
    <w:name w:val="Balloon Text"/>
    <w:basedOn w:val="a"/>
    <w:link w:val="Char2"/>
    <w:uiPriority w:val="1"/>
    <w:semiHidden/>
    <w:rsid w:val="136DA22F"/>
    <w:rPr>
      <w:rFonts w:ascii="Tahoma" w:hAnsi="Tahoma" w:cs="Tahoma"/>
      <w:sz w:val="16"/>
      <w:szCs w:val="16"/>
    </w:rPr>
  </w:style>
  <w:style w:type="character" w:customStyle="1" w:styleId="Char2">
    <w:name w:val="批注框文本 Char"/>
    <w:basedOn w:val="a0"/>
    <w:link w:val="a6"/>
    <w:uiPriority w:val="1"/>
    <w:semiHidden/>
    <w:rsid w:val="136DA22F"/>
    <w:rPr>
      <w:rFonts w:ascii="Tahoma" w:eastAsia="MS Mincho" w:hAnsi="Tahoma" w:cs="Tahoma"/>
      <w:noProof w:val="0"/>
      <w:sz w:val="16"/>
      <w:szCs w:val="16"/>
      <w:lang w:val="en-US" w:eastAsia="ja-JP"/>
    </w:rPr>
  </w:style>
  <w:style w:type="paragraph" w:customStyle="1" w:styleId="Title1">
    <w:name w:val="Title1"/>
    <w:basedOn w:val="a"/>
    <w:uiPriority w:val="1"/>
    <w:rsid w:val="136DA22F"/>
    <w:rPr>
      <w:b/>
      <w:bCs/>
    </w:rPr>
  </w:style>
  <w:style w:type="paragraph" w:customStyle="1" w:styleId="AuthorsFull">
    <w:name w:val="Authors Full"/>
    <w:basedOn w:val="a"/>
    <w:uiPriority w:val="1"/>
    <w:rsid w:val="136DA22F"/>
    <w:rPr>
      <w:i/>
      <w:iCs/>
    </w:rPr>
  </w:style>
  <w:style w:type="paragraph" w:customStyle="1" w:styleId="dedication">
    <w:name w:val="dedication"/>
    <w:basedOn w:val="a"/>
    <w:uiPriority w:val="1"/>
    <w:rsid w:val="136DA22F"/>
    <w:rPr>
      <w:i/>
      <w:iCs/>
    </w:rPr>
  </w:style>
  <w:style w:type="paragraph" w:customStyle="1" w:styleId="Addresses">
    <w:name w:val="Addresses"/>
    <w:basedOn w:val="a"/>
    <w:uiPriority w:val="1"/>
    <w:rsid w:val="136DA22F"/>
  </w:style>
  <w:style w:type="paragraph" w:customStyle="1" w:styleId="Acknowledgements">
    <w:name w:val="Acknowledgements"/>
    <w:basedOn w:val="a"/>
    <w:uiPriority w:val="1"/>
    <w:rsid w:val="136DA22F"/>
  </w:style>
  <w:style w:type="paragraph" w:customStyle="1" w:styleId="Abstract">
    <w:name w:val="Abstract"/>
    <w:basedOn w:val="a"/>
    <w:uiPriority w:val="1"/>
    <w:rsid w:val="136DA22F"/>
    <w:pPr>
      <w:spacing w:line="480" w:lineRule="auto"/>
      <w:ind w:firstLine="560"/>
      <w:jc w:val="both"/>
    </w:pPr>
    <w:rPr>
      <w:rFonts w:eastAsia="Times New Roman"/>
      <w:sz w:val="28"/>
      <w:szCs w:val="28"/>
    </w:rPr>
  </w:style>
  <w:style w:type="paragraph" w:customStyle="1" w:styleId="Head1">
    <w:name w:val="Head 1"/>
    <w:basedOn w:val="a"/>
    <w:uiPriority w:val="1"/>
    <w:rsid w:val="136DA22F"/>
    <w:pPr>
      <w:spacing w:line="360" w:lineRule="auto"/>
    </w:pPr>
    <w:rPr>
      <w:b/>
      <w:bCs/>
    </w:rPr>
  </w:style>
  <w:style w:type="paragraph" w:customStyle="1" w:styleId="Head2">
    <w:name w:val="Head 2"/>
    <w:basedOn w:val="a"/>
    <w:link w:val="Head20"/>
    <w:uiPriority w:val="1"/>
    <w:rsid w:val="136DA22F"/>
    <w:pPr>
      <w:spacing w:line="360" w:lineRule="auto"/>
      <w:jc w:val="both"/>
    </w:pPr>
    <w:rPr>
      <w:sz w:val="21"/>
      <w:szCs w:val="21"/>
    </w:rPr>
  </w:style>
  <w:style w:type="paragraph" w:customStyle="1" w:styleId="dates">
    <w:name w:val="dates"/>
    <w:basedOn w:val="a"/>
    <w:uiPriority w:val="1"/>
    <w:rsid w:val="136DA22F"/>
    <w:pPr>
      <w:jc w:val="right"/>
    </w:pPr>
  </w:style>
  <w:style w:type="paragraph" w:customStyle="1" w:styleId="Literature">
    <w:name w:val="Literature"/>
    <w:basedOn w:val="a"/>
    <w:uiPriority w:val="1"/>
    <w:rsid w:val="136DA22F"/>
    <w:pPr>
      <w:spacing w:line="480" w:lineRule="auto"/>
    </w:pPr>
  </w:style>
  <w:style w:type="paragraph" w:customStyle="1" w:styleId="Legend">
    <w:name w:val="Legend"/>
    <w:basedOn w:val="a"/>
    <w:uiPriority w:val="1"/>
    <w:rsid w:val="136DA22F"/>
  </w:style>
  <w:style w:type="paragraph" w:customStyle="1" w:styleId="MainText">
    <w:name w:val="Main Text"/>
    <w:basedOn w:val="a"/>
    <w:link w:val="MainTextChar"/>
    <w:uiPriority w:val="1"/>
    <w:rsid w:val="136DA22F"/>
    <w:pPr>
      <w:spacing w:line="480" w:lineRule="auto"/>
    </w:pPr>
  </w:style>
  <w:style w:type="paragraph" w:customStyle="1" w:styleId="Tableofcontents">
    <w:name w:val="Table of contents"/>
    <w:basedOn w:val="a"/>
    <w:uiPriority w:val="1"/>
    <w:rsid w:val="136DA22F"/>
    <w:pPr>
      <w:spacing w:line="360" w:lineRule="auto"/>
    </w:pPr>
    <w:rPr>
      <w:rFonts w:eastAsiaTheme="minorEastAsia"/>
      <w:b/>
      <w:bCs/>
      <w:sz w:val="21"/>
      <w:szCs w:val="21"/>
      <w:lang w:eastAsia="zh-CN"/>
    </w:rPr>
  </w:style>
  <w:style w:type="paragraph" w:customStyle="1" w:styleId="ExperimentalText">
    <w:name w:val="Experimental Text"/>
    <w:basedOn w:val="a"/>
    <w:link w:val="ExperimentalTextChar"/>
    <w:uiPriority w:val="1"/>
    <w:rsid w:val="136DA22F"/>
    <w:pPr>
      <w:spacing w:line="480" w:lineRule="auto"/>
    </w:pPr>
  </w:style>
  <w:style w:type="character" w:customStyle="1" w:styleId="ExperimentalTextChar">
    <w:name w:val="Experimental Text Char"/>
    <w:link w:val="ExperimentalText"/>
    <w:uiPriority w:val="1"/>
    <w:rsid w:val="136DA22F"/>
    <w:rPr>
      <w:rFonts w:ascii="Times New Roman" w:eastAsia="MS Mincho" w:hAnsi="Times New Roman" w:cs="Times New Roman"/>
      <w:noProof w:val="0"/>
      <w:sz w:val="24"/>
      <w:szCs w:val="24"/>
      <w:lang w:eastAsia="ja-JP"/>
    </w:rPr>
  </w:style>
  <w:style w:type="character" w:customStyle="1" w:styleId="MainTextChar">
    <w:name w:val="Main Text Char"/>
    <w:link w:val="MainText"/>
    <w:uiPriority w:val="1"/>
    <w:rsid w:val="136DA22F"/>
    <w:rPr>
      <w:rFonts w:ascii="Times New Roman" w:eastAsia="MS Mincho" w:hAnsi="Times New Roman" w:cs="Times New Roman"/>
      <w:noProof w:val="0"/>
      <w:sz w:val="24"/>
      <w:szCs w:val="24"/>
      <w:lang w:eastAsia="ja-JP"/>
    </w:rPr>
  </w:style>
  <w:style w:type="paragraph" w:customStyle="1" w:styleId="Title2">
    <w:name w:val="Title2"/>
    <w:basedOn w:val="a"/>
    <w:uiPriority w:val="1"/>
    <w:rsid w:val="136DA22F"/>
    <w:rPr>
      <w:b/>
      <w:bCs/>
    </w:rPr>
  </w:style>
  <w:style w:type="paragraph" w:customStyle="1" w:styleId="Dedication0">
    <w:name w:val="Dedication"/>
    <w:basedOn w:val="a"/>
    <w:uiPriority w:val="1"/>
    <w:rsid w:val="136DA22F"/>
  </w:style>
  <w:style w:type="paragraph" w:customStyle="1" w:styleId="Maintext0">
    <w:name w:val="Main text"/>
    <w:basedOn w:val="a"/>
    <w:link w:val="MaintextChar0"/>
    <w:uiPriority w:val="1"/>
    <w:rsid w:val="136DA22F"/>
    <w:pPr>
      <w:spacing w:line="480" w:lineRule="auto"/>
    </w:pPr>
    <w:rPr>
      <w:rFonts w:eastAsiaTheme="minorEastAsia"/>
      <w:b/>
      <w:bCs/>
      <w:lang w:eastAsia="zh-CN"/>
    </w:rPr>
  </w:style>
  <w:style w:type="character" w:customStyle="1" w:styleId="MaintextChar0">
    <w:name w:val="Main text Char"/>
    <w:link w:val="Maintext0"/>
    <w:uiPriority w:val="1"/>
    <w:rsid w:val="136DA22F"/>
    <w:rPr>
      <w:rFonts w:ascii="Times New Roman" w:hAnsi="Times New Roman" w:cs="Times New Roman"/>
      <w:b/>
      <w:bCs/>
      <w:noProof w:val="0"/>
      <w:sz w:val="24"/>
      <w:szCs w:val="24"/>
    </w:rPr>
  </w:style>
  <w:style w:type="paragraph" w:customStyle="1" w:styleId="Biography">
    <w:name w:val="Biography"/>
    <w:basedOn w:val="a"/>
    <w:uiPriority w:val="1"/>
    <w:rsid w:val="136DA22F"/>
    <w:rPr>
      <w:i/>
      <w:iCs/>
    </w:rPr>
  </w:style>
  <w:style w:type="character" w:styleId="a7">
    <w:name w:val="annotation reference"/>
    <w:uiPriority w:val="99"/>
    <w:semiHidden/>
    <w:unhideWhenUsed/>
    <w:rsid w:val="00E26106"/>
    <w:rPr>
      <w:sz w:val="16"/>
      <w:szCs w:val="16"/>
    </w:rPr>
  </w:style>
  <w:style w:type="paragraph" w:styleId="a8">
    <w:name w:val="annotation text"/>
    <w:basedOn w:val="a"/>
    <w:link w:val="Char3"/>
    <w:uiPriority w:val="99"/>
    <w:semiHidden/>
    <w:unhideWhenUsed/>
    <w:rsid w:val="136DA22F"/>
    <w:rPr>
      <w:sz w:val="20"/>
      <w:szCs w:val="20"/>
    </w:rPr>
  </w:style>
  <w:style w:type="character" w:customStyle="1" w:styleId="Char3">
    <w:name w:val="批注文字 Char"/>
    <w:basedOn w:val="a0"/>
    <w:link w:val="a8"/>
    <w:uiPriority w:val="99"/>
    <w:semiHidden/>
    <w:rsid w:val="136DA22F"/>
    <w:rPr>
      <w:rFonts w:ascii="Times New Roman" w:eastAsia="MS Mincho" w:hAnsi="Times New Roman" w:cs="Times New Roman"/>
      <w:noProof w:val="0"/>
      <w:sz w:val="20"/>
      <w:szCs w:val="20"/>
      <w:lang w:val="en-US" w:eastAsia="ja-JP"/>
    </w:rPr>
  </w:style>
  <w:style w:type="paragraph" w:styleId="a9">
    <w:name w:val="annotation subject"/>
    <w:basedOn w:val="a8"/>
    <w:next w:val="a8"/>
    <w:link w:val="Char4"/>
    <w:uiPriority w:val="99"/>
    <w:semiHidden/>
    <w:unhideWhenUsed/>
    <w:rsid w:val="136DA22F"/>
    <w:rPr>
      <w:b/>
      <w:bCs/>
    </w:rPr>
  </w:style>
  <w:style w:type="character" w:customStyle="1" w:styleId="Char4">
    <w:name w:val="批注主题 Char"/>
    <w:basedOn w:val="Char3"/>
    <w:link w:val="a9"/>
    <w:uiPriority w:val="99"/>
    <w:semiHidden/>
    <w:rsid w:val="136DA22F"/>
    <w:rPr>
      <w:rFonts w:ascii="Times New Roman" w:eastAsia="MS Mincho" w:hAnsi="Times New Roman" w:cs="Times New Roman"/>
      <w:b/>
      <w:bCs/>
      <w:noProof w:val="0"/>
      <w:sz w:val="20"/>
      <w:szCs w:val="20"/>
      <w:lang w:val="en-US" w:eastAsia="ja-JP"/>
    </w:rPr>
  </w:style>
  <w:style w:type="character" w:styleId="aa">
    <w:name w:val="line number"/>
    <w:basedOn w:val="a0"/>
    <w:uiPriority w:val="99"/>
    <w:semiHidden/>
    <w:unhideWhenUsed/>
    <w:rsid w:val="00E26106"/>
  </w:style>
  <w:style w:type="paragraph" w:customStyle="1" w:styleId="msonormal0">
    <w:name w:val="msonormal"/>
    <w:basedOn w:val="a"/>
    <w:uiPriority w:val="1"/>
    <w:rsid w:val="136DA22F"/>
    <w:pPr>
      <w:spacing w:beforeAutospacing="1" w:afterAutospacing="1"/>
    </w:pPr>
    <w:rPr>
      <w:rFonts w:ascii="宋体" w:eastAsia="宋体" w:hAnsi="宋体" w:cs="宋体"/>
      <w:lang w:eastAsia="zh-CN"/>
    </w:rPr>
  </w:style>
  <w:style w:type="paragraph" w:customStyle="1" w:styleId="font0">
    <w:name w:val="font0"/>
    <w:basedOn w:val="a"/>
    <w:uiPriority w:val="1"/>
    <w:rsid w:val="136DA22F"/>
    <w:pPr>
      <w:spacing w:beforeAutospacing="1" w:afterAutospacing="1"/>
    </w:pPr>
    <w:rPr>
      <w:rFonts w:ascii="等线" w:eastAsia="等线" w:hAnsi="等线" w:cs="宋体"/>
      <w:color w:val="000000" w:themeColor="text1"/>
      <w:sz w:val="22"/>
      <w:szCs w:val="22"/>
      <w:lang w:eastAsia="zh-CN"/>
    </w:rPr>
  </w:style>
  <w:style w:type="paragraph" w:customStyle="1" w:styleId="font1">
    <w:name w:val="font1"/>
    <w:basedOn w:val="a"/>
    <w:uiPriority w:val="1"/>
    <w:rsid w:val="136DA22F"/>
    <w:pPr>
      <w:spacing w:beforeAutospacing="1" w:afterAutospacing="1"/>
    </w:pPr>
    <w:rPr>
      <w:rFonts w:eastAsia="宋体"/>
      <w:color w:val="000000" w:themeColor="text1"/>
      <w:sz w:val="22"/>
      <w:szCs w:val="22"/>
      <w:lang w:eastAsia="zh-CN"/>
    </w:rPr>
  </w:style>
  <w:style w:type="paragraph" w:customStyle="1" w:styleId="et2">
    <w:name w:val="et2"/>
    <w:basedOn w:val="a"/>
    <w:uiPriority w:val="1"/>
    <w:rsid w:val="136DA22F"/>
    <w:pPr>
      <w:spacing w:beforeAutospacing="1" w:afterAutospacing="1"/>
    </w:pPr>
    <w:rPr>
      <w:rFonts w:eastAsia="宋体"/>
      <w:lang w:eastAsia="zh-CN"/>
    </w:rPr>
  </w:style>
  <w:style w:type="paragraph" w:customStyle="1" w:styleId="et3">
    <w:name w:val="et3"/>
    <w:basedOn w:val="a"/>
    <w:uiPriority w:val="1"/>
    <w:rsid w:val="136DA22F"/>
    <w:pPr>
      <w:spacing w:beforeAutospacing="1" w:afterAutospacing="1"/>
    </w:pPr>
    <w:rPr>
      <w:rFonts w:eastAsia="宋体"/>
      <w:lang w:eastAsia="zh-CN"/>
    </w:rPr>
  </w:style>
  <w:style w:type="paragraph" w:customStyle="1" w:styleId="et5">
    <w:name w:val="et5"/>
    <w:basedOn w:val="a"/>
    <w:uiPriority w:val="1"/>
    <w:rsid w:val="136DA22F"/>
    <w:pPr>
      <w:spacing w:beforeAutospacing="1" w:afterAutospacing="1"/>
    </w:pPr>
    <w:rPr>
      <w:rFonts w:eastAsia="宋体"/>
      <w:sz w:val="12"/>
      <w:szCs w:val="12"/>
      <w:lang w:eastAsia="zh-CN"/>
    </w:rPr>
  </w:style>
  <w:style w:type="paragraph" w:customStyle="1" w:styleId="EndNoteBibliographyTitle">
    <w:name w:val="EndNote Bibliography Title"/>
    <w:basedOn w:val="a"/>
    <w:link w:val="EndNoteBibliographyTitle0"/>
    <w:uiPriority w:val="1"/>
    <w:rsid w:val="136DA22F"/>
    <w:pPr>
      <w:jc w:val="center"/>
    </w:pPr>
    <w:rPr>
      <w:noProof/>
    </w:rPr>
  </w:style>
  <w:style w:type="character" w:customStyle="1" w:styleId="Head20">
    <w:name w:val="Head 2 字符"/>
    <w:basedOn w:val="a0"/>
    <w:link w:val="Head2"/>
    <w:uiPriority w:val="1"/>
    <w:rsid w:val="136DA22F"/>
    <w:rPr>
      <w:rFonts w:ascii="Times New Roman" w:eastAsia="MS Mincho" w:hAnsi="Times New Roman" w:cs="Times New Roman"/>
      <w:noProof w:val="0"/>
      <w:lang w:eastAsia="ja-JP"/>
    </w:rPr>
  </w:style>
  <w:style w:type="character" w:customStyle="1" w:styleId="EndNoteBibliographyTitle0">
    <w:name w:val="EndNote Bibliography Title 字符"/>
    <w:basedOn w:val="Head20"/>
    <w:link w:val="EndNoteBibliographyTitle"/>
    <w:uiPriority w:val="1"/>
    <w:rsid w:val="136DA22F"/>
    <w:rPr>
      <w:rFonts w:ascii="Times New Roman" w:eastAsia="MS Mincho" w:hAnsi="Times New Roman" w:cs="Times New Roman"/>
      <w:noProof/>
      <w:sz w:val="24"/>
      <w:szCs w:val="24"/>
      <w:lang w:eastAsia="ja-JP"/>
    </w:rPr>
  </w:style>
  <w:style w:type="paragraph" w:customStyle="1" w:styleId="EndNoteBibliography">
    <w:name w:val="EndNote Bibliography"/>
    <w:basedOn w:val="a"/>
    <w:link w:val="EndNoteBibliography0"/>
    <w:uiPriority w:val="1"/>
    <w:rsid w:val="136DA22F"/>
    <w:pPr>
      <w:jc w:val="both"/>
    </w:pPr>
    <w:rPr>
      <w:noProof/>
    </w:rPr>
  </w:style>
  <w:style w:type="character" w:customStyle="1" w:styleId="EndNoteBibliography0">
    <w:name w:val="EndNote Bibliography 字符"/>
    <w:basedOn w:val="Head20"/>
    <w:link w:val="EndNoteBibliography"/>
    <w:uiPriority w:val="1"/>
    <w:rsid w:val="136DA22F"/>
    <w:rPr>
      <w:rFonts w:ascii="Times New Roman" w:eastAsia="MS Mincho" w:hAnsi="Times New Roman" w:cs="Times New Roman"/>
      <w:noProof/>
      <w:sz w:val="24"/>
      <w:szCs w:val="24"/>
      <w:lang w:eastAsia="ja-JP"/>
    </w:rPr>
  </w:style>
  <w:style w:type="character" w:styleId="ab">
    <w:name w:val="Hyperlink"/>
    <w:basedOn w:val="a0"/>
    <w:uiPriority w:val="99"/>
    <w:unhideWhenUsed/>
    <w:rsid w:val="00774911"/>
    <w:rPr>
      <w:color w:val="0563C1" w:themeColor="hyperlink"/>
      <w:u w:val="single"/>
    </w:rPr>
  </w:style>
  <w:style w:type="character" w:customStyle="1" w:styleId="2Char">
    <w:name w:val="标题 2 Char"/>
    <w:basedOn w:val="a0"/>
    <w:link w:val="2"/>
    <w:uiPriority w:val="9"/>
    <w:rsid w:val="136DA22F"/>
    <w:rPr>
      <w:rFonts w:ascii="宋体" w:eastAsia="宋体" w:hAnsi="宋体" w:cs="宋体"/>
      <w:b/>
      <w:bCs/>
      <w:noProof w:val="0"/>
      <w:sz w:val="36"/>
      <w:szCs w:val="36"/>
    </w:rPr>
  </w:style>
  <w:style w:type="paragraph" w:styleId="ac">
    <w:name w:val="Title"/>
    <w:basedOn w:val="a"/>
    <w:next w:val="a"/>
    <w:link w:val="Char5"/>
    <w:uiPriority w:val="10"/>
    <w:qFormat/>
    <w:rsid w:val="136DA22F"/>
    <w:pPr>
      <w:contextualSpacing/>
    </w:pPr>
    <w:rPr>
      <w:rFonts w:asciiTheme="majorHAnsi" w:eastAsiaTheme="majorEastAsia" w:hAnsiTheme="majorHAnsi" w:cstheme="majorBidi"/>
      <w:sz w:val="56"/>
      <w:szCs w:val="56"/>
    </w:rPr>
  </w:style>
  <w:style w:type="paragraph" w:styleId="ad">
    <w:name w:val="Subtitle"/>
    <w:basedOn w:val="a"/>
    <w:next w:val="a"/>
    <w:link w:val="Char6"/>
    <w:uiPriority w:val="11"/>
    <w:qFormat/>
    <w:rsid w:val="136DA22F"/>
    <w:rPr>
      <w:rFonts w:eastAsiaTheme="minorEastAsia"/>
      <w:color w:val="5A5A5A"/>
    </w:rPr>
  </w:style>
  <w:style w:type="paragraph" w:styleId="ae">
    <w:name w:val="Quote"/>
    <w:basedOn w:val="a"/>
    <w:next w:val="a"/>
    <w:link w:val="Char7"/>
    <w:uiPriority w:val="29"/>
    <w:qFormat/>
    <w:rsid w:val="136DA22F"/>
    <w:pPr>
      <w:spacing w:before="200"/>
      <w:ind w:left="864" w:right="864"/>
      <w:jc w:val="center"/>
    </w:pPr>
    <w:rPr>
      <w:i/>
      <w:iCs/>
      <w:color w:val="404040" w:themeColor="text1" w:themeTint="BF"/>
    </w:rPr>
  </w:style>
  <w:style w:type="paragraph" w:styleId="af">
    <w:name w:val="Intense Quote"/>
    <w:basedOn w:val="a"/>
    <w:next w:val="a"/>
    <w:link w:val="Char8"/>
    <w:uiPriority w:val="30"/>
    <w:qFormat/>
    <w:rsid w:val="136DA22F"/>
    <w:pPr>
      <w:spacing w:before="360" w:after="360"/>
      <w:ind w:left="864" w:right="864"/>
      <w:jc w:val="center"/>
    </w:pPr>
    <w:rPr>
      <w:i/>
      <w:iCs/>
      <w:color w:val="5B9BD5" w:themeColor="accent1"/>
    </w:rPr>
  </w:style>
  <w:style w:type="paragraph" w:styleId="af0">
    <w:name w:val="List Paragraph"/>
    <w:basedOn w:val="a"/>
    <w:uiPriority w:val="34"/>
    <w:qFormat/>
    <w:rsid w:val="136DA22F"/>
    <w:pPr>
      <w:ind w:left="720"/>
      <w:contextualSpacing/>
    </w:pPr>
  </w:style>
  <w:style w:type="character" w:customStyle="1" w:styleId="1Char">
    <w:name w:val="标题 1 Char"/>
    <w:basedOn w:val="a0"/>
    <w:link w:val="1"/>
    <w:uiPriority w:val="9"/>
    <w:rsid w:val="136DA22F"/>
    <w:rPr>
      <w:rFonts w:asciiTheme="majorHAnsi" w:eastAsiaTheme="majorEastAsia" w:hAnsiTheme="majorHAnsi" w:cstheme="majorBidi"/>
      <w:noProof w:val="0"/>
      <w:color w:val="2E74B5" w:themeColor="accent1" w:themeShade="BF"/>
      <w:sz w:val="32"/>
      <w:szCs w:val="32"/>
      <w:lang w:val="en-US"/>
    </w:rPr>
  </w:style>
  <w:style w:type="character" w:customStyle="1" w:styleId="3Char">
    <w:name w:val="标题 3 Char"/>
    <w:basedOn w:val="a0"/>
    <w:link w:val="3"/>
    <w:uiPriority w:val="9"/>
    <w:rsid w:val="136DA22F"/>
    <w:rPr>
      <w:rFonts w:asciiTheme="majorHAnsi" w:eastAsiaTheme="majorEastAsia" w:hAnsiTheme="majorHAnsi" w:cstheme="majorBidi"/>
      <w:noProof w:val="0"/>
      <w:color w:val="1F4D78"/>
      <w:sz w:val="24"/>
      <w:szCs w:val="24"/>
      <w:lang w:val="en-US"/>
    </w:rPr>
  </w:style>
  <w:style w:type="character" w:customStyle="1" w:styleId="4Char">
    <w:name w:val="标题 4 Char"/>
    <w:basedOn w:val="a0"/>
    <w:link w:val="4"/>
    <w:uiPriority w:val="9"/>
    <w:rsid w:val="136DA22F"/>
    <w:rPr>
      <w:rFonts w:asciiTheme="majorHAnsi" w:eastAsiaTheme="majorEastAsia" w:hAnsiTheme="majorHAnsi" w:cstheme="majorBidi"/>
      <w:i/>
      <w:iCs/>
      <w:noProof w:val="0"/>
      <w:color w:val="2E74B5" w:themeColor="accent1" w:themeShade="BF"/>
      <w:lang w:val="en-US"/>
    </w:rPr>
  </w:style>
  <w:style w:type="character" w:customStyle="1" w:styleId="5Char">
    <w:name w:val="标题 5 Char"/>
    <w:basedOn w:val="a0"/>
    <w:link w:val="5"/>
    <w:uiPriority w:val="9"/>
    <w:rsid w:val="136DA22F"/>
    <w:rPr>
      <w:rFonts w:asciiTheme="majorHAnsi" w:eastAsiaTheme="majorEastAsia" w:hAnsiTheme="majorHAnsi" w:cstheme="majorBidi"/>
      <w:noProof w:val="0"/>
      <w:color w:val="2E74B5" w:themeColor="accent1" w:themeShade="BF"/>
      <w:lang w:val="en-US"/>
    </w:rPr>
  </w:style>
  <w:style w:type="character" w:customStyle="1" w:styleId="6Char">
    <w:name w:val="标题 6 Char"/>
    <w:basedOn w:val="a0"/>
    <w:link w:val="6"/>
    <w:uiPriority w:val="9"/>
    <w:rsid w:val="136DA22F"/>
    <w:rPr>
      <w:rFonts w:asciiTheme="majorHAnsi" w:eastAsiaTheme="majorEastAsia" w:hAnsiTheme="majorHAnsi" w:cstheme="majorBidi"/>
      <w:noProof w:val="0"/>
      <w:color w:val="1F4D78"/>
      <w:lang w:val="en-US"/>
    </w:rPr>
  </w:style>
  <w:style w:type="character" w:customStyle="1" w:styleId="7Char">
    <w:name w:val="标题 7 Char"/>
    <w:basedOn w:val="a0"/>
    <w:link w:val="7"/>
    <w:uiPriority w:val="9"/>
    <w:rsid w:val="136DA22F"/>
    <w:rPr>
      <w:rFonts w:asciiTheme="majorHAnsi" w:eastAsiaTheme="majorEastAsia" w:hAnsiTheme="majorHAnsi" w:cstheme="majorBidi"/>
      <w:i/>
      <w:iCs/>
      <w:noProof w:val="0"/>
      <w:color w:val="1F4D78"/>
      <w:lang w:val="en-US"/>
    </w:rPr>
  </w:style>
  <w:style w:type="character" w:customStyle="1" w:styleId="8Char">
    <w:name w:val="标题 8 Char"/>
    <w:basedOn w:val="a0"/>
    <w:link w:val="8"/>
    <w:uiPriority w:val="9"/>
    <w:rsid w:val="136DA22F"/>
    <w:rPr>
      <w:rFonts w:asciiTheme="majorHAnsi" w:eastAsiaTheme="majorEastAsia" w:hAnsiTheme="majorHAnsi" w:cstheme="majorBidi"/>
      <w:noProof w:val="0"/>
      <w:color w:val="272727"/>
      <w:sz w:val="21"/>
      <w:szCs w:val="21"/>
      <w:lang w:val="en-US"/>
    </w:rPr>
  </w:style>
  <w:style w:type="character" w:customStyle="1" w:styleId="9Char">
    <w:name w:val="标题 9 Char"/>
    <w:basedOn w:val="a0"/>
    <w:link w:val="9"/>
    <w:uiPriority w:val="9"/>
    <w:rsid w:val="136DA22F"/>
    <w:rPr>
      <w:rFonts w:asciiTheme="majorHAnsi" w:eastAsiaTheme="majorEastAsia" w:hAnsiTheme="majorHAnsi" w:cstheme="majorBidi"/>
      <w:i/>
      <w:iCs/>
      <w:noProof w:val="0"/>
      <w:color w:val="272727"/>
      <w:sz w:val="21"/>
      <w:szCs w:val="21"/>
      <w:lang w:val="en-US"/>
    </w:rPr>
  </w:style>
  <w:style w:type="character" w:customStyle="1" w:styleId="Char5">
    <w:name w:val="标题 Char"/>
    <w:basedOn w:val="a0"/>
    <w:link w:val="ac"/>
    <w:uiPriority w:val="10"/>
    <w:rsid w:val="136DA22F"/>
    <w:rPr>
      <w:rFonts w:asciiTheme="majorHAnsi" w:eastAsiaTheme="majorEastAsia" w:hAnsiTheme="majorHAnsi" w:cstheme="majorBidi"/>
      <w:noProof w:val="0"/>
      <w:sz w:val="56"/>
      <w:szCs w:val="56"/>
      <w:lang w:val="en-US"/>
    </w:rPr>
  </w:style>
  <w:style w:type="character" w:customStyle="1" w:styleId="Char6">
    <w:name w:val="副标题 Char"/>
    <w:basedOn w:val="a0"/>
    <w:link w:val="ad"/>
    <w:uiPriority w:val="11"/>
    <w:rsid w:val="136DA22F"/>
    <w:rPr>
      <w:noProof w:val="0"/>
      <w:color w:val="5A5A5A"/>
      <w:lang w:val="en-US"/>
    </w:rPr>
  </w:style>
  <w:style w:type="character" w:customStyle="1" w:styleId="Char7">
    <w:name w:val="引用 Char"/>
    <w:basedOn w:val="a0"/>
    <w:link w:val="ae"/>
    <w:uiPriority w:val="29"/>
    <w:rsid w:val="136DA22F"/>
    <w:rPr>
      <w:i/>
      <w:iCs/>
      <w:noProof w:val="0"/>
      <w:color w:val="404040" w:themeColor="text1" w:themeTint="BF"/>
      <w:lang w:val="en-US"/>
    </w:rPr>
  </w:style>
  <w:style w:type="character" w:customStyle="1" w:styleId="Char8">
    <w:name w:val="明显引用 Char"/>
    <w:basedOn w:val="a0"/>
    <w:link w:val="af"/>
    <w:uiPriority w:val="30"/>
    <w:rsid w:val="136DA22F"/>
    <w:rPr>
      <w:i/>
      <w:iCs/>
      <w:noProof w:val="0"/>
      <w:color w:val="5B9BD5" w:themeColor="accent1"/>
      <w:lang w:val="en-US"/>
    </w:rPr>
  </w:style>
  <w:style w:type="paragraph" w:styleId="10">
    <w:name w:val="toc 1"/>
    <w:basedOn w:val="a"/>
    <w:next w:val="a"/>
    <w:uiPriority w:val="39"/>
    <w:unhideWhenUsed/>
    <w:rsid w:val="136DA22F"/>
    <w:pPr>
      <w:spacing w:after="100"/>
    </w:pPr>
  </w:style>
  <w:style w:type="paragraph" w:styleId="20">
    <w:name w:val="toc 2"/>
    <w:basedOn w:val="a"/>
    <w:next w:val="a"/>
    <w:uiPriority w:val="39"/>
    <w:unhideWhenUsed/>
    <w:rsid w:val="136DA22F"/>
    <w:pPr>
      <w:spacing w:after="100"/>
      <w:ind w:left="220"/>
    </w:pPr>
  </w:style>
  <w:style w:type="paragraph" w:styleId="30">
    <w:name w:val="toc 3"/>
    <w:basedOn w:val="a"/>
    <w:next w:val="a"/>
    <w:uiPriority w:val="39"/>
    <w:unhideWhenUsed/>
    <w:rsid w:val="136DA22F"/>
    <w:pPr>
      <w:spacing w:after="100"/>
      <w:ind w:left="440"/>
    </w:pPr>
  </w:style>
  <w:style w:type="paragraph" w:styleId="40">
    <w:name w:val="toc 4"/>
    <w:basedOn w:val="a"/>
    <w:next w:val="a"/>
    <w:uiPriority w:val="39"/>
    <w:unhideWhenUsed/>
    <w:rsid w:val="136DA22F"/>
    <w:pPr>
      <w:spacing w:after="100"/>
      <w:ind w:left="660"/>
    </w:pPr>
  </w:style>
  <w:style w:type="paragraph" w:styleId="50">
    <w:name w:val="toc 5"/>
    <w:basedOn w:val="a"/>
    <w:next w:val="a"/>
    <w:uiPriority w:val="39"/>
    <w:unhideWhenUsed/>
    <w:rsid w:val="136DA22F"/>
    <w:pPr>
      <w:spacing w:after="100"/>
      <w:ind w:left="880"/>
    </w:pPr>
  </w:style>
  <w:style w:type="paragraph" w:styleId="60">
    <w:name w:val="toc 6"/>
    <w:basedOn w:val="a"/>
    <w:next w:val="a"/>
    <w:uiPriority w:val="39"/>
    <w:unhideWhenUsed/>
    <w:rsid w:val="136DA22F"/>
    <w:pPr>
      <w:spacing w:after="100"/>
      <w:ind w:left="1100"/>
    </w:pPr>
  </w:style>
  <w:style w:type="paragraph" w:styleId="70">
    <w:name w:val="toc 7"/>
    <w:basedOn w:val="a"/>
    <w:next w:val="a"/>
    <w:uiPriority w:val="39"/>
    <w:unhideWhenUsed/>
    <w:rsid w:val="136DA22F"/>
    <w:pPr>
      <w:spacing w:after="100"/>
      <w:ind w:left="1320"/>
    </w:pPr>
  </w:style>
  <w:style w:type="paragraph" w:styleId="80">
    <w:name w:val="toc 8"/>
    <w:basedOn w:val="a"/>
    <w:next w:val="a"/>
    <w:uiPriority w:val="39"/>
    <w:unhideWhenUsed/>
    <w:rsid w:val="136DA22F"/>
    <w:pPr>
      <w:spacing w:after="100"/>
      <w:ind w:left="1540"/>
    </w:pPr>
  </w:style>
  <w:style w:type="paragraph" w:styleId="90">
    <w:name w:val="toc 9"/>
    <w:basedOn w:val="a"/>
    <w:next w:val="a"/>
    <w:uiPriority w:val="39"/>
    <w:unhideWhenUsed/>
    <w:rsid w:val="136DA22F"/>
    <w:pPr>
      <w:spacing w:after="100"/>
      <w:ind w:left="1760"/>
    </w:pPr>
  </w:style>
  <w:style w:type="paragraph" w:styleId="af1">
    <w:name w:val="endnote text"/>
    <w:basedOn w:val="a"/>
    <w:link w:val="Char9"/>
    <w:uiPriority w:val="99"/>
    <w:semiHidden/>
    <w:unhideWhenUsed/>
    <w:rsid w:val="136DA22F"/>
    <w:rPr>
      <w:sz w:val="20"/>
      <w:szCs w:val="20"/>
    </w:rPr>
  </w:style>
  <w:style w:type="character" w:customStyle="1" w:styleId="Char9">
    <w:name w:val="尾注文本 Char"/>
    <w:basedOn w:val="a0"/>
    <w:link w:val="af1"/>
    <w:uiPriority w:val="99"/>
    <w:semiHidden/>
    <w:rsid w:val="136DA22F"/>
    <w:rPr>
      <w:noProof w:val="0"/>
      <w:sz w:val="20"/>
      <w:szCs w:val="20"/>
      <w:lang w:val="en-US"/>
    </w:rPr>
  </w:style>
  <w:style w:type="character" w:customStyle="1" w:styleId="Mention">
    <w:name w:val="Mention"/>
    <w:basedOn w:val="a0"/>
    <w:uiPriority w:val="99"/>
    <w:unhideWhenUsed/>
    <w:rPr>
      <w:color w:val="2B579A"/>
      <w:shd w:val="clear" w:color="auto" w:fill="E6E6E6"/>
    </w:rPr>
  </w:style>
  <w:style w:type="paragraph" w:customStyle="1" w:styleId="paragraph">
    <w:name w:val="paragraph"/>
    <w:basedOn w:val="a"/>
    <w:rsid w:val="00625A47"/>
    <w:pPr>
      <w:spacing w:before="100" w:beforeAutospacing="1" w:after="100" w:afterAutospacing="1"/>
    </w:pPr>
    <w:rPr>
      <w:rFonts w:eastAsia="Times New Roman"/>
      <w:kern w:val="0"/>
      <w:lang w:val="fr-FR" w:eastAsia="fr-FR"/>
    </w:rPr>
  </w:style>
  <w:style w:type="character" w:customStyle="1" w:styleId="normaltextrun">
    <w:name w:val="normaltextrun"/>
    <w:basedOn w:val="a0"/>
    <w:rsid w:val="00625A47"/>
  </w:style>
  <w:style w:type="character" w:customStyle="1" w:styleId="eop">
    <w:name w:val="eop"/>
    <w:basedOn w:val="a0"/>
    <w:rsid w:val="00625A47"/>
  </w:style>
  <w:style w:type="paragraph" w:styleId="af2">
    <w:name w:val="Normal (Web)"/>
    <w:basedOn w:val="a"/>
    <w:uiPriority w:val="99"/>
    <w:semiHidden/>
    <w:unhideWhenUsed/>
    <w:rsid w:val="00030F1D"/>
    <w:pPr>
      <w:spacing w:before="100" w:beforeAutospacing="1" w:after="100" w:afterAutospacing="1"/>
    </w:pPr>
    <w:rPr>
      <w:rFonts w:eastAsia="Times New Roman"/>
      <w:kern w:val="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7011666">
      <w:bodyDiv w:val="1"/>
      <w:marLeft w:val="0"/>
      <w:marRight w:val="0"/>
      <w:marTop w:val="0"/>
      <w:marBottom w:val="0"/>
      <w:divBdr>
        <w:top w:val="none" w:sz="0" w:space="0" w:color="auto"/>
        <w:left w:val="none" w:sz="0" w:space="0" w:color="auto"/>
        <w:bottom w:val="none" w:sz="0" w:space="0" w:color="auto"/>
        <w:right w:val="none" w:sz="0" w:space="0" w:color="auto"/>
      </w:divBdr>
      <w:divsChild>
        <w:div w:id="110132494">
          <w:marLeft w:val="0"/>
          <w:marRight w:val="0"/>
          <w:marTop w:val="0"/>
          <w:marBottom w:val="0"/>
          <w:divBdr>
            <w:top w:val="none" w:sz="0" w:space="0" w:color="auto"/>
            <w:left w:val="none" w:sz="0" w:space="0" w:color="auto"/>
            <w:bottom w:val="none" w:sz="0" w:space="0" w:color="auto"/>
            <w:right w:val="none" w:sz="0" w:space="0" w:color="auto"/>
          </w:divBdr>
          <w:divsChild>
            <w:div w:id="2023315529">
              <w:marLeft w:val="0"/>
              <w:marRight w:val="0"/>
              <w:marTop w:val="0"/>
              <w:marBottom w:val="0"/>
              <w:divBdr>
                <w:top w:val="none" w:sz="0" w:space="0" w:color="auto"/>
                <w:left w:val="none" w:sz="0" w:space="0" w:color="auto"/>
                <w:bottom w:val="none" w:sz="0" w:space="0" w:color="auto"/>
                <w:right w:val="none" w:sz="0" w:space="0" w:color="auto"/>
              </w:divBdr>
            </w:div>
            <w:div w:id="8148564">
              <w:marLeft w:val="0"/>
              <w:marRight w:val="0"/>
              <w:marTop w:val="0"/>
              <w:marBottom w:val="0"/>
              <w:divBdr>
                <w:top w:val="none" w:sz="0" w:space="0" w:color="auto"/>
                <w:left w:val="none" w:sz="0" w:space="0" w:color="auto"/>
                <w:bottom w:val="none" w:sz="0" w:space="0" w:color="auto"/>
                <w:right w:val="none" w:sz="0" w:space="0" w:color="auto"/>
              </w:divBdr>
            </w:div>
            <w:div w:id="470667">
              <w:marLeft w:val="0"/>
              <w:marRight w:val="0"/>
              <w:marTop w:val="0"/>
              <w:marBottom w:val="0"/>
              <w:divBdr>
                <w:top w:val="none" w:sz="0" w:space="0" w:color="auto"/>
                <w:left w:val="none" w:sz="0" w:space="0" w:color="auto"/>
                <w:bottom w:val="none" w:sz="0" w:space="0" w:color="auto"/>
                <w:right w:val="none" w:sz="0" w:space="0" w:color="auto"/>
              </w:divBdr>
            </w:div>
            <w:div w:id="469518916">
              <w:marLeft w:val="0"/>
              <w:marRight w:val="0"/>
              <w:marTop w:val="0"/>
              <w:marBottom w:val="0"/>
              <w:divBdr>
                <w:top w:val="none" w:sz="0" w:space="0" w:color="auto"/>
                <w:left w:val="none" w:sz="0" w:space="0" w:color="auto"/>
                <w:bottom w:val="none" w:sz="0" w:space="0" w:color="auto"/>
                <w:right w:val="none" w:sz="0" w:space="0" w:color="auto"/>
              </w:divBdr>
            </w:div>
            <w:div w:id="1081562212">
              <w:marLeft w:val="0"/>
              <w:marRight w:val="0"/>
              <w:marTop w:val="0"/>
              <w:marBottom w:val="0"/>
              <w:divBdr>
                <w:top w:val="none" w:sz="0" w:space="0" w:color="auto"/>
                <w:left w:val="none" w:sz="0" w:space="0" w:color="auto"/>
                <w:bottom w:val="none" w:sz="0" w:space="0" w:color="auto"/>
                <w:right w:val="none" w:sz="0" w:space="0" w:color="auto"/>
              </w:divBdr>
            </w:div>
            <w:div w:id="681784164">
              <w:marLeft w:val="0"/>
              <w:marRight w:val="0"/>
              <w:marTop w:val="0"/>
              <w:marBottom w:val="0"/>
              <w:divBdr>
                <w:top w:val="none" w:sz="0" w:space="0" w:color="auto"/>
                <w:left w:val="none" w:sz="0" w:space="0" w:color="auto"/>
                <w:bottom w:val="none" w:sz="0" w:space="0" w:color="auto"/>
                <w:right w:val="none" w:sz="0" w:space="0" w:color="auto"/>
              </w:divBdr>
            </w:div>
            <w:div w:id="271210242">
              <w:marLeft w:val="0"/>
              <w:marRight w:val="0"/>
              <w:marTop w:val="0"/>
              <w:marBottom w:val="0"/>
              <w:divBdr>
                <w:top w:val="none" w:sz="0" w:space="0" w:color="auto"/>
                <w:left w:val="none" w:sz="0" w:space="0" w:color="auto"/>
                <w:bottom w:val="none" w:sz="0" w:space="0" w:color="auto"/>
                <w:right w:val="none" w:sz="0" w:space="0" w:color="auto"/>
              </w:divBdr>
            </w:div>
            <w:div w:id="31276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7458768">
      <w:bodyDiv w:val="1"/>
      <w:marLeft w:val="0"/>
      <w:marRight w:val="0"/>
      <w:marTop w:val="0"/>
      <w:marBottom w:val="0"/>
      <w:divBdr>
        <w:top w:val="none" w:sz="0" w:space="0" w:color="auto"/>
        <w:left w:val="none" w:sz="0" w:space="0" w:color="auto"/>
        <w:bottom w:val="none" w:sz="0" w:space="0" w:color="auto"/>
        <w:right w:val="none" w:sz="0" w:space="0" w:color="auto"/>
      </w:divBdr>
    </w:div>
    <w:div w:id="1062827459">
      <w:bodyDiv w:val="1"/>
      <w:marLeft w:val="0"/>
      <w:marRight w:val="0"/>
      <w:marTop w:val="0"/>
      <w:marBottom w:val="0"/>
      <w:divBdr>
        <w:top w:val="none" w:sz="0" w:space="0" w:color="auto"/>
        <w:left w:val="none" w:sz="0" w:space="0" w:color="auto"/>
        <w:bottom w:val="none" w:sz="0" w:space="0" w:color="auto"/>
        <w:right w:val="none" w:sz="0" w:space="0" w:color="auto"/>
      </w:divBdr>
    </w:div>
    <w:div w:id="1148472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f6747a9e471a4cc0" Type="http://schemas.microsoft.com/office/2018/08/relationships/commentsExtensible" Target="commentsExtensible.xml"/><Relationship Id="rId3" Type="http://schemas.openxmlformats.org/officeDocument/2006/relationships/customXml" Target="../customXml/item3.xml"/><Relationship Id="R8a4632988168468a" Type="http://schemas.microsoft.com/office/2016/09/relationships/commentsIds" Target="commentsIds.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bef325e-0272-41b4-9421-bb3cd952dfed">
      <Terms xmlns="http://schemas.microsoft.com/office/infopath/2007/PartnerControls"/>
    </lcf76f155ced4ddcb4097134ff3c332f>
    <TaxCatchAll xmlns="e0dd9e2b-ceef-4eef-8aae-33fdca23fb6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FC0B3C1167F884E864A224745AC9D1D" ma:contentTypeVersion="15" ma:contentTypeDescription="Crée un document." ma:contentTypeScope="" ma:versionID="b0a8b0b97598c3791ba42bf87a9f6397">
  <xsd:schema xmlns:xsd="http://www.w3.org/2001/XMLSchema" xmlns:xs="http://www.w3.org/2001/XMLSchema" xmlns:p="http://schemas.microsoft.com/office/2006/metadata/properties" xmlns:ns2="abef325e-0272-41b4-9421-bb3cd952dfed" xmlns:ns3="e0dd9e2b-ceef-4eef-8aae-33fdca23fb6c" targetNamespace="http://schemas.microsoft.com/office/2006/metadata/properties" ma:root="true" ma:fieldsID="5b3d45660741480b5b7d76ed6aa536e3" ns2:_="" ns3:_="">
    <xsd:import namespace="abef325e-0272-41b4-9421-bb3cd952dfed"/>
    <xsd:import namespace="e0dd9e2b-ceef-4eef-8aae-33fdca23fb6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ef325e-0272-41b4-9421-bb3cd952df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Balises d’images" ma:readOnly="false" ma:fieldId="{5cf76f15-5ced-4ddc-b409-7134ff3c332f}" ma:taxonomyMulti="true" ma:sspId="f72d59c0-2df5-4876-ac93-1567968c72e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0dd9e2b-ceef-4eef-8aae-33fdca23fb6c"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element name="TaxCatchAll" ma:index="21" nillable="true" ma:displayName="Taxonomy Catch All Column" ma:hidden="true" ma:list="{2a4b1db2-d09f-4674-b637-2d5704dba332}" ma:internalName="TaxCatchAll" ma:showField="CatchAllData" ma:web="e0dd9e2b-ceef-4eef-8aae-33fdca23fb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5EB8C-9E52-43D2-A4A5-845231085300}">
  <ds:schemaRefs>
    <ds:schemaRef ds:uri="http://schemas.microsoft.com/office/2006/metadata/properties"/>
    <ds:schemaRef ds:uri="http://schemas.microsoft.com/office/infopath/2007/PartnerControls"/>
    <ds:schemaRef ds:uri="abef325e-0272-41b4-9421-bb3cd952dfed"/>
    <ds:schemaRef ds:uri="e0dd9e2b-ceef-4eef-8aae-33fdca23fb6c"/>
  </ds:schemaRefs>
</ds:datastoreItem>
</file>

<file path=customXml/itemProps2.xml><?xml version="1.0" encoding="utf-8"?>
<ds:datastoreItem xmlns:ds="http://schemas.openxmlformats.org/officeDocument/2006/customXml" ds:itemID="{FAA6E8EA-29DB-4841-8707-C7D0B70218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ef325e-0272-41b4-9421-bb3cd952dfed"/>
    <ds:schemaRef ds:uri="e0dd9e2b-ceef-4eef-8aae-33fdca23fb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DFB137F-A78B-40F1-8D0E-43BB7969CECF}">
  <ds:schemaRefs>
    <ds:schemaRef ds:uri="http://schemas.microsoft.com/sharepoint/v3/contenttype/forms"/>
  </ds:schemaRefs>
</ds:datastoreItem>
</file>

<file path=customXml/itemProps4.xml><?xml version="1.0" encoding="utf-8"?>
<ds:datastoreItem xmlns:ds="http://schemas.openxmlformats.org/officeDocument/2006/customXml" ds:itemID="{60DCFD6F-3F58-435B-ADD4-05848F612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2345</Words>
  <Characters>13954</Characters>
  <Application>Microsoft Office Word</Application>
  <DocSecurity>0</DocSecurity>
  <Lines>214</Lines>
  <Paragraphs>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icrosoft 帐户</cp:lastModifiedBy>
  <cp:revision>5</cp:revision>
  <cp:lastPrinted>2022-08-09T12:16:00Z</cp:lastPrinted>
  <dcterms:created xsi:type="dcterms:W3CDTF">2025-11-09T23:38:00Z</dcterms:created>
  <dcterms:modified xsi:type="dcterms:W3CDTF">2025-12-19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C0B3C1167F884E864A224745AC9D1D</vt:lpwstr>
  </property>
  <property fmtid="{D5CDD505-2E9C-101B-9397-08002B2CF9AE}" pid="3" name="GrammarlyDocumentId">
    <vt:lpwstr>45367bfdfd2f233be17290d9dfc7d05c5ce10525e31e5c7bd48669767ecce6d4</vt:lpwstr>
  </property>
  <property fmtid="{D5CDD505-2E9C-101B-9397-08002B2CF9AE}" pid="4" name="xd_ProgID">
    <vt:lpwstr/>
  </property>
  <property fmtid="{D5CDD505-2E9C-101B-9397-08002B2CF9AE}" pid="5" name="MediaServiceImageTags">
    <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xd_Signature">
    <vt:bool>false</vt:bool>
  </property>
</Properties>
</file>